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9A6047" w14:textId="77777777" w:rsidR="007D2325" w:rsidRDefault="00000000">
      <w:pPr>
        <w:pStyle w:val="Heading1"/>
        <w:numPr>
          <w:ilvl w:val="0"/>
          <w:numId w:val="0"/>
        </w:numPr>
        <w:jc w:val="both"/>
        <w:rPr>
          <w:sz w:val="36"/>
          <w:szCs w:val="52"/>
        </w:rPr>
      </w:pPr>
      <w:r>
        <w:rPr>
          <w:rFonts w:hint="eastAsia"/>
          <w:sz w:val="36"/>
          <w:szCs w:val="52"/>
        </w:rPr>
        <w:t>Supplementary Material</w:t>
      </w:r>
    </w:p>
    <w:p w14:paraId="026C3DCB" w14:textId="77777777" w:rsidR="007D2325" w:rsidRDefault="00000000">
      <w:pPr>
        <w:pStyle w:val="Heading1"/>
        <w:numPr>
          <w:ilvl w:val="0"/>
          <w:numId w:val="0"/>
        </w:numPr>
        <w:spacing w:line="300" w:lineRule="auto"/>
        <w:jc w:val="both"/>
      </w:pPr>
      <w:r>
        <w:rPr>
          <w:rFonts w:hint="eastAsia"/>
          <w:sz w:val="36"/>
          <w:szCs w:val="52"/>
        </w:rPr>
        <w:t xml:space="preserve">Effects of converting </w:t>
      </w:r>
      <w:r>
        <w:rPr>
          <w:rFonts w:hint="eastAsia"/>
          <w:i/>
          <w:iCs/>
          <w:sz w:val="36"/>
          <w:szCs w:val="52"/>
        </w:rPr>
        <w:t>Eucalyptus</w:t>
      </w:r>
      <w:r>
        <w:rPr>
          <w:rFonts w:hint="eastAsia"/>
          <w:sz w:val="36"/>
          <w:szCs w:val="52"/>
        </w:rPr>
        <w:t xml:space="preserve"> plantations to six native tree species on microbial nutrient limitation in subtropical plantation soils</w:t>
      </w:r>
    </w:p>
    <w:p w14:paraId="0D8B387E" w14:textId="77777777" w:rsidR="007D2325" w:rsidRDefault="00000000">
      <w:pPr>
        <w:pStyle w:val="Heading1"/>
        <w:numPr>
          <w:ilvl w:val="0"/>
          <w:numId w:val="0"/>
        </w:numPr>
        <w:rPr>
          <w:rFonts w:eastAsia="SimSun"/>
          <w:kern w:val="2"/>
          <w:sz w:val="24"/>
          <w:szCs w:val="21"/>
          <w:vertAlign w:val="superscript"/>
        </w:rPr>
      </w:pPr>
      <w:proofErr w:type="spellStart"/>
      <w:r>
        <w:rPr>
          <w:rFonts w:eastAsia="SimSun" w:hint="eastAsia"/>
          <w:kern w:val="2"/>
          <w:sz w:val="24"/>
          <w:szCs w:val="21"/>
        </w:rPr>
        <w:t>Yongmei</w:t>
      </w:r>
      <w:proofErr w:type="spellEnd"/>
      <w:r>
        <w:rPr>
          <w:rFonts w:eastAsia="SimSun" w:hint="eastAsia"/>
          <w:kern w:val="2"/>
          <w:sz w:val="24"/>
          <w:szCs w:val="21"/>
        </w:rPr>
        <w:t xml:space="preserve"> Xiong</w:t>
      </w:r>
      <w:r>
        <w:rPr>
          <w:rFonts w:eastAsia="SimSun" w:hint="eastAsia"/>
          <w:kern w:val="2"/>
          <w:sz w:val="24"/>
          <w:szCs w:val="21"/>
          <w:vertAlign w:val="superscript"/>
        </w:rPr>
        <w:t>1,2,3,4</w:t>
      </w:r>
      <w:r>
        <w:rPr>
          <w:rFonts w:eastAsia="SimSun" w:hint="eastAsia"/>
          <w:kern w:val="2"/>
          <w:sz w:val="24"/>
          <w:szCs w:val="21"/>
        </w:rPr>
        <w:t xml:space="preserve">, </w:t>
      </w:r>
      <w:proofErr w:type="spellStart"/>
      <w:r>
        <w:rPr>
          <w:rFonts w:eastAsia="SimSun" w:hint="eastAsia"/>
          <w:kern w:val="2"/>
          <w:sz w:val="24"/>
          <w:szCs w:val="21"/>
        </w:rPr>
        <w:t>Seping</w:t>
      </w:r>
      <w:proofErr w:type="spellEnd"/>
      <w:r>
        <w:rPr>
          <w:rFonts w:eastAsia="SimSun" w:hint="eastAsia"/>
          <w:kern w:val="2"/>
          <w:sz w:val="24"/>
          <w:szCs w:val="21"/>
        </w:rPr>
        <w:t xml:space="preserve"> Dai</w:t>
      </w:r>
      <w:r>
        <w:rPr>
          <w:rFonts w:eastAsia="SimSun" w:hint="eastAsia"/>
          <w:kern w:val="2"/>
          <w:sz w:val="24"/>
          <w:szCs w:val="21"/>
          <w:vertAlign w:val="superscript"/>
        </w:rPr>
        <w:t>3,4</w:t>
      </w:r>
      <w:r>
        <w:rPr>
          <w:rFonts w:eastAsia="SimSun" w:hint="eastAsia"/>
          <w:kern w:val="2"/>
          <w:sz w:val="24"/>
          <w:szCs w:val="21"/>
        </w:rPr>
        <w:t>, Yu Su</w:t>
      </w:r>
      <w:r>
        <w:rPr>
          <w:rFonts w:eastAsia="SimSun" w:hint="eastAsia"/>
          <w:kern w:val="2"/>
          <w:sz w:val="24"/>
          <w:szCs w:val="21"/>
          <w:vertAlign w:val="superscript"/>
        </w:rPr>
        <w:t>3,4</w:t>
      </w:r>
      <w:r>
        <w:rPr>
          <w:rFonts w:eastAsia="SimSun" w:hint="eastAsia"/>
          <w:kern w:val="2"/>
          <w:sz w:val="24"/>
          <w:szCs w:val="21"/>
        </w:rPr>
        <w:t xml:space="preserve">, </w:t>
      </w:r>
      <w:proofErr w:type="spellStart"/>
      <w:r>
        <w:rPr>
          <w:rFonts w:eastAsia="SimSun" w:hint="eastAsia"/>
          <w:kern w:val="2"/>
          <w:sz w:val="24"/>
          <w:szCs w:val="21"/>
        </w:rPr>
        <w:t>Yanqiong</w:t>
      </w:r>
      <w:proofErr w:type="spellEnd"/>
      <w:r>
        <w:rPr>
          <w:rFonts w:eastAsia="SimSun" w:hint="eastAsia"/>
          <w:kern w:val="2"/>
          <w:sz w:val="24"/>
          <w:szCs w:val="21"/>
        </w:rPr>
        <w:t xml:space="preserve"> Li</w:t>
      </w:r>
      <w:r>
        <w:rPr>
          <w:rFonts w:eastAsia="SimSun" w:hint="eastAsia"/>
          <w:kern w:val="2"/>
          <w:sz w:val="24"/>
          <w:szCs w:val="21"/>
          <w:vertAlign w:val="superscript"/>
        </w:rPr>
        <w:t>3,4</w:t>
      </w:r>
      <w:r>
        <w:rPr>
          <w:rFonts w:eastAsia="SimSun" w:hint="eastAsia"/>
          <w:kern w:val="2"/>
          <w:sz w:val="24"/>
          <w:szCs w:val="21"/>
        </w:rPr>
        <w:t>, and Jianmin Xu</w:t>
      </w:r>
      <w:r>
        <w:rPr>
          <w:rFonts w:eastAsia="SimSun" w:hint="eastAsia"/>
          <w:kern w:val="2"/>
          <w:sz w:val="24"/>
          <w:szCs w:val="21"/>
          <w:vertAlign w:val="superscript"/>
        </w:rPr>
        <w:t>1*</w:t>
      </w:r>
    </w:p>
    <w:p w14:paraId="3102DF8A" w14:textId="77777777" w:rsidR="007D2325" w:rsidRDefault="00000000">
      <w:pPr>
        <w:ind w:firstLineChars="0" w:firstLine="0"/>
      </w:pPr>
      <w:r>
        <w:rPr>
          <w:rFonts w:hint="eastAsia"/>
        </w:rPr>
        <w:t>1 Research Institute of Tropical Forestry, Chinese Academy of Forestry, Guangzhou, China, 2 Nanjing Forestry University, Nanjing, China. 3 Guangzhou Institute of Forestry and Landscape Architecture, Guangzhou, China. 4 Guangzhou Collaborative Innovation Center on Science-Tech of Ecology and Landscape, Guangzhou, China</w:t>
      </w:r>
    </w:p>
    <w:p w14:paraId="56469097" w14:textId="77777777" w:rsidR="007D2325" w:rsidRDefault="00000000">
      <w:pPr>
        <w:ind w:firstLineChars="0" w:firstLine="0"/>
        <w:rPr>
          <w:rFonts w:eastAsia="SimHei"/>
          <w:b/>
          <w:bCs/>
          <w:kern w:val="0"/>
          <w:sz w:val="28"/>
          <w:szCs w:val="44"/>
        </w:rPr>
      </w:pPr>
      <w:r>
        <w:rPr>
          <w:rFonts w:eastAsia="SimHei" w:hint="eastAsia"/>
          <w:b/>
          <w:bCs/>
          <w:kern w:val="0"/>
          <w:sz w:val="28"/>
          <w:szCs w:val="44"/>
        </w:rPr>
        <w:br w:type="page"/>
      </w:r>
    </w:p>
    <w:p w14:paraId="6C25DA6D" w14:textId="77777777" w:rsidR="007D2325" w:rsidRDefault="00000000">
      <w:pPr>
        <w:ind w:firstLineChars="0" w:firstLine="0"/>
      </w:pPr>
      <w:r>
        <w:lastRenderedPageBreak/>
        <w:t xml:space="preserve">Table </w:t>
      </w:r>
      <w:r>
        <w:rPr>
          <w:rFonts w:hint="eastAsia"/>
        </w:rPr>
        <w:t>1</w:t>
      </w:r>
      <w:r>
        <w:t xml:space="preserve"> Soil properties </w:t>
      </w:r>
      <w:r>
        <w:rPr>
          <w:rFonts w:hint="eastAsia"/>
        </w:rPr>
        <w:t>of 0-10cm surface soils under</w:t>
      </w:r>
      <w:r>
        <w:t xml:space="preserve"> different </w:t>
      </w:r>
      <w:r>
        <w:rPr>
          <w:rFonts w:hint="eastAsia"/>
        </w:rPr>
        <w:t>tree species plantations.</w:t>
      </w:r>
    </w:p>
    <w:tbl>
      <w:tblPr>
        <w:tblStyle w:val="TableGrid"/>
        <w:tblW w:w="6012" w:type="pct"/>
        <w:tblInd w:w="-1088" w:type="dxa"/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848"/>
        <w:gridCol w:w="1501"/>
        <w:gridCol w:w="1472"/>
        <w:gridCol w:w="1372"/>
        <w:gridCol w:w="1467"/>
        <w:gridCol w:w="1413"/>
        <w:gridCol w:w="1524"/>
        <w:gridCol w:w="1460"/>
      </w:tblGrid>
      <w:tr w:rsidR="007D2325" w14:paraId="0A4E45E9" w14:textId="77777777">
        <w:trPr>
          <w:trHeight w:val="23"/>
        </w:trPr>
        <w:tc>
          <w:tcPr>
            <w:tcW w:w="384" w:type="pct"/>
            <w:tcBorders>
              <w:left w:val="nil"/>
              <w:bottom w:val="single" w:sz="4" w:space="0" w:color="auto"/>
              <w:right w:val="nil"/>
            </w:tcBorders>
          </w:tcPr>
          <w:p w14:paraId="0339852E" w14:textId="77777777" w:rsidR="007D2325" w:rsidRDefault="00000000">
            <w:pPr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Sol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B6F9AC" w14:textId="77777777" w:rsidR="007D2325" w:rsidRDefault="00000000">
            <w:pPr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ER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50BAA" w14:textId="77777777" w:rsidR="007D2325" w:rsidRDefault="00000000">
            <w:pPr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MM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ED2A82" w14:textId="77777777" w:rsidR="007D2325" w:rsidRDefault="00000000">
            <w:pPr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RC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4AE72" w14:textId="77777777" w:rsidR="007D2325" w:rsidRDefault="00000000">
            <w:pPr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EF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251093" w14:textId="77777777" w:rsidR="007D2325" w:rsidRDefault="00000000">
            <w:pPr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ML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F9A3FB" w14:textId="77777777" w:rsidR="007D2325" w:rsidRDefault="00000000">
            <w:pPr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CH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4A016" w14:textId="77777777" w:rsidR="007D2325" w:rsidRDefault="00000000">
            <w:pPr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MC</w:t>
            </w:r>
          </w:p>
        </w:tc>
      </w:tr>
      <w:tr w:rsidR="007D2325" w14:paraId="16B93278" w14:textId="77777777">
        <w:trPr>
          <w:trHeight w:val="23"/>
        </w:trPr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CADEB" w14:textId="77777777" w:rsidR="007D2325" w:rsidRDefault="00000000">
            <w:pPr>
              <w:widowControl/>
              <w:ind w:firstLineChars="0" w:firstLine="0"/>
              <w:jc w:val="center"/>
              <w:textAlignment w:val="top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H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090C00" w14:textId="77777777" w:rsidR="007D2325" w:rsidRDefault="00000000">
            <w:pPr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0±0.10a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E511D" w14:textId="77777777" w:rsidR="007D2325" w:rsidRDefault="00000000">
            <w:pPr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0±0.10b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1A9BB4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4.83±0.32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D41DE3" w14:textId="77777777" w:rsidR="007D2325" w:rsidRDefault="00000000">
            <w:pPr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4.77±0.15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8B4A9B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4.73±0.15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B9FE8A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4.83±0.12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66D2FE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4.57±0.06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</w:tr>
      <w:tr w:rsidR="007D2325" w14:paraId="773D239D" w14:textId="77777777">
        <w:trPr>
          <w:trHeight w:val="23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59D1D10D" w14:textId="77777777" w:rsidR="007D2325" w:rsidRDefault="00000000">
            <w:pPr>
              <w:widowControl/>
              <w:ind w:firstLineChars="0" w:firstLine="0"/>
              <w:jc w:val="center"/>
              <w:textAlignment w:val="top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BD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614DC70C" w14:textId="77777777" w:rsidR="007D2325" w:rsidRDefault="00000000">
            <w:pPr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3±0.10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7FDA03B4" w14:textId="77777777" w:rsidR="007D2325" w:rsidRDefault="00000000">
            <w:pPr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13±0.05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69CD0341" w14:textId="77777777" w:rsidR="007D2325" w:rsidRDefault="00000000">
            <w:pPr>
              <w:widowControl/>
              <w:ind w:firstLineChars="0" w:firstLine="0"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5±0.09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7902BFFB" w14:textId="77777777" w:rsidR="007D2325" w:rsidRDefault="00000000">
            <w:pPr>
              <w:widowControl/>
              <w:ind w:firstLineChars="0" w:firstLine="0"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±0.12a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798C0B8C" w14:textId="77777777" w:rsidR="007D2325" w:rsidRDefault="00000000">
            <w:pPr>
              <w:widowControl/>
              <w:ind w:firstLineChars="0" w:firstLine="0"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10±0.09a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0CA3F45F" w14:textId="77777777" w:rsidR="007D2325" w:rsidRDefault="00000000">
            <w:pPr>
              <w:widowControl/>
              <w:ind w:firstLineChars="0" w:firstLine="0"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.99±0.08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08E29364" w14:textId="77777777" w:rsidR="007D2325" w:rsidRDefault="00000000">
            <w:pPr>
              <w:widowControl/>
              <w:ind w:firstLineChars="0" w:firstLine="0"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16±0.11a</w:t>
            </w:r>
          </w:p>
        </w:tc>
      </w:tr>
      <w:tr w:rsidR="007D2325" w14:paraId="5D1919D6" w14:textId="77777777">
        <w:trPr>
          <w:trHeight w:val="23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7F8C3864" w14:textId="77777777" w:rsidR="007D2325" w:rsidRDefault="00000000">
            <w:pPr>
              <w:widowControl/>
              <w:ind w:firstLineChars="0" w:firstLine="0"/>
              <w:jc w:val="center"/>
              <w:textAlignment w:val="top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WC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415C45FF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3.21±0.98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0BF6103F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6.17±2.84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79D9F4BC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7.27±1.61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398EC4D0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5.78±0.68ab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3521246C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6.44±1.48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537F1A4D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6.97±3.70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4E20D85C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2.01±2.11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b</w:t>
            </w:r>
          </w:p>
        </w:tc>
      </w:tr>
      <w:tr w:rsidR="007D2325" w14:paraId="33C79942" w14:textId="77777777">
        <w:trPr>
          <w:trHeight w:val="23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27010D79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rFonts w:eastAsia="Segoe UI"/>
                <w:color w:val="0F1115"/>
                <w:sz w:val="19"/>
                <w:szCs w:val="19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9"/>
                <w:szCs w:val="19"/>
                <w:shd w:val="clear" w:color="auto" w:fill="FFFFFF"/>
              </w:rPr>
              <w:t>C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6E6E8F8E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5.78±2.34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b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2286280F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20.59±1.47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0FBB8977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4.03±2.11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cd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28954EAF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6.63±2.54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bc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2F848C0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0.86±1.46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d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0A0B9192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8.53±2.37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78DC3AC5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6.89±1.35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bc</w:t>
            </w:r>
          </w:p>
        </w:tc>
      </w:tr>
      <w:tr w:rsidR="007D2325" w14:paraId="6D7EA43C" w14:textId="77777777">
        <w:trPr>
          <w:trHeight w:val="23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0B4F53B8" w14:textId="77777777" w:rsidR="007D2325" w:rsidRDefault="00000000">
            <w:pPr>
              <w:widowControl/>
              <w:ind w:firstLineChars="0" w:firstLine="0"/>
              <w:jc w:val="center"/>
              <w:textAlignment w:val="top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7D4B6C0B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0.96±0.24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b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17CD6A9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.30±0.48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3D43E431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0.78±0.31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bc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7095FA9F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0.42±0.02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c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44BCA943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0.70±0.32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bc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14B640CA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.33±0.60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EE049DE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.71±0.22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</w:tr>
      <w:tr w:rsidR="007D2325" w14:paraId="2401C75C" w14:textId="77777777">
        <w:trPr>
          <w:trHeight w:val="23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2E6F82CA" w14:textId="77777777" w:rsidR="007D2325" w:rsidRDefault="00000000">
            <w:pPr>
              <w:widowControl/>
              <w:ind w:firstLineChars="0" w:firstLine="0"/>
              <w:jc w:val="center"/>
              <w:textAlignment w:val="top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06F955EE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0.26±0.05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b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26623712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0.32±0.05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20E77C71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0.34±0.08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6B9DB8CA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0.31±0.03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1CC71100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0.40±0.06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1BE3EAF8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0.38±0.08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1B9E7E4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0.34±0.11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</w:tr>
      <w:tr w:rsidR="007D2325" w14:paraId="70862E76" w14:textId="77777777">
        <w:trPr>
          <w:trHeight w:val="23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7349CA5E" w14:textId="77777777" w:rsidR="007D2325" w:rsidRDefault="00000000">
            <w:pPr>
              <w:widowControl/>
              <w:ind w:firstLineChars="0" w:firstLine="0"/>
              <w:jc w:val="center"/>
              <w:textAlignment w:val="top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:N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70E56FF5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6.82±2.32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b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2D04F4EE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7.37±6.04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b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323509BB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9.54±6.27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b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37C31869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39.53±7.72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528C46F1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8.33±9.27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b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6A8A5A60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6.37±8.33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8B9F202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9.94±0.51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b</w:t>
            </w:r>
          </w:p>
        </w:tc>
      </w:tr>
      <w:tr w:rsidR="007D2325" w14:paraId="424F4BFB" w14:textId="77777777">
        <w:trPr>
          <w:trHeight w:val="23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66B148BF" w14:textId="77777777" w:rsidR="007D2325" w:rsidRDefault="00000000">
            <w:pPr>
              <w:widowControl/>
              <w:ind w:firstLineChars="0" w:firstLine="0"/>
              <w:jc w:val="center"/>
              <w:textAlignment w:val="top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:P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3A40A62C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61.76±16.68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5D33B735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65.16±14.26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24084233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42.18±6.86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6BE05F1D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53.09±6.45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19ADCB68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27.47±4.95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b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3B610F9A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50.37±10.47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5A050FA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54.14±20.37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</w:tr>
      <w:tr w:rsidR="007D2325" w14:paraId="49642C23" w14:textId="77777777">
        <w:trPr>
          <w:trHeight w:val="23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7722A8C2" w14:textId="77777777" w:rsidR="007D2325" w:rsidRDefault="00000000">
            <w:pPr>
              <w:widowControl/>
              <w:ind w:firstLineChars="0" w:firstLine="0"/>
              <w:jc w:val="center"/>
              <w:textAlignment w:val="top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N:P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07B10CBF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3.80±1.42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2E42AF04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3.94±0.88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4F40E5B3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2.26±0.47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bc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07B8D52E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.36±0.21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c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58D6EE52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.83±0.97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bc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4881AADD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3.48±1.40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c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3184A96B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5.50±2.28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</w:tr>
      <w:tr w:rsidR="007D2325" w14:paraId="5A89A7FD" w14:textId="77777777">
        <w:trPr>
          <w:trHeight w:val="23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22FE1262" w14:textId="77777777" w:rsidR="007D2325" w:rsidRDefault="00000000">
            <w:pPr>
              <w:widowControl/>
              <w:ind w:firstLineChars="0" w:firstLine="0"/>
              <w:jc w:val="center"/>
              <w:textAlignment w:val="top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NH</w:t>
            </w:r>
            <w:r>
              <w:rPr>
                <w:rStyle w:val="font21"/>
                <w:sz w:val="22"/>
                <w:szCs w:val="22"/>
                <w:lang w:bidi="ar"/>
              </w:rPr>
              <w:t>4</w:t>
            </w:r>
            <w:r>
              <w:rPr>
                <w:rStyle w:val="font31"/>
                <w:sz w:val="22"/>
                <w:szCs w:val="22"/>
                <w:lang w:bidi="ar"/>
              </w:rPr>
              <w:t>+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08140103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2.97±3.33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c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0277878A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9.76±4.44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bc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3E977C7E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9.30±2.95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c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548FD2EE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5.31±1.10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2C9BC72F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8.08±1.99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c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6F351DEE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7.59±3.40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3CA14B7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3.52±2.90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c</w:t>
            </w:r>
          </w:p>
        </w:tc>
      </w:tr>
      <w:tr w:rsidR="007D2325" w14:paraId="544D3345" w14:textId="77777777">
        <w:trPr>
          <w:trHeight w:val="23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6DFE8A3F" w14:textId="77777777" w:rsidR="007D2325" w:rsidRDefault="00000000">
            <w:pPr>
              <w:widowControl/>
              <w:ind w:firstLineChars="0" w:firstLine="0"/>
              <w:jc w:val="center"/>
              <w:textAlignment w:val="top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NO</w:t>
            </w:r>
            <w:r>
              <w:rPr>
                <w:rStyle w:val="font21"/>
                <w:sz w:val="22"/>
                <w:szCs w:val="22"/>
                <w:lang w:bidi="ar"/>
              </w:rPr>
              <w:t>3</w:t>
            </w:r>
            <w:r>
              <w:rPr>
                <w:rStyle w:val="font31"/>
                <w:sz w:val="22"/>
                <w:szCs w:val="22"/>
                <w:lang w:bidi="ar"/>
              </w:rPr>
              <w:t>−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590A7DF5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.00±0.05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cd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028F0F94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2.01±3.01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45553FA3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7.84±4.33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b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727723C2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.14±0.84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cd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5FA3CE9F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5.97±1.74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b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2A3AA16D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0.51±0.49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d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264F8926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4.91±1.44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bc</w:t>
            </w:r>
          </w:p>
        </w:tc>
      </w:tr>
      <w:tr w:rsidR="007D2325" w14:paraId="070692F6" w14:textId="77777777">
        <w:trPr>
          <w:trHeight w:val="23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30B4CE4F" w14:textId="77777777" w:rsidR="007D2325" w:rsidRDefault="00000000">
            <w:pPr>
              <w:ind w:firstLineChars="0" w:firstLine="0"/>
              <w:jc w:val="center"/>
              <w:textAlignment w:val="top"/>
              <w:rPr>
                <w:rFonts w:eastAsia="Segoe UI"/>
                <w:color w:val="0F1115"/>
                <w:sz w:val="19"/>
                <w:szCs w:val="19"/>
                <w:shd w:val="clear" w:color="auto" w:fill="FFFFFF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VP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235B8A49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.50±1.47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09D4E758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2.03±0.92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47BBBFC2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3.17±2.25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08B85670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2.63±2.02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22D8BBD0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.27±2.02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6FA9EC15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.03±1.27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4D2D371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0.53±0.59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</w:tr>
      <w:tr w:rsidR="007D2325" w14:paraId="00F0FCDF" w14:textId="77777777">
        <w:trPr>
          <w:trHeight w:val="23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224092FA" w14:textId="77777777" w:rsidR="007D2325" w:rsidRDefault="00000000">
            <w:pPr>
              <w:widowControl/>
              <w:ind w:firstLineChars="0" w:firstLine="0"/>
              <w:jc w:val="center"/>
              <w:textAlignment w:val="top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BC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22534FB9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69.93±26.38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712629F2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65.16±14.86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60241C87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63.98±17.09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b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64674B5F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76.80±60.06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9C35DAA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90.58±68.20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b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06ED4104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88.84±23.73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6E3EC67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51.61±25.82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b</w:t>
            </w:r>
          </w:p>
        </w:tc>
      </w:tr>
      <w:tr w:rsidR="007D2325" w14:paraId="43EC7AF0" w14:textId="77777777">
        <w:trPr>
          <w:trHeight w:val="23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38219522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rFonts w:eastAsia="Segoe UI"/>
                <w:color w:val="0F1115"/>
                <w:sz w:val="19"/>
                <w:szCs w:val="19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9"/>
                <w:szCs w:val="19"/>
                <w:shd w:val="clear" w:color="auto" w:fill="FFFFFF"/>
              </w:rPr>
              <w:t>MBN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7B6313F0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7.58±5.38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2300DAA5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7.95±4.11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72D0BA8A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3.70±1.04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c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4C912EBA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24.14±11.69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78BA734D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2.32±1.67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bc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23E65A18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24.50±2.32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571B0DC7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4.76±2.26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c</w:t>
            </w:r>
          </w:p>
        </w:tc>
      </w:tr>
      <w:tr w:rsidR="007D2325" w14:paraId="3B6A347E" w14:textId="77777777">
        <w:trPr>
          <w:trHeight w:val="23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62351563" w14:textId="77777777" w:rsidR="007D2325" w:rsidRDefault="00000000">
            <w:pPr>
              <w:widowControl/>
              <w:ind w:firstLineChars="0" w:firstLine="0"/>
              <w:jc w:val="center"/>
              <w:textAlignment w:val="top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BP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29826CC1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4.52±2.04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0B92F046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3.13±0.84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c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1F185DD6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0.97±0.11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c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04D49B42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3.67±0.89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6B54F583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2.87±0.31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c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355B87D2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5.10±2.19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1376460E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.31±0.69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bc</w:t>
            </w:r>
          </w:p>
        </w:tc>
      </w:tr>
      <w:tr w:rsidR="007D2325" w14:paraId="78A86937" w14:textId="77777777">
        <w:trPr>
          <w:trHeight w:val="23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746CA275" w14:textId="77777777" w:rsidR="007D2325" w:rsidRDefault="00000000">
            <w:pPr>
              <w:widowControl/>
              <w:ind w:firstLineChars="0" w:firstLine="0"/>
              <w:jc w:val="center"/>
              <w:textAlignment w:val="top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sz w:val="22"/>
                <w:szCs w:val="22"/>
              </w:rPr>
              <w:t>MB</w:t>
            </w:r>
            <w:r>
              <w:rPr>
                <w:sz w:val="22"/>
                <w:szCs w:val="22"/>
                <w:vertAlign w:val="subscript"/>
              </w:rPr>
              <w:t>C:N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06A156CC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0.05±2.08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b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768B7FFC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9.44±1.58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b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60B9E95F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7.52±3.40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573AC10B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7.82±1.58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b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40CB38B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7.20±5.26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b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7650883A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7.69±0.24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b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0A8703C6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0.69±1.21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b</w:t>
            </w:r>
          </w:p>
        </w:tc>
      </w:tr>
      <w:tr w:rsidR="007D2325" w14:paraId="5BD088C7" w14:textId="77777777">
        <w:trPr>
          <w:trHeight w:val="23"/>
        </w:trPr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6FD95C36" w14:textId="77777777" w:rsidR="007D2325" w:rsidRDefault="00000000">
            <w:pPr>
              <w:widowControl/>
              <w:ind w:firstLineChars="0" w:firstLine="0"/>
              <w:jc w:val="center"/>
              <w:textAlignment w:val="top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sz w:val="22"/>
                <w:szCs w:val="22"/>
              </w:rPr>
              <w:t>MB</w:t>
            </w:r>
            <w:r>
              <w:rPr>
                <w:sz w:val="22"/>
                <w:szCs w:val="22"/>
                <w:vertAlign w:val="subscript"/>
              </w:rPr>
              <w:t>C:P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00B37FED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43.36±20.28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</w:tcPr>
          <w:p w14:paraId="013F67C4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56.43±21.11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</w:tcPr>
          <w:p w14:paraId="787C7450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66.45±19.08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5987098C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47.68±10.83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2C862158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31.17±23.24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30B9EC82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42.59±19.78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</w:tcPr>
          <w:p w14:paraId="67B31243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40.01±4.06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</w:tr>
      <w:tr w:rsidR="007D2325" w14:paraId="0F1A2C29" w14:textId="77777777">
        <w:trPr>
          <w:trHeight w:val="23"/>
        </w:trPr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1C1E78" w14:textId="77777777" w:rsidR="007D2325" w:rsidRDefault="00000000">
            <w:pPr>
              <w:widowControl/>
              <w:ind w:firstLineChars="0" w:firstLine="0"/>
              <w:jc w:val="center"/>
              <w:textAlignment w:val="top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B</w:t>
            </w:r>
            <w:r>
              <w:rPr>
                <w:sz w:val="22"/>
                <w:szCs w:val="22"/>
                <w:vertAlign w:val="subscript"/>
              </w:rPr>
              <w:t>N:P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9DC2D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4.18±1.04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108A7C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6.19±2.89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9D6C3F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3.79±0.75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E8561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6.32±1.98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5FB894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4.29±0.13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38AD2E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5.56±2.68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88604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3.76±0.35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</w:tr>
    </w:tbl>
    <w:p w14:paraId="7A1CD92A" w14:textId="77777777" w:rsidR="007D2325" w:rsidRDefault="00000000">
      <w:pPr>
        <w:ind w:firstLineChars="0" w:firstLine="0"/>
      </w:pPr>
      <w:r>
        <w:rPr>
          <w:bCs/>
          <w:i/>
          <w:iCs/>
          <w:szCs w:val="24"/>
        </w:rPr>
        <w:t>E</w:t>
      </w:r>
      <w:r>
        <w:rPr>
          <w:i/>
          <w:iCs/>
        </w:rPr>
        <w:t>R, Eucalyptus robusta</w:t>
      </w:r>
      <w:r>
        <w:t>;</w:t>
      </w:r>
      <w:r>
        <w:rPr>
          <w:i/>
          <w:iCs/>
        </w:rPr>
        <w:t xml:space="preserve"> MM</w:t>
      </w:r>
      <w:r>
        <w:t>,</w:t>
      </w:r>
      <w:r>
        <w:rPr>
          <w:i/>
          <w:iCs/>
        </w:rPr>
        <w:t xml:space="preserve"> Michelia </w:t>
      </w:r>
      <w:proofErr w:type="spellStart"/>
      <w:r>
        <w:rPr>
          <w:i/>
          <w:iCs/>
        </w:rPr>
        <w:t>macclurei</w:t>
      </w:r>
      <w:proofErr w:type="spellEnd"/>
      <w:r>
        <w:t xml:space="preserve">; RC, </w:t>
      </w:r>
      <w:proofErr w:type="spellStart"/>
      <w:r>
        <w:rPr>
          <w:i/>
          <w:iCs/>
        </w:rPr>
        <w:t>Rhodolei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championii</w:t>
      </w:r>
      <w:proofErr w:type="spellEnd"/>
      <w:r>
        <w:t xml:space="preserve">, EF, </w:t>
      </w:r>
      <w:proofErr w:type="spellStart"/>
      <w:r>
        <w:rPr>
          <w:i/>
          <w:iCs/>
        </w:rPr>
        <w:t>Erythrophleum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fordii</w:t>
      </w:r>
      <w:proofErr w:type="spellEnd"/>
      <w:r>
        <w:t xml:space="preserve">, ML, </w:t>
      </w:r>
      <w:proofErr w:type="spellStart"/>
      <w:r>
        <w:rPr>
          <w:i/>
          <w:iCs/>
        </w:rPr>
        <w:t>Mytilari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laosensis</w:t>
      </w:r>
      <w:proofErr w:type="spellEnd"/>
      <w:r>
        <w:t xml:space="preserve">; CH, </w:t>
      </w:r>
      <w:r>
        <w:rPr>
          <w:i/>
          <w:iCs/>
        </w:rPr>
        <w:t>Castanopsis hystrix</w:t>
      </w:r>
      <w:r>
        <w:t xml:space="preserve">; MC, </w:t>
      </w:r>
      <w:r>
        <w:rPr>
          <w:i/>
          <w:iCs/>
        </w:rPr>
        <w:t xml:space="preserve">Michelia </w:t>
      </w:r>
      <w:proofErr w:type="spellStart"/>
      <w:r>
        <w:rPr>
          <w:i/>
          <w:iCs/>
        </w:rPr>
        <w:t>chapensis</w:t>
      </w:r>
      <w:proofErr w:type="spellEnd"/>
      <w:r>
        <w:rPr>
          <w:rFonts w:hint="eastAsia"/>
        </w:rPr>
        <w:t>;</w:t>
      </w:r>
      <w:r>
        <w:rPr>
          <w:rFonts w:hint="eastAsia"/>
          <w:i/>
          <w:iCs/>
        </w:rPr>
        <w:t xml:space="preserve"> </w:t>
      </w:r>
      <w:r>
        <w:rPr>
          <w:rFonts w:hint="eastAsia"/>
        </w:rPr>
        <w:t xml:space="preserve">BD, bulk density; SWC, soil water content; </w:t>
      </w:r>
      <w:r>
        <w:t>SOC</w:t>
      </w:r>
      <w:r>
        <w:rPr>
          <w:rFonts w:hint="eastAsia"/>
        </w:rPr>
        <w:t xml:space="preserve">, soil organic </w:t>
      </w:r>
      <w:r>
        <w:t>carbon</w:t>
      </w:r>
      <w:r>
        <w:rPr>
          <w:rFonts w:hint="eastAsia"/>
        </w:rPr>
        <w:t>;</w:t>
      </w:r>
      <w:r>
        <w:t xml:space="preserve"> TN</w:t>
      </w:r>
      <w:r>
        <w:rPr>
          <w:rFonts w:hint="eastAsia"/>
        </w:rPr>
        <w:t xml:space="preserve">, </w:t>
      </w:r>
      <w:r>
        <w:t>total nitrogen</w:t>
      </w:r>
      <w:r>
        <w:rPr>
          <w:rFonts w:hint="eastAsia"/>
        </w:rPr>
        <w:t>;</w:t>
      </w:r>
      <w:r>
        <w:t xml:space="preserve"> TP</w:t>
      </w:r>
      <w:r>
        <w:rPr>
          <w:rFonts w:hint="eastAsia"/>
        </w:rPr>
        <w:t xml:space="preserve">, </w:t>
      </w:r>
      <w:r>
        <w:t>total phosphorus</w:t>
      </w:r>
      <w:r>
        <w:rPr>
          <w:rFonts w:hint="eastAsia"/>
        </w:rPr>
        <w:t>;</w:t>
      </w:r>
      <w:r>
        <w:t xml:space="preserve"> </w:t>
      </w:r>
      <w:r>
        <w:rPr>
          <w:rFonts w:hint="eastAsia"/>
        </w:rPr>
        <w:t xml:space="preserve">C:N, SOC: TN </w:t>
      </w:r>
      <w:r>
        <w:t>ratio</w:t>
      </w:r>
      <w:r>
        <w:rPr>
          <w:rFonts w:hint="eastAsia"/>
        </w:rPr>
        <w:t xml:space="preserve">; C:P, SOC: TP </w:t>
      </w:r>
      <w:r>
        <w:t>ratio</w:t>
      </w:r>
      <w:r>
        <w:rPr>
          <w:rFonts w:hint="eastAsia"/>
        </w:rPr>
        <w:t xml:space="preserve">; N:P, TN: TP </w:t>
      </w:r>
      <w:r>
        <w:t>ratio</w:t>
      </w:r>
      <w:r>
        <w:rPr>
          <w:rFonts w:hint="eastAsia"/>
        </w:rPr>
        <w:t xml:space="preserve">; AVP, </w:t>
      </w:r>
      <w:r>
        <w:t>available phosphorus</w:t>
      </w:r>
      <w:r>
        <w:rPr>
          <w:rFonts w:hint="eastAsia"/>
        </w:rPr>
        <w:t>;</w:t>
      </w:r>
      <w:r>
        <w:t xml:space="preserve"> </w:t>
      </w:r>
      <w:r>
        <w:rPr>
          <w:rFonts w:hint="eastAsia"/>
        </w:rPr>
        <w:t>NH</w:t>
      </w:r>
      <w:r>
        <w:rPr>
          <w:rFonts w:hint="eastAsia"/>
          <w:vertAlign w:val="subscript"/>
        </w:rPr>
        <w:t>4</w:t>
      </w:r>
      <w:r>
        <w:rPr>
          <w:rFonts w:hint="eastAsia"/>
          <w:vertAlign w:val="superscript"/>
        </w:rPr>
        <w:t>+</w:t>
      </w:r>
      <w:r>
        <w:rPr>
          <w:rFonts w:hint="eastAsia"/>
        </w:rPr>
        <w:t>; ammonium nitrogen; NO</w:t>
      </w:r>
      <w:r>
        <w:rPr>
          <w:rFonts w:hint="eastAsia"/>
          <w:vertAlign w:val="subscript"/>
        </w:rPr>
        <w:t>3</w:t>
      </w:r>
      <w:r>
        <w:rPr>
          <w:vertAlign w:val="superscript"/>
        </w:rPr>
        <w:t>−</w:t>
      </w:r>
      <w:r>
        <w:rPr>
          <w:rFonts w:hint="eastAsia"/>
        </w:rPr>
        <w:t xml:space="preserve">, nitrate nitrogen; </w:t>
      </w:r>
      <w:r>
        <w:t>MBC</w:t>
      </w:r>
      <w:r>
        <w:rPr>
          <w:rFonts w:hint="eastAsia"/>
        </w:rPr>
        <w:t xml:space="preserve">, </w:t>
      </w:r>
      <w:r>
        <w:t>microbial biomass carbon</w:t>
      </w:r>
      <w:r>
        <w:rPr>
          <w:rFonts w:hint="eastAsia"/>
        </w:rPr>
        <w:t>;</w:t>
      </w:r>
      <w:r>
        <w:t xml:space="preserve"> MBN</w:t>
      </w:r>
      <w:r>
        <w:rPr>
          <w:rFonts w:hint="eastAsia"/>
        </w:rPr>
        <w:t xml:space="preserve">, </w:t>
      </w:r>
      <w:r>
        <w:t>microbial biomass nitrogen</w:t>
      </w:r>
      <w:r>
        <w:rPr>
          <w:rFonts w:hint="eastAsia"/>
        </w:rPr>
        <w:t xml:space="preserve">; </w:t>
      </w:r>
      <w:r>
        <w:t>MBP</w:t>
      </w:r>
      <w:r>
        <w:rPr>
          <w:rFonts w:hint="eastAsia"/>
        </w:rPr>
        <w:t>,</w:t>
      </w:r>
      <w:r>
        <w:t xml:space="preserve"> microbial biomass phosphorus</w:t>
      </w:r>
      <w:r>
        <w:rPr>
          <w:rFonts w:hint="eastAsia"/>
        </w:rPr>
        <w:t>; MB</w:t>
      </w:r>
      <w:r>
        <w:rPr>
          <w:rFonts w:hint="eastAsia"/>
          <w:vertAlign w:val="subscript"/>
        </w:rPr>
        <w:t>C:N</w:t>
      </w:r>
      <w:r>
        <w:rPr>
          <w:rFonts w:hint="eastAsia"/>
        </w:rPr>
        <w:t xml:space="preserve">, </w:t>
      </w:r>
      <w:r>
        <w:t>MBC</w:t>
      </w:r>
      <w:r>
        <w:rPr>
          <w:rFonts w:hint="eastAsia"/>
        </w:rPr>
        <w:t xml:space="preserve">: </w:t>
      </w:r>
      <w:r>
        <w:t>MB</w:t>
      </w:r>
      <w:r>
        <w:rPr>
          <w:rFonts w:hint="eastAsia"/>
        </w:rPr>
        <w:t>N ratio; MB</w:t>
      </w:r>
      <w:r>
        <w:rPr>
          <w:vertAlign w:val="subscript"/>
        </w:rPr>
        <w:t>C:P</w:t>
      </w:r>
      <w:r>
        <w:t>, MBC</w:t>
      </w:r>
      <w:r>
        <w:rPr>
          <w:rFonts w:hint="eastAsia"/>
        </w:rPr>
        <w:t xml:space="preserve">: </w:t>
      </w:r>
      <w:r>
        <w:t>MB</w:t>
      </w:r>
      <w:r>
        <w:rPr>
          <w:rFonts w:hint="eastAsia"/>
        </w:rPr>
        <w:t xml:space="preserve">P ratio; </w:t>
      </w:r>
      <w:r>
        <w:t>MB</w:t>
      </w:r>
      <w:r>
        <w:rPr>
          <w:vertAlign w:val="subscript"/>
        </w:rPr>
        <w:t>N:P</w:t>
      </w:r>
      <w:r>
        <w:t>, MB</w:t>
      </w:r>
      <w:r>
        <w:rPr>
          <w:rFonts w:hint="eastAsia"/>
        </w:rPr>
        <w:t xml:space="preserve">N: </w:t>
      </w:r>
      <w:r>
        <w:t>MB</w:t>
      </w:r>
      <w:r>
        <w:rPr>
          <w:rFonts w:hint="eastAsia"/>
        </w:rPr>
        <w:t>P ratio.</w:t>
      </w:r>
    </w:p>
    <w:p w14:paraId="3FC409E8" w14:textId="77777777" w:rsidR="007D2325" w:rsidRDefault="00000000">
      <w:pPr>
        <w:ind w:firstLine="480"/>
        <w:rPr>
          <w:rFonts w:eastAsia="SimHei"/>
          <w:szCs w:val="24"/>
        </w:rPr>
      </w:pPr>
      <w:r>
        <w:rPr>
          <w:rFonts w:eastAsia="SimHei"/>
          <w:szCs w:val="24"/>
        </w:rPr>
        <w:br w:type="page"/>
      </w:r>
    </w:p>
    <w:p w14:paraId="5EBCE79D" w14:textId="77777777" w:rsidR="007D2325" w:rsidRDefault="00000000">
      <w:pPr>
        <w:ind w:firstLineChars="0" w:firstLine="0"/>
      </w:pPr>
      <w:r>
        <w:lastRenderedPageBreak/>
        <w:t xml:space="preserve">Table 2 Soil properties </w:t>
      </w:r>
      <w:r>
        <w:rPr>
          <w:rFonts w:hint="eastAsia"/>
        </w:rPr>
        <w:t>of 20-30cm deeper soils under</w:t>
      </w:r>
      <w:r>
        <w:t xml:space="preserve"> different </w:t>
      </w:r>
      <w:r>
        <w:rPr>
          <w:rFonts w:hint="eastAsia"/>
        </w:rPr>
        <w:t>tree species plantations.</w:t>
      </w:r>
    </w:p>
    <w:tbl>
      <w:tblPr>
        <w:tblStyle w:val="TableGrid"/>
        <w:tblW w:w="6033" w:type="pct"/>
        <w:tblInd w:w="-1139" w:type="dxa"/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829"/>
        <w:gridCol w:w="1457"/>
        <w:gridCol w:w="1497"/>
        <w:gridCol w:w="1457"/>
        <w:gridCol w:w="1468"/>
        <w:gridCol w:w="1441"/>
        <w:gridCol w:w="1480"/>
        <w:gridCol w:w="1467"/>
      </w:tblGrid>
      <w:tr w:rsidR="007D2325" w14:paraId="6D95D919" w14:textId="77777777">
        <w:trPr>
          <w:trHeight w:val="439"/>
        </w:trPr>
        <w:tc>
          <w:tcPr>
            <w:tcW w:w="374" w:type="pct"/>
            <w:tcBorders>
              <w:left w:val="nil"/>
              <w:bottom w:val="single" w:sz="4" w:space="0" w:color="auto"/>
              <w:right w:val="nil"/>
            </w:tcBorders>
          </w:tcPr>
          <w:p w14:paraId="100E662D" w14:textId="77777777" w:rsidR="007D2325" w:rsidRDefault="00000000">
            <w:pPr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Soil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7294A8" w14:textId="77777777" w:rsidR="007D2325" w:rsidRDefault="00000000">
            <w:pPr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ER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BDAF5F" w14:textId="77777777" w:rsidR="007D2325" w:rsidRDefault="00000000">
            <w:pPr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MM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DAE25" w14:textId="77777777" w:rsidR="007D2325" w:rsidRDefault="00000000">
            <w:pPr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RC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0EAB16" w14:textId="77777777" w:rsidR="007D2325" w:rsidRDefault="00000000">
            <w:pPr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EF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C66F8A" w14:textId="77777777" w:rsidR="007D2325" w:rsidRDefault="00000000">
            <w:pPr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ML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1E76A" w14:textId="77777777" w:rsidR="007D2325" w:rsidRDefault="00000000">
            <w:pPr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CH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077EBC" w14:textId="77777777" w:rsidR="007D2325" w:rsidRDefault="00000000">
            <w:pPr>
              <w:ind w:firstLineChars="0" w:firstLine="0"/>
              <w:jc w:val="center"/>
              <w:rPr>
                <w:sz w:val="21"/>
              </w:rPr>
            </w:pPr>
            <w:r>
              <w:rPr>
                <w:sz w:val="21"/>
              </w:rPr>
              <w:t>MC</w:t>
            </w:r>
          </w:p>
        </w:tc>
      </w:tr>
      <w:tr w:rsidR="007D2325" w14:paraId="639E2ABF" w14:textId="77777777">
        <w:trPr>
          <w:trHeight w:val="328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28B67604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rFonts w:eastAsia="Segoe UI"/>
                <w:color w:val="0F1115"/>
                <w:sz w:val="19"/>
                <w:szCs w:val="19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9"/>
                <w:szCs w:val="19"/>
                <w:shd w:val="clear" w:color="auto" w:fill="FFFFFF"/>
              </w:rPr>
              <w:t>pH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7ADA3A83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4.73±0.15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2103A33C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4.60±0.</w:t>
            </w:r>
            <w:r>
              <w:rPr>
                <w:rFonts w:hint="eastAsia"/>
                <w:color w:val="0F1115"/>
                <w:sz w:val="18"/>
                <w:szCs w:val="18"/>
                <w:shd w:val="clear" w:color="auto" w:fill="FFFFFF"/>
              </w:rPr>
              <w:t>13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b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239A0127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4.80±0.30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662AEC2A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4.77±0.15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17B2ED8A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4.90±0.10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464F7849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4.73±0.06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1C6685A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4.67±0.06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</w:tr>
      <w:tr w:rsidR="007D2325" w14:paraId="3A2AD591" w14:textId="77777777">
        <w:trPr>
          <w:trHeight w:val="328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45DACA83" w14:textId="77777777" w:rsidR="007D2325" w:rsidRDefault="00000000">
            <w:pPr>
              <w:widowControl/>
              <w:ind w:firstLineChars="0" w:firstLine="0"/>
              <w:jc w:val="center"/>
              <w:textAlignment w:val="top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BD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7597D75B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.29±0.07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5D2DC11B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.11±0.05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b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3F561D2C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.26±0.11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65A9FE31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.30±0.07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45899C81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.33±0.15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4B45E09F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.28±0.05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2C712D8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.20±0.16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</w:tr>
      <w:tr w:rsidR="007D2325" w14:paraId="0038375E" w14:textId="77777777">
        <w:trPr>
          <w:trHeight w:val="495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184FE123" w14:textId="77777777" w:rsidR="007D2325" w:rsidRDefault="00000000">
            <w:pPr>
              <w:widowControl/>
              <w:ind w:firstLineChars="0" w:firstLine="0"/>
              <w:jc w:val="center"/>
              <w:textAlignment w:val="top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SWC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4B7CBDCD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1.98±1.19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c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0B8A4342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5.30±2.83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5242F006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4.30±1.04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c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6CFF0718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2.67±0.66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bc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0EC019A9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6.41±0.44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7AA51845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3.60±1.41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c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AA111E5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1.58±1.59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c</w:t>
            </w:r>
          </w:p>
        </w:tc>
      </w:tr>
      <w:tr w:rsidR="007D2325" w14:paraId="3012979C" w14:textId="77777777">
        <w:trPr>
          <w:trHeight w:val="472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07B0B4F8" w14:textId="77777777" w:rsidR="007D2325" w:rsidRDefault="00000000">
            <w:pPr>
              <w:widowControl/>
              <w:ind w:firstLineChars="0" w:firstLine="0"/>
              <w:jc w:val="center"/>
              <w:textAlignment w:val="top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211B3AD4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6.59±2.22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2CACA9BB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9.55±2.58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76F8238A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6.28±0.79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28785AF6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5.74±1.55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bc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2C4647F1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2.64±0.55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c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1F42A159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5.94±0.96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b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5A34A108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7.52±2.60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</w:tr>
      <w:tr w:rsidR="007D2325" w14:paraId="0AED6FB0" w14:textId="77777777">
        <w:trPr>
          <w:trHeight w:val="472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544EFE22" w14:textId="77777777" w:rsidR="007D2325" w:rsidRDefault="00000000">
            <w:pPr>
              <w:widowControl/>
              <w:ind w:firstLineChars="0" w:firstLine="0"/>
              <w:jc w:val="center"/>
              <w:textAlignment w:val="top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75783C9C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0.63±0.25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20BA19D8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0.56±0.11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1E7E3FF9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0.82±0.29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6C68F864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0.26±0.06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b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120DF25E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0.46±0.04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3C17B220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0.57±0.27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4195561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0.80±0.39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</w:tr>
      <w:tr w:rsidR="007D2325" w14:paraId="3AB677D6" w14:textId="77777777">
        <w:trPr>
          <w:trHeight w:val="472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51E279BE" w14:textId="77777777" w:rsidR="007D2325" w:rsidRDefault="00000000">
            <w:pPr>
              <w:widowControl/>
              <w:ind w:firstLineChars="0" w:firstLine="0"/>
              <w:jc w:val="center"/>
              <w:textAlignment w:val="top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786560CF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0.25±0.04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b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643FEFE4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0.34±0.04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03E2E010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0.38±0.06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31BA7E4F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0.28±0.06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5A8C74E3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0.30±0.06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596D20A6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0.34±0.09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A8A67A1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0.31±0.03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</w:tr>
      <w:tr w:rsidR="007D2325" w14:paraId="4C08D810" w14:textId="77777777">
        <w:trPr>
          <w:trHeight w:val="472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0520193F" w14:textId="77777777" w:rsidR="007D2325" w:rsidRDefault="00000000">
            <w:pPr>
              <w:widowControl/>
              <w:ind w:firstLineChars="0" w:firstLine="0"/>
              <w:jc w:val="center"/>
              <w:textAlignment w:val="top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: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3B754AD2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0.61±1.15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c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1DC43854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7.11±2.46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0BB1A06C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8.26±2.62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c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386401A9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21.61±2.09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6FA09399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5.74±0.72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c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7E4B414D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1.49±3.91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bc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28151665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0.96±6.19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c</w:t>
            </w:r>
          </w:p>
        </w:tc>
      </w:tr>
      <w:tr w:rsidR="007D2325" w14:paraId="2625FE65" w14:textId="77777777">
        <w:trPr>
          <w:trHeight w:val="472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0A55C092" w14:textId="77777777" w:rsidR="007D2325" w:rsidRDefault="00000000">
            <w:pPr>
              <w:widowControl/>
              <w:ind w:firstLineChars="0" w:firstLine="0"/>
              <w:jc w:val="center"/>
              <w:textAlignment w:val="top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C:P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16C963F4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27.10±9.71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470C42FC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28.15±5.16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3C7291FE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7.09±5.18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12578BF4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21.76±8.96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43A0B87A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9.27±3.24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b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07D1F9F0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8.27±4.99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D6E28F5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24.32±6.87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</w:tr>
      <w:tr w:rsidR="007D2325" w14:paraId="46ABC253" w14:textId="77777777">
        <w:trPr>
          <w:trHeight w:val="472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1A9D35CC" w14:textId="77777777" w:rsidR="007D2325" w:rsidRDefault="00000000">
            <w:pPr>
              <w:widowControl/>
              <w:ind w:firstLineChars="0" w:firstLine="0"/>
              <w:jc w:val="center"/>
              <w:textAlignment w:val="top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N:P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1C258311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2.59±1.04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6621E03E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.66±0.29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3CA485C9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2.25±1.01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0EAD5301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0.99±0.35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2A55FED1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.59±0.40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401D6D45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.88±1.30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3F5C5A2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2.53±1.02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</w:tr>
      <w:tr w:rsidR="007D2325" w14:paraId="110C5904" w14:textId="77777777">
        <w:trPr>
          <w:trHeight w:val="472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464AC843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rFonts w:eastAsia="Segoe UI"/>
                <w:color w:val="0F1115"/>
                <w:sz w:val="19"/>
                <w:szCs w:val="19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9"/>
                <w:szCs w:val="19"/>
                <w:shd w:val="clear" w:color="auto" w:fill="FFFFFF"/>
              </w:rPr>
              <w:t>NH4</w:t>
            </w:r>
            <w:r>
              <w:rPr>
                <w:rFonts w:eastAsia="Segoe UI"/>
                <w:color w:val="0F1115"/>
                <w:sz w:val="19"/>
                <w:szCs w:val="19"/>
                <w:shd w:val="clear" w:color="auto" w:fill="FFFFFF"/>
                <w:vertAlign w:val="superscript"/>
              </w:rPr>
              <w:t>+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3DF19193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5.06±1.46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776A8911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4.43±1.56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4D195B1E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4.93±1.62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60C9772C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4.90±1.52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2BEDB4B1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3.54±1.19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5939BEBE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4.74±0.93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17577410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5.33±1.30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</w:tr>
      <w:tr w:rsidR="007D2325" w14:paraId="337B7107" w14:textId="77777777">
        <w:trPr>
          <w:trHeight w:val="472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21BFA1B5" w14:textId="77777777" w:rsidR="007D2325" w:rsidRDefault="00000000">
            <w:pPr>
              <w:widowControl/>
              <w:ind w:firstLineChars="0" w:firstLine="0"/>
              <w:jc w:val="center"/>
              <w:textAlignment w:val="top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NO</w:t>
            </w:r>
            <w:r>
              <w:rPr>
                <w:rStyle w:val="font21"/>
                <w:sz w:val="22"/>
                <w:szCs w:val="22"/>
                <w:lang w:bidi="ar"/>
              </w:rPr>
              <w:t>3</w:t>
            </w:r>
            <w:r>
              <w:rPr>
                <w:rStyle w:val="font31"/>
                <w:sz w:val="22"/>
                <w:szCs w:val="22"/>
                <w:lang w:bidi="ar"/>
              </w:rPr>
              <w:t>−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4FAB5985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0.19±0.16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c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7B962911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2.92±1.36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4AB264A4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3.14±0.21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38CBBDF9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0.93±0.12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bc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7B43BD7D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2.37±0.94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70C961EA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.16±0.23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bc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8BE316F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2.94±1.32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</w:tr>
      <w:tr w:rsidR="007D2325" w14:paraId="5CBEA4AE" w14:textId="77777777">
        <w:trPr>
          <w:trHeight w:val="472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21ABDD35" w14:textId="77777777" w:rsidR="007D2325" w:rsidRDefault="00000000">
            <w:pPr>
              <w:widowControl/>
              <w:ind w:firstLineChars="0" w:firstLine="0"/>
              <w:jc w:val="center"/>
              <w:textAlignment w:val="top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AVP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5951EE8D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.17±0.64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37398F2F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.10±0.85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3636D07F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.90±1.61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6FE96A7B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.10±1.56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68A6E26C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.00±1.39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65493F3F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0.27±0.12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60C30F3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0.33±0.25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</w:tr>
      <w:tr w:rsidR="007D2325" w14:paraId="59198D63" w14:textId="77777777">
        <w:trPr>
          <w:trHeight w:val="472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18C08F37" w14:textId="77777777" w:rsidR="007D2325" w:rsidRDefault="00000000">
            <w:pPr>
              <w:widowControl/>
              <w:ind w:firstLineChars="0" w:firstLine="0"/>
              <w:jc w:val="center"/>
              <w:textAlignment w:val="top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BC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2E42E8F4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42.88±18.53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57EFA66A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98.03±57.95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1FD01F2E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32.73±14.26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0E48E60E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86.94±71.96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1DAE5F5C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6.99±13.83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b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458D0FB5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60.43±21.03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FA070F0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22.21±17.48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b</w:t>
            </w:r>
          </w:p>
        </w:tc>
      </w:tr>
      <w:tr w:rsidR="007D2325" w14:paraId="50664789" w14:textId="77777777">
        <w:trPr>
          <w:trHeight w:val="482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445205E0" w14:textId="77777777" w:rsidR="007D2325" w:rsidRDefault="00000000">
            <w:pPr>
              <w:widowControl/>
              <w:ind w:firstLineChars="0" w:firstLine="0"/>
              <w:jc w:val="center"/>
              <w:textAlignment w:val="top"/>
              <w:rPr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B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19B84655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4.79±2.45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4D6EEA31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2.71±11.53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331B464C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4.18±2.42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3864AC0C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5.49±19.27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09292B6B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3.89±2.11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0B73604C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6.95±3.20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441EE77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3.93±1.88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</w:tr>
      <w:tr w:rsidR="007D2325" w14:paraId="674F494E" w14:textId="77777777">
        <w:trPr>
          <w:trHeight w:val="482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7ED339B8" w14:textId="77777777" w:rsidR="007D2325" w:rsidRDefault="00000000">
            <w:pPr>
              <w:widowControl/>
              <w:ind w:firstLineChars="0" w:firstLine="0"/>
              <w:jc w:val="center"/>
              <w:textAlignment w:val="top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color w:val="000000"/>
                <w:kern w:val="0"/>
                <w:sz w:val="22"/>
                <w:szCs w:val="22"/>
                <w:lang w:bidi="ar"/>
              </w:rPr>
              <w:t>MBP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085A37B7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.53±0.68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0818224E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.82±0.61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20E8AE01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0.48±0.32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19682186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.85±1.35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4ADADE42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.36±0.33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498D55E1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.72±0.80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4E2472A7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0.96±0.47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</w:tr>
      <w:tr w:rsidR="007D2325" w14:paraId="7D6C1E8B" w14:textId="77777777">
        <w:trPr>
          <w:trHeight w:val="482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67BC30F7" w14:textId="77777777" w:rsidR="007D2325" w:rsidRDefault="00000000">
            <w:pPr>
              <w:widowControl/>
              <w:ind w:firstLineChars="0" w:firstLine="0"/>
              <w:jc w:val="center"/>
              <w:textAlignment w:val="top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sz w:val="22"/>
                <w:szCs w:val="22"/>
              </w:rPr>
              <w:t>MB</w:t>
            </w:r>
            <w:r>
              <w:rPr>
                <w:sz w:val="22"/>
                <w:szCs w:val="22"/>
                <w:vertAlign w:val="subscript"/>
              </w:rPr>
              <w:t>C: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39AF68B2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9.26±1.04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19503CE6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9.21±2.80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363CFAED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9.60±5.69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5C7338DA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8.39±3.84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4B58EC78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5.11±3.23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2D74994D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8.96±1.12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6D29F36A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5.18±2.05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</w:tr>
      <w:tr w:rsidR="007D2325" w14:paraId="5AE5F7F7" w14:textId="77777777">
        <w:trPr>
          <w:trHeight w:val="482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37DCB036" w14:textId="77777777" w:rsidR="007D2325" w:rsidRDefault="00000000">
            <w:pPr>
              <w:widowControl/>
              <w:ind w:firstLineChars="0" w:firstLine="0"/>
              <w:jc w:val="center"/>
              <w:textAlignment w:val="top"/>
              <w:rPr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sz w:val="22"/>
                <w:szCs w:val="22"/>
              </w:rPr>
              <w:t>MB</w:t>
            </w:r>
            <w:r>
              <w:rPr>
                <w:sz w:val="22"/>
                <w:szCs w:val="22"/>
                <w:vertAlign w:val="subscript"/>
              </w:rPr>
              <w:t>C:P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2860C8E2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28.43±6.20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b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24074199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50.87±13.62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456C4699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95.69±70.25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</w:tcPr>
          <w:p w14:paraId="65DD4860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44.71±8.37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b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</w:tcPr>
          <w:p w14:paraId="752E812F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4.69±14.95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b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141EE103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36.39±4.66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b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</w:tcPr>
          <w:p w14:paraId="7FAAEA28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21.25±8.16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b</w:t>
            </w:r>
          </w:p>
        </w:tc>
      </w:tr>
      <w:tr w:rsidR="007D2325" w14:paraId="6287B876" w14:textId="77777777">
        <w:trPr>
          <w:trHeight w:val="482"/>
        </w:trPr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6AD40" w14:textId="77777777" w:rsidR="007D2325" w:rsidRDefault="00000000">
            <w:pPr>
              <w:widowControl/>
              <w:ind w:firstLineChars="0" w:firstLine="0"/>
              <w:jc w:val="center"/>
              <w:textAlignment w:val="top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B</w:t>
            </w:r>
            <w:r>
              <w:rPr>
                <w:sz w:val="22"/>
                <w:szCs w:val="22"/>
                <w:vertAlign w:val="subscript"/>
              </w:rPr>
              <w:t>N:P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14704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3.15±1.07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E4B55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6.22±3.74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CBE6A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15.21±16.69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1CDBD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6.42±4.05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E8E6B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2.94±1.65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A9900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4.06±0.02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C9834" w14:textId="77777777" w:rsidR="007D2325" w:rsidRDefault="00000000">
            <w:pPr>
              <w:pStyle w:val="NormalWeb"/>
              <w:widowControl/>
              <w:spacing w:before="0" w:beforeAutospacing="0" w:after="0" w:afterAutospacing="0"/>
              <w:ind w:firstLineChars="0" w:firstLine="0"/>
              <w:jc w:val="center"/>
              <w:rPr>
                <w:color w:val="0F1115"/>
                <w:sz w:val="18"/>
                <w:szCs w:val="18"/>
                <w:shd w:val="clear" w:color="auto" w:fill="FFFFFF"/>
              </w:rPr>
            </w:pPr>
            <w:r>
              <w:rPr>
                <w:rFonts w:eastAsia="Segoe UI"/>
                <w:color w:val="0F1115"/>
                <w:sz w:val="18"/>
                <w:szCs w:val="18"/>
                <w:shd w:val="clear" w:color="auto" w:fill="FFFFFF"/>
              </w:rPr>
              <w:t>4.11±0.07</w:t>
            </w:r>
            <w:r>
              <w:rPr>
                <w:color w:val="0F1115"/>
                <w:sz w:val="18"/>
                <w:szCs w:val="18"/>
                <w:shd w:val="clear" w:color="auto" w:fill="FFFFFF"/>
              </w:rPr>
              <w:t>a</w:t>
            </w:r>
          </w:p>
        </w:tc>
      </w:tr>
    </w:tbl>
    <w:p w14:paraId="0BBC8234" w14:textId="77777777" w:rsidR="007D2325" w:rsidRDefault="00000000">
      <w:pPr>
        <w:ind w:firstLineChars="0" w:firstLine="0"/>
      </w:pPr>
      <w:r>
        <w:rPr>
          <w:bCs/>
          <w:i/>
          <w:iCs/>
          <w:szCs w:val="24"/>
        </w:rPr>
        <w:t>E</w:t>
      </w:r>
      <w:r>
        <w:rPr>
          <w:i/>
          <w:iCs/>
        </w:rPr>
        <w:t>R, Eucalyptus robusta</w:t>
      </w:r>
      <w:r>
        <w:t>;</w:t>
      </w:r>
      <w:r>
        <w:rPr>
          <w:i/>
          <w:iCs/>
        </w:rPr>
        <w:t xml:space="preserve"> MM, Michelia </w:t>
      </w:r>
      <w:proofErr w:type="spellStart"/>
      <w:r>
        <w:rPr>
          <w:i/>
          <w:iCs/>
        </w:rPr>
        <w:t>macclurei</w:t>
      </w:r>
      <w:proofErr w:type="spellEnd"/>
      <w:r>
        <w:t xml:space="preserve">; RC, </w:t>
      </w:r>
      <w:proofErr w:type="spellStart"/>
      <w:r>
        <w:rPr>
          <w:i/>
          <w:iCs/>
        </w:rPr>
        <w:t>Rhodolei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championii</w:t>
      </w:r>
      <w:proofErr w:type="spellEnd"/>
      <w:r>
        <w:t xml:space="preserve">, EF, </w:t>
      </w:r>
      <w:proofErr w:type="spellStart"/>
      <w:r>
        <w:rPr>
          <w:i/>
          <w:iCs/>
        </w:rPr>
        <w:t>Erythrophleum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fordii</w:t>
      </w:r>
      <w:proofErr w:type="spellEnd"/>
      <w:r>
        <w:t xml:space="preserve">, ML, </w:t>
      </w:r>
      <w:proofErr w:type="spellStart"/>
      <w:r>
        <w:rPr>
          <w:i/>
          <w:iCs/>
        </w:rPr>
        <w:t>Mytilari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laosensis</w:t>
      </w:r>
      <w:proofErr w:type="spellEnd"/>
      <w:r>
        <w:t xml:space="preserve">; CH, </w:t>
      </w:r>
      <w:r>
        <w:rPr>
          <w:i/>
          <w:iCs/>
        </w:rPr>
        <w:t>Castanopsis hystrix</w:t>
      </w:r>
      <w:r>
        <w:t xml:space="preserve">; MC, </w:t>
      </w:r>
      <w:r>
        <w:rPr>
          <w:i/>
          <w:iCs/>
        </w:rPr>
        <w:t xml:space="preserve">Michelia </w:t>
      </w:r>
      <w:proofErr w:type="spellStart"/>
      <w:r>
        <w:rPr>
          <w:i/>
          <w:iCs/>
        </w:rPr>
        <w:t>chapensis</w:t>
      </w:r>
      <w:proofErr w:type="spellEnd"/>
      <w:r>
        <w:rPr>
          <w:rFonts w:hint="eastAsia"/>
        </w:rPr>
        <w:t xml:space="preserve">; </w:t>
      </w:r>
      <w:r>
        <w:rPr>
          <w:bCs/>
          <w:i/>
          <w:iCs/>
          <w:szCs w:val="24"/>
        </w:rPr>
        <w:t>E</w:t>
      </w:r>
      <w:r>
        <w:rPr>
          <w:i/>
          <w:iCs/>
        </w:rPr>
        <w:t>R, Eucalyptus robusta</w:t>
      </w:r>
      <w:r>
        <w:t>;</w:t>
      </w:r>
      <w:r>
        <w:rPr>
          <w:i/>
          <w:iCs/>
        </w:rPr>
        <w:t xml:space="preserve"> MM</w:t>
      </w:r>
      <w:r>
        <w:t>,</w:t>
      </w:r>
      <w:r>
        <w:rPr>
          <w:i/>
          <w:iCs/>
        </w:rPr>
        <w:t xml:space="preserve"> Michelia </w:t>
      </w:r>
      <w:proofErr w:type="spellStart"/>
      <w:r>
        <w:rPr>
          <w:i/>
          <w:iCs/>
        </w:rPr>
        <w:t>macclurei</w:t>
      </w:r>
      <w:proofErr w:type="spellEnd"/>
      <w:r>
        <w:t xml:space="preserve">; RC, </w:t>
      </w:r>
      <w:proofErr w:type="spellStart"/>
      <w:r>
        <w:rPr>
          <w:i/>
          <w:iCs/>
        </w:rPr>
        <w:t>Rhodolei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championii</w:t>
      </w:r>
      <w:proofErr w:type="spellEnd"/>
      <w:r>
        <w:t xml:space="preserve">, EF, </w:t>
      </w:r>
      <w:proofErr w:type="spellStart"/>
      <w:r>
        <w:rPr>
          <w:i/>
          <w:iCs/>
        </w:rPr>
        <w:t>Erythrophleum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fordii</w:t>
      </w:r>
      <w:proofErr w:type="spellEnd"/>
      <w:r>
        <w:t xml:space="preserve">, ML, </w:t>
      </w:r>
      <w:proofErr w:type="spellStart"/>
      <w:r>
        <w:rPr>
          <w:i/>
          <w:iCs/>
        </w:rPr>
        <w:t>Mytilari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laosensis</w:t>
      </w:r>
      <w:proofErr w:type="spellEnd"/>
      <w:r>
        <w:t xml:space="preserve">; CH, </w:t>
      </w:r>
      <w:r>
        <w:rPr>
          <w:i/>
          <w:iCs/>
        </w:rPr>
        <w:t>Castanopsis hystrix</w:t>
      </w:r>
      <w:r>
        <w:t xml:space="preserve">; MC, </w:t>
      </w:r>
      <w:r>
        <w:rPr>
          <w:i/>
          <w:iCs/>
        </w:rPr>
        <w:t xml:space="preserve">Michelia </w:t>
      </w:r>
      <w:proofErr w:type="spellStart"/>
      <w:r>
        <w:rPr>
          <w:i/>
          <w:iCs/>
        </w:rPr>
        <w:t>chapensis</w:t>
      </w:r>
      <w:proofErr w:type="spellEnd"/>
      <w:r>
        <w:rPr>
          <w:rFonts w:hint="eastAsia"/>
        </w:rPr>
        <w:t>;</w:t>
      </w:r>
      <w:r>
        <w:rPr>
          <w:rFonts w:hint="eastAsia"/>
          <w:i/>
          <w:iCs/>
        </w:rPr>
        <w:t xml:space="preserve"> </w:t>
      </w:r>
      <w:r>
        <w:rPr>
          <w:rFonts w:hint="eastAsia"/>
        </w:rPr>
        <w:t xml:space="preserve">BD, bulk density; SWC, soil water content; </w:t>
      </w:r>
      <w:r>
        <w:t>SOC</w:t>
      </w:r>
      <w:r>
        <w:rPr>
          <w:rFonts w:hint="eastAsia"/>
        </w:rPr>
        <w:t xml:space="preserve">, soil organic </w:t>
      </w:r>
      <w:r>
        <w:t>carbon</w:t>
      </w:r>
      <w:r>
        <w:rPr>
          <w:rFonts w:hint="eastAsia"/>
        </w:rPr>
        <w:t>;</w:t>
      </w:r>
      <w:r>
        <w:t xml:space="preserve"> TN</w:t>
      </w:r>
      <w:r>
        <w:rPr>
          <w:rFonts w:hint="eastAsia"/>
        </w:rPr>
        <w:t xml:space="preserve">, </w:t>
      </w:r>
      <w:r>
        <w:t>total nitrogen</w:t>
      </w:r>
      <w:r>
        <w:rPr>
          <w:rFonts w:hint="eastAsia"/>
        </w:rPr>
        <w:t>;</w:t>
      </w:r>
      <w:r>
        <w:t xml:space="preserve"> TP</w:t>
      </w:r>
      <w:r>
        <w:rPr>
          <w:rFonts w:hint="eastAsia"/>
        </w:rPr>
        <w:t xml:space="preserve">, </w:t>
      </w:r>
      <w:r>
        <w:t>total phosphorus</w:t>
      </w:r>
      <w:r>
        <w:rPr>
          <w:rFonts w:hint="eastAsia"/>
        </w:rPr>
        <w:t>;</w:t>
      </w:r>
      <w:r>
        <w:t xml:space="preserve"> </w:t>
      </w:r>
      <w:r>
        <w:rPr>
          <w:rFonts w:hint="eastAsia"/>
        </w:rPr>
        <w:t xml:space="preserve">C:N, SOC: TN </w:t>
      </w:r>
      <w:r>
        <w:t>ratio</w:t>
      </w:r>
      <w:r>
        <w:rPr>
          <w:rFonts w:hint="eastAsia"/>
        </w:rPr>
        <w:t xml:space="preserve">; C:P, SOC: TP </w:t>
      </w:r>
      <w:r>
        <w:t>ratio</w:t>
      </w:r>
      <w:r>
        <w:rPr>
          <w:rFonts w:hint="eastAsia"/>
        </w:rPr>
        <w:t xml:space="preserve">; N:P, TN: TP </w:t>
      </w:r>
      <w:r>
        <w:t>ratio</w:t>
      </w:r>
      <w:r>
        <w:rPr>
          <w:rFonts w:hint="eastAsia"/>
        </w:rPr>
        <w:t xml:space="preserve">; AVP, </w:t>
      </w:r>
      <w:r>
        <w:t>available phosphorus</w:t>
      </w:r>
      <w:r>
        <w:rPr>
          <w:rFonts w:hint="eastAsia"/>
        </w:rPr>
        <w:t>;</w:t>
      </w:r>
      <w:r>
        <w:t xml:space="preserve"> </w:t>
      </w:r>
      <w:r>
        <w:rPr>
          <w:rFonts w:hint="eastAsia"/>
        </w:rPr>
        <w:t>NH</w:t>
      </w:r>
      <w:r>
        <w:rPr>
          <w:rFonts w:hint="eastAsia"/>
          <w:vertAlign w:val="subscript"/>
        </w:rPr>
        <w:t>4</w:t>
      </w:r>
      <w:r>
        <w:rPr>
          <w:rFonts w:hint="eastAsia"/>
          <w:vertAlign w:val="superscript"/>
        </w:rPr>
        <w:t>+</w:t>
      </w:r>
      <w:r>
        <w:rPr>
          <w:rFonts w:hint="eastAsia"/>
        </w:rPr>
        <w:t>; ammonium nitrogen; NO</w:t>
      </w:r>
      <w:r>
        <w:rPr>
          <w:rFonts w:hint="eastAsia"/>
          <w:vertAlign w:val="subscript"/>
        </w:rPr>
        <w:t>3</w:t>
      </w:r>
      <w:r>
        <w:rPr>
          <w:vertAlign w:val="superscript"/>
        </w:rPr>
        <w:t>−</w:t>
      </w:r>
      <w:r>
        <w:rPr>
          <w:rFonts w:hint="eastAsia"/>
        </w:rPr>
        <w:t xml:space="preserve">, nitrate nitrogen; </w:t>
      </w:r>
      <w:r>
        <w:t>MBC</w:t>
      </w:r>
      <w:r>
        <w:rPr>
          <w:rFonts w:hint="eastAsia"/>
        </w:rPr>
        <w:t xml:space="preserve">, </w:t>
      </w:r>
      <w:r>
        <w:lastRenderedPageBreak/>
        <w:t>microbial biomass carbon</w:t>
      </w:r>
      <w:r>
        <w:rPr>
          <w:rFonts w:hint="eastAsia"/>
        </w:rPr>
        <w:t>;</w:t>
      </w:r>
      <w:r>
        <w:t xml:space="preserve"> MBN</w:t>
      </w:r>
      <w:r>
        <w:rPr>
          <w:rFonts w:hint="eastAsia"/>
        </w:rPr>
        <w:t xml:space="preserve">, </w:t>
      </w:r>
      <w:r>
        <w:t>microbial biomass nitrogen</w:t>
      </w:r>
      <w:r>
        <w:rPr>
          <w:rFonts w:hint="eastAsia"/>
        </w:rPr>
        <w:t xml:space="preserve">; </w:t>
      </w:r>
      <w:r>
        <w:t>MBP</w:t>
      </w:r>
      <w:r>
        <w:rPr>
          <w:rFonts w:hint="eastAsia"/>
        </w:rPr>
        <w:t>,</w:t>
      </w:r>
      <w:r>
        <w:t xml:space="preserve"> microbial biomass phosphorus</w:t>
      </w:r>
      <w:r>
        <w:rPr>
          <w:rFonts w:hint="eastAsia"/>
        </w:rPr>
        <w:t>; MB</w:t>
      </w:r>
      <w:r>
        <w:rPr>
          <w:rFonts w:hint="eastAsia"/>
          <w:vertAlign w:val="subscript"/>
        </w:rPr>
        <w:t>C:N</w:t>
      </w:r>
      <w:r>
        <w:rPr>
          <w:rFonts w:hint="eastAsia"/>
        </w:rPr>
        <w:t xml:space="preserve">, </w:t>
      </w:r>
      <w:r>
        <w:t>MBC</w:t>
      </w:r>
      <w:r>
        <w:rPr>
          <w:rFonts w:hint="eastAsia"/>
        </w:rPr>
        <w:t xml:space="preserve">: </w:t>
      </w:r>
      <w:r>
        <w:t>MB</w:t>
      </w:r>
      <w:r>
        <w:rPr>
          <w:rFonts w:hint="eastAsia"/>
        </w:rPr>
        <w:t>N ratio; MB</w:t>
      </w:r>
      <w:r>
        <w:rPr>
          <w:vertAlign w:val="subscript"/>
        </w:rPr>
        <w:t>C:P</w:t>
      </w:r>
      <w:r>
        <w:t>, MBC</w:t>
      </w:r>
      <w:r>
        <w:rPr>
          <w:rFonts w:hint="eastAsia"/>
        </w:rPr>
        <w:t xml:space="preserve">: </w:t>
      </w:r>
      <w:r>
        <w:t>MB</w:t>
      </w:r>
      <w:r>
        <w:rPr>
          <w:rFonts w:hint="eastAsia"/>
        </w:rPr>
        <w:t xml:space="preserve">P ratio; </w:t>
      </w:r>
      <w:r>
        <w:t>MB</w:t>
      </w:r>
      <w:r>
        <w:rPr>
          <w:vertAlign w:val="subscript"/>
        </w:rPr>
        <w:t>N:P</w:t>
      </w:r>
      <w:r>
        <w:t>, MB</w:t>
      </w:r>
      <w:r>
        <w:rPr>
          <w:rFonts w:hint="eastAsia"/>
        </w:rPr>
        <w:t xml:space="preserve">N: </w:t>
      </w:r>
      <w:r>
        <w:t>MB</w:t>
      </w:r>
      <w:r>
        <w:rPr>
          <w:rFonts w:hint="eastAsia"/>
        </w:rPr>
        <w:t>P ratio.</w:t>
      </w:r>
    </w:p>
    <w:sectPr w:rsidR="007D2325" w:rsidSect="00A6296D">
      <w:headerReference w:type="default" r:id="rId8"/>
      <w:footerReference w:type="default" r:id="rId9"/>
      <w:pgSz w:w="11906" w:h="16838"/>
      <w:pgMar w:top="1440" w:right="1463" w:bottom="1440" w:left="1463" w:header="851" w:footer="992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A0B3E2" w14:textId="77777777" w:rsidR="002155D9" w:rsidRDefault="002155D9">
      <w:pPr>
        <w:spacing w:line="240" w:lineRule="auto"/>
        <w:ind w:firstLine="480"/>
      </w:pPr>
      <w:r>
        <w:separator/>
      </w:r>
    </w:p>
  </w:endnote>
  <w:endnote w:type="continuationSeparator" w:id="0">
    <w:p w14:paraId="7D536D76" w14:textId="77777777" w:rsidR="002155D9" w:rsidRDefault="002155D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TimesNewRomanPS-BoldMT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TimesNewRomanPS-ItalicMT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E-HZ + ZEOHfB-1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AdvTT3713a231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Times-Roman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Adobe Garamond Pro">
    <w:altName w:val="宋体"/>
    <w:charset w:val="86"/>
    <w:family w:val="roman"/>
    <w:pitch w:val="default"/>
    <w:sig w:usb0="00000000" w:usb1="00000000" w:usb2="00000000" w:usb3="00000000" w:csb0="0004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2EA5EC" w14:textId="77777777" w:rsidR="007D2325" w:rsidRDefault="00000000">
    <w:pPr>
      <w:pStyle w:val="Footer"/>
      <w:ind w:firstLine="360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D82E741" wp14:editId="21EEB1CF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292735" cy="137795"/>
              <wp:effectExtent l="0" t="0" r="0" b="0"/>
              <wp:wrapNone/>
              <wp:docPr id="1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2735" cy="1377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D281C27" w14:textId="77777777" w:rsidR="007D2325" w:rsidRDefault="00000000">
                          <w:pPr>
                            <w:pStyle w:val="Footer"/>
                            <w:ind w:firstLine="360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rPr>
                              <w:lang w:eastAsia="en-US"/>
                            </w:rPr>
                            <w:t>33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D82E741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left:0;text-align:left;margin-left:0;margin-top:0;width:23.05pt;height:10.85pt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" filled="f" stroked="f" strokeweight=".5pt">
              <v:textbox style="mso-fit-shape-to-text:t" inset="0,0,0,0">
                <w:txbxContent>
                  <w:p w14:paraId="5D281C27" w14:textId="77777777" w:rsidR="007D2325" w:rsidRDefault="00000000">
                    <w:pPr>
                      <w:pStyle w:val="Footer"/>
                      <w:ind w:firstLine="360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rPr>
                        <w:lang w:eastAsia="en-US"/>
                      </w:rPr>
                      <w:t>33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2C5359" w14:textId="77777777" w:rsidR="002155D9" w:rsidRDefault="002155D9">
      <w:pPr>
        <w:ind w:firstLine="480"/>
      </w:pPr>
      <w:r>
        <w:separator/>
      </w:r>
    </w:p>
  </w:footnote>
  <w:footnote w:type="continuationSeparator" w:id="0">
    <w:p w14:paraId="6144163E" w14:textId="77777777" w:rsidR="002155D9" w:rsidRDefault="002155D9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740530" w14:textId="77777777" w:rsidR="007D2325" w:rsidRDefault="007D2325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B0B187"/>
    <w:multiLevelType w:val="singleLevel"/>
    <w:tmpl w:val="6BB0B187"/>
    <w:lvl w:ilvl="0">
      <w:start w:val="1"/>
      <w:numFmt w:val="decimal"/>
      <w:pStyle w:val="Heading1"/>
      <w:lvlText w:val="%1."/>
      <w:lvlJc w:val="left"/>
      <w:pPr>
        <w:ind w:left="425" w:hanging="425"/>
      </w:pPr>
      <w:rPr>
        <w:rFonts w:hint="default"/>
      </w:rPr>
    </w:lvl>
  </w:abstractNum>
  <w:num w:numId="1" w16cid:durableId="8556535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removePersonalInformation/>
  <w:proofState w:spelling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EyMWU2ZmE0Y2I1Mzg1NDY4OGRmYjk2NDhiODhkZWYifQ=="/>
  </w:docVars>
  <w:rsids>
    <w:rsidRoot w:val="00172A27"/>
    <w:rsid w:val="00007543"/>
    <w:rsid w:val="00017E0A"/>
    <w:rsid w:val="0002111A"/>
    <w:rsid w:val="000214F7"/>
    <w:rsid w:val="000221F9"/>
    <w:rsid w:val="000244ED"/>
    <w:rsid w:val="00026C87"/>
    <w:rsid w:val="00031DE3"/>
    <w:rsid w:val="0003254C"/>
    <w:rsid w:val="000345F0"/>
    <w:rsid w:val="000349FE"/>
    <w:rsid w:val="00054199"/>
    <w:rsid w:val="00057FF5"/>
    <w:rsid w:val="000643C6"/>
    <w:rsid w:val="000668A4"/>
    <w:rsid w:val="00073ABC"/>
    <w:rsid w:val="00076172"/>
    <w:rsid w:val="00076B4B"/>
    <w:rsid w:val="00080BAF"/>
    <w:rsid w:val="0008262D"/>
    <w:rsid w:val="00086CC8"/>
    <w:rsid w:val="00096E10"/>
    <w:rsid w:val="00097152"/>
    <w:rsid w:val="00097627"/>
    <w:rsid w:val="000A1B6E"/>
    <w:rsid w:val="000A1F26"/>
    <w:rsid w:val="000A2B8C"/>
    <w:rsid w:val="000A739F"/>
    <w:rsid w:val="000B18E5"/>
    <w:rsid w:val="000B2166"/>
    <w:rsid w:val="000B4CF4"/>
    <w:rsid w:val="000B61DC"/>
    <w:rsid w:val="000B63E8"/>
    <w:rsid w:val="000C7C8D"/>
    <w:rsid w:val="000D09E3"/>
    <w:rsid w:val="000D31D6"/>
    <w:rsid w:val="000D75FA"/>
    <w:rsid w:val="000E0B0C"/>
    <w:rsid w:val="000E319D"/>
    <w:rsid w:val="000E48D1"/>
    <w:rsid w:val="000E6AB9"/>
    <w:rsid w:val="000F40B3"/>
    <w:rsid w:val="000F71CB"/>
    <w:rsid w:val="00101AE9"/>
    <w:rsid w:val="001033B5"/>
    <w:rsid w:val="001038BF"/>
    <w:rsid w:val="00106644"/>
    <w:rsid w:val="00106B2D"/>
    <w:rsid w:val="00107B96"/>
    <w:rsid w:val="001115EE"/>
    <w:rsid w:val="00111EB8"/>
    <w:rsid w:val="001120A2"/>
    <w:rsid w:val="001228CC"/>
    <w:rsid w:val="0013092F"/>
    <w:rsid w:val="00131FE2"/>
    <w:rsid w:val="00132A92"/>
    <w:rsid w:val="001350DD"/>
    <w:rsid w:val="00137837"/>
    <w:rsid w:val="00140D7E"/>
    <w:rsid w:val="00142BBC"/>
    <w:rsid w:val="00144C5D"/>
    <w:rsid w:val="00150F9C"/>
    <w:rsid w:val="00155C70"/>
    <w:rsid w:val="001604C8"/>
    <w:rsid w:val="00164E45"/>
    <w:rsid w:val="00170670"/>
    <w:rsid w:val="00170ED7"/>
    <w:rsid w:val="00171002"/>
    <w:rsid w:val="00172A27"/>
    <w:rsid w:val="0017495B"/>
    <w:rsid w:val="0017600F"/>
    <w:rsid w:val="00177521"/>
    <w:rsid w:val="00182DEB"/>
    <w:rsid w:val="00182F3F"/>
    <w:rsid w:val="00186CDB"/>
    <w:rsid w:val="0019048F"/>
    <w:rsid w:val="00191C83"/>
    <w:rsid w:val="0019487A"/>
    <w:rsid w:val="00197C42"/>
    <w:rsid w:val="001A1359"/>
    <w:rsid w:val="001A4815"/>
    <w:rsid w:val="001A5DB2"/>
    <w:rsid w:val="001B0DBB"/>
    <w:rsid w:val="001B0DFD"/>
    <w:rsid w:val="001B3238"/>
    <w:rsid w:val="001B6257"/>
    <w:rsid w:val="001B645A"/>
    <w:rsid w:val="001B7105"/>
    <w:rsid w:val="001C3FA0"/>
    <w:rsid w:val="001C4B34"/>
    <w:rsid w:val="001C4EB5"/>
    <w:rsid w:val="001C503E"/>
    <w:rsid w:val="001D47C2"/>
    <w:rsid w:val="001D7A04"/>
    <w:rsid w:val="001D7BED"/>
    <w:rsid w:val="001E00C0"/>
    <w:rsid w:val="001E3A93"/>
    <w:rsid w:val="001E4E23"/>
    <w:rsid w:val="001E6567"/>
    <w:rsid w:val="001F016D"/>
    <w:rsid w:val="001F13CF"/>
    <w:rsid w:val="001F7EDA"/>
    <w:rsid w:val="001F7FA9"/>
    <w:rsid w:val="0020010B"/>
    <w:rsid w:val="0020043A"/>
    <w:rsid w:val="002074F3"/>
    <w:rsid w:val="002109D7"/>
    <w:rsid w:val="0021288D"/>
    <w:rsid w:val="00212CA2"/>
    <w:rsid w:val="00213AE9"/>
    <w:rsid w:val="002143B1"/>
    <w:rsid w:val="0021503A"/>
    <w:rsid w:val="002155D9"/>
    <w:rsid w:val="00216AFB"/>
    <w:rsid w:val="002409F1"/>
    <w:rsid w:val="00244E7A"/>
    <w:rsid w:val="00244EE2"/>
    <w:rsid w:val="00244FF8"/>
    <w:rsid w:val="002459C7"/>
    <w:rsid w:val="00246B35"/>
    <w:rsid w:val="00254A4B"/>
    <w:rsid w:val="0025670B"/>
    <w:rsid w:val="0026151E"/>
    <w:rsid w:val="00262156"/>
    <w:rsid w:val="00267F29"/>
    <w:rsid w:val="00273E0B"/>
    <w:rsid w:val="002752DA"/>
    <w:rsid w:val="00281680"/>
    <w:rsid w:val="00283900"/>
    <w:rsid w:val="00295936"/>
    <w:rsid w:val="002A5821"/>
    <w:rsid w:val="002A79E6"/>
    <w:rsid w:val="002B00FD"/>
    <w:rsid w:val="002B22D3"/>
    <w:rsid w:val="002B5075"/>
    <w:rsid w:val="002B50BB"/>
    <w:rsid w:val="002B646B"/>
    <w:rsid w:val="002C2D76"/>
    <w:rsid w:val="002C61F7"/>
    <w:rsid w:val="002D179A"/>
    <w:rsid w:val="002D2690"/>
    <w:rsid w:val="002D3699"/>
    <w:rsid w:val="002D4065"/>
    <w:rsid w:val="002D7C9C"/>
    <w:rsid w:val="002E01C1"/>
    <w:rsid w:val="002E15C8"/>
    <w:rsid w:val="002E2849"/>
    <w:rsid w:val="002E399E"/>
    <w:rsid w:val="002E52B5"/>
    <w:rsid w:val="002F21EC"/>
    <w:rsid w:val="002F6DD9"/>
    <w:rsid w:val="002F71C9"/>
    <w:rsid w:val="00300733"/>
    <w:rsid w:val="00301C60"/>
    <w:rsid w:val="00311A5F"/>
    <w:rsid w:val="0031497B"/>
    <w:rsid w:val="00316864"/>
    <w:rsid w:val="00322633"/>
    <w:rsid w:val="003246DF"/>
    <w:rsid w:val="00325925"/>
    <w:rsid w:val="003262C9"/>
    <w:rsid w:val="00327CB1"/>
    <w:rsid w:val="00330D56"/>
    <w:rsid w:val="00330EC0"/>
    <w:rsid w:val="00334925"/>
    <w:rsid w:val="00345FBE"/>
    <w:rsid w:val="00351F52"/>
    <w:rsid w:val="003549AE"/>
    <w:rsid w:val="00365A09"/>
    <w:rsid w:val="00370814"/>
    <w:rsid w:val="003769FC"/>
    <w:rsid w:val="00380634"/>
    <w:rsid w:val="00383AB5"/>
    <w:rsid w:val="00387A0A"/>
    <w:rsid w:val="0039261A"/>
    <w:rsid w:val="0039571D"/>
    <w:rsid w:val="003A7190"/>
    <w:rsid w:val="003A7C40"/>
    <w:rsid w:val="003C2F43"/>
    <w:rsid w:val="003C6313"/>
    <w:rsid w:val="003D6518"/>
    <w:rsid w:val="003D66E3"/>
    <w:rsid w:val="003D74DF"/>
    <w:rsid w:val="003E07B7"/>
    <w:rsid w:val="003E2D7B"/>
    <w:rsid w:val="003E322F"/>
    <w:rsid w:val="003E5B80"/>
    <w:rsid w:val="003E7377"/>
    <w:rsid w:val="003F5FF3"/>
    <w:rsid w:val="004022E1"/>
    <w:rsid w:val="00405230"/>
    <w:rsid w:val="0040787A"/>
    <w:rsid w:val="004153DC"/>
    <w:rsid w:val="0042011C"/>
    <w:rsid w:val="004314A1"/>
    <w:rsid w:val="004347DC"/>
    <w:rsid w:val="0043586D"/>
    <w:rsid w:val="00437949"/>
    <w:rsid w:val="00442EB7"/>
    <w:rsid w:val="0044545E"/>
    <w:rsid w:val="004518EE"/>
    <w:rsid w:val="00452152"/>
    <w:rsid w:val="004535C2"/>
    <w:rsid w:val="00454634"/>
    <w:rsid w:val="00461F23"/>
    <w:rsid w:val="00462639"/>
    <w:rsid w:val="00463C0A"/>
    <w:rsid w:val="00467254"/>
    <w:rsid w:val="00467BAB"/>
    <w:rsid w:val="00473031"/>
    <w:rsid w:val="00473045"/>
    <w:rsid w:val="0047409C"/>
    <w:rsid w:val="00474949"/>
    <w:rsid w:val="00475F5E"/>
    <w:rsid w:val="00477D83"/>
    <w:rsid w:val="00484202"/>
    <w:rsid w:val="00487686"/>
    <w:rsid w:val="00491FBF"/>
    <w:rsid w:val="004967B2"/>
    <w:rsid w:val="004A1D7D"/>
    <w:rsid w:val="004A6BD6"/>
    <w:rsid w:val="004A7AB1"/>
    <w:rsid w:val="004B1AD2"/>
    <w:rsid w:val="004B4FEC"/>
    <w:rsid w:val="004B69EC"/>
    <w:rsid w:val="004D0693"/>
    <w:rsid w:val="004D4797"/>
    <w:rsid w:val="004D4A16"/>
    <w:rsid w:val="004D4A3E"/>
    <w:rsid w:val="004E0863"/>
    <w:rsid w:val="004E2611"/>
    <w:rsid w:val="004E616D"/>
    <w:rsid w:val="004F1727"/>
    <w:rsid w:val="00504960"/>
    <w:rsid w:val="00504A48"/>
    <w:rsid w:val="0051112D"/>
    <w:rsid w:val="00513920"/>
    <w:rsid w:val="0051745B"/>
    <w:rsid w:val="005225D8"/>
    <w:rsid w:val="005235CE"/>
    <w:rsid w:val="00523FF3"/>
    <w:rsid w:val="0053104F"/>
    <w:rsid w:val="00532629"/>
    <w:rsid w:val="00535FE9"/>
    <w:rsid w:val="00536AA1"/>
    <w:rsid w:val="00536D97"/>
    <w:rsid w:val="00543DBA"/>
    <w:rsid w:val="00552F43"/>
    <w:rsid w:val="0055780F"/>
    <w:rsid w:val="005609D7"/>
    <w:rsid w:val="0057348C"/>
    <w:rsid w:val="00573B50"/>
    <w:rsid w:val="00580CF9"/>
    <w:rsid w:val="0059479F"/>
    <w:rsid w:val="00595BFF"/>
    <w:rsid w:val="005A6014"/>
    <w:rsid w:val="005A6FC2"/>
    <w:rsid w:val="005B0E9C"/>
    <w:rsid w:val="005B1750"/>
    <w:rsid w:val="005B1BEB"/>
    <w:rsid w:val="005B6CEC"/>
    <w:rsid w:val="005C204D"/>
    <w:rsid w:val="005C228E"/>
    <w:rsid w:val="005C33B6"/>
    <w:rsid w:val="005D06C2"/>
    <w:rsid w:val="005D098E"/>
    <w:rsid w:val="005D2A6A"/>
    <w:rsid w:val="005D3B1C"/>
    <w:rsid w:val="005F0632"/>
    <w:rsid w:val="005F5A8E"/>
    <w:rsid w:val="005F6318"/>
    <w:rsid w:val="005F6DA9"/>
    <w:rsid w:val="00601D97"/>
    <w:rsid w:val="00604186"/>
    <w:rsid w:val="00605FD2"/>
    <w:rsid w:val="00606827"/>
    <w:rsid w:val="00616910"/>
    <w:rsid w:val="00623F18"/>
    <w:rsid w:val="00625536"/>
    <w:rsid w:val="006260CD"/>
    <w:rsid w:val="0062644A"/>
    <w:rsid w:val="00626F65"/>
    <w:rsid w:val="00627145"/>
    <w:rsid w:val="0063238A"/>
    <w:rsid w:val="00636266"/>
    <w:rsid w:val="0063708C"/>
    <w:rsid w:val="0063739D"/>
    <w:rsid w:val="00637C18"/>
    <w:rsid w:val="00640377"/>
    <w:rsid w:val="00641ACC"/>
    <w:rsid w:val="00641F50"/>
    <w:rsid w:val="00642ED4"/>
    <w:rsid w:val="006445EF"/>
    <w:rsid w:val="00644B2D"/>
    <w:rsid w:val="00645991"/>
    <w:rsid w:val="00647FF2"/>
    <w:rsid w:val="006518BC"/>
    <w:rsid w:val="00654D00"/>
    <w:rsid w:val="0065586D"/>
    <w:rsid w:val="00655FEE"/>
    <w:rsid w:val="00661CCC"/>
    <w:rsid w:val="00664A94"/>
    <w:rsid w:val="006659D7"/>
    <w:rsid w:val="006663ED"/>
    <w:rsid w:val="006725F3"/>
    <w:rsid w:val="00681809"/>
    <w:rsid w:val="00682B1B"/>
    <w:rsid w:val="00687B9A"/>
    <w:rsid w:val="00695667"/>
    <w:rsid w:val="006963BB"/>
    <w:rsid w:val="00697F6C"/>
    <w:rsid w:val="006A0647"/>
    <w:rsid w:val="006A10CE"/>
    <w:rsid w:val="006A683D"/>
    <w:rsid w:val="006A7D42"/>
    <w:rsid w:val="006B000D"/>
    <w:rsid w:val="006B6F8B"/>
    <w:rsid w:val="006C1114"/>
    <w:rsid w:val="006C1D2F"/>
    <w:rsid w:val="006D250D"/>
    <w:rsid w:val="006D6F65"/>
    <w:rsid w:val="006E25F2"/>
    <w:rsid w:val="006E44CF"/>
    <w:rsid w:val="006E4E98"/>
    <w:rsid w:val="006E6640"/>
    <w:rsid w:val="006F0A74"/>
    <w:rsid w:val="006F44B6"/>
    <w:rsid w:val="006F5E9D"/>
    <w:rsid w:val="006F6C20"/>
    <w:rsid w:val="00701703"/>
    <w:rsid w:val="00704077"/>
    <w:rsid w:val="00705A96"/>
    <w:rsid w:val="00710650"/>
    <w:rsid w:val="007117CE"/>
    <w:rsid w:val="00717FEB"/>
    <w:rsid w:val="007232B3"/>
    <w:rsid w:val="0073105D"/>
    <w:rsid w:val="00732051"/>
    <w:rsid w:val="007329D7"/>
    <w:rsid w:val="007377E4"/>
    <w:rsid w:val="007406B6"/>
    <w:rsid w:val="00751C8B"/>
    <w:rsid w:val="00755AF1"/>
    <w:rsid w:val="00761FF6"/>
    <w:rsid w:val="00762A66"/>
    <w:rsid w:val="007732FC"/>
    <w:rsid w:val="007750C6"/>
    <w:rsid w:val="00787948"/>
    <w:rsid w:val="007B0B36"/>
    <w:rsid w:val="007B27F2"/>
    <w:rsid w:val="007B4BEB"/>
    <w:rsid w:val="007C113B"/>
    <w:rsid w:val="007C25B3"/>
    <w:rsid w:val="007C4B14"/>
    <w:rsid w:val="007C4EFB"/>
    <w:rsid w:val="007C717F"/>
    <w:rsid w:val="007C76AE"/>
    <w:rsid w:val="007D2325"/>
    <w:rsid w:val="007E763D"/>
    <w:rsid w:val="007F1035"/>
    <w:rsid w:val="007F5AAA"/>
    <w:rsid w:val="00803F10"/>
    <w:rsid w:val="00816731"/>
    <w:rsid w:val="00817C92"/>
    <w:rsid w:val="008258B7"/>
    <w:rsid w:val="008275AD"/>
    <w:rsid w:val="00827913"/>
    <w:rsid w:val="008279BB"/>
    <w:rsid w:val="00827D38"/>
    <w:rsid w:val="008307E1"/>
    <w:rsid w:val="00833073"/>
    <w:rsid w:val="00834845"/>
    <w:rsid w:val="008378F1"/>
    <w:rsid w:val="008408BD"/>
    <w:rsid w:val="00840C0A"/>
    <w:rsid w:val="00846F28"/>
    <w:rsid w:val="0085273D"/>
    <w:rsid w:val="008622D7"/>
    <w:rsid w:val="0087152C"/>
    <w:rsid w:val="0087278F"/>
    <w:rsid w:val="008751D0"/>
    <w:rsid w:val="00883D5F"/>
    <w:rsid w:val="00884C88"/>
    <w:rsid w:val="00885100"/>
    <w:rsid w:val="008968BB"/>
    <w:rsid w:val="008A13E0"/>
    <w:rsid w:val="008A1AEB"/>
    <w:rsid w:val="008A3F73"/>
    <w:rsid w:val="008A5EBE"/>
    <w:rsid w:val="008B094C"/>
    <w:rsid w:val="008B3F56"/>
    <w:rsid w:val="008B77D5"/>
    <w:rsid w:val="008C0A50"/>
    <w:rsid w:val="008C5838"/>
    <w:rsid w:val="008D2C33"/>
    <w:rsid w:val="008D4EE8"/>
    <w:rsid w:val="008D5E61"/>
    <w:rsid w:val="008E37CF"/>
    <w:rsid w:val="008E6A88"/>
    <w:rsid w:val="008E6D7F"/>
    <w:rsid w:val="008E7DFB"/>
    <w:rsid w:val="008F0D6A"/>
    <w:rsid w:val="008F2C25"/>
    <w:rsid w:val="008F513B"/>
    <w:rsid w:val="008F7338"/>
    <w:rsid w:val="00906DF0"/>
    <w:rsid w:val="00911099"/>
    <w:rsid w:val="00911592"/>
    <w:rsid w:val="0091498A"/>
    <w:rsid w:val="00914DDF"/>
    <w:rsid w:val="009164D1"/>
    <w:rsid w:val="0091781D"/>
    <w:rsid w:val="00923080"/>
    <w:rsid w:val="00924FA1"/>
    <w:rsid w:val="00927B78"/>
    <w:rsid w:val="00933580"/>
    <w:rsid w:val="009366DF"/>
    <w:rsid w:val="009418D9"/>
    <w:rsid w:val="00942AEE"/>
    <w:rsid w:val="00942FFC"/>
    <w:rsid w:val="00944974"/>
    <w:rsid w:val="00950240"/>
    <w:rsid w:val="00956B19"/>
    <w:rsid w:val="00956EE8"/>
    <w:rsid w:val="0095773C"/>
    <w:rsid w:val="00961E89"/>
    <w:rsid w:val="0096547A"/>
    <w:rsid w:val="00975D1E"/>
    <w:rsid w:val="009764E5"/>
    <w:rsid w:val="009774C8"/>
    <w:rsid w:val="009807FA"/>
    <w:rsid w:val="009A5153"/>
    <w:rsid w:val="009B1457"/>
    <w:rsid w:val="009B230F"/>
    <w:rsid w:val="009B2A8F"/>
    <w:rsid w:val="009C08F8"/>
    <w:rsid w:val="009C15CF"/>
    <w:rsid w:val="009C1788"/>
    <w:rsid w:val="009C1C13"/>
    <w:rsid w:val="009C732A"/>
    <w:rsid w:val="009D0D22"/>
    <w:rsid w:val="009D1798"/>
    <w:rsid w:val="009D1AE9"/>
    <w:rsid w:val="009D39DE"/>
    <w:rsid w:val="009E0226"/>
    <w:rsid w:val="009E2D9A"/>
    <w:rsid w:val="009F0376"/>
    <w:rsid w:val="009F061B"/>
    <w:rsid w:val="009F1612"/>
    <w:rsid w:val="009F4679"/>
    <w:rsid w:val="009F763D"/>
    <w:rsid w:val="00A027BE"/>
    <w:rsid w:val="00A10976"/>
    <w:rsid w:val="00A11360"/>
    <w:rsid w:val="00A11BFC"/>
    <w:rsid w:val="00A16DFA"/>
    <w:rsid w:val="00A2005D"/>
    <w:rsid w:val="00A27112"/>
    <w:rsid w:val="00A3353F"/>
    <w:rsid w:val="00A3469A"/>
    <w:rsid w:val="00A3470B"/>
    <w:rsid w:val="00A36D65"/>
    <w:rsid w:val="00A36FDE"/>
    <w:rsid w:val="00A3781D"/>
    <w:rsid w:val="00A4640B"/>
    <w:rsid w:val="00A474A7"/>
    <w:rsid w:val="00A47826"/>
    <w:rsid w:val="00A50344"/>
    <w:rsid w:val="00A5045B"/>
    <w:rsid w:val="00A54947"/>
    <w:rsid w:val="00A55436"/>
    <w:rsid w:val="00A566F6"/>
    <w:rsid w:val="00A56C97"/>
    <w:rsid w:val="00A57383"/>
    <w:rsid w:val="00A6296D"/>
    <w:rsid w:val="00A6382F"/>
    <w:rsid w:val="00A67AC6"/>
    <w:rsid w:val="00A7016B"/>
    <w:rsid w:val="00A7533B"/>
    <w:rsid w:val="00A76650"/>
    <w:rsid w:val="00A83A09"/>
    <w:rsid w:val="00A871F9"/>
    <w:rsid w:val="00A87853"/>
    <w:rsid w:val="00A90C8F"/>
    <w:rsid w:val="00A912B3"/>
    <w:rsid w:val="00A91DAC"/>
    <w:rsid w:val="00A94585"/>
    <w:rsid w:val="00A95B02"/>
    <w:rsid w:val="00A95D2C"/>
    <w:rsid w:val="00A977B6"/>
    <w:rsid w:val="00A97848"/>
    <w:rsid w:val="00AA6A2E"/>
    <w:rsid w:val="00AB66DA"/>
    <w:rsid w:val="00AC2836"/>
    <w:rsid w:val="00AC4C17"/>
    <w:rsid w:val="00AC691F"/>
    <w:rsid w:val="00AD0793"/>
    <w:rsid w:val="00AD33E0"/>
    <w:rsid w:val="00AD50B6"/>
    <w:rsid w:val="00AD7338"/>
    <w:rsid w:val="00AE30B0"/>
    <w:rsid w:val="00B01802"/>
    <w:rsid w:val="00B127F0"/>
    <w:rsid w:val="00B209CE"/>
    <w:rsid w:val="00B218EC"/>
    <w:rsid w:val="00B261D8"/>
    <w:rsid w:val="00B268AD"/>
    <w:rsid w:val="00B2735E"/>
    <w:rsid w:val="00B406C6"/>
    <w:rsid w:val="00B4107F"/>
    <w:rsid w:val="00B42349"/>
    <w:rsid w:val="00B4316A"/>
    <w:rsid w:val="00B43724"/>
    <w:rsid w:val="00B43BDD"/>
    <w:rsid w:val="00B475B1"/>
    <w:rsid w:val="00B47B69"/>
    <w:rsid w:val="00B505B6"/>
    <w:rsid w:val="00B55D28"/>
    <w:rsid w:val="00B67354"/>
    <w:rsid w:val="00B76409"/>
    <w:rsid w:val="00B76F90"/>
    <w:rsid w:val="00B810B2"/>
    <w:rsid w:val="00B85D8C"/>
    <w:rsid w:val="00B86BB8"/>
    <w:rsid w:val="00BA12DF"/>
    <w:rsid w:val="00BA3FA5"/>
    <w:rsid w:val="00BA61E1"/>
    <w:rsid w:val="00BB57D2"/>
    <w:rsid w:val="00BB6466"/>
    <w:rsid w:val="00BB6B54"/>
    <w:rsid w:val="00BC3C3B"/>
    <w:rsid w:val="00BC6440"/>
    <w:rsid w:val="00BC693E"/>
    <w:rsid w:val="00BD2A71"/>
    <w:rsid w:val="00BE031B"/>
    <w:rsid w:val="00BE034E"/>
    <w:rsid w:val="00BE0B36"/>
    <w:rsid w:val="00BE1FB7"/>
    <w:rsid w:val="00BE33C2"/>
    <w:rsid w:val="00BE3A75"/>
    <w:rsid w:val="00BE5C8C"/>
    <w:rsid w:val="00C10355"/>
    <w:rsid w:val="00C26D08"/>
    <w:rsid w:val="00C318B0"/>
    <w:rsid w:val="00C3511C"/>
    <w:rsid w:val="00C36AB7"/>
    <w:rsid w:val="00C36B5B"/>
    <w:rsid w:val="00C47004"/>
    <w:rsid w:val="00C536BA"/>
    <w:rsid w:val="00C568D3"/>
    <w:rsid w:val="00C60461"/>
    <w:rsid w:val="00C60A83"/>
    <w:rsid w:val="00C631A0"/>
    <w:rsid w:val="00C63A30"/>
    <w:rsid w:val="00C64DCE"/>
    <w:rsid w:val="00C6509B"/>
    <w:rsid w:val="00C6512F"/>
    <w:rsid w:val="00C65CA8"/>
    <w:rsid w:val="00C66ED1"/>
    <w:rsid w:val="00C706CC"/>
    <w:rsid w:val="00C76ACD"/>
    <w:rsid w:val="00C8309A"/>
    <w:rsid w:val="00C83EF0"/>
    <w:rsid w:val="00C90371"/>
    <w:rsid w:val="00CA0CB9"/>
    <w:rsid w:val="00CA48CD"/>
    <w:rsid w:val="00CB7501"/>
    <w:rsid w:val="00CB7EB1"/>
    <w:rsid w:val="00CC0589"/>
    <w:rsid w:val="00CC1EB4"/>
    <w:rsid w:val="00CC7AC0"/>
    <w:rsid w:val="00CD1788"/>
    <w:rsid w:val="00CD426E"/>
    <w:rsid w:val="00CD49F3"/>
    <w:rsid w:val="00CD7849"/>
    <w:rsid w:val="00CD7B87"/>
    <w:rsid w:val="00CE1A18"/>
    <w:rsid w:val="00CE3679"/>
    <w:rsid w:val="00CE68C7"/>
    <w:rsid w:val="00CF4CF4"/>
    <w:rsid w:val="00CF71C1"/>
    <w:rsid w:val="00D01283"/>
    <w:rsid w:val="00D10048"/>
    <w:rsid w:val="00D115C0"/>
    <w:rsid w:val="00D13730"/>
    <w:rsid w:val="00D15D7F"/>
    <w:rsid w:val="00D16786"/>
    <w:rsid w:val="00D20D7E"/>
    <w:rsid w:val="00D2101A"/>
    <w:rsid w:val="00D2133A"/>
    <w:rsid w:val="00D22F64"/>
    <w:rsid w:val="00D23242"/>
    <w:rsid w:val="00D23CAD"/>
    <w:rsid w:val="00D24FF0"/>
    <w:rsid w:val="00D270A9"/>
    <w:rsid w:val="00D37B04"/>
    <w:rsid w:val="00D40A96"/>
    <w:rsid w:val="00D51732"/>
    <w:rsid w:val="00D530A8"/>
    <w:rsid w:val="00D57E98"/>
    <w:rsid w:val="00D8117B"/>
    <w:rsid w:val="00D82BED"/>
    <w:rsid w:val="00D84AC3"/>
    <w:rsid w:val="00D85EAB"/>
    <w:rsid w:val="00D9111E"/>
    <w:rsid w:val="00D91226"/>
    <w:rsid w:val="00D91FCD"/>
    <w:rsid w:val="00D93C7B"/>
    <w:rsid w:val="00D95309"/>
    <w:rsid w:val="00D95F24"/>
    <w:rsid w:val="00DA4075"/>
    <w:rsid w:val="00DA5107"/>
    <w:rsid w:val="00DB3A12"/>
    <w:rsid w:val="00DB4821"/>
    <w:rsid w:val="00DB5B12"/>
    <w:rsid w:val="00DB63B6"/>
    <w:rsid w:val="00DB7137"/>
    <w:rsid w:val="00DC4F6B"/>
    <w:rsid w:val="00DC5F35"/>
    <w:rsid w:val="00DC77DA"/>
    <w:rsid w:val="00DD0DA7"/>
    <w:rsid w:val="00DD114D"/>
    <w:rsid w:val="00DD231E"/>
    <w:rsid w:val="00DD247A"/>
    <w:rsid w:val="00DE07C8"/>
    <w:rsid w:val="00DE2C4B"/>
    <w:rsid w:val="00DE56F5"/>
    <w:rsid w:val="00DF6914"/>
    <w:rsid w:val="00E00C6B"/>
    <w:rsid w:val="00E05F19"/>
    <w:rsid w:val="00E07178"/>
    <w:rsid w:val="00E13393"/>
    <w:rsid w:val="00E16B6D"/>
    <w:rsid w:val="00E22E6A"/>
    <w:rsid w:val="00E239BE"/>
    <w:rsid w:val="00E24848"/>
    <w:rsid w:val="00E269CB"/>
    <w:rsid w:val="00E26C2B"/>
    <w:rsid w:val="00E34A70"/>
    <w:rsid w:val="00E4040B"/>
    <w:rsid w:val="00E50A71"/>
    <w:rsid w:val="00E5184F"/>
    <w:rsid w:val="00E520C5"/>
    <w:rsid w:val="00E56EFD"/>
    <w:rsid w:val="00E60C5F"/>
    <w:rsid w:val="00E61EB7"/>
    <w:rsid w:val="00E62069"/>
    <w:rsid w:val="00E625CC"/>
    <w:rsid w:val="00E62818"/>
    <w:rsid w:val="00E64E46"/>
    <w:rsid w:val="00E70C27"/>
    <w:rsid w:val="00E77BAD"/>
    <w:rsid w:val="00E8047E"/>
    <w:rsid w:val="00E8325F"/>
    <w:rsid w:val="00E859A1"/>
    <w:rsid w:val="00E86B7F"/>
    <w:rsid w:val="00E92CD1"/>
    <w:rsid w:val="00E95767"/>
    <w:rsid w:val="00EA3AFA"/>
    <w:rsid w:val="00EA747F"/>
    <w:rsid w:val="00EB1C0E"/>
    <w:rsid w:val="00EB2E69"/>
    <w:rsid w:val="00EB48F3"/>
    <w:rsid w:val="00EC1B65"/>
    <w:rsid w:val="00ED1563"/>
    <w:rsid w:val="00ED2CF1"/>
    <w:rsid w:val="00ED386E"/>
    <w:rsid w:val="00EE046C"/>
    <w:rsid w:val="00EF5028"/>
    <w:rsid w:val="00EF59A0"/>
    <w:rsid w:val="00EF79AF"/>
    <w:rsid w:val="00F0230E"/>
    <w:rsid w:val="00F0261B"/>
    <w:rsid w:val="00F06C07"/>
    <w:rsid w:val="00F07F4B"/>
    <w:rsid w:val="00F07F5B"/>
    <w:rsid w:val="00F11598"/>
    <w:rsid w:val="00F13E3E"/>
    <w:rsid w:val="00F24F69"/>
    <w:rsid w:val="00F3295D"/>
    <w:rsid w:val="00F32CDF"/>
    <w:rsid w:val="00F34093"/>
    <w:rsid w:val="00F345C3"/>
    <w:rsid w:val="00F35E44"/>
    <w:rsid w:val="00F40958"/>
    <w:rsid w:val="00F4346A"/>
    <w:rsid w:val="00F478A1"/>
    <w:rsid w:val="00F514BF"/>
    <w:rsid w:val="00F52207"/>
    <w:rsid w:val="00F52D26"/>
    <w:rsid w:val="00F5313A"/>
    <w:rsid w:val="00F54BAD"/>
    <w:rsid w:val="00F65038"/>
    <w:rsid w:val="00F658AA"/>
    <w:rsid w:val="00F65ABC"/>
    <w:rsid w:val="00F72E27"/>
    <w:rsid w:val="00F83BD8"/>
    <w:rsid w:val="00F84E49"/>
    <w:rsid w:val="00F906E8"/>
    <w:rsid w:val="00F936B3"/>
    <w:rsid w:val="00FA0C2E"/>
    <w:rsid w:val="00FA0E5E"/>
    <w:rsid w:val="00FA6179"/>
    <w:rsid w:val="00FB00C0"/>
    <w:rsid w:val="00FB1268"/>
    <w:rsid w:val="00FE0FDA"/>
    <w:rsid w:val="00FE34C9"/>
    <w:rsid w:val="00FE6994"/>
    <w:rsid w:val="00FE6B2B"/>
    <w:rsid w:val="00FF21E8"/>
    <w:rsid w:val="00FF24CF"/>
    <w:rsid w:val="00FF3E02"/>
    <w:rsid w:val="0102705D"/>
    <w:rsid w:val="01062EEC"/>
    <w:rsid w:val="01075FC8"/>
    <w:rsid w:val="01154EDD"/>
    <w:rsid w:val="01175F7D"/>
    <w:rsid w:val="011B0745"/>
    <w:rsid w:val="011D6F3C"/>
    <w:rsid w:val="011E3CE2"/>
    <w:rsid w:val="01214D31"/>
    <w:rsid w:val="012778F0"/>
    <w:rsid w:val="0128724A"/>
    <w:rsid w:val="012A54CD"/>
    <w:rsid w:val="012A5C5B"/>
    <w:rsid w:val="012B75E3"/>
    <w:rsid w:val="012D2227"/>
    <w:rsid w:val="013D1AAF"/>
    <w:rsid w:val="013E5ECA"/>
    <w:rsid w:val="01440F9C"/>
    <w:rsid w:val="01457570"/>
    <w:rsid w:val="014A102B"/>
    <w:rsid w:val="015164BB"/>
    <w:rsid w:val="01555C30"/>
    <w:rsid w:val="015B4FE6"/>
    <w:rsid w:val="015E4074"/>
    <w:rsid w:val="01602CF5"/>
    <w:rsid w:val="016350B9"/>
    <w:rsid w:val="016D725A"/>
    <w:rsid w:val="016E2F6B"/>
    <w:rsid w:val="017148BA"/>
    <w:rsid w:val="017165B7"/>
    <w:rsid w:val="01770FC4"/>
    <w:rsid w:val="01786F48"/>
    <w:rsid w:val="0179128B"/>
    <w:rsid w:val="017B1DB1"/>
    <w:rsid w:val="017C4508"/>
    <w:rsid w:val="018358B9"/>
    <w:rsid w:val="01871548"/>
    <w:rsid w:val="019B40BE"/>
    <w:rsid w:val="019F5901"/>
    <w:rsid w:val="019F72D7"/>
    <w:rsid w:val="01A544B3"/>
    <w:rsid w:val="01A615B8"/>
    <w:rsid w:val="01A6599B"/>
    <w:rsid w:val="01A73D87"/>
    <w:rsid w:val="01A773FD"/>
    <w:rsid w:val="01A85949"/>
    <w:rsid w:val="01AA67D8"/>
    <w:rsid w:val="01BE7E04"/>
    <w:rsid w:val="01C55153"/>
    <w:rsid w:val="01C65A47"/>
    <w:rsid w:val="01C67995"/>
    <w:rsid w:val="01C82492"/>
    <w:rsid w:val="01CA5CC8"/>
    <w:rsid w:val="01CA7FFB"/>
    <w:rsid w:val="01CC7EBE"/>
    <w:rsid w:val="01D31020"/>
    <w:rsid w:val="01D9415D"/>
    <w:rsid w:val="01DF7E6A"/>
    <w:rsid w:val="01E27A72"/>
    <w:rsid w:val="01E336C2"/>
    <w:rsid w:val="01E52B01"/>
    <w:rsid w:val="01E906DA"/>
    <w:rsid w:val="01EB13B5"/>
    <w:rsid w:val="01EE57D6"/>
    <w:rsid w:val="01F07561"/>
    <w:rsid w:val="01F41B1C"/>
    <w:rsid w:val="01FD58EC"/>
    <w:rsid w:val="01FE5971"/>
    <w:rsid w:val="01FF0067"/>
    <w:rsid w:val="0203717D"/>
    <w:rsid w:val="020940FF"/>
    <w:rsid w:val="02101D7C"/>
    <w:rsid w:val="02103B86"/>
    <w:rsid w:val="021607E1"/>
    <w:rsid w:val="0216715F"/>
    <w:rsid w:val="0218613A"/>
    <w:rsid w:val="021D04ED"/>
    <w:rsid w:val="021F6BFE"/>
    <w:rsid w:val="0227311A"/>
    <w:rsid w:val="02290C40"/>
    <w:rsid w:val="022C5F86"/>
    <w:rsid w:val="022F0E12"/>
    <w:rsid w:val="022F44AD"/>
    <w:rsid w:val="02313BA7"/>
    <w:rsid w:val="02317AF5"/>
    <w:rsid w:val="023215B6"/>
    <w:rsid w:val="023541F1"/>
    <w:rsid w:val="0239519B"/>
    <w:rsid w:val="023A5873"/>
    <w:rsid w:val="023B0973"/>
    <w:rsid w:val="023C7B4D"/>
    <w:rsid w:val="023E7125"/>
    <w:rsid w:val="024535A0"/>
    <w:rsid w:val="0246063D"/>
    <w:rsid w:val="024617F2"/>
    <w:rsid w:val="02485DA6"/>
    <w:rsid w:val="024A4678"/>
    <w:rsid w:val="024B1510"/>
    <w:rsid w:val="024D2CB1"/>
    <w:rsid w:val="02502F1F"/>
    <w:rsid w:val="02547582"/>
    <w:rsid w:val="025641C2"/>
    <w:rsid w:val="02571C51"/>
    <w:rsid w:val="025855B8"/>
    <w:rsid w:val="025C7268"/>
    <w:rsid w:val="025F3EEB"/>
    <w:rsid w:val="02600E68"/>
    <w:rsid w:val="026223A4"/>
    <w:rsid w:val="02624152"/>
    <w:rsid w:val="0262693C"/>
    <w:rsid w:val="02661E94"/>
    <w:rsid w:val="026659F0"/>
    <w:rsid w:val="02671768"/>
    <w:rsid w:val="026A581F"/>
    <w:rsid w:val="026D6967"/>
    <w:rsid w:val="026E41E6"/>
    <w:rsid w:val="02704AC1"/>
    <w:rsid w:val="02736F89"/>
    <w:rsid w:val="02765B60"/>
    <w:rsid w:val="0277437B"/>
    <w:rsid w:val="02791BB7"/>
    <w:rsid w:val="027A443C"/>
    <w:rsid w:val="027A5940"/>
    <w:rsid w:val="027D2067"/>
    <w:rsid w:val="028309EC"/>
    <w:rsid w:val="02853AE9"/>
    <w:rsid w:val="02894EA1"/>
    <w:rsid w:val="028C7901"/>
    <w:rsid w:val="028F1045"/>
    <w:rsid w:val="029040C4"/>
    <w:rsid w:val="02907ECF"/>
    <w:rsid w:val="029929DE"/>
    <w:rsid w:val="02997D1B"/>
    <w:rsid w:val="029A7702"/>
    <w:rsid w:val="029A7D90"/>
    <w:rsid w:val="029D0EA8"/>
    <w:rsid w:val="02A04CC9"/>
    <w:rsid w:val="02A05E31"/>
    <w:rsid w:val="02AB3D4B"/>
    <w:rsid w:val="02B0310F"/>
    <w:rsid w:val="02B349AE"/>
    <w:rsid w:val="02B37136"/>
    <w:rsid w:val="02B4764D"/>
    <w:rsid w:val="02B67143"/>
    <w:rsid w:val="02B7624C"/>
    <w:rsid w:val="02BB495C"/>
    <w:rsid w:val="02BB52FB"/>
    <w:rsid w:val="02C11500"/>
    <w:rsid w:val="02C50B2F"/>
    <w:rsid w:val="02D14CDD"/>
    <w:rsid w:val="02D74B40"/>
    <w:rsid w:val="02DC3F04"/>
    <w:rsid w:val="02E25906"/>
    <w:rsid w:val="02E35293"/>
    <w:rsid w:val="02E42DB9"/>
    <w:rsid w:val="02EC430E"/>
    <w:rsid w:val="02ED4364"/>
    <w:rsid w:val="02F27DF5"/>
    <w:rsid w:val="02F419E5"/>
    <w:rsid w:val="02F56D74"/>
    <w:rsid w:val="02F57CEF"/>
    <w:rsid w:val="02F80873"/>
    <w:rsid w:val="02FA79DF"/>
    <w:rsid w:val="03011D05"/>
    <w:rsid w:val="030138E3"/>
    <w:rsid w:val="03062D2F"/>
    <w:rsid w:val="030C1650"/>
    <w:rsid w:val="031B0EF8"/>
    <w:rsid w:val="031C69F7"/>
    <w:rsid w:val="031D53C2"/>
    <w:rsid w:val="031E7098"/>
    <w:rsid w:val="03266FA7"/>
    <w:rsid w:val="0329798B"/>
    <w:rsid w:val="032A2EC2"/>
    <w:rsid w:val="032B61C4"/>
    <w:rsid w:val="033249F7"/>
    <w:rsid w:val="0339322B"/>
    <w:rsid w:val="034902E9"/>
    <w:rsid w:val="034B6D3A"/>
    <w:rsid w:val="034C7656"/>
    <w:rsid w:val="034D2F3A"/>
    <w:rsid w:val="03522419"/>
    <w:rsid w:val="0353798A"/>
    <w:rsid w:val="03555773"/>
    <w:rsid w:val="035972C5"/>
    <w:rsid w:val="035A090E"/>
    <w:rsid w:val="035B751F"/>
    <w:rsid w:val="035B7D56"/>
    <w:rsid w:val="0360646C"/>
    <w:rsid w:val="0361265C"/>
    <w:rsid w:val="03637F8A"/>
    <w:rsid w:val="03667C72"/>
    <w:rsid w:val="036D3FFD"/>
    <w:rsid w:val="036D7252"/>
    <w:rsid w:val="03710AF1"/>
    <w:rsid w:val="03757CFD"/>
    <w:rsid w:val="037979A5"/>
    <w:rsid w:val="037B54CB"/>
    <w:rsid w:val="037E320E"/>
    <w:rsid w:val="03806F86"/>
    <w:rsid w:val="038500F8"/>
    <w:rsid w:val="0389199F"/>
    <w:rsid w:val="0390041B"/>
    <w:rsid w:val="039275C1"/>
    <w:rsid w:val="03936CB9"/>
    <w:rsid w:val="039E565E"/>
    <w:rsid w:val="039E71FC"/>
    <w:rsid w:val="039F770F"/>
    <w:rsid w:val="03A66786"/>
    <w:rsid w:val="03AA4003"/>
    <w:rsid w:val="03AA5DB1"/>
    <w:rsid w:val="03AC7EA2"/>
    <w:rsid w:val="03AD58A1"/>
    <w:rsid w:val="03B31109"/>
    <w:rsid w:val="03B86720"/>
    <w:rsid w:val="03B867F1"/>
    <w:rsid w:val="03CA1FAF"/>
    <w:rsid w:val="03CE5F43"/>
    <w:rsid w:val="03DD5AF8"/>
    <w:rsid w:val="03DF365A"/>
    <w:rsid w:val="03E312C3"/>
    <w:rsid w:val="03E451AB"/>
    <w:rsid w:val="03E868D9"/>
    <w:rsid w:val="03EF7C67"/>
    <w:rsid w:val="03F05A47"/>
    <w:rsid w:val="03F42802"/>
    <w:rsid w:val="03F4579A"/>
    <w:rsid w:val="03F62DA4"/>
    <w:rsid w:val="03FD67AC"/>
    <w:rsid w:val="04001E75"/>
    <w:rsid w:val="040063BD"/>
    <w:rsid w:val="04025BED"/>
    <w:rsid w:val="04113AB4"/>
    <w:rsid w:val="04144CD9"/>
    <w:rsid w:val="04155920"/>
    <w:rsid w:val="041D0C1C"/>
    <w:rsid w:val="041D2A27"/>
    <w:rsid w:val="041D6583"/>
    <w:rsid w:val="04207E21"/>
    <w:rsid w:val="042913CB"/>
    <w:rsid w:val="042C4A18"/>
    <w:rsid w:val="042E69E2"/>
    <w:rsid w:val="04327CDC"/>
    <w:rsid w:val="04333FF8"/>
    <w:rsid w:val="04346F8C"/>
    <w:rsid w:val="043833BC"/>
    <w:rsid w:val="04395761"/>
    <w:rsid w:val="043A4363"/>
    <w:rsid w:val="04425FE9"/>
    <w:rsid w:val="04432490"/>
    <w:rsid w:val="04447FB3"/>
    <w:rsid w:val="04463D2B"/>
    <w:rsid w:val="04473600"/>
    <w:rsid w:val="044931E0"/>
    <w:rsid w:val="044C3EFB"/>
    <w:rsid w:val="044C56BC"/>
    <w:rsid w:val="045E42BE"/>
    <w:rsid w:val="046046C1"/>
    <w:rsid w:val="046A0F80"/>
    <w:rsid w:val="046F0316"/>
    <w:rsid w:val="04715A8F"/>
    <w:rsid w:val="04763EE5"/>
    <w:rsid w:val="047819BF"/>
    <w:rsid w:val="047953DA"/>
    <w:rsid w:val="04811429"/>
    <w:rsid w:val="04817341"/>
    <w:rsid w:val="049025EB"/>
    <w:rsid w:val="049828B9"/>
    <w:rsid w:val="049D76C3"/>
    <w:rsid w:val="049E6C21"/>
    <w:rsid w:val="04A40A52"/>
    <w:rsid w:val="04A71EDB"/>
    <w:rsid w:val="04AE7B23"/>
    <w:rsid w:val="04B0389B"/>
    <w:rsid w:val="04B651CE"/>
    <w:rsid w:val="04BC223F"/>
    <w:rsid w:val="04BD39D6"/>
    <w:rsid w:val="04BF3ADE"/>
    <w:rsid w:val="04C019B9"/>
    <w:rsid w:val="04C203F6"/>
    <w:rsid w:val="04C30F3D"/>
    <w:rsid w:val="04D20DB1"/>
    <w:rsid w:val="04D8045C"/>
    <w:rsid w:val="04DA4474"/>
    <w:rsid w:val="04DF5317"/>
    <w:rsid w:val="04DF7CDC"/>
    <w:rsid w:val="04E14D04"/>
    <w:rsid w:val="04E2020E"/>
    <w:rsid w:val="04E327B2"/>
    <w:rsid w:val="04E36E7C"/>
    <w:rsid w:val="04E62105"/>
    <w:rsid w:val="04EB6681"/>
    <w:rsid w:val="04F512AE"/>
    <w:rsid w:val="04FA4B16"/>
    <w:rsid w:val="04FE4606"/>
    <w:rsid w:val="050020F5"/>
    <w:rsid w:val="05036E27"/>
    <w:rsid w:val="0505349B"/>
    <w:rsid w:val="0505531C"/>
    <w:rsid w:val="050634BB"/>
    <w:rsid w:val="050B6D23"/>
    <w:rsid w:val="050F139A"/>
    <w:rsid w:val="051200B1"/>
    <w:rsid w:val="051A6F66"/>
    <w:rsid w:val="051B29A1"/>
    <w:rsid w:val="051C4A8C"/>
    <w:rsid w:val="052272C5"/>
    <w:rsid w:val="0523406D"/>
    <w:rsid w:val="05235E1B"/>
    <w:rsid w:val="05237A88"/>
    <w:rsid w:val="052503A8"/>
    <w:rsid w:val="0529776F"/>
    <w:rsid w:val="052D1AD4"/>
    <w:rsid w:val="052E47BF"/>
    <w:rsid w:val="052E7BD6"/>
    <w:rsid w:val="05314E2E"/>
    <w:rsid w:val="05332FCF"/>
    <w:rsid w:val="05373674"/>
    <w:rsid w:val="0538096A"/>
    <w:rsid w:val="053821DD"/>
    <w:rsid w:val="053D1DD6"/>
    <w:rsid w:val="053F33C1"/>
    <w:rsid w:val="05441C79"/>
    <w:rsid w:val="05477EF0"/>
    <w:rsid w:val="0548762F"/>
    <w:rsid w:val="05533CBE"/>
    <w:rsid w:val="055511AF"/>
    <w:rsid w:val="05561C17"/>
    <w:rsid w:val="055661F0"/>
    <w:rsid w:val="05594AD8"/>
    <w:rsid w:val="055A55B4"/>
    <w:rsid w:val="055C60FB"/>
    <w:rsid w:val="055C770A"/>
    <w:rsid w:val="055E50A5"/>
    <w:rsid w:val="05614B95"/>
    <w:rsid w:val="05634469"/>
    <w:rsid w:val="056A57F8"/>
    <w:rsid w:val="056B2EEC"/>
    <w:rsid w:val="056B57EE"/>
    <w:rsid w:val="056F72B2"/>
    <w:rsid w:val="05736993"/>
    <w:rsid w:val="05777F14"/>
    <w:rsid w:val="057A17B3"/>
    <w:rsid w:val="057E12A3"/>
    <w:rsid w:val="058437CA"/>
    <w:rsid w:val="058645FB"/>
    <w:rsid w:val="0587720E"/>
    <w:rsid w:val="0595438E"/>
    <w:rsid w:val="05985AC9"/>
    <w:rsid w:val="05992E52"/>
    <w:rsid w:val="059C688C"/>
    <w:rsid w:val="05A050B9"/>
    <w:rsid w:val="05A21435"/>
    <w:rsid w:val="05A26964"/>
    <w:rsid w:val="05A30D0A"/>
    <w:rsid w:val="05A34323"/>
    <w:rsid w:val="05A371B3"/>
    <w:rsid w:val="05A51CB7"/>
    <w:rsid w:val="05A81B96"/>
    <w:rsid w:val="05A94223"/>
    <w:rsid w:val="05AD3936"/>
    <w:rsid w:val="05AE1EBA"/>
    <w:rsid w:val="05B178CA"/>
    <w:rsid w:val="05B26EAE"/>
    <w:rsid w:val="05B31B3B"/>
    <w:rsid w:val="05B72A07"/>
    <w:rsid w:val="05BB24F7"/>
    <w:rsid w:val="05BE6561"/>
    <w:rsid w:val="05BF4297"/>
    <w:rsid w:val="05C72C4A"/>
    <w:rsid w:val="05CC75F7"/>
    <w:rsid w:val="05CD3FD8"/>
    <w:rsid w:val="05CE5A83"/>
    <w:rsid w:val="05E03FD0"/>
    <w:rsid w:val="05E1627E"/>
    <w:rsid w:val="05E522C5"/>
    <w:rsid w:val="05F42205"/>
    <w:rsid w:val="05F652DD"/>
    <w:rsid w:val="05F950C6"/>
    <w:rsid w:val="05FA39EA"/>
    <w:rsid w:val="05FA7D17"/>
    <w:rsid w:val="05FE4192"/>
    <w:rsid w:val="05FE68B2"/>
    <w:rsid w:val="05FF153B"/>
    <w:rsid w:val="0600702F"/>
    <w:rsid w:val="06020126"/>
    <w:rsid w:val="06021ED4"/>
    <w:rsid w:val="06033C73"/>
    <w:rsid w:val="060A6FDB"/>
    <w:rsid w:val="060B20ED"/>
    <w:rsid w:val="060C69BC"/>
    <w:rsid w:val="06127C57"/>
    <w:rsid w:val="061526B3"/>
    <w:rsid w:val="06165ED9"/>
    <w:rsid w:val="061D3C81"/>
    <w:rsid w:val="061E26ED"/>
    <w:rsid w:val="062057F5"/>
    <w:rsid w:val="062978D2"/>
    <w:rsid w:val="062C7315"/>
    <w:rsid w:val="062E0C30"/>
    <w:rsid w:val="062E4A77"/>
    <w:rsid w:val="062F5AD9"/>
    <w:rsid w:val="06374796"/>
    <w:rsid w:val="063C2D45"/>
    <w:rsid w:val="0644429B"/>
    <w:rsid w:val="06471FDD"/>
    <w:rsid w:val="064A6A37"/>
    <w:rsid w:val="064C13A1"/>
    <w:rsid w:val="06526424"/>
    <w:rsid w:val="06526565"/>
    <w:rsid w:val="0654237E"/>
    <w:rsid w:val="065768BE"/>
    <w:rsid w:val="0659586C"/>
    <w:rsid w:val="065A1D10"/>
    <w:rsid w:val="065D2F04"/>
    <w:rsid w:val="065E6EC3"/>
    <w:rsid w:val="06606868"/>
    <w:rsid w:val="06643C30"/>
    <w:rsid w:val="06690179"/>
    <w:rsid w:val="06693D01"/>
    <w:rsid w:val="066A79E5"/>
    <w:rsid w:val="066B5CCB"/>
    <w:rsid w:val="066C1875"/>
    <w:rsid w:val="066C7E09"/>
    <w:rsid w:val="066D59FF"/>
    <w:rsid w:val="066F1CB6"/>
    <w:rsid w:val="06712719"/>
    <w:rsid w:val="06715D69"/>
    <w:rsid w:val="06722DBA"/>
    <w:rsid w:val="06732DD2"/>
    <w:rsid w:val="067406A0"/>
    <w:rsid w:val="068045D6"/>
    <w:rsid w:val="06823060"/>
    <w:rsid w:val="06856E2F"/>
    <w:rsid w:val="06871B8A"/>
    <w:rsid w:val="06895175"/>
    <w:rsid w:val="068D098B"/>
    <w:rsid w:val="068D6FB4"/>
    <w:rsid w:val="068D7149"/>
    <w:rsid w:val="068E0CB4"/>
    <w:rsid w:val="06950DB4"/>
    <w:rsid w:val="0696261C"/>
    <w:rsid w:val="069845E6"/>
    <w:rsid w:val="069C2053"/>
    <w:rsid w:val="069E5FB7"/>
    <w:rsid w:val="069E6136"/>
    <w:rsid w:val="06A116ED"/>
    <w:rsid w:val="06A411DD"/>
    <w:rsid w:val="06A44D39"/>
    <w:rsid w:val="06A967F3"/>
    <w:rsid w:val="06AD62E4"/>
    <w:rsid w:val="06BF6017"/>
    <w:rsid w:val="06C0537C"/>
    <w:rsid w:val="06C7281E"/>
    <w:rsid w:val="06CE35FE"/>
    <w:rsid w:val="06D2010B"/>
    <w:rsid w:val="06D51397"/>
    <w:rsid w:val="06D7510F"/>
    <w:rsid w:val="06DB44D3"/>
    <w:rsid w:val="06E65352"/>
    <w:rsid w:val="06E96BF0"/>
    <w:rsid w:val="06EC66E0"/>
    <w:rsid w:val="06F768FB"/>
    <w:rsid w:val="06FA5C88"/>
    <w:rsid w:val="06FB1615"/>
    <w:rsid w:val="06FE62AE"/>
    <w:rsid w:val="070D6D82"/>
    <w:rsid w:val="070E6E01"/>
    <w:rsid w:val="07173285"/>
    <w:rsid w:val="071C63E7"/>
    <w:rsid w:val="071D406D"/>
    <w:rsid w:val="07276809"/>
    <w:rsid w:val="07293275"/>
    <w:rsid w:val="07296D27"/>
    <w:rsid w:val="0732742E"/>
    <w:rsid w:val="07373DAC"/>
    <w:rsid w:val="07380722"/>
    <w:rsid w:val="07402844"/>
    <w:rsid w:val="07442078"/>
    <w:rsid w:val="0745202E"/>
    <w:rsid w:val="07477ECC"/>
    <w:rsid w:val="074A1867"/>
    <w:rsid w:val="074B229C"/>
    <w:rsid w:val="074C7730"/>
    <w:rsid w:val="074D53D1"/>
    <w:rsid w:val="074F2EE3"/>
    <w:rsid w:val="0753050D"/>
    <w:rsid w:val="07577FFE"/>
    <w:rsid w:val="07580FF9"/>
    <w:rsid w:val="075C1EE6"/>
    <w:rsid w:val="075F61C8"/>
    <w:rsid w:val="07650E59"/>
    <w:rsid w:val="07746E01"/>
    <w:rsid w:val="07754928"/>
    <w:rsid w:val="077B147D"/>
    <w:rsid w:val="077B7BD4"/>
    <w:rsid w:val="07837045"/>
    <w:rsid w:val="07876127"/>
    <w:rsid w:val="078B5EF9"/>
    <w:rsid w:val="078D0FC3"/>
    <w:rsid w:val="078D7EC3"/>
    <w:rsid w:val="07944F61"/>
    <w:rsid w:val="079923C4"/>
    <w:rsid w:val="07993D7F"/>
    <w:rsid w:val="079A2DDF"/>
    <w:rsid w:val="079D3133"/>
    <w:rsid w:val="079E5C2C"/>
    <w:rsid w:val="07A10088"/>
    <w:rsid w:val="07A144AB"/>
    <w:rsid w:val="07A22CDC"/>
    <w:rsid w:val="07A2707C"/>
    <w:rsid w:val="07A50696"/>
    <w:rsid w:val="07A8628D"/>
    <w:rsid w:val="07AB46F3"/>
    <w:rsid w:val="07AC2491"/>
    <w:rsid w:val="07AC353E"/>
    <w:rsid w:val="07AD22FE"/>
    <w:rsid w:val="07AD40C1"/>
    <w:rsid w:val="07B610C6"/>
    <w:rsid w:val="07B80B8B"/>
    <w:rsid w:val="07BE60A3"/>
    <w:rsid w:val="07BF4A23"/>
    <w:rsid w:val="07C109AB"/>
    <w:rsid w:val="07C17B6D"/>
    <w:rsid w:val="07C4019F"/>
    <w:rsid w:val="07C95BD9"/>
    <w:rsid w:val="07CF228A"/>
    <w:rsid w:val="07D01B5E"/>
    <w:rsid w:val="07D4164E"/>
    <w:rsid w:val="07D56D60"/>
    <w:rsid w:val="07D72EEC"/>
    <w:rsid w:val="07DD4936"/>
    <w:rsid w:val="07DE427B"/>
    <w:rsid w:val="07DE7031"/>
    <w:rsid w:val="07E21243"/>
    <w:rsid w:val="07E37AE3"/>
    <w:rsid w:val="07E5358D"/>
    <w:rsid w:val="07E5385B"/>
    <w:rsid w:val="07EA0989"/>
    <w:rsid w:val="07ED44BE"/>
    <w:rsid w:val="07F0436A"/>
    <w:rsid w:val="07F43A9E"/>
    <w:rsid w:val="07F5023C"/>
    <w:rsid w:val="07F53E9B"/>
    <w:rsid w:val="07F97307"/>
    <w:rsid w:val="07FB6E28"/>
    <w:rsid w:val="07FE0852"/>
    <w:rsid w:val="08033CE1"/>
    <w:rsid w:val="08057A5A"/>
    <w:rsid w:val="08082B23"/>
    <w:rsid w:val="080A4B76"/>
    <w:rsid w:val="080E3BBF"/>
    <w:rsid w:val="08103D28"/>
    <w:rsid w:val="08122176"/>
    <w:rsid w:val="08154CB3"/>
    <w:rsid w:val="08165EDF"/>
    <w:rsid w:val="08171206"/>
    <w:rsid w:val="08183C31"/>
    <w:rsid w:val="081B54CF"/>
    <w:rsid w:val="081E11C6"/>
    <w:rsid w:val="08204438"/>
    <w:rsid w:val="08251EAA"/>
    <w:rsid w:val="082779B8"/>
    <w:rsid w:val="082C0469"/>
    <w:rsid w:val="082C3238"/>
    <w:rsid w:val="08310D43"/>
    <w:rsid w:val="08316AA1"/>
    <w:rsid w:val="08332819"/>
    <w:rsid w:val="08346670"/>
    <w:rsid w:val="08364A14"/>
    <w:rsid w:val="08397703"/>
    <w:rsid w:val="083D71F3"/>
    <w:rsid w:val="083E26DE"/>
    <w:rsid w:val="08436587"/>
    <w:rsid w:val="084468BA"/>
    <w:rsid w:val="08485B98"/>
    <w:rsid w:val="08486C58"/>
    <w:rsid w:val="084C38DA"/>
    <w:rsid w:val="0853092B"/>
    <w:rsid w:val="085C56FE"/>
    <w:rsid w:val="08607386"/>
    <w:rsid w:val="08634780"/>
    <w:rsid w:val="086457B3"/>
    <w:rsid w:val="08672BED"/>
    <w:rsid w:val="086A2F6A"/>
    <w:rsid w:val="08750328"/>
    <w:rsid w:val="087846CF"/>
    <w:rsid w:val="087B7D1C"/>
    <w:rsid w:val="08831459"/>
    <w:rsid w:val="08872B64"/>
    <w:rsid w:val="0890268E"/>
    <w:rsid w:val="08917245"/>
    <w:rsid w:val="089B03BE"/>
    <w:rsid w:val="089B408C"/>
    <w:rsid w:val="089C7196"/>
    <w:rsid w:val="089F5E0E"/>
    <w:rsid w:val="08A16B76"/>
    <w:rsid w:val="08A24317"/>
    <w:rsid w:val="08A52FEB"/>
    <w:rsid w:val="08A642AC"/>
    <w:rsid w:val="08AA23AF"/>
    <w:rsid w:val="08AA4699"/>
    <w:rsid w:val="08B47A7D"/>
    <w:rsid w:val="08B60D54"/>
    <w:rsid w:val="08BD631C"/>
    <w:rsid w:val="08BE6E5E"/>
    <w:rsid w:val="08C00528"/>
    <w:rsid w:val="08C14FAC"/>
    <w:rsid w:val="08CC0CFC"/>
    <w:rsid w:val="08CC67C9"/>
    <w:rsid w:val="08D35DAA"/>
    <w:rsid w:val="08D51B22"/>
    <w:rsid w:val="08D66F36"/>
    <w:rsid w:val="08D8760C"/>
    <w:rsid w:val="08DC5C4A"/>
    <w:rsid w:val="08DF0EB8"/>
    <w:rsid w:val="08E375B9"/>
    <w:rsid w:val="08E458C1"/>
    <w:rsid w:val="08E57CA5"/>
    <w:rsid w:val="08E83EFC"/>
    <w:rsid w:val="08E854E9"/>
    <w:rsid w:val="08EC4F8B"/>
    <w:rsid w:val="08EE04A7"/>
    <w:rsid w:val="08F1600A"/>
    <w:rsid w:val="08F24482"/>
    <w:rsid w:val="08F37481"/>
    <w:rsid w:val="08F45565"/>
    <w:rsid w:val="08F93163"/>
    <w:rsid w:val="09003BB8"/>
    <w:rsid w:val="090B378E"/>
    <w:rsid w:val="09140964"/>
    <w:rsid w:val="09192B3D"/>
    <w:rsid w:val="091C32AD"/>
    <w:rsid w:val="091D79B1"/>
    <w:rsid w:val="09210410"/>
    <w:rsid w:val="09254F40"/>
    <w:rsid w:val="09271C52"/>
    <w:rsid w:val="092C1530"/>
    <w:rsid w:val="092D370C"/>
    <w:rsid w:val="0932060A"/>
    <w:rsid w:val="09360965"/>
    <w:rsid w:val="093F343F"/>
    <w:rsid w:val="094B344D"/>
    <w:rsid w:val="094D16B8"/>
    <w:rsid w:val="094D3A33"/>
    <w:rsid w:val="0951014C"/>
    <w:rsid w:val="09526CCE"/>
    <w:rsid w:val="095A5E03"/>
    <w:rsid w:val="095D6922"/>
    <w:rsid w:val="095E7820"/>
    <w:rsid w:val="09622C8A"/>
    <w:rsid w:val="09646A02"/>
    <w:rsid w:val="09664688"/>
    <w:rsid w:val="096E310B"/>
    <w:rsid w:val="097072A2"/>
    <w:rsid w:val="09770158"/>
    <w:rsid w:val="097C3D80"/>
    <w:rsid w:val="097E7AC3"/>
    <w:rsid w:val="09827058"/>
    <w:rsid w:val="09850791"/>
    <w:rsid w:val="098B3F8E"/>
    <w:rsid w:val="09942F9D"/>
    <w:rsid w:val="09976DD7"/>
    <w:rsid w:val="099B0C70"/>
    <w:rsid w:val="099B1BC7"/>
    <w:rsid w:val="099B3D6D"/>
    <w:rsid w:val="09A03557"/>
    <w:rsid w:val="09AF2373"/>
    <w:rsid w:val="09AF7B0E"/>
    <w:rsid w:val="09B21BDD"/>
    <w:rsid w:val="09B23C11"/>
    <w:rsid w:val="09B94F9F"/>
    <w:rsid w:val="09C441C4"/>
    <w:rsid w:val="09D12000"/>
    <w:rsid w:val="09D613FB"/>
    <w:rsid w:val="09D97D27"/>
    <w:rsid w:val="09DB0148"/>
    <w:rsid w:val="09DB4F16"/>
    <w:rsid w:val="09DC47EA"/>
    <w:rsid w:val="09DC5BFF"/>
    <w:rsid w:val="09DE484C"/>
    <w:rsid w:val="09E84D96"/>
    <w:rsid w:val="09EA33AB"/>
    <w:rsid w:val="09F13ACE"/>
    <w:rsid w:val="09F339C1"/>
    <w:rsid w:val="09F95183"/>
    <w:rsid w:val="09FA3899"/>
    <w:rsid w:val="09FB1114"/>
    <w:rsid w:val="09FB55B8"/>
    <w:rsid w:val="09FD321E"/>
    <w:rsid w:val="09FE682F"/>
    <w:rsid w:val="09FF417D"/>
    <w:rsid w:val="0A027EA0"/>
    <w:rsid w:val="0A073F5D"/>
    <w:rsid w:val="0A0A57FB"/>
    <w:rsid w:val="0A1263F7"/>
    <w:rsid w:val="0A1421D6"/>
    <w:rsid w:val="0A154014"/>
    <w:rsid w:val="0A191D51"/>
    <w:rsid w:val="0A195A3E"/>
    <w:rsid w:val="0A1B7A08"/>
    <w:rsid w:val="0A2079D1"/>
    <w:rsid w:val="0A207D24"/>
    <w:rsid w:val="0A255C49"/>
    <w:rsid w:val="0A270636"/>
    <w:rsid w:val="0A283998"/>
    <w:rsid w:val="0A2A37A7"/>
    <w:rsid w:val="0A2D14EA"/>
    <w:rsid w:val="0A2E773B"/>
    <w:rsid w:val="0A314B36"/>
    <w:rsid w:val="0A376A14"/>
    <w:rsid w:val="0A3B5AFC"/>
    <w:rsid w:val="0A405CBE"/>
    <w:rsid w:val="0A410AF1"/>
    <w:rsid w:val="0A431E8C"/>
    <w:rsid w:val="0A486323"/>
    <w:rsid w:val="0A4A3E4A"/>
    <w:rsid w:val="0A4B0846"/>
    <w:rsid w:val="0A4C1970"/>
    <w:rsid w:val="0A50699F"/>
    <w:rsid w:val="0A516F86"/>
    <w:rsid w:val="0A5B7E05"/>
    <w:rsid w:val="0A5E78F5"/>
    <w:rsid w:val="0A60366D"/>
    <w:rsid w:val="0A604874"/>
    <w:rsid w:val="0A604E45"/>
    <w:rsid w:val="0A6273E5"/>
    <w:rsid w:val="0A6369BA"/>
    <w:rsid w:val="0A636CB9"/>
    <w:rsid w:val="0A68191F"/>
    <w:rsid w:val="0A6A44EC"/>
    <w:rsid w:val="0A6D1AF5"/>
    <w:rsid w:val="0A6E603A"/>
    <w:rsid w:val="0A773005"/>
    <w:rsid w:val="0A7E3AF3"/>
    <w:rsid w:val="0A7E4541"/>
    <w:rsid w:val="0A7F73B9"/>
    <w:rsid w:val="0A867674"/>
    <w:rsid w:val="0A8D3D36"/>
    <w:rsid w:val="0A911A78"/>
    <w:rsid w:val="0A934696"/>
    <w:rsid w:val="0A9977DC"/>
    <w:rsid w:val="0A9B6453"/>
    <w:rsid w:val="0A9C3F86"/>
    <w:rsid w:val="0AA3355A"/>
    <w:rsid w:val="0AA7129C"/>
    <w:rsid w:val="0AA7304A"/>
    <w:rsid w:val="0AA84700"/>
    <w:rsid w:val="0AAB0D8C"/>
    <w:rsid w:val="0AAE244D"/>
    <w:rsid w:val="0AAE2DB2"/>
    <w:rsid w:val="0AB063A2"/>
    <w:rsid w:val="0AB17507"/>
    <w:rsid w:val="0AB45767"/>
    <w:rsid w:val="0AB87005"/>
    <w:rsid w:val="0AB908E6"/>
    <w:rsid w:val="0ABA2C8D"/>
    <w:rsid w:val="0ABE3953"/>
    <w:rsid w:val="0AC348C0"/>
    <w:rsid w:val="0AC41E4E"/>
    <w:rsid w:val="0AC5383A"/>
    <w:rsid w:val="0AC8575F"/>
    <w:rsid w:val="0ACF5790"/>
    <w:rsid w:val="0AD100C7"/>
    <w:rsid w:val="0AD3435C"/>
    <w:rsid w:val="0AD81455"/>
    <w:rsid w:val="0ADB0F46"/>
    <w:rsid w:val="0ADD6A6C"/>
    <w:rsid w:val="0AE003F1"/>
    <w:rsid w:val="0AE27405"/>
    <w:rsid w:val="0AE37B74"/>
    <w:rsid w:val="0AE47DFA"/>
    <w:rsid w:val="0AE640A5"/>
    <w:rsid w:val="0AE95411"/>
    <w:rsid w:val="0AEA3D87"/>
    <w:rsid w:val="0AF02C43"/>
    <w:rsid w:val="0AF111E5"/>
    <w:rsid w:val="0AF73FD1"/>
    <w:rsid w:val="0AFF69E2"/>
    <w:rsid w:val="0B000136"/>
    <w:rsid w:val="0B00275A"/>
    <w:rsid w:val="0B004FA2"/>
    <w:rsid w:val="0B024724"/>
    <w:rsid w:val="0B065FC2"/>
    <w:rsid w:val="0B0E30C9"/>
    <w:rsid w:val="0B0E53C0"/>
    <w:rsid w:val="0B0F527D"/>
    <w:rsid w:val="0B130D30"/>
    <w:rsid w:val="0B13248D"/>
    <w:rsid w:val="0B136931"/>
    <w:rsid w:val="0B164F1A"/>
    <w:rsid w:val="0B181853"/>
    <w:rsid w:val="0B1A1A6E"/>
    <w:rsid w:val="0B20229A"/>
    <w:rsid w:val="0B203095"/>
    <w:rsid w:val="0B224668"/>
    <w:rsid w:val="0B2D603E"/>
    <w:rsid w:val="0B2E51D9"/>
    <w:rsid w:val="0B300FE3"/>
    <w:rsid w:val="0B307E60"/>
    <w:rsid w:val="0B344A28"/>
    <w:rsid w:val="0B3519A8"/>
    <w:rsid w:val="0B372620"/>
    <w:rsid w:val="0B380146"/>
    <w:rsid w:val="0B381EF4"/>
    <w:rsid w:val="0B3F14D4"/>
    <w:rsid w:val="0B3F7726"/>
    <w:rsid w:val="0B41236E"/>
    <w:rsid w:val="0B44196F"/>
    <w:rsid w:val="0B450A48"/>
    <w:rsid w:val="0B4A31C5"/>
    <w:rsid w:val="0B557C00"/>
    <w:rsid w:val="0B5605CC"/>
    <w:rsid w:val="0B57681E"/>
    <w:rsid w:val="0B59482B"/>
    <w:rsid w:val="0B6158EF"/>
    <w:rsid w:val="0B662F05"/>
    <w:rsid w:val="0B6B4351"/>
    <w:rsid w:val="0B6E5916"/>
    <w:rsid w:val="0B6F4458"/>
    <w:rsid w:val="0B6F55A6"/>
    <w:rsid w:val="0B7A250D"/>
    <w:rsid w:val="0B7C7DA2"/>
    <w:rsid w:val="0B821E2F"/>
    <w:rsid w:val="0B8769D7"/>
    <w:rsid w:val="0B877549"/>
    <w:rsid w:val="0B9335CE"/>
    <w:rsid w:val="0B9510F4"/>
    <w:rsid w:val="0B964379"/>
    <w:rsid w:val="0B9810EB"/>
    <w:rsid w:val="0BA61DDD"/>
    <w:rsid w:val="0BA763FA"/>
    <w:rsid w:val="0BA80E28"/>
    <w:rsid w:val="0BA92DF2"/>
    <w:rsid w:val="0BAB37CF"/>
    <w:rsid w:val="0BAD2D43"/>
    <w:rsid w:val="0BAD51AC"/>
    <w:rsid w:val="0BAE0477"/>
    <w:rsid w:val="0BB66147"/>
    <w:rsid w:val="0BB73C35"/>
    <w:rsid w:val="0BB772BD"/>
    <w:rsid w:val="0BBE35A4"/>
    <w:rsid w:val="0BBF6171"/>
    <w:rsid w:val="0BC55976"/>
    <w:rsid w:val="0BCD4D32"/>
    <w:rsid w:val="0BCD7E12"/>
    <w:rsid w:val="0BCE3A24"/>
    <w:rsid w:val="0BD30178"/>
    <w:rsid w:val="0BE45BE5"/>
    <w:rsid w:val="0BE77549"/>
    <w:rsid w:val="0BEE0A4E"/>
    <w:rsid w:val="0BF60001"/>
    <w:rsid w:val="0BF622E0"/>
    <w:rsid w:val="0BF71DAF"/>
    <w:rsid w:val="0BFA364D"/>
    <w:rsid w:val="0BFE313E"/>
    <w:rsid w:val="0C0126AB"/>
    <w:rsid w:val="0C061FF2"/>
    <w:rsid w:val="0C0E05AB"/>
    <w:rsid w:val="0C1069CD"/>
    <w:rsid w:val="0C120C2A"/>
    <w:rsid w:val="0C190189"/>
    <w:rsid w:val="0C19364B"/>
    <w:rsid w:val="0C247FFD"/>
    <w:rsid w:val="0C25691C"/>
    <w:rsid w:val="0C264442"/>
    <w:rsid w:val="0C281F69"/>
    <w:rsid w:val="0C2964E0"/>
    <w:rsid w:val="0C2A3F33"/>
    <w:rsid w:val="0C317B9A"/>
    <w:rsid w:val="0C332A85"/>
    <w:rsid w:val="0C3370E7"/>
    <w:rsid w:val="0C37664F"/>
    <w:rsid w:val="0C3C70F5"/>
    <w:rsid w:val="0C3D72CE"/>
    <w:rsid w:val="0C485824"/>
    <w:rsid w:val="0C4A0047"/>
    <w:rsid w:val="0C4C1813"/>
    <w:rsid w:val="0C4F528E"/>
    <w:rsid w:val="0C50326D"/>
    <w:rsid w:val="0C514A35"/>
    <w:rsid w:val="0C5519EB"/>
    <w:rsid w:val="0C563978"/>
    <w:rsid w:val="0C590AC1"/>
    <w:rsid w:val="0C6311F3"/>
    <w:rsid w:val="0C6371F8"/>
    <w:rsid w:val="0C674E23"/>
    <w:rsid w:val="0C776A4C"/>
    <w:rsid w:val="0C7967CA"/>
    <w:rsid w:val="0C7D7A9C"/>
    <w:rsid w:val="0C8B1AA2"/>
    <w:rsid w:val="0C915D60"/>
    <w:rsid w:val="0C9413AC"/>
    <w:rsid w:val="0C970E9C"/>
    <w:rsid w:val="0C9A3F0A"/>
    <w:rsid w:val="0C9C64B3"/>
    <w:rsid w:val="0C9F0C09"/>
    <w:rsid w:val="0CB05F17"/>
    <w:rsid w:val="0CB24D02"/>
    <w:rsid w:val="0CBA55FA"/>
    <w:rsid w:val="0CC223BD"/>
    <w:rsid w:val="0CC53C5B"/>
    <w:rsid w:val="0CCA7C13"/>
    <w:rsid w:val="0CCF5A71"/>
    <w:rsid w:val="0CD736A7"/>
    <w:rsid w:val="0CD84907"/>
    <w:rsid w:val="0CD90F50"/>
    <w:rsid w:val="0CD97331"/>
    <w:rsid w:val="0CDD455F"/>
    <w:rsid w:val="0CE3727D"/>
    <w:rsid w:val="0CE57E5A"/>
    <w:rsid w:val="0CE70AB5"/>
    <w:rsid w:val="0CE8102A"/>
    <w:rsid w:val="0CEB1914"/>
    <w:rsid w:val="0CF32576"/>
    <w:rsid w:val="0CF34325"/>
    <w:rsid w:val="0CF50C6D"/>
    <w:rsid w:val="0CF602B9"/>
    <w:rsid w:val="0CF9392A"/>
    <w:rsid w:val="0CFD1647"/>
    <w:rsid w:val="0CFD51A3"/>
    <w:rsid w:val="0CFE347F"/>
    <w:rsid w:val="0CFE7A92"/>
    <w:rsid w:val="0CFF7A96"/>
    <w:rsid w:val="0D04225D"/>
    <w:rsid w:val="0D0439F3"/>
    <w:rsid w:val="0D0617BB"/>
    <w:rsid w:val="0D06578E"/>
    <w:rsid w:val="0D091A3B"/>
    <w:rsid w:val="0D093B48"/>
    <w:rsid w:val="0D0C1539"/>
    <w:rsid w:val="0D0D1420"/>
    <w:rsid w:val="0D116EA1"/>
    <w:rsid w:val="0D13795E"/>
    <w:rsid w:val="0D18022F"/>
    <w:rsid w:val="0D180A6F"/>
    <w:rsid w:val="0D1D1286"/>
    <w:rsid w:val="0D1D5845"/>
    <w:rsid w:val="0D22324A"/>
    <w:rsid w:val="0D246BD4"/>
    <w:rsid w:val="0D2A1D10"/>
    <w:rsid w:val="0D2B447A"/>
    <w:rsid w:val="0D2B73E8"/>
    <w:rsid w:val="0D31704D"/>
    <w:rsid w:val="0D355C20"/>
    <w:rsid w:val="0D38442D"/>
    <w:rsid w:val="0D3861DB"/>
    <w:rsid w:val="0D3A1F53"/>
    <w:rsid w:val="0D3C216F"/>
    <w:rsid w:val="0D3C6F42"/>
    <w:rsid w:val="0D3D44B1"/>
    <w:rsid w:val="0D3F3B5F"/>
    <w:rsid w:val="0D4131B0"/>
    <w:rsid w:val="0D4511BD"/>
    <w:rsid w:val="0D475ACB"/>
    <w:rsid w:val="0D4903E8"/>
    <w:rsid w:val="0D4B7FF8"/>
    <w:rsid w:val="0D505CCB"/>
    <w:rsid w:val="0D523741"/>
    <w:rsid w:val="0D540CBB"/>
    <w:rsid w:val="0D572449"/>
    <w:rsid w:val="0D5946D5"/>
    <w:rsid w:val="0D5C0498"/>
    <w:rsid w:val="0D5D20D1"/>
    <w:rsid w:val="0D5D7C64"/>
    <w:rsid w:val="0D5F3290"/>
    <w:rsid w:val="0D63594E"/>
    <w:rsid w:val="0D663C86"/>
    <w:rsid w:val="0D6945E7"/>
    <w:rsid w:val="0D6C6554"/>
    <w:rsid w:val="0D6D057B"/>
    <w:rsid w:val="0D725937"/>
    <w:rsid w:val="0D7731A8"/>
    <w:rsid w:val="0D787A36"/>
    <w:rsid w:val="0D7F382B"/>
    <w:rsid w:val="0D807ADC"/>
    <w:rsid w:val="0D837D9E"/>
    <w:rsid w:val="0D847672"/>
    <w:rsid w:val="0D8C6527"/>
    <w:rsid w:val="0D8E229F"/>
    <w:rsid w:val="0D8E377B"/>
    <w:rsid w:val="0D901962"/>
    <w:rsid w:val="0D9134A0"/>
    <w:rsid w:val="0D957B3A"/>
    <w:rsid w:val="0DA744ED"/>
    <w:rsid w:val="0DB02216"/>
    <w:rsid w:val="0DB64787"/>
    <w:rsid w:val="0DB83B65"/>
    <w:rsid w:val="0DBC4544"/>
    <w:rsid w:val="0DBD4932"/>
    <w:rsid w:val="0DC0318D"/>
    <w:rsid w:val="0DC16866"/>
    <w:rsid w:val="0DC2527F"/>
    <w:rsid w:val="0DC92478"/>
    <w:rsid w:val="0DC932D7"/>
    <w:rsid w:val="0DCC4326"/>
    <w:rsid w:val="0DCD465F"/>
    <w:rsid w:val="0DCF4D92"/>
    <w:rsid w:val="0DD22B10"/>
    <w:rsid w:val="0DD57AA8"/>
    <w:rsid w:val="0DD64CB0"/>
    <w:rsid w:val="0DDA5FFF"/>
    <w:rsid w:val="0DDB7DB4"/>
    <w:rsid w:val="0DDD221E"/>
    <w:rsid w:val="0DDD6D26"/>
    <w:rsid w:val="0DDE4FD5"/>
    <w:rsid w:val="0DE07BFD"/>
    <w:rsid w:val="0DEF6E9F"/>
    <w:rsid w:val="0DF071A2"/>
    <w:rsid w:val="0DF447F8"/>
    <w:rsid w:val="0DF47E22"/>
    <w:rsid w:val="0DF72623"/>
    <w:rsid w:val="0DFE11D3"/>
    <w:rsid w:val="0E0D5A16"/>
    <w:rsid w:val="0E1D7BAF"/>
    <w:rsid w:val="0E213113"/>
    <w:rsid w:val="0E2350DD"/>
    <w:rsid w:val="0E252C04"/>
    <w:rsid w:val="0E2A021A"/>
    <w:rsid w:val="0E2B3F92"/>
    <w:rsid w:val="0E33435E"/>
    <w:rsid w:val="0E3746E5"/>
    <w:rsid w:val="0E3B291A"/>
    <w:rsid w:val="0E3C1ACF"/>
    <w:rsid w:val="0E3E4404"/>
    <w:rsid w:val="0E3F3599"/>
    <w:rsid w:val="0E415563"/>
    <w:rsid w:val="0E470305"/>
    <w:rsid w:val="0E495AF7"/>
    <w:rsid w:val="0E4A4DF0"/>
    <w:rsid w:val="0E4D1D3D"/>
    <w:rsid w:val="0E4D3F08"/>
    <w:rsid w:val="0E4E3B1B"/>
    <w:rsid w:val="0E523233"/>
    <w:rsid w:val="0E542770"/>
    <w:rsid w:val="0E552DBD"/>
    <w:rsid w:val="0E612322"/>
    <w:rsid w:val="0E664FCA"/>
    <w:rsid w:val="0E672118"/>
    <w:rsid w:val="0E7306F7"/>
    <w:rsid w:val="0E74359C"/>
    <w:rsid w:val="0E757F3C"/>
    <w:rsid w:val="0E772738"/>
    <w:rsid w:val="0E7A1F0E"/>
    <w:rsid w:val="0E7C2FAE"/>
    <w:rsid w:val="0E807E3A"/>
    <w:rsid w:val="0E810B5D"/>
    <w:rsid w:val="0E8444B4"/>
    <w:rsid w:val="0E8518F4"/>
    <w:rsid w:val="0E85744C"/>
    <w:rsid w:val="0E941744"/>
    <w:rsid w:val="0E945A90"/>
    <w:rsid w:val="0E95010C"/>
    <w:rsid w:val="0E970557"/>
    <w:rsid w:val="0E984A9D"/>
    <w:rsid w:val="0E9C279A"/>
    <w:rsid w:val="0E9F1673"/>
    <w:rsid w:val="0EA37FCC"/>
    <w:rsid w:val="0EA67F17"/>
    <w:rsid w:val="0EA84631"/>
    <w:rsid w:val="0EAF2A15"/>
    <w:rsid w:val="0EB34F5A"/>
    <w:rsid w:val="0EB95C51"/>
    <w:rsid w:val="0EBD108E"/>
    <w:rsid w:val="0EC16BDD"/>
    <w:rsid w:val="0EC25323"/>
    <w:rsid w:val="0ECF4A22"/>
    <w:rsid w:val="0ED71A24"/>
    <w:rsid w:val="0EDD727B"/>
    <w:rsid w:val="0EE02FCE"/>
    <w:rsid w:val="0EE04D7C"/>
    <w:rsid w:val="0EE11554"/>
    <w:rsid w:val="0EE12B62"/>
    <w:rsid w:val="0EE136B3"/>
    <w:rsid w:val="0EE26D46"/>
    <w:rsid w:val="0EE55FF9"/>
    <w:rsid w:val="0EED0CD1"/>
    <w:rsid w:val="0EF27FE7"/>
    <w:rsid w:val="0EF44384"/>
    <w:rsid w:val="0EFA4090"/>
    <w:rsid w:val="0EFA5EB5"/>
    <w:rsid w:val="0EFE5203"/>
    <w:rsid w:val="0F006CB4"/>
    <w:rsid w:val="0F0147A3"/>
    <w:rsid w:val="0F063240"/>
    <w:rsid w:val="0F0730AA"/>
    <w:rsid w:val="0F08177A"/>
    <w:rsid w:val="0F0B6E1D"/>
    <w:rsid w:val="0F0C520A"/>
    <w:rsid w:val="0F0D7320"/>
    <w:rsid w:val="0F11031F"/>
    <w:rsid w:val="0F125A61"/>
    <w:rsid w:val="0F141317"/>
    <w:rsid w:val="0F1C1219"/>
    <w:rsid w:val="0F1E1933"/>
    <w:rsid w:val="0F1F0C6B"/>
    <w:rsid w:val="0F224946"/>
    <w:rsid w:val="0F234C69"/>
    <w:rsid w:val="0F275A59"/>
    <w:rsid w:val="0F2C6214"/>
    <w:rsid w:val="0F307AB2"/>
    <w:rsid w:val="0F353F6C"/>
    <w:rsid w:val="0F3C4F81"/>
    <w:rsid w:val="0F3D7058"/>
    <w:rsid w:val="0F476BAA"/>
    <w:rsid w:val="0F483D4E"/>
    <w:rsid w:val="0F4D44B0"/>
    <w:rsid w:val="0F4E618A"/>
    <w:rsid w:val="0F500784"/>
    <w:rsid w:val="0F553502"/>
    <w:rsid w:val="0F5775CB"/>
    <w:rsid w:val="0F580DB7"/>
    <w:rsid w:val="0F582B65"/>
    <w:rsid w:val="0F5B6CA6"/>
    <w:rsid w:val="0F5C2FA8"/>
    <w:rsid w:val="0F6128C1"/>
    <w:rsid w:val="0F626BCC"/>
    <w:rsid w:val="0F67147A"/>
    <w:rsid w:val="0F696B20"/>
    <w:rsid w:val="0F6F16FA"/>
    <w:rsid w:val="0F716705"/>
    <w:rsid w:val="0F7352E9"/>
    <w:rsid w:val="0F753717"/>
    <w:rsid w:val="0F8120BC"/>
    <w:rsid w:val="0F855B2D"/>
    <w:rsid w:val="0F87590F"/>
    <w:rsid w:val="0F8F14AA"/>
    <w:rsid w:val="0F924781"/>
    <w:rsid w:val="0F956BB6"/>
    <w:rsid w:val="0F962F39"/>
    <w:rsid w:val="0FA47B58"/>
    <w:rsid w:val="0FA77648"/>
    <w:rsid w:val="0FAC2EB1"/>
    <w:rsid w:val="0FAD1AED"/>
    <w:rsid w:val="0FB37E77"/>
    <w:rsid w:val="0FB53E3C"/>
    <w:rsid w:val="0FB81855"/>
    <w:rsid w:val="0FBB29F6"/>
    <w:rsid w:val="0FC00CCD"/>
    <w:rsid w:val="0FC315B5"/>
    <w:rsid w:val="0FCF2E1A"/>
    <w:rsid w:val="0FD07A6C"/>
    <w:rsid w:val="0FD146C5"/>
    <w:rsid w:val="0FD348E1"/>
    <w:rsid w:val="0FD61CDB"/>
    <w:rsid w:val="0FDA1B92"/>
    <w:rsid w:val="0FDC489E"/>
    <w:rsid w:val="0FDD270D"/>
    <w:rsid w:val="0FDF5034"/>
    <w:rsid w:val="0FE17649"/>
    <w:rsid w:val="0FE84671"/>
    <w:rsid w:val="0FE924B7"/>
    <w:rsid w:val="0FEB276D"/>
    <w:rsid w:val="0FEC60B2"/>
    <w:rsid w:val="0FF230A9"/>
    <w:rsid w:val="0FF35BB3"/>
    <w:rsid w:val="0FF45003"/>
    <w:rsid w:val="0FF95E7E"/>
    <w:rsid w:val="0FFA1E6E"/>
    <w:rsid w:val="0FFB0A3B"/>
    <w:rsid w:val="0FFE370C"/>
    <w:rsid w:val="0FFF1232"/>
    <w:rsid w:val="10001F89"/>
    <w:rsid w:val="1001144E"/>
    <w:rsid w:val="10023089"/>
    <w:rsid w:val="10040126"/>
    <w:rsid w:val="100C17CA"/>
    <w:rsid w:val="100D394F"/>
    <w:rsid w:val="10140771"/>
    <w:rsid w:val="10156CA8"/>
    <w:rsid w:val="101915E3"/>
    <w:rsid w:val="10196798"/>
    <w:rsid w:val="101E5B5C"/>
    <w:rsid w:val="1020700F"/>
    <w:rsid w:val="10225846"/>
    <w:rsid w:val="102427A7"/>
    <w:rsid w:val="10244EF8"/>
    <w:rsid w:val="102537DA"/>
    <w:rsid w:val="10282537"/>
    <w:rsid w:val="1028424A"/>
    <w:rsid w:val="10284C2D"/>
    <w:rsid w:val="102A638E"/>
    <w:rsid w:val="103628A9"/>
    <w:rsid w:val="10372708"/>
    <w:rsid w:val="103D3DC9"/>
    <w:rsid w:val="10433519"/>
    <w:rsid w:val="104355C3"/>
    <w:rsid w:val="104472BD"/>
    <w:rsid w:val="10463305"/>
    <w:rsid w:val="10473DD7"/>
    <w:rsid w:val="10494BD0"/>
    <w:rsid w:val="10507228"/>
    <w:rsid w:val="10507CE0"/>
    <w:rsid w:val="10514234"/>
    <w:rsid w:val="1057272F"/>
    <w:rsid w:val="10581F3D"/>
    <w:rsid w:val="105E41AB"/>
    <w:rsid w:val="10637A13"/>
    <w:rsid w:val="106709A8"/>
    <w:rsid w:val="106B68C8"/>
    <w:rsid w:val="106E4201"/>
    <w:rsid w:val="106F1AF9"/>
    <w:rsid w:val="106F52DD"/>
    <w:rsid w:val="10735B9A"/>
    <w:rsid w:val="107734BE"/>
    <w:rsid w:val="107E484D"/>
    <w:rsid w:val="107E6179"/>
    <w:rsid w:val="107F789A"/>
    <w:rsid w:val="10822FC8"/>
    <w:rsid w:val="10831EB3"/>
    <w:rsid w:val="108607A6"/>
    <w:rsid w:val="10861954"/>
    <w:rsid w:val="108A4046"/>
    <w:rsid w:val="108C51BC"/>
    <w:rsid w:val="10973B61"/>
    <w:rsid w:val="109A4D02"/>
    <w:rsid w:val="10A014F6"/>
    <w:rsid w:val="10A51DDA"/>
    <w:rsid w:val="10A5627E"/>
    <w:rsid w:val="10A73DA4"/>
    <w:rsid w:val="10AC760C"/>
    <w:rsid w:val="10B042E7"/>
    <w:rsid w:val="10B71B0D"/>
    <w:rsid w:val="10B97633"/>
    <w:rsid w:val="10C11887"/>
    <w:rsid w:val="10C16B48"/>
    <w:rsid w:val="10C21B83"/>
    <w:rsid w:val="10C2298C"/>
    <w:rsid w:val="10C55304"/>
    <w:rsid w:val="10CC2CEA"/>
    <w:rsid w:val="10CC55B8"/>
    <w:rsid w:val="10D07874"/>
    <w:rsid w:val="10D426A6"/>
    <w:rsid w:val="10DA5C05"/>
    <w:rsid w:val="10E0602B"/>
    <w:rsid w:val="10E20BB3"/>
    <w:rsid w:val="10E50428"/>
    <w:rsid w:val="10E548CC"/>
    <w:rsid w:val="10E63E74"/>
    <w:rsid w:val="10EC7A09"/>
    <w:rsid w:val="10ED3781"/>
    <w:rsid w:val="10F15E71"/>
    <w:rsid w:val="10F949C9"/>
    <w:rsid w:val="10FA2EFF"/>
    <w:rsid w:val="10FB4BC2"/>
    <w:rsid w:val="10FB5E9E"/>
    <w:rsid w:val="10FB7C4C"/>
    <w:rsid w:val="10FF48B3"/>
    <w:rsid w:val="10FF5C19"/>
    <w:rsid w:val="11024E12"/>
    <w:rsid w:val="1102722C"/>
    <w:rsid w:val="11032FA4"/>
    <w:rsid w:val="11034D52"/>
    <w:rsid w:val="11040BE8"/>
    <w:rsid w:val="11041E18"/>
    <w:rsid w:val="110B283A"/>
    <w:rsid w:val="110B2BD7"/>
    <w:rsid w:val="1111746F"/>
    <w:rsid w:val="111279DC"/>
    <w:rsid w:val="11175AB2"/>
    <w:rsid w:val="111F5281"/>
    <w:rsid w:val="11203B56"/>
    <w:rsid w:val="11232FBE"/>
    <w:rsid w:val="112C68A5"/>
    <w:rsid w:val="112E78F5"/>
    <w:rsid w:val="113C6E68"/>
    <w:rsid w:val="113F222E"/>
    <w:rsid w:val="113F497E"/>
    <w:rsid w:val="113F6AD8"/>
    <w:rsid w:val="1143309F"/>
    <w:rsid w:val="1145536B"/>
    <w:rsid w:val="11511F61"/>
    <w:rsid w:val="11686C88"/>
    <w:rsid w:val="116A0277"/>
    <w:rsid w:val="11770493"/>
    <w:rsid w:val="117A5014"/>
    <w:rsid w:val="117B5B62"/>
    <w:rsid w:val="117C6B67"/>
    <w:rsid w:val="117D513F"/>
    <w:rsid w:val="11812847"/>
    <w:rsid w:val="11826C12"/>
    <w:rsid w:val="1189433C"/>
    <w:rsid w:val="118B484C"/>
    <w:rsid w:val="118C61FC"/>
    <w:rsid w:val="1190200E"/>
    <w:rsid w:val="1191235E"/>
    <w:rsid w:val="1193018C"/>
    <w:rsid w:val="11951E4E"/>
    <w:rsid w:val="119C4C41"/>
    <w:rsid w:val="119D335C"/>
    <w:rsid w:val="119E37A6"/>
    <w:rsid w:val="11A530A2"/>
    <w:rsid w:val="11A71B81"/>
    <w:rsid w:val="11AD4EF2"/>
    <w:rsid w:val="11AE6B5C"/>
    <w:rsid w:val="11AF4134"/>
    <w:rsid w:val="11B04EDA"/>
    <w:rsid w:val="11BA61CA"/>
    <w:rsid w:val="11BB73DB"/>
    <w:rsid w:val="11C179D0"/>
    <w:rsid w:val="11C42733"/>
    <w:rsid w:val="11C5465B"/>
    <w:rsid w:val="11C664AC"/>
    <w:rsid w:val="11C865A2"/>
    <w:rsid w:val="11CA09EF"/>
    <w:rsid w:val="11CA5D12"/>
    <w:rsid w:val="11CC15E8"/>
    <w:rsid w:val="11D72467"/>
    <w:rsid w:val="11E268A5"/>
    <w:rsid w:val="11E626AA"/>
    <w:rsid w:val="11E77098"/>
    <w:rsid w:val="11E96410"/>
    <w:rsid w:val="11EE3BE9"/>
    <w:rsid w:val="11F16C83"/>
    <w:rsid w:val="11F64EAE"/>
    <w:rsid w:val="11FC011F"/>
    <w:rsid w:val="11FE26E5"/>
    <w:rsid w:val="12036D5D"/>
    <w:rsid w:val="12047FE5"/>
    <w:rsid w:val="120B085E"/>
    <w:rsid w:val="120E12D9"/>
    <w:rsid w:val="120E76EC"/>
    <w:rsid w:val="12126C1F"/>
    <w:rsid w:val="12156D84"/>
    <w:rsid w:val="12170AB5"/>
    <w:rsid w:val="1218482D"/>
    <w:rsid w:val="121A48A1"/>
    <w:rsid w:val="121B759C"/>
    <w:rsid w:val="121D1E44"/>
    <w:rsid w:val="12221414"/>
    <w:rsid w:val="122419B2"/>
    <w:rsid w:val="12266F4A"/>
    <w:rsid w:val="12274A70"/>
    <w:rsid w:val="12280F14"/>
    <w:rsid w:val="122A5627"/>
    <w:rsid w:val="1230406A"/>
    <w:rsid w:val="12322581"/>
    <w:rsid w:val="12375312"/>
    <w:rsid w:val="123A0429"/>
    <w:rsid w:val="123B573C"/>
    <w:rsid w:val="123C676E"/>
    <w:rsid w:val="123E6366"/>
    <w:rsid w:val="12404CFA"/>
    <w:rsid w:val="12486272"/>
    <w:rsid w:val="12486EC1"/>
    <w:rsid w:val="12503489"/>
    <w:rsid w:val="12537AF4"/>
    <w:rsid w:val="12565EEA"/>
    <w:rsid w:val="12592D23"/>
    <w:rsid w:val="12661A3D"/>
    <w:rsid w:val="12716E56"/>
    <w:rsid w:val="12741AA3"/>
    <w:rsid w:val="12781C94"/>
    <w:rsid w:val="12781D91"/>
    <w:rsid w:val="127A5E95"/>
    <w:rsid w:val="127B52B4"/>
    <w:rsid w:val="127C4DBC"/>
    <w:rsid w:val="12810624"/>
    <w:rsid w:val="12856BD1"/>
    <w:rsid w:val="1286241A"/>
    <w:rsid w:val="128A4317"/>
    <w:rsid w:val="128D5D72"/>
    <w:rsid w:val="128E3F02"/>
    <w:rsid w:val="128F4A9E"/>
    <w:rsid w:val="12976A7F"/>
    <w:rsid w:val="129C76F9"/>
    <w:rsid w:val="129E0604"/>
    <w:rsid w:val="129F0AAB"/>
    <w:rsid w:val="12A21D59"/>
    <w:rsid w:val="12A8230D"/>
    <w:rsid w:val="12B105C6"/>
    <w:rsid w:val="12B52325"/>
    <w:rsid w:val="12B63B3E"/>
    <w:rsid w:val="12B91B6C"/>
    <w:rsid w:val="12BF4C4C"/>
    <w:rsid w:val="12C11B33"/>
    <w:rsid w:val="12C54AA4"/>
    <w:rsid w:val="12C7072D"/>
    <w:rsid w:val="12C8342D"/>
    <w:rsid w:val="12CB2943"/>
    <w:rsid w:val="12CE7609"/>
    <w:rsid w:val="12D06EB6"/>
    <w:rsid w:val="12D22701"/>
    <w:rsid w:val="12D407C8"/>
    <w:rsid w:val="12D469A6"/>
    <w:rsid w:val="12DE321E"/>
    <w:rsid w:val="12E666D9"/>
    <w:rsid w:val="12EB7795"/>
    <w:rsid w:val="12ED05C6"/>
    <w:rsid w:val="12EE680B"/>
    <w:rsid w:val="12F117A9"/>
    <w:rsid w:val="12FC3602"/>
    <w:rsid w:val="12FD3611"/>
    <w:rsid w:val="12FD449B"/>
    <w:rsid w:val="1301301C"/>
    <w:rsid w:val="1303416E"/>
    <w:rsid w:val="130A0E1B"/>
    <w:rsid w:val="130C4392"/>
    <w:rsid w:val="130F6917"/>
    <w:rsid w:val="13111D7C"/>
    <w:rsid w:val="131E40C5"/>
    <w:rsid w:val="13204838"/>
    <w:rsid w:val="13214AC0"/>
    <w:rsid w:val="13217712"/>
    <w:rsid w:val="13241EBA"/>
    <w:rsid w:val="132711CC"/>
    <w:rsid w:val="13277AE0"/>
    <w:rsid w:val="13295288"/>
    <w:rsid w:val="132F62D2"/>
    <w:rsid w:val="1334268E"/>
    <w:rsid w:val="13345EC0"/>
    <w:rsid w:val="13385187"/>
    <w:rsid w:val="133B637A"/>
    <w:rsid w:val="133E642D"/>
    <w:rsid w:val="13415040"/>
    <w:rsid w:val="13442347"/>
    <w:rsid w:val="134753CA"/>
    <w:rsid w:val="134A310C"/>
    <w:rsid w:val="134C6F6D"/>
    <w:rsid w:val="13574DAE"/>
    <w:rsid w:val="135B2C24"/>
    <w:rsid w:val="135D2E40"/>
    <w:rsid w:val="136C4E31"/>
    <w:rsid w:val="13717ECD"/>
    <w:rsid w:val="13741F37"/>
    <w:rsid w:val="13780C73"/>
    <w:rsid w:val="13796A84"/>
    <w:rsid w:val="137E2396"/>
    <w:rsid w:val="1383579B"/>
    <w:rsid w:val="13860BE4"/>
    <w:rsid w:val="13873A19"/>
    <w:rsid w:val="13942461"/>
    <w:rsid w:val="139C34B2"/>
    <w:rsid w:val="13A75E69"/>
    <w:rsid w:val="13A9398F"/>
    <w:rsid w:val="13A93B0B"/>
    <w:rsid w:val="13AB4A69"/>
    <w:rsid w:val="13AF09DB"/>
    <w:rsid w:val="13B0372B"/>
    <w:rsid w:val="13B04D69"/>
    <w:rsid w:val="13B07D01"/>
    <w:rsid w:val="13B30CB1"/>
    <w:rsid w:val="13B32A60"/>
    <w:rsid w:val="13B642FE"/>
    <w:rsid w:val="13B7761C"/>
    <w:rsid w:val="13BA3DEE"/>
    <w:rsid w:val="13C10F82"/>
    <w:rsid w:val="13C14576"/>
    <w:rsid w:val="13C319E3"/>
    <w:rsid w:val="13C6058A"/>
    <w:rsid w:val="13C613F0"/>
    <w:rsid w:val="13C7328D"/>
    <w:rsid w:val="13CE223B"/>
    <w:rsid w:val="13CE33F5"/>
    <w:rsid w:val="13DC0119"/>
    <w:rsid w:val="13E04CAA"/>
    <w:rsid w:val="13E14D18"/>
    <w:rsid w:val="13E1587A"/>
    <w:rsid w:val="13EB1536"/>
    <w:rsid w:val="13F07810"/>
    <w:rsid w:val="13F60B9E"/>
    <w:rsid w:val="13F93AA2"/>
    <w:rsid w:val="140137CB"/>
    <w:rsid w:val="1405319F"/>
    <w:rsid w:val="140C40BF"/>
    <w:rsid w:val="140D3C48"/>
    <w:rsid w:val="140F2EC8"/>
    <w:rsid w:val="140F3E38"/>
    <w:rsid w:val="1414347E"/>
    <w:rsid w:val="141436B9"/>
    <w:rsid w:val="141E1B5E"/>
    <w:rsid w:val="142814ED"/>
    <w:rsid w:val="142C636E"/>
    <w:rsid w:val="143179FA"/>
    <w:rsid w:val="1433594E"/>
    <w:rsid w:val="14373691"/>
    <w:rsid w:val="144313C3"/>
    <w:rsid w:val="14460BF6"/>
    <w:rsid w:val="144B0EEA"/>
    <w:rsid w:val="144B5C14"/>
    <w:rsid w:val="144D4C62"/>
    <w:rsid w:val="144D6A10"/>
    <w:rsid w:val="14524983"/>
    <w:rsid w:val="14567289"/>
    <w:rsid w:val="1457163D"/>
    <w:rsid w:val="145D59D2"/>
    <w:rsid w:val="145E6E6F"/>
    <w:rsid w:val="146124BC"/>
    <w:rsid w:val="146228E4"/>
    <w:rsid w:val="146401FE"/>
    <w:rsid w:val="1468325D"/>
    <w:rsid w:val="146D2C0E"/>
    <w:rsid w:val="146D70B2"/>
    <w:rsid w:val="146F6754"/>
    <w:rsid w:val="14723ABC"/>
    <w:rsid w:val="14735C5C"/>
    <w:rsid w:val="147578B2"/>
    <w:rsid w:val="147E306D"/>
    <w:rsid w:val="147F6DE6"/>
    <w:rsid w:val="147F7D96"/>
    <w:rsid w:val="14813F9C"/>
    <w:rsid w:val="148221CB"/>
    <w:rsid w:val="148532AA"/>
    <w:rsid w:val="148B485A"/>
    <w:rsid w:val="148D32B1"/>
    <w:rsid w:val="149603D2"/>
    <w:rsid w:val="1496293B"/>
    <w:rsid w:val="149B442C"/>
    <w:rsid w:val="149B71DD"/>
    <w:rsid w:val="149D3230"/>
    <w:rsid w:val="149F4D92"/>
    <w:rsid w:val="14A14BD3"/>
    <w:rsid w:val="14A2016B"/>
    <w:rsid w:val="14A95BEF"/>
    <w:rsid w:val="14AE1822"/>
    <w:rsid w:val="14AE467D"/>
    <w:rsid w:val="14B21671"/>
    <w:rsid w:val="14B360BC"/>
    <w:rsid w:val="14B449B8"/>
    <w:rsid w:val="14B7735A"/>
    <w:rsid w:val="14BF6802"/>
    <w:rsid w:val="14C01F6E"/>
    <w:rsid w:val="14C73FE9"/>
    <w:rsid w:val="14CB202B"/>
    <w:rsid w:val="14CB3467"/>
    <w:rsid w:val="14CE71D6"/>
    <w:rsid w:val="14D02EDA"/>
    <w:rsid w:val="14D07468"/>
    <w:rsid w:val="14D25F62"/>
    <w:rsid w:val="14D42669"/>
    <w:rsid w:val="14D47131"/>
    <w:rsid w:val="14DB04C0"/>
    <w:rsid w:val="14E153AA"/>
    <w:rsid w:val="14E46C49"/>
    <w:rsid w:val="14E91F09"/>
    <w:rsid w:val="14EA24B1"/>
    <w:rsid w:val="14ED0E2A"/>
    <w:rsid w:val="14EF54AC"/>
    <w:rsid w:val="14F275B8"/>
    <w:rsid w:val="14F5787F"/>
    <w:rsid w:val="14F63B9B"/>
    <w:rsid w:val="14FB2910"/>
    <w:rsid w:val="14FE1D2D"/>
    <w:rsid w:val="15000D40"/>
    <w:rsid w:val="150115A9"/>
    <w:rsid w:val="15015770"/>
    <w:rsid w:val="15082937"/>
    <w:rsid w:val="150B4488"/>
    <w:rsid w:val="1510670D"/>
    <w:rsid w:val="151A794A"/>
    <w:rsid w:val="15235DBF"/>
    <w:rsid w:val="1525580F"/>
    <w:rsid w:val="152561E1"/>
    <w:rsid w:val="153074F2"/>
    <w:rsid w:val="15311E8E"/>
    <w:rsid w:val="15356010"/>
    <w:rsid w:val="15396F94"/>
    <w:rsid w:val="153B0F5F"/>
    <w:rsid w:val="153D5893"/>
    <w:rsid w:val="15415E49"/>
    <w:rsid w:val="154237E2"/>
    <w:rsid w:val="15425978"/>
    <w:rsid w:val="154B2769"/>
    <w:rsid w:val="154D4238"/>
    <w:rsid w:val="154F0566"/>
    <w:rsid w:val="1552457F"/>
    <w:rsid w:val="15524E2C"/>
    <w:rsid w:val="15543DCE"/>
    <w:rsid w:val="155448E4"/>
    <w:rsid w:val="15552403"/>
    <w:rsid w:val="15561D6D"/>
    <w:rsid w:val="15585BEA"/>
    <w:rsid w:val="155C3434"/>
    <w:rsid w:val="155E625F"/>
    <w:rsid w:val="156758B0"/>
    <w:rsid w:val="156933FA"/>
    <w:rsid w:val="156936F6"/>
    <w:rsid w:val="156F45A4"/>
    <w:rsid w:val="1573694A"/>
    <w:rsid w:val="157B75AD"/>
    <w:rsid w:val="157F2E92"/>
    <w:rsid w:val="157F4DBD"/>
    <w:rsid w:val="15804BC3"/>
    <w:rsid w:val="15805CC9"/>
    <w:rsid w:val="15847A67"/>
    <w:rsid w:val="15853F88"/>
    <w:rsid w:val="158B008A"/>
    <w:rsid w:val="158F7828"/>
    <w:rsid w:val="159142CE"/>
    <w:rsid w:val="159234BB"/>
    <w:rsid w:val="15937580"/>
    <w:rsid w:val="159F3C46"/>
    <w:rsid w:val="15A00DC2"/>
    <w:rsid w:val="15A308B2"/>
    <w:rsid w:val="15A31D66"/>
    <w:rsid w:val="15A34916"/>
    <w:rsid w:val="15A36EF3"/>
    <w:rsid w:val="15AA72FD"/>
    <w:rsid w:val="15AE0D8A"/>
    <w:rsid w:val="15AE3CE8"/>
    <w:rsid w:val="15B17473"/>
    <w:rsid w:val="15B45E11"/>
    <w:rsid w:val="15BA139E"/>
    <w:rsid w:val="15BB209F"/>
    <w:rsid w:val="15C50828"/>
    <w:rsid w:val="15C96CF4"/>
    <w:rsid w:val="15CE1DD3"/>
    <w:rsid w:val="15CF13BB"/>
    <w:rsid w:val="15D05B4B"/>
    <w:rsid w:val="15D078F9"/>
    <w:rsid w:val="15D22185"/>
    <w:rsid w:val="15D848FC"/>
    <w:rsid w:val="15DA4146"/>
    <w:rsid w:val="15DB004C"/>
    <w:rsid w:val="15DD2C35"/>
    <w:rsid w:val="15DF5D8E"/>
    <w:rsid w:val="15E05662"/>
    <w:rsid w:val="15E13183"/>
    <w:rsid w:val="15E433A4"/>
    <w:rsid w:val="15E52C78"/>
    <w:rsid w:val="15E6448D"/>
    <w:rsid w:val="15E73F93"/>
    <w:rsid w:val="15E77394"/>
    <w:rsid w:val="15E9675A"/>
    <w:rsid w:val="15EC67F3"/>
    <w:rsid w:val="15EF35D8"/>
    <w:rsid w:val="15F1161D"/>
    <w:rsid w:val="15F4440E"/>
    <w:rsid w:val="15F44EC8"/>
    <w:rsid w:val="15FA2BC8"/>
    <w:rsid w:val="15FC6940"/>
    <w:rsid w:val="15FD6214"/>
    <w:rsid w:val="1609541D"/>
    <w:rsid w:val="160A05AB"/>
    <w:rsid w:val="160C6BAC"/>
    <w:rsid w:val="160D0243"/>
    <w:rsid w:val="160D67E6"/>
    <w:rsid w:val="160F7057"/>
    <w:rsid w:val="16130661"/>
    <w:rsid w:val="16154DED"/>
    <w:rsid w:val="16170B94"/>
    <w:rsid w:val="1618304E"/>
    <w:rsid w:val="16184E60"/>
    <w:rsid w:val="16190BE3"/>
    <w:rsid w:val="161B669A"/>
    <w:rsid w:val="161B6CA2"/>
    <w:rsid w:val="162163A6"/>
    <w:rsid w:val="162639BD"/>
    <w:rsid w:val="162A3EAF"/>
    <w:rsid w:val="162B4B2F"/>
    <w:rsid w:val="162B5E3A"/>
    <w:rsid w:val="162C39BB"/>
    <w:rsid w:val="163067CA"/>
    <w:rsid w:val="16331260"/>
    <w:rsid w:val="16331C36"/>
    <w:rsid w:val="164003E9"/>
    <w:rsid w:val="16430A05"/>
    <w:rsid w:val="16465E0D"/>
    <w:rsid w:val="16467BBB"/>
    <w:rsid w:val="164A121C"/>
    <w:rsid w:val="164B3423"/>
    <w:rsid w:val="164E6FA8"/>
    <w:rsid w:val="1651350C"/>
    <w:rsid w:val="16520942"/>
    <w:rsid w:val="165350C0"/>
    <w:rsid w:val="16544303"/>
    <w:rsid w:val="16580936"/>
    <w:rsid w:val="165C73DE"/>
    <w:rsid w:val="16610551"/>
    <w:rsid w:val="1663509D"/>
    <w:rsid w:val="16646293"/>
    <w:rsid w:val="1668648F"/>
    <w:rsid w:val="166A6A92"/>
    <w:rsid w:val="166E7112"/>
    <w:rsid w:val="166F6D47"/>
    <w:rsid w:val="16704C38"/>
    <w:rsid w:val="16706879"/>
    <w:rsid w:val="167A1613"/>
    <w:rsid w:val="16851EB8"/>
    <w:rsid w:val="168A652B"/>
    <w:rsid w:val="168B1A72"/>
    <w:rsid w:val="168B3820"/>
    <w:rsid w:val="168B42BA"/>
    <w:rsid w:val="16900E36"/>
    <w:rsid w:val="1692098C"/>
    <w:rsid w:val="169E1685"/>
    <w:rsid w:val="169E17A5"/>
    <w:rsid w:val="169F1079"/>
    <w:rsid w:val="169F551D"/>
    <w:rsid w:val="16A20B69"/>
    <w:rsid w:val="16A3500D"/>
    <w:rsid w:val="16A448E1"/>
    <w:rsid w:val="16AF62BA"/>
    <w:rsid w:val="16B22295"/>
    <w:rsid w:val="16B26963"/>
    <w:rsid w:val="16B346E5"/>
    <w:rsid w:val="16B879A0"/>
    <w:rsid w:val="16BA1C43"/>
    <w:rsid w:val="16BC3655"/>
    <w:rsid w:val="16BD2634"/>
    <w:rsid w:val="16BE0B06"/>
    <w:rsid w:val="16C07C23"/>
    <w:rsid w:val="16C15493"/>
    <w:rsid w:val="16C2777A"/>
    <w:rsid w:val="16C46D32"/>
    <w:rsid w:val="16C805D0"/>
    <w:rsid w:val="16CF77A6"/>
    <w:rsid w:val="16D172D6"/>
    <w:rsid w:val="16D34AF3"/>
    <w:rsid w:val="16EF0253"/>
    <w:rsid w:val="16EF5034"/>
    <w:rsid w:val="16F37733"/>
    <w:rsid w:val="16F5513D"/>
    <w:rsid w:val="16FC7E5D"/>
    <w:rsid w:val="16FE2244"/>
    <w:rsid w:val="1706615B"/>
    <w:rsid w:val="17082D2C"/>
    <w:rsid w:val="170A57CF"/>
    <w:rsid w:val="170D692B"/>
    <w:rsid w:val="1715758D"/>
    <w:rsid w:val="17174E4F"/>
    <w:rsid w:val="17280D79"/>
    <w:rsid w:val="172A4DE7"/>
    <w:rsid w:val="172A75E5"/>
    <w:rsid w:val="172F261A"/>
    <w:rsid w:val="17313F5A"/>
    <w:rsid w:val="173458BF"/>
    <w:rsid w:val="173914CE"/>
    <w:rsid w:val="173A27BA"/>
    <w:rsid w:val="173E0892"/>
    <w:rsid w:val="17410382"/>
    <w:rsid w:val="1743234C"/>
    <w:rsid w:val="17440C1F"/>
    <w:rsid w:val="174435F7"/>
    <w:rsid w:val="17457E73"/>
    <w:rsid w:val="17471E3D"/>
    <w:rsid w:val="17475F32"/>
    <w:rsid w:val="174A36DB"/>
    <w:rsid w:val="174A50C2"/>
    <w:rsid w:val="174D5E05"/>
    <w:rsid w:val="17502411"/>
    <w:rsid w:val="1752433D"/>
    <w:rsid w:val="17567C74"/>
    <w:rsid w:val="175B3F6A"/>
    <w:rsid w:val="17633242"/>
    <w:rsid w:val="17640FD9"/>
    <w:rsid w:val="176F71B5"/>
    <w:rsid w:val="17721047"/>
    <w:rsid w:val="17757230"/>
    <w:rsid w:val="177B1AE6"/>
    <w:rsid w:val="177E3384"/>
    <w:rsid w:val="177F6BC2"/>
    <w:rsid w:val="178070FD"/>
    <w:rsid w:val="178263D8"/>
    <w:rsid w:val="17877195"/>
    <w:rsid w:val="17884203"/>
    <w:rsid w:val="17894B46"/>
    <w:rsid w:val="178D5376"/>
    <w:rsid w:val="178F7BB5"/>
    <w:rsid w:val="17917733"/>
    <w:rsid w:val="17984446"/>
    <w:rsid w:val="179D04FF"/>
    <w:rsid w:val="179D7CAF"/>
    <w:rsid w:val="17A04146"/>
    <w:rsid w:val="17A70B2D"/>
    <w:rsid w:val="17A7507D"/>
    <w:rsid w:val="17AA23CB"/>
    <w:rsid w:val="17AB3A40"/>
    <w:rsid w:val="17B30418"/>
    <w:rsid w:val="17B347BA"/>
    <w:rsid w:val="17B44FF8"/>
    <w:rsid w:val="17BC1041"/>
    <w:rsid w:val="17C555FF"/>
    <w:rsid w:val="17C61859"/>
    <w:rsid w:val="17C86A99"/>
    <w:rsid w:val="17CE074F"/>
    <w:rsid w:val="17CF257F"/>
    <w:rsid w:val="17D1100B"/>
    <w:rsid w:val="17DA4A5F"/>
    <w:rsid w:val="17DB7C69"/>
    <w:rsid w:val="17E023C2"/>
    <w:rsid w:val="17E53404"/>
    <w:rsid w:val="17E57EEC"/>
    <w:rsid w:val="17F35B20"/>
    <w:rsid w:val="17F41402"/>
    <w:rsid w:val="17F51812"/>
    <w:rsid w:val="17F92A0B"/>
    <w:rsid w:val="18027B12"/>
    <w:rsid w:val="180A07CD"/>
    <w:rsid w:val="180B2900"/>
    <w:rsid w:val="180B3DB2"/>
    <w:rsid w:val="180C58FA"/>
    <w:rsid w:val="18134E08"/>
    <w:rsid w:val="18137F71"/>
    <w:rsid w:val="18161DBF"/>
    <w:rsid w:val="1818003D"/>
    <w:rsid w:val="181B0BD3"/>
    <w:rsid w:val="181B11A2"/>
    <w:rsid w:val="18216A14"/>
    <w:rsid w:val="18242876"/>
    <w:rsid w:val="18243F2C"/>
    <w:rsid w:val="182A7068"/>
    <w:rsid w:val="182C53BF"/>
    <w:rsid w:val="182E0907"/>
    <w:rsid w:val="182F1B73"/>
    <w:rsid w:val="18353956"/>
    <w:rsid w:val="18385122"/>
    <w:rsid w:val="183A0DFB"/>
    <w:rsid w:val="1840063A"/>
    <w:rsid w:val="18470DC1"/>
    <w:rsid w:val="18493218"/>
    <w:rsid w:val="184B487E"/>
    <w:rsid w:val="184E708B"/>
    <w:rsid w:val="184E71FB"/>
    <w:rsid w:val="184F769B"/>
    <w:rsid w:val="18502F73"/>
    <w:rsid w:val="18532FFB"/>
    <w:rsid w:val="185815B8"/>
    <w:rsid w:val="185A2776"/>
    <w:rsid w:val="185A7D3C"/>
    <w:rsid w:val="185B1070"/>
    <w:rsid w:val="185F4F64"/>
    <w:rsid w:val="18623B9E"/>
    <w:rsid w:val="18632EA3"/>
    <w:rsid w:val="186F1A59"/>
    <w:rsid w:val="187327BD"/>
    <w:rsid w:val="18733168"/>
    <w:rsid w:val="187529D9"/>
    <w:rsid w:val="187A2A6B"/>
    <w:rsid w:val="187C2C2F"/>
    <w:rsid w:val="187F0EAB"/>
    <w:rsid w:val="187F2CD1"/>
    <w:rsid w:val="1881420B"/>
    <w:rsid w:val="1881432C"/>
    <w:rsid w:val="18844349"/>
    <w:rsid w:val="188449CB"/>
    <w:rsid w:val="188504AC"/>
    <w:rsid w:val="1888270D"/>
    <w:rsid w:val="188A046C"/>
    <w:rsid w:val="18936F0C"/>
    <w:rsid w:val="1894206B"/>
    <w:rsid w:val="18954321"/>
    <w:rsid w:val="18961D33"/>
    <w:rsid w:val="18982B80"/>
    <w:rsid w:val="189866C8"/>
    <w:rsid w:val="18997F42"/>
    <w:rsid w:val="189A058E"/>
    <w:rsid w:val="189A6DA9"/>
    <w:rsid w:val="189D6ED0"/>
    <w:rsid w:val="18A64374"/>
    <w:rsid w:val="18A961DF"/>
    <w:rsid w:val="18AB1F57"/>
    <w:rsid w:val="18AD6BE6"/>
    <w:rsid w:val="18B03A11"/>
    <w:rsid w:val="18BF3C55"/>
    <w:rsid w:val="18C73D2C"/>
    <w:rsid w:val="18C80D5B"/>
    <w:rsid w:val="18CD45C3"/>
    <w:rsid w:val="18CE3E98"/>
    <w:rsid w:val="18CE4CFD"/>
    <w:rsid w:val="18D428FC"/>
    <w:rsid w:val="18D86AC4"/>
    <w:rsid w:val="18D91D21"/>
    <w:rsid w:val="18DD4C38"/>
    <w:rsid w:val="18E216F1"/>
    <w:rsid w:val="18E2354D"/>
    <w:rsid w:val="18E80DF0"/>
    <w:rsid w:val="18E90CD1"/>
    <w:rsid w:val="18EA6F23"/>
    <w:rsid w:val="18EB4EF4"/>
    <w:rsid w:val="18F41B50"/>
    <w:rsid w:val="18F57676"/>
    <w:rsid w:val="18F96B6A"/>
    <w:rsid w:val="19030FD3"/>
    <w:rsid w:val="19037FE5"/>
    <w:rsid w:val="19051D28"/>
    <w:rsid w:val="19055534"/>
    <w:rsid w:val="190E45A1"/>
    <w:rsid w:val="190F4F56"/>
    <w:rsid w:val="19145D4E"/>
    <w:rsid w:val="19196E33"/>
    <w:rsid w:val="191C4C03"/>
    <w:rsid w:val="1921467D"/>
    <w:rsid w:val="1921661D"/>
    <w:rsid w:val="19294814"/>
    <w:rsid w:val="192D6E10"/>
    <w:rsid w:val="193957B5"/>
    <w:rsid w:val="193A32DB"/>
    <w:rsid w:val="193E3875"/>
    <w:rsid w:val="193F69CC"/>
    <w:rsid w:val="19401ACE"/>
    <w:rsid w:val="19437963"/>
    <w:rsid w:val="19454EF9"/>
    <w:rsid w:val="19492570"/>
    <w:rsid w:val="194B7296"/>
    <w:rsid w:val="195371C7"/>
    <w:rsid w:val="195D358D"/>
    <w:rsid w:val="1960215E"/>
    <w:rsid w:val="19602A7C"/>
    <w:rsid w:val="19650474"/>
    <w:rsid w:val="19697FAC"/>
    <w:rsid w:val="196A79C3"/>
    <w:rsid w:val="196B79F8"/>
    <w:rsid w:val="196D0C19"/>
    <w:rsid w:val="1977008B"/>
    <w:rsid w:val="197D66E5"/>
    <w:rsid w:val="19821FD2"/>
    <w:rsid w:val="19850F0D"/>
    <w:rsid w:val="198A222E"/>
    <w:rsid w:val="198A7DBF"/>
    <w:rsid w:val="198C7FDB"/>
    <w:rsid w:val="199734FE"/>
    <w:rsid w:val="19991FE7"/>
    <w:rsid w:val="19A05470"/>
    <w:rsid w:val="19A17E57"/>
    <w:rsid w:val="19AB0758"/>
    <w:rsid w:val="19AC21CA"/>
    <w:rsid w:val="19B65058"/>
    <w:rsid w:val="19B67623"/>
    <w:rsid w:val="19BB08C0"/>
    <w:rsid w:val="19BE43D4"/>
    <w:rsid w:val="19BE6767"/>
    <w:rsid w:val="19C72DC1"/>
    <w:rsid w:val="19CE23A1"/>
    <w:rsid w:val="19D31807"/>
    <w:rsid w:val="19D61256"/>
    <w:rsid w:val="19DA19D5"/>
    <w:rsid w:val="19DB4ABE"/>
    <w:rsid w:val="19DD25E4"/>
    <w:rsid w:val="19DF1C67"/>
    <w:rsid w:val="19E52665"/>
    <w:rsid w:val="19EB6579"/>
    <w:rsid w:val="19EE1986"/>
    <w:rsid w:val="19F5703B"/>
    <w:rsid w:val="19FB2A6A"/>
    <w:rsid w:val="19FE59D6"/>
    <w:rsid w:val="19FF69FF"/>
    <w:rsid w:val="1A0062D3"/>
    <w:rsid w:val="1A02204B"/>
    <w:rsid w:val="1A0D48DB"/>
    <w:rsid w:val="1A1019BD"/>
    <w:rsid w:val="1A165C9D"/>
    <w:rsid w:val="1A1A324C"/>
    <w:rsid w:val="1A1A55E6"/>
    <w:rsid w:val="1A200723"/>
    <w:rsid w:val="1A253F8B"/>
    <w:rsid w:val="1A2F3066"/>
    <w:rsid w:val="1A3366A8"/>
    <w:rsid w:val="1A345F7C"/>
    <w:rsid w:val="1A3566FF"/>
    <w:rsid w:val="1A42347B"/>
    <w:rsid w:val="1A450189"/>
    <w:rsid w:val="1A472FA1"/>
    <w:rsid w:val="1A493B59"/>
    <w:rsid w:val="1A5267D5"/>
    <w:rsid w:val="1A54780A"/>
    <w:rsid w:val="1A5641EE"/>
    <w:rsid w:val="1A587B70"/>
    <w:rsid w:val="1A5B31E1"/>
    <w:rsid w:val="1A621F49"/>
    <w:rsid w:val="1A655615"/>
    <w:rsid w:val="1A665425"/>
    <w:rsid w:val="1A6926F4"/>
    <w:rsid w:val="1A6B4094"/>
    <w:rsid w:val="1A6C03C6"/>
    <w:rsid w:val="1A6D61BF"/>
    <w:rsid w:val="1A6E38D2"/>
    <w:rsid w:val="1A7171D0"/>
    <w:rsid w:val="1A7647E7"/>
    <w:rsid w:val="1A772A39"/>
    <w:rsid w:val="1A783304"/>
    <w:rsid w:val="1A7953D3"/>
    <w:rsid w:val="1A7B484C"/>
    <w:rsid w:val="1AA03612"/>
    <w:rsid w:val="1AA255DC"/>
    <w:rsid w:val="1AAB153F"/>
    <w:rsid w:val="1AAB3BD8"/>
    <w:rsid w:val="1AB1581F"/>
    <w:rsid w:val="1ABB390A"/>
    <w:rsid w:val="1ABD6337"/>
    <w:rsid w:val="1ABE48F4"/>
    <w:rsid w:val="1ABF2FC8"/>
    <w:rsid w:val="1ABF71F5"/>
    <w:rsid w:val="1AC14D9D"/>
    <w:rsid w:val="1AC152F0"/>
    <w:rsid w:val="1AC27A2C"/>
    <w:rsid w:val="1AC437A4"/>
    <w:rsid w:val="1AC61032"/>
    <w:rsid w:val="1ACC2C46"/>
    <w:rsid w:val="1ACF03B6"/>
    <w:rsid w:val="1AD53D1B"/>
    <w:rsid w:val="1AD767DC"/>
    <w:rsid w:val="1AD80FFE"/>
    <w:rsid w:val="1AD90E10"/>
    <w:rsid w:val="1ADC6D16"/>
    <w:rsid w:val="1AE27717"/>
    <w:rsid w:val="1AEE25CF"/>
    <w:rsid w:val="1AF62EF4"/>
    <w:rsid w:val="1AF6393B"/>
    <w:rsid w:val="1AFB0C8C"/>
    <w:rsid w:val="1AFD0A64"/>
    <w:rsid w:val="1B0107BB"/>
    <w:rsid w:val="1B012302"/>
    <w:rsid w:val="1B043BA1"/>
    <w:rsid w:val="1B0911B7"/>
    <w:rsid w:val="1B0B32B4"/>
    <w:rsid w:val="1B1516CA"/>
    <w:rsid w:val="1B184E66"/>
    <w:rsid w:val="1B1874C6"/>
    <w:rsid w:val="1B192390"/>
    <w:rsid w:val="1B1A0DCB"/>
    <w:rsid w:val="1B1D7E42"/>
    <w:rsid w:val="1B2A1444"/>
    <w:rsid w:val="1B361E84"/>
    <w:rsid w:val="1B377E13"/>
    <w:rsid w:val="1B440441"/>
    <w:rsid w:val="1B4518D1"/>
    <w:rsid w:val="1B4F2CD3"/>
    <w:rsid w:val="1B526438"/>
    <w:rsid w:val="1B527002"/>
    <w:rsid w:val="1B5276EB"/>
    <w:rsid w:val="1B542D7A"/>
    <w:rsid w:val="1B5F2658"/>
    <w:rsid w:val="1B60171F"/>
    <w:rsid w:val="1B612DA1"/>
    <w:rsid w:val="1B650AE3"/>
    <w:rsid w:val="1B686B08"/>
    <w:rsid w:val="1B697EA8"/>
    <w:rsid w:val="1B6C00C4"/>
    <w:rsid w:val="1B6F54BE"/>
    <w:rsid w:val="1B704A81"/>
    <w:rsid w:val="1B714832"/>
    <w:rsid w:val="1B724FAE"/>
    <w:rsid w:val="1B81251B"/>
    <w:rsid w:val="1B860A5A"/>
    <w:rsid w:val="1B8847D2"/>
    <w:rsid w:val="1B8C522B"/>
    <w:rsid w:val="1B8D1DE8"/>
    <w:rsid w:val="1B8D3086"/>
    <w:rsid w:val="1B8D6B9A"/>
    <w:rsid w:val="1B90676E"/>
    <w:rsid w:val="1B9C027D"/>
    <w:rsid w:val="1BA01B1B"/>
    <w:rsid w:val="1BA37902"/>
    <w:rsid w:val="1BA55384"/>
    <w:rsid w:val="1BAB04C0"/>
    <w:rsid w:val="1BB211C7"/>
    <w:rsid w:val="1BBA0AE0"/>
    <w:rsid w:val="1BBB0703"/>
    <w:rsid w:val="1BBE01F3"/>
    <w:rsid w:val="1BBE1BD2"/>
    <w:rsid w:val="1BC05D1A"/>
    <w:rsid w:val="1BC25F36"/>
    <w:rsid w:val="1BC66DA0"/>
    <w:rsid w:val="1BCD48DA"/>
    <w:rsid w:val="1BCF0653"/>
    <w:rsid w:val="1BD40D9A"/>
    <w:rsid w:val="1BD732C1"/>
    <w:rsid w:val="1BD87507"/>
    <w:rsid w:val="1BD96DDB"/>
    <w:rsid w:val="1BDD455B"/>
    <w:rsid w:val="1BE22134"/>
    <w:rsid w:val="1BE32061"/>
    <w:rsid w:val="1BE340FE"/>
    <w:rsid w:val="1BE34898"/>
    <w:rsid w:val="1BE353CD"/>
    <w:rsid w:val="1BE51C24"/>
    <w:rsid w:val="1BE67FA7"/>
    <w:rsid w:val="1BE94A6B"/>
    <w:rsid w:val="1BEC0B00"/>
    <w:rsid w:val="1BF03FC6"/>
    <w:rsid w:val="1BF23EA1"/>
    <w:rsid w:val="1BFB1C9F"/>
    <w:rsid w:val="1BFE5C77"/>
    <w:rsid w:val="1C006837"/>
    <w:rsid w:val="1C033E58"/>
    <w:rsid w:val="1C035DA4"/>
    <w:rsid w:val="1C054074"/>
    <w:rsid w:val="1C071B9A"/>
    <w:rsid w:val="1C0A168B"/>
    <w:rsid w:val="1C0C5403"/>
    <w:rsid w:val="1C136F2A"/>
    <w:rsid w:val="1C151A2A"/>
    <w:rsid w:val="1C200EAE"/>
    <w:rsid w:val="1C2A3ADB"/>
    <w:rsid w:val="1C2B4D17"/>
    <w:rsid w:val="1C2C67A8"/>
    <w:rsid w:val="1C385B27"/>
    <w:rsid w:val="1C3861F8"/>
    <w:rsid w:val="1C45058C"/>
    <w:rsid w:val="1C5812CC"/>
    <w:rsid w:val="1C590629"/>
    <w:rsid w:val="1C5D7A0C"/>
    <w:rsid w:val="1C654B13"/>
    <w:rsid w:val="1C676ADD"/>
    <w:rsid w:val="1C6B1F34"/>
    <w:rsid w:val="1C6C7C4F"/>
    <w:rsid w:val="1C6E39C8"/>
    <w:rsid w:val="1C6E54B6"/>
    <w:rsid w:val="1C706A31"/>
    <w:rsid w:val="1C7403DE"/>
    <w:rsid w:val="1C7865F4"/>
    <w:rsid w:val="1C7A1F49"/>
    <w:rsid w:val="1C7F5BD5"/>
    <w:rsid w:val="1C805DA2"/>
    <w:rsid w:val="1C8069FD"/>
    <w:rsid w:val="1C8562A3"/>
    <w:rsid w:val="1C873F62"/>
    <w:rsid w:val="1C8C02F2"/>
    <w:rsid w:val="1C8E5E18"/>
    <w:rsid w:val="1C9079E2"/>
    <w:rsid w:val="1C912279"/>
    <w:rsid w:val="1C94530C"/>
    <w:rsid w:val="1C955D82"/>
    <w:rsid w:val="1C9A47BD"/>
    <w:rsid w:val="1CA109BF"/>
    <w:rsid w:val="1CA31323"/>
    <w:rsid w:val="1CAC41A2"/>
    <w:rsid w:val="1CAC486E"/>
    <w:rsid w:val="1CAD006F"/>
    <w:rsid w:val="1CAE0826"/>
    <w:rsid w:val="1CAF556B"/>
    <w:rsid w:val="1CB03FE0"/>
    <w:rsid w:val="1CB55EE9"/>
    <w:rsid w:val="1CB6536F"/>
    <w:rsid w:val="1CB77630"/>
    <w:rsid w:val="1CBA09C7"/>
    <w:rsid w:val="1CC161ED"/>
    <w:rsid w:val="1CC17F9B"/>
    <w:rsid w:val="1CC44F35"/>
    <w:rsid w:val="1CC45CDD"/>
    <w:rsid w:val="1CC46DBA"/>
    <w:rsid w:val="1CC874CF"/>
    <w:rsid w:val="1CCB28E9"/>
    <w:rsid w:val="1CCC06EE"/>
    <w:rsid w:val="1CD203FA"/>
    <w:rsid w:val="1CD44327"/>
    <w:rsid w:val="1CD666FD"/>
    <w:rsid w:val="1CD760EB"/>
    <w:rsid w:val="1CD83537"/>
    <w:rsid w:val="1CD97507"/>
    <w:rsid w:val="1CDA04EC"/>
    <w:rsid w:val="1CDD28FB"/>
    <w:rsid w:val="1CE02245"/>
    <w:rsid w:val="1CE5443B"/>
    <w:rsid w:val="1CE65C54"/>
    <w:rsid w:val="1CEB58CF"/>
    <w:rsid w:val="1CEE10EA"/>
    <w:rsid w:val="1CEF343C"/>
    <w:rsid w:val="1CF739BD"/>
    <w:rsid w:val="1CF84C49"/>
    <w:rsid w:val="1CFC7484"/>
    <w:rsid w:val="1CFD11B7"/>
    <w:rsid w:val="1CFF0AC4"/>
    <w:rsid w:val="1D0205B4"/>
    <w:rsid w:val="1D030280"/>
    <w:rsid w:val="1D0A4DEC"/>
    <w:rsid w:val="1D0B5F81"/>
    <w:rsid w:val="1D0C5C34"/>
    <w:rsid w:val="1D11067B"/>
    <w:rsid w:val="1D1125A5"/>
    <w:rsid w:val="1D124B2D"/>
    <w:rsid w:val="1D137056"/>
    <w:rsid w:val="1D1C3424"/>
    <w:rsid w:val="1D1D719C"/>
    <w:rsid w:val="1D1F1166"/>
    <w:rsid w:val="1D2063F0"/>
    <w:rsid w:val="1D2247B2"/>
    <w:rsid w:val="1D291FE4"/>
    <w:rsid w:val="1D295A04"/>
    <w:rsid w:val="1D2A0374"/>
    <w:rsid w:val="1D2B3667"/>
    <w:rsid w:val="1D2B446C"/>
    <w:rsid w:val="1D2C2700"/>
    <w:rsid w:val="1D2D1638"/>
    <w:rsid w:val="1D2F695E"/>
    <w:rsid w:val="1D320E99"/>
    <w:rsid w:val="1D457814"/>
    <w:rsid w:val="1D464944"/>
    <w:rsid w:val="1D46519C"/>
    <w:rsid w:val="1D48187F"/>
    <w:rsid w:val="1D4A0CD7"/>
    <w:rsid w:val="1D526180"/>
    <w:rsid w:val="1D537294"/>
    <w:rsid w:val="1D543842"/>
    <w:rsid w:val="1D546E6E"/>
    <w:rsid w:val="1D5C7CC4"/>
    <w:rsid w:val="1D5F77C9"/>
    <w:rsid w:val="1D660662"/>
    <w:rsid w:val="1D660ABC"/>
    <w:rsid w:val="1D661FC8"/>
    <w:rsid w:val="1D682B0D"/>
    <w:rsid w:val="1D69418F"/>
    <w:rsid w:val="1D6E17A5"/>
    <w:rsid w:val="1D70551D"/>
    <w:rsid w:val="1D706F13"/>
    <w:rsid w:val="1D730B11"/>
    <w:rsid w:val="1D757DE5"/>
    <w:rsid w:val="1D7A5EF1"/>
    <w:rsid w:val="1D81597C"/>
    <w:rsid w:val="1D831B5D"/>
    <w:rsid w:val="1D84145C"/>
    <w:rsid w:val="1D8965DF"/>
    <w:rsid w:val="1D8E3BF5"/>
    <w:rsid w:val="1D924430"/>
    <w:rsid w:val="1D970CFC"/>
    <w:rsid w:val="1D991240"/>
    <w:rsid w:val="1D9C2E85"/>
    <w:rsid w:val="1DA851A5"/>
    <w:rsid w:val="1DAC48F1"/>
    <w:rsid w:val="1DAC6171"/>
    <w:rsid w:val="1DAE60CE"/>
    <w:rsid w:val="1DAF6EBC"/>
    <w:rsid w:val="1DB42CF7"/>
    <w:rsid w:val="1DB517F0"/>
    <w:rsid w:val="1DB74056"/>
    <w:rsid w:val="1DC13FCB"/>
    <w:rsid w:val="1DCF054A"/>
    <w:rsid w:val="1DD124B8"/>
    <w:rsid w:val="1DD17958"/>
    <w:rsid w:val="1DDD1947"/>
    <w:rsid w:val="1DE303E5"/>
    <w:rsid w:val="1DE5415D"/>
    <w:rsid w:val="1DE55EA0"/>
    <w:rsid w:val="1DEC41D0"/>
    <w:rsid w:val="1DEF2F0C"/>
    <w:rsid w:val="1DF71E03"/>
    <w:rsid w:val="1DF94E13"/>
    <w:rsid w:val="1DFC3255"/>
    <w:rsid w:val="1E021DF9"/>
    <w:rsid w:val="1E053DEB"/>
    <w:rsid w:val="1E1467F1"/>
    <w:rsid w:val="1E167CEE"/>
    <w:rsid w:val="1E1A4153"/>
    <w:rsid w:val="1E1B36DB"/>
    <w:rsid w:val="1E1B563F"/>
    <w:rsid w:val="1E1B7B7F"/>
    <w:rsid w:val="1E1C0EE6"/>
    <w:rsid w:val="1E222CBC"/>
    <w:rsid w:val="1E230627"/>
    <w:rsid w:val="1E256E86"/>
    <w:rsid w:val="1E2C208D"/>
    <w:rsid w:val="1E2C517D"/>
    <w:rsid w:val="1E34479D"/>
    <w:rsid w:val="1E366767"/>
    <w:rsid w:val="1E375734"/>
    <w:rsid w:val="1E390005"/>
    <w:rsid w:val="1E396257"/>
    <w:rsid w:val="1E3D5804"/>
    <w:rsid w:val="1E40000A"/>
    <w:rsid w:val="1E4565DB"/>
    <w:rsid w:val="1E480248"/>
    <w:rsid w:val="1E4A563D"/>
    <w:rsid w:val="1E50772C"/>
    <w:rsid w:val="1E562965"/>
    <w:rsid w:val="1E5633AE"/>
    <w:rsid w:val="1E57048B"/>
    <w:rsid w:val="1E576E59"/>
    <w:rsid w:val="1E594203"/>
    <w:rsid w:val="1E5B441F"/>
    <w:rsid w:val="1E5B61CE"/>
    <w:rsid w:val="1E5E7A6C"/>
    <w:rsid w:val="1E636E30"/>
    <w:rsid w:val="1E6620BF"/>
    <w:rsid w:val="1E6A01BF"/>
    <w:rsid w:val="1E6A5D18"/>
    <w:rsid w:val="1E6D1A5F"/>
    <w:rsid w:val="1E707ECB"/>
    <w:rsid w:val="1E71154D"/>
    <w:rsid w:val="1E784A5A"/>
    <w:rsid w:val="1E7C274D"/>
    <w:rsid w:val="1E7F095F"/>
    <w:rsid w:val="1E805C91"/>
    <w:rsid w:val="1E824122"/>
    <w:rsid w:val="1E856396"/>
    <w:rsid w:val="1E890F8D"/>
    <w:rsid w:val="1E891450"/>
    <w:rsid w:val="1E8E7E73"/>
    <w:rsid w:val="1E9F7F84"/>
    <w:rsid w:val="1EA20A13"/>
    <w:rsid w:val="1EA30748"/>
    <w:rsid w:val="1EA6024E"/>
    <w:rsid w:val="1EA71413"/>
    <w:rsid w:val="1EB37DB8"/>
    <w:rsid w:val="1EB42D6D"/>
    <w:rsid w:val="1EB458DE"/>
    <w:rsid w:val="1EB7274A"/>
    <w:rsid w:val="1EB83BDA"/>
    <w:rsid w:val="1EBA5A3F"/>
    <w:rsid w:val="1EBC3110"/>
    <w:rsid w:val="1EBD7EA1"/>
    <w:rsid w:val="1EBF49AE"/>
    <w:rsid w:val="1EC16715"/>
    <w:rsid w:val="1ECA6EAF"/>
    <w:rsid w:val="1ECC090F"/>
    <w:rsid w:val="1ECC2C27"/>
    <w:rsid w:val="1ED0096A"/>
    <w:rsid w:val="1ED33FB6"/>
    <w:rsid w:val="1ED815CC"/>
    <w:rsid w:val="1EDA4AD4"/>
    <w:rsid w:val="1EE00481"/>
    <w:rsid w:val="1EE169F6"/>
    <w:rsid w:val="1EE74878"/>
    <w:rsid w:val="1EE77A61"/>
    <w:rsid w:val="1EE840B4"/>
    <w:rsid w:val="1EEC6029"/>
    <w:rsid w:val="1EFD0D3B"/>
    <w:rsid w:val="1F026649"/>
    <w:rsid w:val="1F0301D1"/>
    <w:rsid w:val="1F032355"/>
    <w:rsid w:val="1F073D3D"/>
    <w:rsid w:val="1F0B19A2"/>
    <w:rsid w:val="1F0C1276"/>
    <w:rsid w:val="1F0C64D2"/>
    <w:rsid w:val="1F11426E"/>
    <w:rsid w:val="1F126D06"/>
    <w:rsid w:val="1F1A1BE5"/>
    <w:rsid w:val="1F235AD5"/>
    <w:rsid w:val="1F2D318D"/>
    <w:rsid w:val="1F2E38E2"/>
    <w:rsid w:val="1F2F13B3"/>
    <w:rsid w:val="1F307B48"/>
    <w:rsid w:val="1F310AF0"/>
    <w:rsid w:val="1F3F5AEF"/>
    <w:rsid w:val="1F416184"/>
    <w:rsid w:val="1F461B98"/>
    <w:rsid w:val="1F4D17E7"/>
    <w:rsid w:val="1F4D1FBA"/>
    <w:rsid w:val="1F4D3E22"/>
    <w:rsid w:val="1F505606"/>
    <w:rsid w:val="1F511B87"/>
    <w:rsid w:val="1F533349"/>
    <w:rsid w:val="1F576995"/>
    <w:rsid w:val="1F5A5373"/>
    <w:rsid w:val="1F5F2BC1"/>
    <w:rsid w:val="1F675AA1"/>
    <w:rsid w:val="1F6D61B8"/>
    <w:rsid w:val="1F701025"/>
    <w:rsid w:val="1F7044D1"/>
    <w:rsid w:val="1F707A57"/>
    <w:rsid w:val="1F72557D"/>
    <w:rsid w:val="1F783EB4"/>
    <w:rsid w:val="1F7C0DCD"/>
    <w:rsid w:val="1F8248D8"/>
    <w:rsid w:val="1F8316B6"/>
    <w:rsid w:val="1F850D38"/>
    <w:rsid w:val="1F886A01"/>
    <w:rsid w:val="1F8A4FBC"/>
    <w:rsid w:val="1F8C6F63"/>
    <w:rsid w:val="1F8D629B"/>
    <w:rsid w:val="1F8E0FFB"/>
    <w:rsid w:val="1F923E71"/>
    <w:rsid w:val="1F971066"/>
    <w:rsid w:val="1F971487"/>
    <w:rsid w:val="1F99663B"/>
    <w:rsid w:val="1F9D5F84"/>
    <w:rsid w:val="1F9F3768"/>
    <w:rsid w:val="1FA0658E"/>
    <w:rsid w:val="1FA37E2C"/>
    <w:rsid w:val="1FA63478"/>
    <w:rsid w:val="1FAF67D1"/>
    <w:rsid w:val="1FB45B95"/>
    <w:rsid w:val="1FB5322D"/>
    <w:rsid w:val="1FC23656"/>
    <w:rsid w:val="1FC2501A"/>
    <w:rsid w:val="1FC77EA0"/>
    <w:rsid w:val="1FCB4C37"/>
    <w:rsid w:val="1FCF0C21"/>
    <w:rsid w:val="1FD04999"/>
    <w:rsid w:val="1FD33FBB"/>
    <w:rsid w:val="1FD53D5E"/>
    <w:rsid w:val="1FD659E3"/>
    <w:rsid w:val="1FD75D28"/>
    <w:rsid w:val="1FD95F93"/>
    <w:rsid w:val="1FDC50EC"/>
    <w:rsid w:val="1FDF2A47"/>
    <w:rsid w:val="1FE16BA6"/>
    <w:rsid w:val="1FE2372B"/>
    <w:rsid w:val="1FEE0D47"/>
    <w:rsid w:val="1FF16EFC"/>
    <w:rsid w:val="1FF22B34"/>
    <w:rsid w:val="1FF61864"/>
    <w:rsid w:val="1FF6256E"/>
    <w:rsid w:val="1FF76ECA"/>
    <w:rsid w:val="1FFC578E"/>
    <w:rsid w:val="2005302C"/>
    <w:rsid w:val="200835E0"/>
    <w:rsid w:val="20113FF1"/>
    <w:rsid w:val="20176124"/>
    <w:rsid w:val="201E6315"/>
    <w:rsid w:val="20205CD7"/>
    <w:rsid w:val="202266A2"/>
    <w:rsid w:val="202E23E8"/>
    <w:rsid w:val="203570C2"/>
    <w:rsid w:val="203B15B0"/>
    <w:rsid w:val="203B6429"/>
    <w:rsid w:val="203E7B55"/>
    <w:rsid w:val="204078B6"/>
    <w:rsid w:val="20441179"/>
    <w:rsid w:val="204458A0"/>
    <w:rsid w:val="204728C3"/>
    <w:rsid w:val="20484530"/>
    <w:rsid w:val="204D7D98"/>
    <w:rsid w:val="20503599"/>
    <w:rsid w:val="20544A73"/>
    <w:rsid w:val="2057247D"/>
    <w:rsid w:val="205873AE"/>
    <w:rsid w:val="205B0964"/>
    <w:rsid w:val="205B09AB"/>
    <w:rsid w:val="205B1ED1"/>
    <w:rsid w:val="205E0FB3"/>
    <w:rsid w:val="206F7D0E"/>
    <w:rsid w:val="20775366"/>
    <w:rsid w:val="207760C0"/>
    <w:rsid w:val="20796F81"/>
    <w:rsid w:val="207D4DD2"/>
    <w:rsid w:val="20801F1B"/>
    <w:rsid w:val="20821D6F"/>
    <w:rsid w:val="208539D6"/>
    <w:rsid w:val="20886228"/>
    <w:rsid w:val="20947775"/>
    <w:rsid w:val="20994D8B"/>
    <w:rsid w:val="209F6ACD"/>
    <w:rsid w:val="20A712D0"/>
    <w:rsid w:val="20A7394C"/>
    <w:rsid w:val="20A83220"/>
    <w:rsid w:val="20A91472"/>
    <w:rsid w:val="20AA0B2A"/>
    <w:rsid w:val="20AC4ABE"/>
    <w:rsid w:val="20B00DB9"/>
    <w:rsid w:val="20B045A7"/>
    <w:rsid w:val="20B31579"/>
    <w:rsid w:val="20B41BC5"/>
    <w:rsid w:val="20B5310D"/>
    <w:rsid w:val="20B92412"/>
    <w:rsid w:val="20BB2F53"/>
    <w:rsid w:val="20BD316F"/>
    <w:rsid w:val="20C32526"/>
    <w:rsid w:val="20C53DD2"/>
    <w:rsid w:val="20C62723"/>
    <w:rsid w:val="20C909B3"/>
    <w:rsid w:val="20C91454"/>
    <w:rsid w:val="20C95670"/>
    <w:rsid w:val="20CD437E"/>
    <w:rsid w:val="20D43744"/>
    <w:rsid w:val="20D539E4"/>
    <w:rsid w:val="20D9162C"/>
    <w:rsid w:val="20DF30E6"/>
    <w:rsid w:val="20E25465"/>
    <w:rsid w:val="20E33E5E"/>
    <w:rsid w:val="20ED0D17"/>
    <w:rsid w:val="20EE50D7"/>
    <w:rsid w:val="20EF2BFD"/>
    <w:rsid w:val="20F0034B"/>
    <w:rsid w:val="20F45ADC"/>
    <w:rsid w:val="20F47D6B"/>
    <w:rsid w:val="20F6042F"/>
    <w:rsid w:val="20F82F60"/>
    <w:rsid w:val="20F8711B"/>
    <w:rsid w:val="20FA0737"/>
    <w:rsid w:val="20FD17BE"/>
    <w:rsid w:val="20FF1092"/>
    <w:rsid w:val="21014BD3"/>
    <w:rsid w:val="2102015D"/>
    <w:rsid w:val="211465EC"/>
    <w:rsid w:val="211803A6"/>
    <w:rsid w:val="21221225"/>
    <w:rsid w:val="21222FD3"/>
    <w:rsid w:val="21224918"/>
    <w:rsid w:val="21283C9D"/>
    <w:rsid w:val="212B00D9"/>
    <w:rsid w:val="21313375"/>
    <w:rsid w:val="21350F58"/>
    <w:rsid w:val="213C22E6"/>
    <w:rsid w:val="2141560F"/>
    <w:rsid w:val="21466A60"/>
    <w:rsid w:val="21497A6F"/>
    <w:rsid w:val="214B2529"/>
    <w:rsid w:val="214E6600"/>
    <w:rsid w:val="21514A62"/>
    <w:rsid w:val="215152AA"/>
    <w:rsid w:val="21555156"/>
    <w:rsid w:val="215D5F03"/>
    <w:rsid w:val="216435EB"/>
    <w:rsid w:val="216534AC"/>
    <w:rsid w:val="21657B30"/>
    <w:rsid w:val="216929AF"/>
    <w:rsid w:val="216C6750"/>
    <w:rsid w:val="216D3574"/>
    <w:rsid w:val="216E7A74"/>
    <w:rsid w:val="21717AB6"/>
    <w:rsid w:val="21725D08"/>
    <w:rsid w:val="21731824"/>
    <w:rsid w:val="217A1A1F"/>
    <w:rsid w:val="217C1F72"/>
    <w:rsid w:val="21812211"/>
    <w:rsid w:val="21821CC3"/>
    <w:rsid w:val="218477E9"/>
    <w:rsid w:val="218D48F0"/>
    <w:rsid w:val="21990208"/>
    <w:rsid w:val="219914E7"/>
    <w:rsid w:val="219D6AAC"/>
    <w:rsid w:val="219E2533"/>
    <w:rsid w:val="219E3E9B"/>
    <w:rsid w:val="21B005DE"/>
    <w:rsid w:val="21B32AC3"/>
    <w:rsid w:val="21B93937"/>
    <w:rsid w:val="21BE719F"/>
    <w:rsid w:val="21C66054"/>
    <w:rsid w:val="21D02A2F"/>
    <w:rsid w:val="21D92705"/>
    <w:rsid w:val="21D97B35"/>
    <w:rsid w:val="21DE15EF"/>
    <w:rsid w:val="21E13B06"/>
    <w:rsid w:val="21E86845"/>
    <w:rsid w:val="21E92024"/>
    <w:rsid w:val="21EB68E2"/>
    <w:rsid w:val="21F20BF7"/>
    <w:rsid w:val="21F34BC6"/>
    <w:rsid w:val="21F4671D"/>
    <w:rsid w:val="21F740E4"/>
    <w:rsid w:val="21FD4FA4"/>
    <w:rsid w:val="21FF50C2"/>
    <w:rsid w:val="22010E3A"/>
    <w:rsid w:val="22014394"/>
    <w:rsid w:val="2203367B"/>
    <w:rsid w:val="22065300"/>
    <w:rsid w:val="220C0960"/>
    <w:rsid w:val="220C11DE"/>
    <w:rsid w:val="220F3557"/>
    <w:rsid w:val="22115196"/>
    <w:rsid w:val="22127051"/>
    <w:rsid w:val="22146DBF"/>
    <w:rsid w:val="221943D6"/>
    <w:rsid w:val="221B014E"/>
    <w:rsid w:val="221C472D"/>
    <w:rsid w:val="221F5D30"/>
    <w:rsid w:val="22224AD9"/>
    <w:rsid w:val="222408BD"/>
    <w:rsid w:val="222C235B"/>
    <w:rsid w:val="222F1E4B"/>
    <w:rsid w:val="222F59A7"/>
    <w:rsid w:val="223313E8"/>
    <w:rsid w:val="223C00C4"/>
    <w:rsid w:val="223E3E3C"/>
    <w:rsid w:val="223F2B7D"/>
    <w:rsid w:val="22406DA9"/>
    <w:rsid w:val="22422680"/>
    <w:rsid w:val="224A27E1"/>
    <w:rsid w:val="224F1BA5"/>
    <w:rsid w:val="22515B0D"/>
    <w:rsid w:val="22520010"/>
    <w:rsid w:val="225C1BCF"/>
    <w:rsid w:val="226370D4"/>
    <w:rsid w:val="22673E16"/>
    <w:rsid w:val="226E2973"/>
    <w:rsid w:val="22722CB0"/>
    <w:rsid w:val="22735ADB"/>
    <w:rsid w:val="22806FEA"/>
    <w:rsid w:val="22843774"/>
    <w:rsid w:val="22873A35"/>
    <w:rsid w:val="228D6AB7"/>
    <w:rsid w:val="22950B63"/>
    <w:rsid w:val="22967FAA"/>
    <w:rsid w:val="2298745F"/>
    <w:rsid w:val="22A04604"/>
    <w:rsid w:val="22A25E2E"/>
    <w:rsid w:val="22A5210D"/>
    <w:rsid w:val="22A73804"/>
    <w:rsid w:val="22A85A87"/>
    <w:rsid w:val="22B1460E"/>
    <w:rsid w:val="22B21CDB"/>
    <w:rsid w:val="22B40B9C"/>
    <w:rsid w:val="22B45E4A"/>
    <w:rsid w:val="22B80CBC"/>
    <w:rsid w:val="22B8306A"/>
    <w:rsid w:val="22B91715"/>
    <w:rsid w:val="22BB7C99"/>
    <w:rsid w:val="22BD1205"/>
    <w:rsid w:val="22BE5BFC"/>
    <w:rsid w:val="22CC1448"/>
    <w:rsid w:val="22CE2891"/>
    <w:rsid w:val="22D575CD"/>
    <w:rsid w:val="22D84291"/>
    <w:rsid w:val="22D8603F"/>
    <w:rsid w:val="22D95913"/>
    <w:rsid w:val="22DB1266"/>
    <w:rsid w:val="22DB168B"/>
    <w:rsid w:val="22E007F9"/>
    <w:rsid w:val="22E77F61"/>
    <w:rsid w:val="22E8484B"/>
    <w:rsid w:val="22ED09AA"/>
    <w:rsid w:val="22F24096"/>
    <w:rsid w:val="22F4099F"/>
    <w:rsid w:val="22F47C79"/>
    <w:rsid w:val="23000BAA"/>
    <w:rsid w:val="23007343"/>
    <w:rsid w:val="23040BE2"/>
    <w:rsid w:val="23043C39"/>
    <w:rsid w:val="2306250B"/>
    <w:rsid w:val="230715B7"/>
    <w:rsid w:val="230F6FA1"/>
    <w:rsid w:val="23151041"/>
    <w:rsid w:val="23164DB9"/>
    <w:rsid w:val="23166B67"/>
    <w:rsid w:val="231975B4"/>
    <w:rsid w:val="231B23CF"/>
    <w:rsid w:val="231D1CA3"/>
    <w:rsid w:val="231D6147"/>
    <w:rsid w:val="231E11DF"/>
    <w:rsid w:val="23201794"/>
    <w:rsid w:val="23222F28"/>
    <w:rsid w:val="23227420"/>
    <w:rsid w:val="23250B58"/>
    <w:rsid w:val="23256174"/>
    <w:rsid w:val="232B0864"/>
    <w:rsid w:val="232C0139"/>
    <w:rsid w:val="232D6E37"/>
    <w:rsid w:val="233063BE"/>
    <w:rsid w:val="23307557"/>
    <w:rsid w:val="23355E44"/>
    <w:rsid w:val="23360FB7"/>
    <w:rsid w:val="234D6A36"/>
    <w:rsid w:val="234E00AF"/>
    <w:rsid w:val="234E396B"/>
    <w:rsid w:val="234E6301"/>
    <w:rsid w:val="234F247D"/>
    <w:rsid w:val="235002CB"/>
    <w:rsid w:val="23543157"/>
    <w:rsid w:val="2356329E"/>
    <w:rsid w:val="235F7154"/>
    <w:rsid w:val="236010EA"/>
    <w:rsid w:val="236026DB"/>
    <w:rsid w:val="23602F97"/>
    <w:rsid w:val="23614286"/>
    <w:rsid w:val="236142CF"/>
    <w:rsid w:val="237D7525"/>
    <w:rsid w:val="237E536B"/>
    <w:rsid w:val="23814DFE"/>
    <w:rsid w:val="2383225D"/>
    <w:rsid w:val="2383244E"/>
    <w:rsid w:val="2384726D"/>
    <w:rsid w:val="238735C1"/>
    <w:rsid w:val="23931F66"/>
    <w:rsid w:val="23942FD7"/>
    <w:rsid w:val="23945699"/>
    <w:rsid w:val="239555EB"/>
    <w:rsid w:val="239575B4"/>
    <w:rsid w:val="23977CA8"/>
    <w:rsid w:val="239D2EB1"/>
    <w:rsid w:val="239F478F"/>
    <w:rsid w:val="239F6F26"/>
    <w:rsid w:val="23AB5501"/>
    <w:rsid w:val="23AE74F4"/>
    <w:rsid w:val="23B0550D"/>
    <w:rsid w:val="23B13B85"/>
    <w:rsid w:val="23B17C84"/>
    <w:rsid w:val="23B552F6"/>
    <w:rsid w:val="23B949CF"/>
    <w:rsid w:val="23BC6BC4"/>
    <w:rsid w:val="23BC7223"/>
    <w:rsid w:val="23C200EA"/>
    <w:rsid w:val="23C640E9"/>
    <w:rsid w:val="23D36806"/>
    <w:rsid w:val="23D52A7A"/>
    <w:rsid w:val="23D533D8"/>
    <w:rsid w:val="23DC56BB"/>
    <w:rsid w:val="23E17175"/>
    <w:rsid w:val="23E23130"/>
    <w:rsid w:val="23E66539"/>
    <w:rsid w:val="23EA5E2D"/>
    <w:rsid w:val="23ED3D93"/>
    <w:rsid w:val="23EF47A1"/>
    <w:rsid w:val="23F17B59"/>
    <w:rsid w:val="23F51F6C"/>
    <w:rsid w:val="23F73FAA"/>
    <w:rsid w:val="23F9136C"/>
    <w:rsid w:val="23FC3FAF"/>
    <w:rsid w:val="23FF4E4B"/>
    <w:rsid w:val="240B41F2"/>
    <w:rsid w:val="240D1D18"/>
    <w:rsid w:val="240E2382"/>
    <w:rsid w:val="241217CA"/>
    <w:rsid w:val="24191FD7"/>
    <w:rsid w:val="241C63FF"/>
    <w:rsid w:val="2424202D"/>
    <w:rsid w:val="24246DC7"/>
    <w:rsid w:val="24286848"/>
    <w:rsid w:val="242E319B"/>
    <w:rsid w:val="243023AE"/>
    <w:rsid w:val="2432352D"/>
    <w:rsid w:val="24365F7D"/>
    <w:rsid w:val="2441282C"/>
    <w:rsid w:val="24424815"/>
    <w:rsid w:val="24465620"/>
    <w:rsid w:val="24473EA9"/>
    <w:rsid w:val="244F2F9C"/>
    <w:rsid w:val="24540CF0"/>
    <w:rsid w:val="24553694"/>
    <w:rsid w:val="24596D0B"/>
    <w:rsid w:val="245B0CD5"/>
    <w:rsid w:val="24637B8A"/>
    <w:rsid w:val="24656122"/>
    <w:rsid w:val="24673E5B"/>
    <w:rsid w:val="246851A0"/>
    <w:rsid w:val="246A11A5"/>
    <w:rsid w:val="246C341E"/>
    <w:rsid w:val="246D4460"/>
    <w:rsid w:val="246E7F84"/>
    <w:rsid w:val="247313A8"/>
    <w:rsid w:val="247425AD"/>
    <w:rsid w:val="2474522B"/>
    <w:rsid w:val="247B4ED4"/>
    <w:rsid w:val="2480698E"/>
    <w:rsid w:val="24826DBF"/>
    <w:rsid w:val="24863878"/>
    <w:rsid w:val="24890CDF"/>
    <w:rsid w:val="248A15BB"/>
    <w:rsid w:val="248C31E7"/>
    <w:rsid w:val="248D64B8"/>
    <w:rsid w:val="248E4B63"/>
    <w:rsid w:val="24912949"/>
    <w:rsid w:val="249371B5"/>
    <w:rsid w:val="24946398"/>
    <w:rsid w:val="24965486"/>
    <w:rsid w:val="249B5576"/>
    <w:rsid w:val="249B6F2F"/>
    <w:rsid w:val="249E4786"/>
    <w:rsid w:val="249E52EA"/>
    <w:rsid w:val="24A02083"/>
    <w:rsid w:val="24A361D8"/>
    <w:rsid w:val="24A75516"/>
    <w:rsid w:val="24A95315"/>
    <w:rsid w:val="24AA3A0B"/>
    <w:rsid w:val="24AA57B9"/>
    <w:rsid w:val="24B100DD"/>
    <w:rsid w:val="24B51776"/>
    <w:rsid w:val="24B623B0"/>
    <w:rsid w:val="24B73D74"/>
    <w:rsid w:val="24B75C4C"/>
    <w:rsid w:val="24B93C4E"/>
    <w:rsid w:val="24BF7D46"/>
    <w:rsid w:val="24C22B02"/>
    <w:rsid w:val="24C45492"/>
    <w:rsid w:val="24CA2FAF"/>
    <w:rsid w:val="24D42DE8"/>
    <w:rsid w:val="24D52185"/>
    <w:rsid w:val="24D9609E"/>
    <w:rsid w:val="24DB0215"/>
    <w:rsid w:val="24E27185"/>
    <w:rsid w:val="24E54A43"/>
    <w:rsid w:val="24E63917"/>
    <w:rsid w:val="24E70AA2"/>
    <w:rsid w:val="24EB3724"/>
    <w:rsid w:val="24EF39C6"/>
    <w:rsid w:val="24F353B2"/>
    <w:rsid w:val="24F66C50"/>
    <w:rsid w:val="24FF6895"/>
    <w:rsid w:val="25072C0B"/>
    <w:rsid w:val="250857AD"/>
    <w:rsid w:val="25096983"/>
    <w:rsid w:val="250D4BBC"/>
    <w:rsid w:val="250D7AF6"/>
    <w:rsid w:val="250E7848"/>
    <w:rsid w:val="25135E12"/>
    <w:rsid w:val="251610A0"/>
    <w:rsid w:val="2527694C"/>
    <w:rsid w:val="252F3F10"/>
    <w:rsid w:val="2533755C"/>
    <w:rsid w:val="25341526"/>
    <w:rsid w:val="25352BAC"/>
    <w:rsid w:val="253C08E1"/>
    <w:rsid w:val="254105AF"/>
    <w:rsid w:val="254259F1"/>
    <w:rsid w:val="25441769"/>
    <w:rsid w:val="254B684D"/>
    <w:rsid w:val="254F6830"/>
    <w:rsid w:val="255816B9"/>
    <w:rsid w:val="25582BA5"/>
    <w:rsid w:val="25583467"/>
    <w:rsid w:val="255F4AD0"/>
    <w:rsid w:val="25660493"/>
    <w:rsid w:val="256736AA"/>
    <w:rsid w:val="25733DFD"/>
    <w:rsid w:val="25754019"/>
    <w:rsid w:val="25757B75"/>
    <w:rsid w:val="25757FB8"/>
    <w:rsid w:val="25775105"/>
    <w:rsid w:val="257871BB"/>
    <w:rsid w:val="25791486"/>
    <w:rsid w:val="257A3762"/>
    <w:rsid w:val="258043A5"/>
    <w:rsid w:val="25872E9D"/>
    <w:rsid w:val="25873D4C"/>
    <w:rsid w:val="258C0577"/>
    <w:rsid w:val="258D1575"/>
    <w:rsid w:val="259124D5"/>
    <w:rsid w:val="259326F1"/>
    <w:rsid w:val="259327B6"/>
    <w:rsid w:val="25986B4C"/>
    <w:rsid w:val="259874E2"/>
    <w:rsid w:val="25A6462E"/>
    <w:rsid w:val="25A7410B"/>
    <w:rsid w:val="25A8619C"/>
    <w:rsid w:val="25B03DFB"/>
    <w:rsid w:val="25B05051"/>
    <w:rsid w:val="25B20DC9"/>
    <w:rsid w:val="25B3069D"/>
    <w:rsid w:val="25B52961"/>
    <w:rsid w:val="25B54415"/>
    <w:rsid w:val="25B92948"/>
    <w:rsid w:val="25BD61F8"/>
    <w:rsid w:val="25C1725E"/>
    <w:rsid w:val="25C50925"/>
    <w:rsid w:val="25CB2918"/>
    <w:rsid w:val="25CB3868"/>
    <w:rsid w:val="25CB4D6F"/>
    <w:rsid w:val="25CD79B1"/>
    <w:rsid w:val="25D42322"/>
    <w:rsid w:val="25D458D2"/>
    <w:rsid w:val="25D56865"/>
    <w:rsid w:val="25DD15C5"/>
    <w:rsid w:val="25E42F4C"/>
    <w:rsid w:val="25EF7058"/>
    <w:rsid w:val="25F50CB6"/>
    <w:rsid w:val="25F801A6"/>
    <w:rsid w:val="26025181"/>
    <w:rsid w:val="260A78E0"/>
    <w:rsid w:val="260B04D9"/>
    <w:rsid w:val="260D24A3"/>
    <w:rsid w:val="26156552"/>
    <w:rsid w:val="261E020C"/>
    <w:rsid w:val="261F137B"/>
    <w:rsid w:val="261F1455"/>
    <w:rsid w:val="261F57A5"/>
    <w:rsid w:val="262275D1"/>
    <w:rsid w:val="26243349"/>
    <w:rsid w:val="26253238"/>
    <w:rsid w:val="262669E4"/>
    <w:rsid w:val="26296BB1"/>
    <w:rsid w:val="262975B5"/>
    <w:rsid w:val="26323CB8"/>
    <w:rsid w:val="26377C58"/>
    <w:rsid w:val="26431A21"/>
    <w:rsid w:val="264D28A0"/>
    <w:rsid w:val="26502026"/>
    <w:rsid w:val="2652435A"/>
    <w:rsid w:val="265A39B0"/>
    <w:rsid w:val="265D0E46"/>
    <w:rsid w:val="265F797C"/>
    <w:rsid w:val="26612C27"/>
    <w:rsid w:val="26670846"/>
    <w:rsid w:val="266A5E12"/>
    <w:rsid w:val="26703657"/>
    <w:rsid w:val="26705B30"/>
    <w:rsid w:val="26763198"/>
    <w:rsid w:val="267B565F"/>
    <w:rsid w:val="26810DE6"/>
    <w:rsid w:val="268B30E9"/>
    <w:rsid w:val="268D5392"/>
    <w:rsid w:val="268F4C66"/>
    <w:rsid w:val="26906C30"/>
    <w:rsid w:val="26955FF5"/>
    <w:rsid w:val="26957B5F"/>
    <w:rsid w:val="269B1CD7"/>
    <w:rsid w:val="269B7AAF"/>
    <w:rsid w:val="269F19F9"/>
    <w:rsid w:val="26A76454"/>
    <w:rsid w:val="26A914EA"/>
    <w:rsid w:val="26AF0F8C"/>
    <w:rsid w:val="26B00CB4"/>
    <w:rsid w:val="26B11081"/>
    <w:rsid w:val="26B24DF9"/>
    <w:rsid w:val="26B506E0"/>
    <w:rsid w:val="26B719ED"/>
    <w:rsid w:val="26B75F6B"/>
    <w:rsid w:val="26B95524"/>
    <w:rsid w:val="26BD4B07"/>
    <w:rsid w:val="26BD5C77"/>
    <w:rsid w:val="26C4386A"/>
    <w:rsid w:val="26C64400"/>
    <w:rsid w:val="26C6591A"/>
    <w:rsid w:val="26C97F7B"/>
    <w:rsid w:val="26CC0733"/>
    <w:rsid w:val="26D538CC"/>
    <w:rsid w:val="26D77224"/>
    <w:rsid w:val="26DC6AF5"/>
    <w:rsid w:val="26E054C2"/>
    <w:rsid w:val="26E609AC"/>
    <w:rsid w:val="26F96584"/>
    <w:rsid w:val="26FB2FAF"/>
    <w:rsid w:val="270C11FC"/>
    <w:rsid w:val="270F5DA7"/>
    <w:rsid w:val="27111B1F"/>
    <w:rsid w:val="27113936"/>
    <w:rsid w:val="27137EC1"/>
    <w:rsid w:val="27170B1D"/>
    <w:rsid w:val="27175F59"/>
    <w:rsid w:val="271948C3"/>
    <w:rsid w:val="272074F7"/>
    <w:rsid w:val="2721260C"/>
    <w:rsid w:val="272837BD"/>
    <w:rsid w:val="272A6831"/>
    <w:rsid w:val="272E0923"/>
    <w:rsid w:val="272F1FA5"/>
    <w:rsid w:val="273121C1"/>
    <w:rsid w:val="27315D1D"/>
    <w:rsid w:val="27337CE7"/>
    <w:rsid w:val="27383550"/>
    <w:rsid w:val="273852FE"/>
    <w:rsid w:val="273A41D1"/>
    <w:rsid w:val="273E2669"/>
    <w:rsid w:val="274420E5"/>
    <w:rsid w:val="27455C6D"/>
    <w:rsid w:val="27483067"/>
    <w:rsid w:val="274A3423"/>
    <w:rsid w:val="274A3FF2"/>
    <w:rsid w:val="274E7B1C"/>
    <w:rsid w:val="27504399"/>
    <w:rsid w:val="27520F43"/>
    <w:rsid w:val="27526E10"/>
    <w:rsid w:val="275400C0"/>
    <w:rsid w:val="275440A7"/>
    <w:rsid w:val="275642A0"/>
    <w:rsid w:val="27580508"/>
    <w:rsid w:val="27583267"/>
    <w:rsid w:val="275A1718"/>
    <w:rsid w:val="27631A49"/>
    <w:rsid w:val="27651314"/>
    <w:rsid w:val="2769446C"/>
    <w:rsid w:val="276C07A6"/>
    <w:rsid w:val="27736336"/>
    <w:rsid w:val="2774636C"/>
    <w:rsid w:val="27765E26"/>
    <w:rsid w:val="277976C4"/>
    <w:rsid w:val="27814EF7"/>
    <w:rsid w:val="27836D3D"/>
    <w:rsid w:val="27857C94"/>
    <w:rsid w:val="2788682C"/>
    <w:rsid w:val="278E13C2"/>
    <w:rsid w:val="278E6CEC"/>
    <w:rsid w:val="2790787D"/>
    <w:rsid w:val="27941CB5"/>
    <w:rsid w:val="279544FE"/>
    <w:rsid w:val="279643F1"/>
    <w:rsid w:val="2797372C"/>
    <w:rsid w:val="27986D20"/>
    <w:rsid w:val="279F44E5"/>
    <w:rsid w:val="27A02EA3"/>
    <w:rsid w:val="27A54498"/>
    <w:rsid w:val="27B22344"/>
    <w:rsid w:val="27B30E28"/>
    <w:rsid w:val="27B8643F"/>
    <w:rsid w:val="27BE5479"/>
    <w:rsid w:val="27BF157B"/>
    <w:rsid w:val="27C30D45"/>
    <w:rsid w:val="27C44DF6"/>
    <w:rsid w:val="27C53752"/>
    <w:rsid w:val="27CC3C98"/>
    <w:rsid w:val="27D05536"/>
    <w:rsid w:val="27DC161F"/>
    <w:rsid w:val="27DC2649"/>
    <w:rsid w:val="27DD40F7"/>
    <w:rsid w:val="27DF0851"/>
    <w:rsid w:val="27E21258"/>
    <w:rsid w:val="27E67212"/>
    <w:rsid w:val="27E97D2F"/>
    <w:rsid w:val="27F014EC"/>
    <w:rsid w:val="27F03E2A"/>
    <w:rsid w:val="27F37477"/>
    <w:rsid w:val="27F8683B"/>
    <w:rsid w:val="27FB5E2F"/>
    <w:rsid w:val="27FE6D56"/>
    <w:rsid w:val="280321DE"/>
    <w:rsid w:val="280653FC"/>
    <w:rsid w:val="280C2DA8"/>
    <w:rsid w:val="280C5549"/>
    <w:rsid w:val="280E605F"/>
    <w:rsid w:val="280F3DEA"/>
    <w:rsid w:val="2815563F"/>
    <w:rsid w:val="281573ED"/>
    <w:rsid w:val="28195BA8"/>
    <w:rsid w:val="281C1857"/>
    <w:rsid w:val="28221B0A"/>
    <w:rsid w:val="28237D5C"/>
    <w:rsid w:val="28292E99"/>
    <w:rsid w:val="282B4E63"/>
    <w:rsid w:val="282B4FA8"/>
    <w:rsid w:val="28333A0C"/>
    <w:rsid w:val="283471AB"/>
    <w:rsid w:val="283C0E1E"/>
    <w:rsid w:val="283C66BC"/>
    <w:rsid w:val="283D392B"/>
    <w:rsid w:val="28414686"/>
    <w:rsid w:val="28457B4E"/>
    <w:rsid w:val="2849353B"/>
    <w:rsid w:val="284A6B8C"/>
    <w:rsid w:val="284E28FF"/>
    <w:rsid w:val="284F628A"/>
    <w:rsid w:val="2850638C"/>
    <w:rsid w:val="28513BE9"/>
    <w:rsid w:val="28551EE0"/>
    <w:rsid w:val="285A74F6"/>
    <w:rsid w:val="28620159"/>
    <w:rsid w:val="28620E6F"/>
    <w:rsid w:val="28650375"/>
    <w:rsid w:val="28662396"/>
    <w:rsid w:val="28667C49"/>
    <w:rsid w:val="286914E7"/>
    <w:rsid w:val="286A598B"/>
    <w:rsid w:val="286E27B0"/>
    <w:rsid w:val="28795BCE"/>
    <w:rsid w:val="28803E6A"/>
    <w:rsid w:val="28816318"/>
    <w:rsid w:val="28867A0E"/>
    <w:rsid w:val="288822B5"/>
    <w:rsid w:val="28885959"/>
    <w:rsid w:val="28894B7E"/>
    <w:rsid w:val="288A7DDB"/>
    <w:rsid w:val="288B4BC4"/>
    <w:rsid w:val="288E7E00"/>
    <w:rsid w:val="288F719F"/>
    <w:rsid w:val="28902F18"/>
    <w:rsid w:val="289447B6"/>
    <w:rsid w:val="289522DC"/>
    <w:rsid w:val="28956780"/>
    <w:rsid w:val="2896279A"/>
    <w:rsid w:val="28973FCF"/>
    <w:rsid w:val="28991C3D"/>
    <w:rsid w:val="289C7B0E"/>
    <w:rsid w:val="289E390B"/>
    <w:rsid w:val="28A0231E"/>
    <w:rsid w:val="28A57582"/>
    <w:rsid w:val="28A94705"/>
    <w:rsid w:val="28AD73A3"/>
    <w:rsid w:val="28BB2C7D"/>
    <w:rsid w:val="28BD79D7"/>
    <w:rsid w:val="28BF0E0A"/>
    <w:rsid w:val="28BF750F"/>
    <w:rsid w:val="28C11323"/>
    <w:rsid w:val="28C80903"/>
    <w:rsid w:val="28CD14F0"/>
    <w:rsid w:val="28CD1A76"/>
    <w:rsid w:val="28CE5329"/>
    <w:rsid w:val="28CF1C92"/>
    <w:rsid w:val="28CF294F"/>
    <w:rsid w:val="28D3674B"/>
    <w:rsid w:val="28D72709"/>
    <w:rsid w:val="28DA3B8A"/>
    <w:rsid w:val="28E012BF"/>
    <w:rsid w:val="28E56110"/>
    <w:rsid w:val="28E62BD6"/>
    <w:rsid w:val="28E81CBB"/>
    <w:rsid w:val="28E903B5"/>
    <w:rsid w:val="28F014C7"/>
    <w:rsid w:val="28F90ABD"/>
    <w:rsid w:val="28FA464C"/>
    <w:rsid w:val="28FC05AD"/>
    <w:rsid w:val="28FE60D3"/>
    <w:rsid w:val="29000D3E"/>
    <w:rsid w:val="29030553"/>
    <w:rsid w:val="290336EA"/>
    <w:rsid w:val="290556B4"/>
    <w:rsid w:val="290C4C94"/>
    <w:rsid w:val="29107EB5"/>
    <w:rsid w:val="29130CE6"/>
    <w:rsid w:val="29133DAC"/>
    <w:rsid w:val="291655B8"/>
    <w:rsid w:val="291C0712"/>
    <w:rsid w:val="291C4E9F"/>
    <w:rsid w:val="291D29FD"/>
    <w:rsid w:val="291D6BB7"/>
    <w:rsid w:val="291F6308"/>
    <w:rsid w:val="2925213D"/>
    <w:rsid w:val="29253660"/>
    <w:rsid w:val="292A511A"/>
    <w:rsid w:val="292D64AA"/>
    <w:rsid w:val="292D64BD"/>
    <w:rsid w:val="29333D3E"/>
    <w:rsid w:val="293549C5"/>
    <w:rsid w:val="29354EE6"/>
    <w:rsid w:val="293935AF"/>
    <w:rsid w:val="293B4563"/>
    <w:rsid w:val="293F2F0D"/>
    <w:rsid w:val="294066EC"/>
    <w:rsid w:val="29410298"/>
    <w:rsid w:val="29422464"/>
    <w:rsid w:val="29454F9F"/>
    <w:rsid w:val="2947544E"/>
    <w:rsid w:val="294C5D80"/>
    <w:rsid w:val="294E1CF2"/>
    <w:rsid w:val="29565221"/>
    <w:rsid w:val="29583A35"/>
    <w:rsid w:val="295B52D4"/>
    <w:rsid w:val="295F5FC1"/>
    <w:rsid w:val="29622B06"/>
    <w:rsid w:val="29622EBD"/>
    <w:rsid w:val="296642D8"/>
    <w:rsid w:val="29680AAE"/>
    <w:rsid w:val="29693AB2"/>
    <w:rsid w:val="296A19BB"/>
    <w:rsid w:val="296C5733"/>
    <w:rsid w:val="296C5DA6"/>
    <w:rsid w:val="296E660C"/>
    <w:rsid w:val="2972283F"/>
    <w:rsid w:val="297460B1"/>
    <w:rsid w:val="297B7724"/>
    <w:rsid w:val="297C617C"/>
    <w:rsid w:val="297D2833"/>
    <w:rsid w:val="29820AB2"/>
    <w:rsid w:val="298962E5"/>
    <w:rsid w:val="298C0ECA"/>
    <w:rsid w:val="298D10E5"/>
    <w:rsid w:val="298E55CE"/>
    <w:rsid w:val="298E56A9"/>
    <w:rsid w:val="299407E6"/>
    <w:rsid w:val="2996455E"/>
    <w:rsid w:val="299C3DEF"/>
    <w:rsid w:val="29A14F82"/>
    <w:rsid w:val="29A17050"/>
    <w:rsid w:val="29A3565C"/>
    <w:rsid w:val="29A44ECD"/>
    <w:rsid w:val="29A828DE"/>
    <w:rsid w:val="29A94291"/>
    <w:rsid w:val="29B20515"/>
    <w:rsid w:val="29B23B9F"/>
    <w:rsid w:val="29B844D4"/>
    <w:rsid w:val="29B97825"/>
    <w:rsid w:val="29C610B9"/>
    <w:rsid w:val="29C829D9"/>
    <w:rsid w:val="29CB30E9"/>
    <w:rsid w:val="29CC55AF"/>
    <w:rsid w:val="29CF1E07"/>
    <w:rsid w:val="29CF3AEF"/>
    <w:rsid w:val="29D767B7"/>
    <w:rsid w:val="29DE0E08"/>
    <w:rsid w:val="29DF1D75"/>
    <w:rsid w:val="29DF4157"/>
    <w:rsid w:val="29DF7CB3"/>
    <w:rsid w:val="29E17ECF"/>
    <w:rsid w:val="29EC23D0"/>
    <w:rsid w:val="29F46A5D"/>
    <w:rsid w:val="29F53299"/>
    <w:rsid w:val="29F6324E"/>
    <w:rsid w:val="29FF7BE6"/>
    <w:rsid w:val="2A047C0A"/>
    <w:rsid w:val="2A093583"/>
    <w:rsid w:val="2A0D0CC4"/>
    <w:rsid w:val="2A165B54"/>
    <w:rsid w:val="2A1D1CAD"/>
    <w:rsid w:val="2A1E03B8"/>
    <w:rsid w:val="2A204CB4"/>
    <w:rsid w:val="2A2144EA"/>
    <w:rsid w:val="2A234161"/>
    <w:rsid w:val="2A29755C"/>
    <w:rsid w:val="2A2E4796"/>
    <w:rsid w:val="2A2F3A5F"/>
    <w:rsid w:val="2A3873C3"/>
    <w:rsid w:val="2A394190"/>
    <w:rsid w:val="2A3A138D"/>
    <w:rsid w:val="2A3A7755"/>
    <w:rsid w:val="2A3D2A47"/>
    <w:rsid w:val="2A3D6097"/>
    <w:rsid w:val="2A420242"/>
    <w:rsid w:val="2A430591"/>
    <w:rsid w:val="2A4346E5"/>
    <w:rsid w:val="2A455331"/>
    <w:rsid w:val="2A4644FA"/>
    <w:rsid w:val="2A4E5F35"/>
    <w:rsid w:val="2A4F79B0"/>
    <w:rsid w:val="2A522B7B"/>
    <w:rsid w:val="2A532EAB"/>
    <w:rsid w:val="2A557992"/>
    <w:rsid w:val="2A5A76C0"/>
    <w:rsid w:val="2A5B4BE3"/>
    <w:rsid w:val="2A5D382D"/>
    <w:rsid w:val="2A6146CB"/>
    <w:rsid w:val="2A6409D5"/>
    <w:rsid w:val="2A6428AE"/>
    <w:rsid w:val="2A6B7183"/>
    <w:rsid w:val="2A6D3E3F"/>
    <w:rsid w:val="2A6E7289"/>
    <w:rsid w:val="2A737479"/>
    <w:rsid w:val="2A7523C5"/>
    <w:rsid w:val="2A760C39"/>
    <w:rsid w:val="2A782CAB"/>
    <w:rsid w:val="2A7F1C4E"/>
    <w:rsid w:val="2A8820F8"/>
    <w:rsid w:val="2A8A6FAA"/>
    <w:rsid w:val="2A8D393B"/>
    <w:rsid w:val="2A9342B2"/>
    <w:rsid w:val="2A950CB9"/>
    <w:rsid w:val="2A953F01"/>
    <w:rsid w:val="2A966EC1"/>
    <w:rsid w:val="2A9767DF"/>
    <w:rsid w:val="2A9802FB"/>
    <w:rsid w:val="2A9B118B"/>
    <w:rsid w:val="2A9D5BC7"/>
    <w:rsid w:val="2A9F5945"/>
    <w:rsid w:val="2AA36F32"/>
    <w:rsid w:val="2AA50EFC"/>
    <w:rsid w:val="2AA73E59"/>
    <w:rsid w:val="2AAF5A33"/>
    <w:rsid w:val="2AB4366E"/>
    <w:rsid w:val="2AB7441B"/>
    <w:rsid w:val="2AB849BA"/>
    <w:rsid w:val="2AB949A8"/>
    <w:rsid w:val="2ABD4E5A"/>
    <w:rsid w:val="2AC10A04"/>
    <w:rsid w:val="2AC1560A"/>
    <w:rsid w:val="2AC1645E"/>
    <w:rsid w:val="2AC3632C"/>
    <w:rsid w:val="2AC43854"/>
    <w:rsid w:val="2AC910EE"/>
    <w:rsid w:val="2ACF5F79"/>
    <w:rsid w:val="2AD03A9F"/>
    <w:rsid w:val="2AE21225"/>
    <w:rsid w:val="2AE31A25"/>
    <w:rsid w:val="2AE9690F"/>
    <w:rsid w:val="2AF23A16"/>
    <w:rsid w:val="2AF55542"/>
    <w:rsid w:val="2AF754D0"/>
    <w:rsid w:val="2AFB6D6E"/>
    <w:rsid w:val="2B02634F"/>
    <w:rsid w:val="2B082C61"/>
    <w:rsid w:val="2B090888"/>
    <w:rsid w:val="2B0D0850"/>
    <w:rsid w:val="2B0E4B56"/>
    <w:rsid w:val="2B0F2CF3"/>
    <w:rsid w:val="2B0F45C8"/>
    <w:rsid w:val="2B12230A"/>
    <w:rsid w:val="2B17616A"/>
    <w:rsid w:val="2B181536"/>
    <w:rsid w:val="2B193698"/>
    <w:rsid w:val="2B1B11BE"/>
    <w:rsid w:val="2B1C25E2"/>
    <w:rsid w:val="2B247BE6"/>
    <w:rsid w:val="2B257554"/>
    <w:rsid w:val="2B2601C7"/>
    <w:rsid w:val="2B2F6A18"/>
    <w:rsid w:val="2B345EBD"/>
    <w:rsid w:val="2B352360"/>
    <w:rsid w:val="2B356CAE"/>
    <w:rsid w:val="2B3758CC"/>
    <w:rsid w:val="2B376F96"/>
    <w:rsid w:val="2B377690"/>
    <w:rsid w:val="2B391645"/>
    <w:rsid w:val="2B3A7ACB"/>
    <w:rsid w:val="2B3B53BD"/>
    <w:rsid w:val="2B3C33A4"/>
    <w:rsid w:val="2B4065F2"/>
    <w:rsid w:val="2B4258DD"/>
    <w:rsid w:val="2B45604B"/>
    <w:rsid w:val="2B4577DB"/>
    <w:rsid w:val="2B466C51"/>
    <w:rsid w:val="2B47240A"/>
    <w:rsid w:val="2B473D61"/>
    <w:rsid w:val="2B4C03E1"/>
    <w:rsid w:val="2B4D6E9E"/>
    <w:rsid w:val="2B512E32"/>
    <w:rsid w:val="2B51698E"/>
    <w:rsid w:val="2B5640BF"/>
    <w:rsid w:val="2B5841C1"/>
    <w:rsid w:val="2B585F6F"/>
    <w:rsid w:val="2B5A55FB"/>
    <w:rsid w:val="2B5D3E37"/>
    <w:rsid w:val="2B643D22"/>
    <w:rsid w:val="2B6452EB"/>
    <w:rsid w:val="2B6B0A46"/>
    <w:rsid w:val="2B6B5453"/>
    <w:rsid w:val="2B7060E0"/>
    <w:rsid w:val="2B715FF3"/>
    <w:rsid w:val="2B732DA8"/>
    <w:rsid w:val="2B762899"/>
    <w:rsid w:val="2B7A7249"/>
    <w:rsid w:val="2B7E0E63"/>
    <w:rsid w:val="2B817C7B"/>
    <w:rsid w:val="2B84689B"/>
    <w:rsid w:val="2B8C5C18"/>
    <w:rsid w:val="2B904204"/>
    <w:rsid w:val="2B90790C"/>
    <w:rsid w:val="2B916EBF"/>
    <w:rsid w:val="2B927DDD"/>
    <w:rsid w:val="2B9351F9"/>
    <w:rsid w:val="2B985F8C"/>
    <w:rsid w:val="2B994DAA"/>
    <w:rsid w:val="2B996587"/>
    <w:rsid w:val="2B9B22FF"/>
    <w:rsid w:val="2B9B5E5B"/>
    <w:rsid w:val="2B9F2675"/>
    <w:rsid w:val="2BA016C4"/>
    <w:rsid w:val="2BA92DC4"/>
    <w:rsid w:val="2BAA42F0"/>
    <w:rsid w:val="2BAD4B85"/>
    <w:rsid w:val="2BB23F62"/>
    <w:rsid w:val="2BB30676"/>
    <w:rsid w:val="2BB32663"/>
    <w:rsid w:val="2BB62C95"/>
    <w:rsid w:val="2BB9162F"/>
    <w:rsid w:val="2BBE6368"/>
    <w:rsid w:val="2BC058C2"/>
    <w:rsid w:val="2BC2085A"/>
    <w:rsid w:val="2BC763BD"/>
    <w:rsid w:val="2BCA04EF"/>
    <w:rsid w:val="2BD455AC"/>
    <w:rsid w:val="2BDA4BD6"/>
    <w:rsid w:val="2BDC1D4F"/>
    <w:rsid w:val="2BDE748F"/>
    <w:rsid w:val="2BDF7145"/>
    <w:rsid w:val="2BE0023C"/>
    <w:rsid w:val="2BE47C86"/>
    <w:rsid w:val="2BE55328"/>
    <w:rsid w:val="2BE559FD"/>
    <w:rsid w:val="2BE6558E"/>
    <w:rsid w:val="2BEB70D2"/>
    <w:rsid w:val="2BEC2B5B"/>
    <w:rsid w:val="2BED72B5"/>
    <w:rsid w:val="2BF23CD6"/>
    <w:rsid w:val="2BF31F71"/>
    <w:rsid w:val="2BF561D2"/>
    <w:rsid w:val="2BF65788"/>
    <w:rsid w:val="2BF923AC"/>
    <w:rsid w:val="2BFB4B4C"/>
    <w:rsid w:val="2C002162"/>
    <w:rsid w:val="2C002435"/>
    <w:rsid w:val="2C027C88"/>
    <w:rsid w:val="2C056A3E"/>
    <w:rsid w:val="2C063C1D"/>
    <w:rsid w:val="2C064B3C"/>
    <w:rsid w:val="2C0954BB"/>
    <w:rsid w:val="2C0A4D8F"/>
    <w:rsid w:val="2C0F7BA2"/>
    <w:rsid w:val="2C163734"/>
    <w:rsid w:val="2C1C6592"/>
    <w:rsid w:val="2C1D0F66"/>
    <w:rsid w:val="2C2858CE"/>
    <w:rsid w:val="2C365B84"/>
    <w:rsid w:val="2C385D6B"/>
    <w:rsid w:val="2C3C1B09"/>
    <w:rsid w:val="2C440C29"/>
    <w:rsid w:val="2C4725FD"/>
    <w:rsid w:val="2C4A1F31"/>
    <w:rsid w:val="2C4A65F4"/>
    <w:rsid w:val="2C4B5AD3"/>
    <w:rsid w:val="2C4E3481"/>
    <w:rsid w:val="2C5030EA"/>
    <w:rsid w:val="2C550700"/>
    <w:rsid w:val="2C572B06"/>
    <w:rsid w:val="2C621F07"/>
    <w:rsid w:val="2C635A7C"/>
    <w:rsid w:val="2C6554BB"/>
    <w:rsid w:val="2C66290D"/>
    <w:rsid w:val="2C6B5761"/>
    <w:rsid w:val="2C717158"/>
    <w:rsid w:val="2C772F68"/>
    <w:rsid w:val="2C7E3E27"/>
    <w:rsid w:val="2C8132A3"/>
    <w:rsid w:val="2C8138FD"/>
    <w:rsid w:val="2C820DC9"/>
    <w:rsid w:val="2C826B03"/>
    <w:rsid w:val="2C862365"/>
    <w:rsid w:val="2C882884"/>
    <w:rsid w:val="2C8965FC"/>
    <w:rsid w:val="2C8C2B3B"/>
    <w:rsid w:val="2C923702"/>
    <w:rsid w:val="2C932FD6"/>
    <w:rsid w:val="2C950A95"/>
    <w:rsid w:val="2CA70830"/>
    <w:rsid w:val="2CA92DF9"/>
    <w:rsid w:val="2CB745EA"/>
    <w:rsid w:val="2CB81C5F"/>
    <w:rsid w:val="2CBB59DC"/>
    <w:rsid w:val="2CBB7012"/>
    <w:rsid w:val="2CBD294B"/>
    <w:rsid w:val="2CC22770"/>
    <w:rsid w:val="2CC374F3"/>
    <w:rsid w:val="2CC7473A"/>
    <w:rsid w:val="2CC969F8"/>
    <w:rsid w:val="2CCD473A"/>
    <w:rsid w:val="2CD21D51"/>
    <w:rsid w:val="2CD45AC9"/>
    <w:rsid w:val="2CD71262"/>
    <w:rsid w:val="2CD77104"/>
    <w:rsid w:val="2CDA0C05"/>
    <w:rsid w:val="2CDE493A"/>
    <w:rsid w:val="2CE026C3"/>
    <w:rsid w:val="2CE11C6C"/>
    <w:rsid w:val="2CE45DBD"/>
    <w:rsid w:val="2CE570C9"/>
    <w:rsid w:val="2CF07CEA"/>
    <w:rsid w:val="2CF84178"/>
    <w:rsid w:val="2D064887"/>
    <w:rsid w:val="2D0802B1"/>
    <w:rsid w:val="2D0831FF"/>
    <w:rsid w:val="2D0B0DBF"/>
    <w:rsid w:val="2D0D7961"/>
    <w:rsid w:val="2D1915A8"/>
    <w:rsid w:val="2D196F98"/>
    <w:rsid w:val="2D1B675F"/>
    <w:rsid w:val="2D214A86"/>
    <w:rsid w:val="2D2424B1"/>
    <w:rsid w:val="2D265EC5"/>
    <w:rsid w:val="2D272E33"/>
    <w:rsid w:val="2D287BC3"/>
    <w:rsid w:val="2D2A393B"/>
    <w:rsid w:val="2D2D342B"/>
    <w:rsid w:val="2D2D6F87"/>
    <w:rsid w:val="2D2F5627"/>
    <w:rsid w:val="2D3227EF"/>
    <w:rsid w:val="2D34681E"/>
    <w:rsid w:val="2D3523BA"/>
    <w:rsid w:val="2D391DD0"/>
    <w:rsid w:val="2D3C49AA"/>
    <w:rsid w:val="2D3C7422"/>
    <w:rsid w:val="2D3E34A7"/>
    <w:rsid w:val="2D443F8F"/>
    <w:rsid w:val="2D4542D1"/>
    <w:rsid w:val="2D480265"/>
    <w:rsid w:val="2D482763"/>
    <w:rsid w:val="2D4C079A"/>
    <w:rsid w:val="2D4F15F3"/>
    <w:rsid w:val="2D4F3AA2"/>
    <w:rsid w:val="2D4F514F"/>
    <w:rsid w:val="2D51041B"/>
    <w:rsid w:val="2D536BB2"/>
    <w:rsid w:val="2D551B46"/>
    <w:rsid w:val="2D5715AB"/>
    <w:rsid w:val="2D576C46"/>
    <w:rsid w:val="2D5B3AF4"/>
    <w:rsid w:val="2D5D20C0"/>
    <w:rsid w:val="2D5F4090"/>
    <w:rsid w:val="2D60735C"/>
    <w:rsid w:val="2D6A0B4F"/>
    <w:rsid w:val="2D6C4489"/>
    <w:rsid w:val="2D6D6F34"/>
    <w:rsid w:val="2D6E088C"/>
    <w:rsid w:val="2D701BD3"/>
    <w:rsid w:val="2D7352E2"/>
    <w:rsid w:val="2D7746A6"/>
    <w:rsid w:val="2D782752"/>
    <w:rsid w:val="2D7960B2"/>
    <w:rsid w:val="2D7D7F0E"/>
    <w:rsid w:val="2D7E77E3"/>
    <w:rsid w:val="2D7F49C8"/>
    <w:rsid w:val="2D811B83"/>
    <w:rsid w:val="2D811E8E"/>
    <w:rsid w:val="2D84719D"/>
    <w:rsid w:val="2D867720"/>
    <w:rsid w:val="2D877CA4"/>
    <w:rsid w:val="2D8D5C78"/>
    <w:rsid w:val="2D93606C"/>
    <w:rsid w:val="2D9858C8"/>
    <w:rsid w:val="2DB21882"/>
    <w:rsid w:val="2DB21B8C"/>
    <w:rsid w:val="2DB36A24"/>
    <w:rsid w:val="2DB44DF4"/>
    <w:rsid w:val="2DBB26FF"/>
    <w:rsid w:val="2DC55411"/>
    <w:rsid w:val="2DC6208E"/>
    <w:rsid w:val="2DC64748"/>
    <w:rsid w:val="2DC773DC"/>
    <w:rsid w:val="2DC8365B"/>
    <w:rsid w:val="2DCE2518"/>
    <w:rsid w:val="2DCF0185"/>
    <w:rsid w:val="2DD32C79"/>
    <w:rsid w:val="2DDB09F1"/>
    <w:rsid w:val="2DE24215"/>
    <w:rsid w:val="2DE248E3"/>
    <w:rsid w:val="2DE521F6"/>
    <w:rsid w:val="2DE55448"/>
    <w:rsid w:val="2DE57862"/>
    <w:rsid w:val="2DE75388"/>
    <w:rsid w:val="2DE946D2"/>
    <w:rsid w:val="2DEC0BF0"/>
    <w:rsid w:val="2DF126AA"/>
    <w:rsid w:val="2DFC3611"/>
    <w:rsid w:val="2DFD104F"/>
    <w:rsid w:val="2DFD708D"/>
    <w:rsid w:val="2DFF6B75"/>
    <w:rsid w:val="2E075A2A"/>
    <w:rsid w:val="2E0E0CAE"/>
    <w:rsid w:val="2E136E30"/>
    <w:rsid w:val="2E137F2C"/>
    <w:rsid w:val="2E150E59"/>
    <w:rsid w:val="2E166C3A"/>
    <w:rsid w:val="2E187C37"/>
    <w:rsid w:val="2E1F0F06"/>
    <w:rsid w:val="2E221D09"/>
    <w:rsid w:val="2E2369D5"/>
    <w:rsid w:val="2E264130"/>
    <w:rsid w:val="2E3127B4"/>
    <w:rsid w:val="2E325C19"/>
    <w:rsid w:val="2E333B57"/>
    <w:rsid w:val="2E3650E2"/>
    <w:rsid w:val="2E380293"/>
    <w:rsid w:val="2E3A195C"/>
    <w:rsid w:val="2E3A7BAD"/>
    <w:rsid w:val="2E3D313E"/>
    <w:rsid w:val="2E3F1EAB"/>
    <w:rsid w:val="2E426A62"/>
    <w:rsid w:val="2E441107"/>
    <w:rsid w:val="2E462870"/>
    <w:rsid w:val="2E4A5B85"/>
    <w:rsid w:val="2E4B1037"/>
    <w:rsid w:val="2E553338"/>
    <w:rsid w:val="2E556795"/>
    <w:rsid w:val="2E580034"/>
    <w:rsid w:val="2E592107"/>
    <w:rsid w:val="2E5C4B42"/>
    <w:rsid w:val="2E652B53"/>
    <w:rsid w:val="2E69580E"/>
    <w:rsid w:val="2E6C3624"/>
    <w:rsid w:val="2E6D79B0"/>
    <w:rsid w:val="2E6E4EE2"/>
    <w:rsid w:val="2E78032E"/>
    <w:rsid w:val="2E7F2A21"/>
    <w:rsid w:val="2E84720F"/>
    <w:rsid w:val="2E884DBD"/>
    <w:rsid w:val="2E8B3126"/>
    <w:rsid w:val="2E901C3E"/>
    <w:rsid w:val="2E9279E9"/>
    <w:rsid w:val="2E933762"/>
    <w:rsid w:val="2E93495A"/>
    <w:rsid w:val="2E9A50B2"/>
    <w:rsid w:val="2E9E0ECA"/>
    <w:rsid w:val="2E9F3DEF"/>
    <w:rsid w:val="2E9F6591"/>
    <w:rsid w:val="2EA01629"/>
    <w:rsid w:val="2EA63495"/>
    <w:rsid w:val="2EB72FAC"/>
    <w:rsid w:val="2EB85098"/>
    <w:rsid w:val="2EBB419A"/>
    <w:rsid w:val="2EBC4704"/>
    <w:rsid w:val="2EBF4BF9"/>
    <w:rsid w:val="2EC0075F"/>
    <w:rsid w:val="2EC87D4D"/>
    <w:rsid w:val="2ECE479A"/>
    <w:rsid w:val="2ED17453"/>
    <w:rsid w:val="2ED3590C"/>
    <w:rsid w:val="2ED442F3"/>
    <w:rsid w:val="2EDA1BC3"/>
    <w:rsid w:val="2EDF69A7"/>
    <w:rsid w:val="2EE1627B"/>
    <w:rsid w:val="2EE30245"/>
    <w:rsid w:val="2EED3104"/>
    <w:rsid w:val="2EEF2AC2"/>
    <w:rsid w:val="2EF04710"/>
    <w:rsid w:val="2EF064BE"/>
    <w:rsid w:val="2EF30CD1"/>
    <w:rsid w:val="2EF57EF8"/>
    <w:rsid w:val="2EFA4E9B"/>
    <w:rsid w:val="2F0040BE"/>
    <w:rsid w:val="2F0310C7"/>
    <w:rsid w:val="2F081A5A"/>
    <w:rsid w:val="2F08473C"/>
    <w:rsid w:val="2F0A7CB5"/>
    <w:rsid w:val="2F0B733D"/>
    <w:rsid w:val="2F10090E"/>
    <w:rsid w:val="2F151ED1"/>
    <w:rsid w:val="2F1806FF"/>
    <w:rsid w:val="2F191EB9"/>
    <w:rsid w:val="2F1950C7"/>
    <w:rsid w:val="2F1B72D7"/>
    <w:rsid w:val="2F1C50E9"/>
    <w:rsid w:val="2F1E56BC"/>
    <w:rsid w:val="2F212B1B"/>
    <w:rsid w:val="2F2148C9"/>
    <w:rsid w:val="2F2C54DF"/>
    <w:rsid w:val="2F2E74B5"/>
    <w:rsid w:val="2F300FB0"/>
    <w:rsid w:val="2F303F01"/>
    <w:rsid w:val="2F33228B"/>
    <w:rsid w:val="2F336FC5"/>
    <w:rsid w:val="2F38190B"/>
    <w:rsid w:val="2F3D217B"/>
    <w:rsid w:val="2F414376"/>
    <w:rsid w:val="2F422FF1"/>
    <w:rsid w:val="2F456EB6"/>
    <w:rsid w:val="2F4862FA"/>
    <w:rsid w:val="2F4F58DB"/>
    <w:rsid w:val="2F5051AF"/>
    <w:rsid w:val="2F537817"/>
    <w:rsid w:val="2F5D60CE"/>
    <w:rsid w:val="2F5F53F2"/>
    <w:rsid w:val="2F607C42"/>
    <w:rsid w:val="2F656EAC"/>
    <w:rsid w:val="2F670B58"/>
    <w:rsid w:val="2F68699C"/>
    <w:rsid w:val="2F6A001E"/>
    <w:rsid w:val="2F6B3D97"/>
    <w:rsid w:val="2F6D006D"/>
    <w:rsid w:val="2F762E67"/>
    <w:rsid w:val="2F7B66D0"/>
    <w:rsid w:val="2F7D0B1E"/>
    <w:rsid w:val="2F7D174E"/>
    <w:rsid w:val="2F8C3C97"/>
    <w:rsid w:val="2F925B58"/>
    <w:rsid w:val="2F934FFF"/>
    <w:rsid w:val="2F9415F8"/>
    <w:rsid w:val="2F947791"/>
    <w:rsid w:val="2F971030"/>
    <w:rsid w:val="2F990E83"/>
    <w:rsid w:val="2F9B5BA7"/>
    <w:rsid w:val="2F9C76CB"/>
    <w:rsid w:val="2F9E1142"/>
    <w:rsid w:val="2FA71273"/>
    <w:rsid w:val="2FA75B1A"/>
    <w:rsid w:val="2FAD0853"/>
    <w:rsid w:val="2FAF1ED5"/>
    <w:rsid w:val="2FB06161"/>
    <w:rsid w:val="2FB075AA"/>
    <w:rsid w:val="2FB971F8"/>
    <w:rsid w:val="2FBD5AB0"/>
    <w:rsid w:val="2FBE23CD"/>
    <w:rsid w:val="2FC130E0"/>
    <w:rsid w:val="2FC273AD"/>
    <w:rsid w:val="2FC75471"/>
    <w:rsid w:val="2FCA2015"/>
    <w:rsid w:val="2FCD31D0"/>
    <w:rsid w:val="2FD76D82"/>
    <w:rsid w:val="2FD812A5"/>
    <w:rsid w:val="2FE63597"/>
    <w:rsid w:val="2FEA73B1"/>
    <w:rsid w:val="2FEB193C"/>
    <w:rsid w:val="2FF8764A"/>
    <w:rsid w:val="2FFC26A3"/>
    <w:rsid w:val="2FFE4EFC"/>
    <w:rsid w:val="30014239"/>
    <w:rsid w:val="30041542"/>
    <w:rsid w:val="300440F0"/>
    <w:rsid w:val="300B0A51"/>
    <w:rsid w:val="300E0E53"/>
    <w:rsid w:val="30184854"/>
    <w:rsid w:val="301906D9"/>
    <w:rsid w:val="30191A45"/>
    <w:rsid w:val="301A3277"/>
    <w:rsid w:val="30201C9C"/>
    <w:rsid w:val="30202DD3"/>
    <w:rsid w:val="302102B4"/>
    <w:rsid w:val="30234671"/>
    <w:rsid w:val="302503E9"/>
    <w:rsid w:val="302527A4"/>
    <w:rsid w:val="302C5C1C"/>
    <w:rsid w:val="302F3016"/>
    <w:rsid w:val="3034069A"/>
    <w:rsid w:val="30432D22"/>
    <w:rsid w:val="30433A36"/>
    <w:rsid w:val="30474804"/>
    <w:rsid w:val="30512E93"/>
    <w:rsid w:val="30515682"/>
    <w:rsid w:val="305212DC"/>
    <w:rsid w:val="3054350B"/>
    <w:rsid w:val="30583155"/>
    <w:rsid w:val="305B02AF"/>
    <w:rsid w:val="305D304F"/>
    <w:rsid w:val="30647164"/>
    <w:rsid w:val="306919E3"/>
    <w:rsid w:val="306D6D61"/>
    <w:rsid w:val="306E6C86"/>
    <w:rsid w:val="30707857"/>
    <w:rsid w:val="30716116"/>
    <w:rsid w:val="307355F9"/>
    <w:rsid w:val="30744ECD"/>
    <w:rsid w:val="307A0735"/>
    <w:rsid w:val="307C26FF"/>
    <w:rsid w:val="307D47EF"/>
    <w:rsid w:val="30872E52"/>
    <w:rsid w:val="30894E1C"/>
    <w:rsid w:val="30923A9E"/>
    <w:rsid w:val="309612E7"/>
    <w:rsid w:val="309E76D6"/>
    <w:rsid w:val="309F3ADC"/>
    <w:rsid w:val="30A440A2"/>
    <w:rsid w:val="30A510F5"/>
    <w:rsid w:val="30A52B3B"/>
    <w:rsid w:val="30A9726C"/>
    <w:rsid w:val="30AA4FB1"/>
    <w:rsid w:val="30AD450C"/>
    <w:rsid w:val="30AE3824"/>
    <w:rsid w:val="30B01360"/>
    <w:rsid w:val="30B531D9"/>
    <w:rsid w:val="30B55C11"/>
    <w:rsid w:val="30B97C21"/>
    <w:rsid w:val="30BA4FD6"/>
    <w:rsid w:val="30BB2AFC"/>
    <w:rsid w:val="30BD6681"/>
    <w:rsid w:val="30C043CD"/>
    <w:rsid w:val="30C2261A"/>
    <w:rsid w:val="30C74867"/>
    <w:rsid w:val="30D00355"/>
    <w:rsid w:val="30D065A7"/>
    <w:rsid w:val="30D34CA9"/>
    <w:rsid w:val="30D52E78"/>
    <w:rsid w:val="30D84650"/>
    <w:rsid w:val="30DD7FD3"/>
    <w:rsid w:val="30DF4A3C"/>
    <w:rsid w:val="30E20088"/>
    <w:rsid w:val="30E265B5"/>
    <w:rsid w:val="30E738F1"/>
    <w:rsid w:val="30E83D99"/>
    <w:rsid w:val="30F16DD0"/>
    <w:rsid w:val="30F54260"/>
    <w:rsid w:val="30F7792F"/>
    <w:rsid w:val="30F860B1"/>
    <w:rsid w:val="30F86203"/>
    <w:rsid w:val="3106646D"/>
    <w:rsid w:val="31077AEF"/>
    <w:rsid w:val="310A21E7"/>
    <w:rsid w:val="31101099"/>
    <w:rsid w:val="3115045E"/>
    <w:rsid w:val="31174BC4"/>
    <w:rsid w:val="311D7312"/>
    <w:rsid w:val="311E428E"/>
    <w:rsid w:val="312608BD"/>
    <w:rsid w:val="31264419"/>
    <w:rsid w:val="312674AF"/>
    <w:rsid w:val="31274298"/>
    <w:rsid w:val="312B5ED3"/>
    <w:rsid w:val="312D42F4"/>
    <w:rsid w:val="312E0149"/>
    <w:rsid w:val="31324FC4"/>
    <w:rsid w:val="31344D88"/>
    <w:rsid w:val="31354FA0"/>
    <w:rsid w:val="31366FE9"/>
    <w:rsid w:val="3139239E"/>
    <w:rsid w:val="313C3C3D"/>
    <w:rsid w:val="314277DA"/>
    <w:rsid w:val="31447B9E"/>
    <w:rsid w:val="314C3496"/>
    <w:rsid w:val="314C4D66"/>
    <w:rsid w:val="314E0553"/>
    <w:rsid w:val="315028E4"/>
    <w:rsid w:val="315076E8"/>
    <w:rsid w:val="315471D8"/>
    <w:rsid w:val="31570A76"/>
    <w:rsid w:val="315A78AA"/>
    <w:rsid w:val="315D796E"/>
    <w:rsid w:val="315E3BB3"/>
    <w:rsid w:val="3162372E"/>
    <w:rsid w:val="3166233E"/>
    <w:rsid w:val="316957E2"/>
    <w:rsid w:val="31717D8A"/>
    <w:rsid w:val="317240D7"/>
    <w:rsid w:val="31741628"/>
    <w:rsid w:val="3179103E"/>
    <w:rsid w:val="317A6513"/>
    <w:rsid w:val="317E56D8"/>
    <w:rsid w:val="31807FCD"/>
    <w:rsid w:val="31820E12"/>
    <w:rsid w:val="31864EB8"/>
    <w:rsid w:val="31876FEF"/>
    <w:rsid w:val="318805FC"/>
    <w:rsid w:val="318A2BFA"/>
    <w:rsid w:val="318B1C70"/>
    <w:rsid w:val="318B2257"/>
    <w:rsid w:val="318B6B3C"/>
    <w:rsid w:val="318C4BC4"/>
    <w:rsid w:val="3191076D"/>
    <w:rsid w:val="3195334D"/>
    <w:rsid w:val="31973569"/>
    <w:rsid w:val="31992E3D"/>
    <w:rsid w:val="319A4D62"/>
    <w:rsid w:val="319B7C30"/>
    <w:rsid w:val="319C07D8"/>
    <w:rsid w:val="319D2340"/>
    <w:rsid w:val="31A14168"/>
    <w:rsid w:val="31A31219"/>
    <w:rsid w:val="31A60304"/>
    <w:rsid w:val="31AB491E"/>
    <w:rsid w:val="31B23EFF"/>
    <w:rsid w:val="31B63EAE"/>
    <w:rsid w:val="31BC6B2B"/>
    <w:rsid w:val="31BE6FB4"/>
    <w:rsid w:val="31BF613C"/>
    <w:rsid w:val="31C12394"/>
    <w:rsid w:val="31C205E6"/>
    <w:rsid w:val="31CC1856"/>
    <w:rsid w:val="31CD2449"/>
    <w:rsid w:val="31CD6F8B"/>
    <w:rsid w:val="31CE251E"/>
    <w:rsid w:val="31D53A5D"/>
    <w:rsid w:val="31D5505C"/>
    <w:rsid w:val="31D67BED"/>
    <w:rsid w:val="31DA15A4"/>
    <w:rsid w:val="31DC4CCA"/>
    <w:rsid w:val="31DD68B6"/>
    <w:rsid w:val="31DF45A2"/>
    <w:rsid w:val="31E91F98"/>
    <w:rsid w:val="31EB5E75"/>
    <w:rsid w:val="31EB77B8"/>
    <w:rsid w:val="31ED4F37"/>
    <w:rsid w:val="31F52C40"/>
    <w:rsid w:val="31F76C04"/>
    <w:rsid w:val="3206130A"/>
    <w:rsid w:val="32096681"/>
    <w:rsid w:val="320A5AE9"/>
    <w:rsid w:val="320A7897"/>
    <w:rsid w:val="320D55D9"/>
    <w:rsid w:val="320E7262"/>
    <w:rsid w:val="320F7194"/>
    <w:rsid w:val="321E77E6"/>
    <w:rsid w:val="321F32A5"/>
    <w:rsid w:val="32245DCC"/>
    <w:rsid w:val="32252923"/>
    <w:rsid w:val="3229172A"/>
    <w:rsid w:val="322E6336"/>
    <w:rsid w:val="322F032F"/>
    <w:rsid w:val="32300E1A"/>
    <w:rsid w:val="32340DB8"/>
    <w:rsid w:val="323668DE"/>
    <w:rsid w:val="3236771F"/>
    <w:rsid w:val="32384404"/>
    <w:rsid w:val="32401635"/>
    <w:rsid w:val="32405B60"/>
    <w:rsid w:val="3243276F"/>
    <w:rsid w:val="32473C7D"/>
    <w:rsid w:val="3247596E"/>
    <w:rsid w:val="324C0F72"/>
    <w:rsid w:val="324D35C8"/>
    <w:rsid w:val="32534831"/>
    <w:rsid w:val="32543208"/>
    <w:rsid w:val="325B5FA4"/>
    <w:rsid w:val="32655A49"/>
    <w:rsid w:val="32672F3B"/>
    <w:rsid w:val="32674CE9"/>
    <w:rsid w:val="326A1019"/>
    <w:rsid w:val="326C33C1"/>
    <w:rsid w:val="326D706E"/>
    <w:rsid w:val="326E5D61"/>
    <w:rsid w:val="326F0A27"/>
    <w:rsid w:val="326F6799"/>
    <w:rsid w:val="32725BEC"/>
    <w:rsid w:val="32737B32"/>
    <w:rsid w:val="32754D05"/>
    <w:rsid w:val="327812C7"/>
    <w:rsid w:val="32796E17"/>
    <w:rsid w:val="327A08A5"/>
    <w:rsid w:val="327D275F"/>
    <w:rsid w:val="327D305F"/>
    <w:rsid w:val="32887B8F"/>
    <w:rsid w:val="328B35DE"/>
    <w:rsid w:val="328C024E"/>
    <w:rsid w:val="328E671A"/>
    <w:rsid w:val="3295263C"/>
    <w:rsid w:val="32957AA8"/>
    <w:rsid w:val="329840E9"/>
    <w:rsid w:val="329B0E37"/>
    <w:rsid w:val="329D695D"/>
    <w:rsid w:val="329E68A4"/>
    <w:rsid w:val="329F4986"/>
    <w:rsid w:val="32A01464"/>
    <w:rsid w:val="32A221C5"/>
    <w:rsid w:val="32A31217"/>
    <w:rsid w:val="32A33968"/>
    <w:rsid w:val="32A95302"/>
    <w:rsid w:val="32AD56D1"/>
    <w:rsid w:val="32B36180"/>
    <w:rsid w:val="32B53CA7"/>
    <w:rsid w:val="32B92344"/>
    <w:rsid w:val="32C0264B"/>
    <w:rsid w:val="32C4213C"/>
    <w:rsid w:val="32C61A48"/>
    <w:rsid w:val="32C71534"/>
    <w:rsid w:val="32CA6F42"/>
    <w:rsid w:val="32CC2D9E"/>
    <w:rsid w:val="32D103B5"/>
    <w:rsid w:val="32D71EE5"/>
    <w:rsid w:val="32DD144F"/>
    <w:rsid w:val="32DE7EBD"/>
    <w:rsid w:val="32DF28B9"/>
    <w:rsid w:val="32E14A9C"/>
    <w:rsid w:val="32E55B6C"/>
    <w:rsid w:val="32E77E93"/>
    <w:rsid w:val="32E82ABA"/>
    <w:rsid w:val="32E842B9"/>
    <w:rsid w:val="32EA5F33"/>
    <w:rsid w:val="32EB3B6C"/>
    <w:rsid w:val="32EC3E1A"/>
    <w:rsid w:val="32F26D06"/>
    <w:rsid w:val="32F27812"/>
    <w:rsid w:val="32FB5BEE"/>
    <w:rsid w:val="32FF4F22"/>
    <w:rsid w:val="3309664B"/>
    <w:rsid w:val="330F7ED8"/>
    <w:rsid w:val="331054CB"/>
    <w:rsid w:val="331B59F1"/>
    <w:rsid w:val="331E7441"/>
    <w:rsid w:val="331F3349"/>
    <w:rsid w:val="331F55C4"/>
    <w:rsid w:val="33217974"/>
    <w:rsid w:val="332C1D0B"/>
    <w:rsid w:val="332E3A59"/>
    <w:rsid w:val="332E5AD3"/>
    <w:rsid w:val="332F1E41"/>
    <w:rsid w:val="3330157F"/>
    <w:rsid w:val="33323549"/>
    <w:rsid w:val="333247DC"/>
    <w:rsid w:val="3333106F"/>
    <w:rsid w:val="33353039"/>
    <w:rsid w:val="333A23FE"/>
    <w:rsid w:val="333D4E4B"/>
    <w:rsid w:val="333E1EEE"/>
    <w:rsid w:val="33466FF4"/>
    <w:rsid w:val="334C4C33"/>
    <w:rsid w:val="334C5DA5"/>
    <w:rsid w:val="334C6140"/>
    <w:rsid w:val="335215CD"/>
    <w:rsid w:val="33574D5E"/>
    <w:rsid w:val="335A2AA0"/>
    <w:rsid w:val="335A484E"/>
    <w:rsid w:val="3369683F"/>
    <w:rsid w:val="33705E1F"/>
    <w:rsid w:val="33707BCD"/>
    <w:rsid w:val="33743979"/>
    <w:rsid w:val="33797C0C"/>
    <w:rsid w:val="337A07E6"/>
    <w:rsid w:val="337F3E29"/>
    <w:rsid w:val="338045E1"/>
    <w:rsid w:val="33814C1E"/>
    <w:rsid w:val="338212A5"/>
    <w:rsid w:val="338B2C59"/>
    <w:rsid w:val="338F44F8"/>
    <w:rsid w:val="338F7E46"/>
    <w:rsid w:val="3390774F"/>
    <w:rsid w:val="339412C2"/>
    <w:rsid w:val="33947BEA"/>
    <w:rsid w:val="33995376"/>
    <w:rsid w:val="339E65D6"/>
    <w:rsid w:val="33A17EAF"/>
    <w:rsid w:val="33A24E40"/>
    <w:rsid w:val="33A60862"/>
    <w:rsid w:val="33A61841"/>
    <w:rsid w:val="33A73D28"/>
    <w:rsid w:val="33A930DF"/>
    <w:rsid w:val="33AC2896"/>
    <w:rsid w:val="33AD062E"/>
    <w:rsid w:val="33B249D2"/>
    <w:rsid w:val="33B43F5E"/>
    <w:rsid w:val="33B45D0C"/>
    <w:rsid w:val="33B57CD6"/>
    <w:rsid w:val="33B62E22"/>
    <w:rsid w:val="33B717D2"/>
    <w:rsid w:val="33CA19D4"/>
    <w:rsid w:val="33CC574C"/>
    <w:rsid w:val="33D068BE"/>
    <w:rsid w:val="33D11CED"/>
    <w:rsid w:val="33D33736"/>
    <w:rsid w:val="33D53ED4"/>
    <w:rsid w:val="33D62126"/>
    <w:rsid w:val="33D84685"/>
    <w:rsid w:val="33D95773"/>
    <w:rsid w:val="33DB0BDD"/>
    <w:rsid w:val="33DB2407"/>
    <w:rsid w:val="33DE361D"/>
    <w:rsid w:val="33DF642A"/>
    <w:rsid w:val="33E809E8"/>
    <w:rsid w:val="33E95C9E"/>
    <w:rsid w:val="33EA178F"/>
    <w:rsid w:val="33EA5BD2"/>
    <w:rsid w:val="33EA68D6"/>
    <w:rsid w:val="33F407FF"/>
    <w:rsid w:val="33F61097"/>
    <w:rsid w:val="33FB3128"/>
    <w:rsid w:val="34044F1A"/>
    <w:rsid w:val="340842AA"/>
    <w:rsid w:val="34090176"/>
    <w:rsid w:val="340B5956"/>
    <w:rsid w:val="34110C26"/>
    <w:rsid w:val="34160775"/>
    <w:rsid w:val="34167EE0"/>
    <w:rsid w:val="34176357"/>
    <w:rsid w:val="342A7896"/>
    <w:rsid w:val="342F7A89"/>
    <w:rsid w:val="34315D30"/>
    <w:rsid w:val="34321C41"/>
    <w:rsid w:val="34346343"/>
    <w:rsid w:val="343A708D"/>
    <w:rsid w:val="34411F39"/>
    <w:rsid w:val="344277BC"/>
    <w:rsid w:val="34433534"/>
    <w:rsid w:val="344534E5"/>
    <w:rsid w:val="34480B4A"/>
    <w:rsid w:val="344D7F0F"/>
    <w:rsid w:val="344E6183"/>
    <w:rsid w:val="344F3C87"/>
    <w:rsid w:val="34565A5D"/>
    <w:rsid w:val="34594B05"/>
    <w:rsid w:val="345C4CB1"/>
    <w:rsid w:val="3468295A"/>
    <w:rsid w:val="34717D02"/>
    <w:rsid w:val="348110D6"/>
    <w:rsid w:val="348156C7"/>
    <w:rsid w:val="348222AE"/>
    <w:rsid w:val="34822332"/>
    <w:rsid w:val="34830D3F"/>
    <w:rsid w:val="348539A8"/>
    <w:rsid w:val="3488722A"/>
    <w:rsid w:val="348D5438"/>
    <w:rsid w:val="348D7E61"/>
    <w:rsid w:val="3491429F"/>
    <w:rsid w:val="349B1067"/>
    <w:rsid w:val="349D466F"/>
    <w:rsid w:val="349E076A"/>
    <w:rsid w:val="349F4327"/>
    <w:rsid w:val="349F4C0E"/>
    <w:rsid w:val="34A84F4F"/>
    <w:rsid w:val="34A97222"/>
    <w:rsid w:val="34AC2E87"/>
    <w:rsid w:val="34AD3C34"/>
    <w:rsid w:val="34AD770E"/>
    <w:rsid w:val="34AE6BFF"/>
    <w:rsid w:val="34AF2977"/>
    <w:rsid w:val="34B216B4"/>
    <w:rsid w:val="34B85A70"/>
    <w:rsid w:val="34B90533"/>
    <w:rsid w:val="34B9144F"/>
    <w:rsid w:val="34BB2E77"/>
    <w:rsid w:val="34BC5077"/>
    <w:rsid w:val="34C35ADF"/>
    <w:rsid w:val="34C401D1"/>
    <w:rsid w:val="34C957E7"/>
    <w:rsid w:val="34CE7C85"/>
    <w:rsid w:val="34CF0032"/>
    <w:rsid w:val="34D12E10"/>
    <w:rsid w:val="34D52649"/>
    <w:rsid w:val="34D56B90"/>
    <w:rsid w:val="34D66156"/>
    <w:rsid w:val="34D86DDD"/>
    <w:rsid w:val="34DA0BF7"/>
    <w:rsid w:val="34E22D4D"/>
    <w:rsid w:val="34E40873"/>
    <w:rsid w:val="34E513C8"/>
    <w:rsid w:val="34E526E3"/>
    <w:rsid w:val="34E64BC2"/>
    <w:rsid w:val="34E65051"/>
    <w:rsid w:val="34E67316"/>
    <w:rsid w:val="34E719D0"/>
    <w:rsid w:val="34E73EBF"/>
    <w:rsid w:val="34E97C37"/>
    <w:rsid w:val="34EC1B27"/>
    <w:rsid w:val="34EF0FC6"/>
    <w:rsid w:val="34F0546A"/>
    <w:rsid w:val="34F14938"/>
    <w:rsid w:val="34F4733C"/>
    <w:rsid w:val="34F71FF7"/>
    <w:rsid w:val="34FB23C0"/>
    <w:rsid w:val="34FD7C20"/>
    <w:rsid w:val="34FF4EA8"/>
    <w:rsid w:val="3500286F"/>
    <w:rsid w:val="35034A93"/>
    <w:rsid w:val="3509652C"/>
    <w:rsid w:val="350E58F0"/>
    <w:rsid w:val="350F0CC6"/>
    <w:rsid w:val="35126D6B"/>
    <w:rsid w:val="3518676F"/>
    <w:rsid w:val="351B705C"/>
    <w:rsid w:val="3522139B"/>
    <w:rsid w:val="352639EC"/>
    <w:rsid w:val="352769B2"/>
    <w:rsid w:val="352A217B"/>
    <w:rsid w:val="352B0A0A"/>
    <w:rsid w:val="352E1AEE"/>
    <w:rsid w:val="35301338"/>
    <w:rsid w:val="353C06AF"/>
    <w:rsid w:val="353E2E37"/>
    <w:rsid w:val="354A16A6"/>
    <w:rsid w:val="354B4996"/>
    <w:rsid w:val="354B5D8B"/>
    <w:rsid w:val="3551104A"/>
    <w:rsid w:val="355157DD"/>
    <w:rsid w:val="35546FB1"/>
    <w:rsid w:val="355552CD"/>
    <w:rsid w:val="35571045"/>
    <w:rsid w:val="355754E9"/>
    <w:rsid w:val="355A69F7"/>
    <w:rsid w:val="355E2F01"/>
    <w:rsid w:val="355F09BC"/>
    <w:rsid w:val="355F0AF4"/>
    <w:rsid w:val="356A0666"/>
    <w:rsid w:val="35707622"/>
    <w:rsid w:val="35742745"/>
    <w:rsid w:val="35777939"/>
    <w:rsid w:val="357929CC"/>
    <w:rsid w:val="357934B1"/>
    <w:rsid w:val="357C5DAC"/>
    <w:rsid w:val="358529D4"/>
    <w:rsid w:val="35853FA7"/>
    <w:rsid w:val="35940BD6"/>
    <w:rsid w:val="35990B76"/>
    <w:rsid w:val="359E4955"/>
    <w:rsid w:val="35A2143A"/>
    <w:rsid w:val="35A32AF3"/>
    <w:rsid w:val="35A85D44"/>
    <w:rsid w:val="35AB10AA"/>
    <w:rsid w:val="35AB1C5E"/>
    <w:rsid w:val="35AE5EA7"/>
    <w:rsid w:val="35AF0E81"/>
    <w:rsid w:val="35B57155"/>
    <w:rsid w:val="35B624CE"/>
    <w:rsid w:val="35B72DB2"/>
    <w:rsid w:val="35B76ACC"/>
    <w:rsid w:val="35B77D36"/>
    <w:rsid w:val="35B91E31"/>
    <w:rsid w:val="35B93AAE"/>
    <w:rsid w:val="35BF0F63"/>
    <w:rsid w:val="35C4051A"/>
    <w:rsid w:val="35C661CB"/>
    <w:rsid w:val="35C75C3D"/>
    <w:rsid w:val="35CB558F"/>
    <w:rsid w:val="35CF28D0"/>
    <w:rsid w:val="35D2691D"/>
    <w:rsid w:val="35D701A7"/>
    <w:rsid w:val="35D72EAF"/>
    <w:rsid w:val="35D94150"/>
    <w:rsid w:val="35D97CAC"/>
    <w:rsid w:val="35DA3A24"/>
    <w:rsid w:val="35DC59EE"/>
    <w:rsid w:val="35DE52C2"/>
    <w:rsid w:val="35E55D3B"/>
    <w:rsid w:val="35E6686D"/>
    <w:rsid w:val="35EB3E83"/>
    <w:rsid w:val="35EF74CF"/>
    <w:rsid w:val="35F00584"/>
    <w:rsid w:val="35F25212"/>
    <w:rsid w:val="35F26FC0"/>
    <w:rsid w:val="35F42D38"/>
    <w:rsid w:val="35F745D6"/>
    <w:rsid w:val="35FD5437"/>
    <w:rsid w:val="36056CF3"/>
    <w:rsid w:val="36070CBD"/>
    <w:rsid w:val="36090502"/>
    <w:rsid w:val="36090FDF"/>
    <w:rsid w:val="360A60B7"/>
    <w:rsid w:val="360B2C97"/>
    <w:rsid w:val="360C62D3"/>
    <w:rsid w:val="360D1233"/>
    <w:rsid w:val="360E1AA7"/>
    <w:rsid w:val="36145188"/>
    <w:rsid w:val="36160F00"/>
    <w:rsid w:val="361C5DEB"/>
    <w:rsid w:val="361F7C32"/>
    <w:rsid w:val="36266B4A"/>
    <w:rsid w:val="36283BA1"/>
    <w:rsid w:val="362A1092"/>
    <w:rsid w:val="362A31B0"/>
    <w:rsid w:val="36323860"/>
    <w:rsid w:val="36383601"/>
    <w:rsid w:val="363B5B74"/>
    <w:rsid w:val="363E6589"/>
    <w:rsid w:val="36484E32"/>
    <w:rsid w:val="364C10C0"/>
    <w:rsid w:val="364E10C3"/>
    <w:rsid w:val="36511F38"/>
    <w:rsid w:val="36541A28"/>
    <w:rsid w:val="36575075"/>
    <w:rsid w:val="365A296A"/>
    <w:rsid w:val="365A7AED"/>
    <w:rsid w:val="36714388"/>
    <w:rsid w:val="367302A0"/>
    <w:rsid w:val="367418FB"/>
    <w:rsid w:val="3674291C"/>
    <w:rsid w:val="367D0F7F"/>
    <w:rsid w:val="367E309C"/>
    <w:rsid w:val="367E500B"/>
    <w:rsid w:val="36860843"/>
    <w:rsid w:val="36897924"/>
    <w:rsid w:val="368B136C"/>
    <w:rsid w:val="368C2F70"/>
    <w:rsid w:val="368F480F"/>
    <w:rsid w:val="36921BA5"/>
    <w:rsid w:val="369319BB"/>
    <w:rsid w:val="36935D05"/>
    <w:rsid w:val="36952C00"/>
    <w:rsid w:val="36962041"/>
    <w:rsid w:val="369B7657"/>
    <w:rsid w:val="369C28C0"/>
    <w:rsid w:val="369C7F24"/>
    <w:rsid w:val="369F5268"/>
    <w:rsid w:val="36A30534"/>
    <w:rsid w:val="36A3510E"/>
    <w:rsid w:val="36A53044"/>
    <w:rsid w:val="36A56B92"/>
    <w:rsid w:val="36A57A97"/>
    <w:rsid w:val="36A77DAA"/>
    <w:rsid w:val="36AA2C7D"/>
    <w:rsid w:val="36B44275"/>
    <w:rsid w:val="36B4794B"/>
    <w:rsid w:val="36B50719"/>
    <w:rsid w:val="36BF0389"/>
    <w:rsid w:val="36C60D0D"/>
    <w:rsid w:val="36C721FA"/>
    <w:rsid w:val="36CA5847"/>
    <w:rsid w:val="36D22896"/>
    <w:rsid w:val="36D25C75"/>
    <w:rsid w:val="36D51056"/>
    <w:rsid w:val="36D641EB"/>
    <w:rsid w:val="36D65DDD"/>
    <w:rsid w:val="36DD7F71"/>
    <w:rsid w:val="36E103DB"/>
    <w:rsid w:val="36E54FAF"/>
    <w:rsid w:val="36E97A2C"/>
    <w:rsid w:val="36EB413B"/>
    <w:rsid w:val="36EE0E07"/>
    <w:rsid w:val="36F212D9"/>
    <w:rsid w:val="36F46CC0"/>
    <w:rsid w:val="36F560EF"/>
    <w:rsid w:val="36F56D67"/>
    <w:rsid w:val="36F62133"/>
    <w:rsid w:val="36F6663C"/>
    <w:rsid w:val="36FC2FD9"/>
    <w:rsid w:val="37006181"/>
    <w:rsid w:val="3701326B"/>
    <w:rsid w:val="37024FE0"/>
    <w:rsid w:val="37046FAB"/>
    <w:rsid w:val="37070849"/>
    <w:rsid w:val="370A197A"/>
    <w:rsid w:val="370C6D0A"/>
    <w:rsid w:val="37183A1F"/>
    <w:rsid w:val="37184804"/>
    <w:rsid w:val="371A5359"/>
    <w:rsid w:val="371D3646"/>
    <w:rsid w:val="3720190B"/>
    <w:rsid w:val="37230EFD"/>
    <w:rsid w:val="372330B8"/>
    <w:rsid w:val="37236430"/>
    <w:rsid w:val="3724439A"/>
    <w:rsid w:val="37256757"/>
    <w:rsid w:val="372C52C3"/>
    <w:rsid w:val="37331A92"/>
    <w:rsid w:val="37363417"/>
    <w:rsid w:val="374159AC"/>
    <w:rsid w:val="37430B3A"/>
    <w:rsid w:val="37446A9C"/>
    <w:rsid w:val="37453A22"/>
    <w:rsid w:val="3747215A"/>
    <w:rsid w:val="374B285B"/>
    <w:rsid w:val="374C3DF6"/>
    <w:rsid w:val="374C7057"/>
    <w:rsid w:val="37504376"/>
    <w:rsid w:val="37555A58"/>
    <w:rsid w:val="375A042D"/>
    <w:rsid w:val="375B6D8E"/>
    <w:rsid w:val="375C444F"/>
    <w:rsid w:val="375D580A"/>
    <w:rsid w:val="375F7D64"/>
    <w:rsid w:val="376002B6"/>
    <w:rsid w:val="3768578B"/>
    <w:rsid w:val="376C68FE"/>
    <w:rsid w:val="376E1844"/>
    <w:rsid w:val="376E5946"/>
    <w:rsid w:val="376F6EDF"/>
    <w:rsid w:val="37737C8C"/>
    <w:rsid w:val="377556C9"/>
    <w:rsid w:val="37762509"/>
    <w:rsid w:val="377701CA"/>
    <w:rsid w:val="377912B9"/>
    <w:rsid w:val="37792415"/>
    <w:rsid w:val="377A726D"/>
    <w:rsid w:val="377C5FCC"/>
    <w:rsid w:val="377D0419"/>
    <w:rsid w:val="377D4CE7"/>
    <w:rsid w:val="377F54CD"/>
    <w:rsid w:val="37812E34"/>
    <w:rsid w:val="378359C2"/>
    <w:rsid w:val="37864368"/>
    <w:rsid w:val="378679C0"/>
    <w:rsid w:val="378A73AE"/>
    <w:rsid w:val="3791486A"/>
    <w:rsid w:val="37924505"/>
    <w:rsid w:val="37931DC8"/>
    <w:rsid w:val="37933450"/>
    <w:rsid w:val="3797463F"/>
    <w:rsid w:val="379C7AD1"/>
    <w:rsid w:val="379E73FF"/>
    <w:rsid w:val="37A12AD1"/>
    <w:rsid w:val="37A61BA9"/>
    <w:rsid w:val="37AA5DCA"/>
    <w:rsid w:val="37AF33BA"/>
    <w:rsid w:val="37AF5F15"/>
    <w:rsid w:val="37B02C8E"/>
    <w:rsid w:val="37B51823"/>
    <w:rsid w:val="37B63C1C"/>
    <w:rsid w:val="37B6495A"/>
    <w:rsid w:val="37B81B43"/>
    <w:rsid w:val="37B928EB"/>
    <w:rsid w:val="37BC5AD7"/>
    <w:rsid w:val="37BD1C8C"/>
    <w:rsid w:val="37C357B7"/>
    <w:rsid w:val="37C46352"/>
    <w:rsid w:val="37C5797D"/>
    <w:rsid w:val="37C624B2"/>
    <w:rsid w:val="37CF2E52"/>
    <w:rsid w:val="37D07219"/>
    <w:rsid w:val="37D55EBA"/>
    <w:rsid w:val="37D83F93"/>
    <w:rsid w:val="37DE0749"/>
    <w:rsid w:val="37E222A1"/>
    <w:rsid w:val="37E56DDC"/>
    <w:rsid w:val="37E6444B"/>
    <w:rsid w:val="37F016EE"/>
    <w:rsid w:val="37F519A1"/>
    <w:rsid w:val="37F60FE9"/>
    <w:rsid w:val="37F95B2F"/>
    <w:rsid w:val="380357AD"/>
    <w:rsid w:val="38095977"/>
    <w:rsid w:val="380B4369"/>
    <w:rsid w:val="380D00E1"/>
    <w:rsid w:val="3810372D"/>
    <w:rsid w:val="38107BD1"/>
    <w:rsid w:val="381476C1"/>
    <w:rsid w:val="381672D6"/>
    <w:rsid w:val="3817430A"/>
    <w:rsid w:val="38211DDE"/>
    <w:rsid w:val="3821593A"/>
    <w:rsid w:val="38233460"/>
    <w:rsid w:val="38257092"/>
    <w:rsid w:val="38267331"/>
    <w:rsid w:val="384922B9"/>
    <w:rsid w:val="384A51A9"/>
    <w:rsid w:val="384F5B82"/>
    <w:rsid w:val="38502FE8"/>
    <w:rsid w:val="3856224B"/>
    <w:rsid w:val="385B0CF8"/>
    <w:rsid w:val="385D05E8"/>
    <w:rsid w:val="385D6EEF"/>
    <w:rsid w:val="385E1AA2"/>
    <w:rsid w:val="385F3BD3"/>
    <w:rsid w:val="38602906"/>
    <w:rsid w:val="38624078"/>
    <w:rsid w:val="38635F53"/>
    <w:rsid w:val="38637D01"/>
    <w:rsid w:val="3865287F"/>
    <w:rsid w:val="3868777A"/>
    <w:rsid w:val="386A5533"/>
    <w:rsid w:val="386A72E1"/>
    <w:rsid w:val="386B3C1C"/>
    <w:rsid w:val="386D1B8E"/>
    <w:rsid w:val="38725882"/>
    <w:rsid w:val="3876113B"/>
    <w:rsid w:val="38763FE4"/>
    <w:rsid w:val="3877174C"/>
    <w:rsid w:val="38790E0C"/>
    <w:rsid w:val="387E0FDF"/>
    <w:rsid w:val="38821599"/>
    <w:rsid w:val="388D008F"/>
    <w:rsid w:val="388D1222"/>
    <w:rsid w:val="388D1500"/>
    <w:rsid w:val="3894435E"/>
    <w:rsid w:val="3899560C"/>
    <w:rsid w:val="389A5F93"/>
    <w:rsid w:val="389D216E"/>
    <w:rsid w:val="389F1299"/>
    <w:rsid w:val="38A10829"/>
    <w:rsid w:val="38A22671"/>
    <w:rsid w:val="38A44BED"/>
    <w:rsid w:val="38A93161"/>
    <w:rsid w:val="38A9460C"/>
    <w:rsid w:val="38A977CE"/>
    <w:rsid w:val="38AB69AF"/>
    <w:rsid w:val="38AC5B4C"/>
    <w:rsid w:val="38AD7B25"/>
    <w:rsid w:val="38AF2F46"/>
    <w:rsid w:val="38B31622"/>
    <w:rsid w:val="38BA7061"/>
    <w:rsid w:val="38BB7587"/>
    <w:rsid w:val="38C74734"/>
    <w:rsid w:val="38CA4E8D"/>
    <w:rsid w:val="38CC0E38"/>
    <w:rsid w:val="38D1088E"/>
    <w:rsid w:val="38DB3689"/>
    <w:rsid w:val="38E02EB1"/>
    <w:rsid w:val="38E26E61"/>
    <w:rsid w:val="38EA21D0"/>
    <w:rsid w:val="38ED5EE2"/>
    <w:rsid w:val="38EF7CE9"/>
    <w:rsid w:val="38F53E2C"/>
    <w:rsid w:val="38F80D91"/>
    <w:rsid w:val="38F909F9"/>
    <w:rsid w:val="38F925D7"/>
    <w:rsid w:val="38FB43DD"/>
    <w:rsid w:val="38FF5DE7"/>
    <w:rsid w:val="390239BE"/>
    <w:rsid w:val="39041477"/>
    <w:rsid w:val="39050DB8"/>
    <w:rsid w:val="3905525C"/>
    <w:rsid w:val="390E6D0A"/>
    <w:rsid w:val="391112E9"/>
    <w:rsid w:val="391334D5"/>
    <w:rsid w:val="3914722B"/>
    <w:rsid w:val="391B58B9"/>
    <w:rsid w:val="391E5884"/>
    <w:rsid w:val="39293905"/>
    <w:rsid w:val="392A081F"/>
    <w:rsid w:val="392B4CC2"/>
    <w:rsid w:val="392E0923"/>
    <w:rsid w:val="39303A7B"/>
    <w:rsid w:val="39317E97"/>
    <w:rsid w:val="3938273D"/>
    <w:rsid w:val="393F056D"/>
    <w:rsid w:val="39406294"/>
    <w:rsid w:val="3942025E"/>
    <w:rsid w:val="39423DBA"/>
    <w:rsid w:val="394E01DD"/>
    <w:rsid w:val="394E2CDA"/>
    <w:rsid w:val="3960043A"/>
    <w:rsid w:val="3962445C"/>
    <w:rsid w:val="396445C8"/>
    <w:rsid w:val="39697599"/>
    <w:rsid w:val="396E5A71"/>
    <w:rsid w:val="396F2A09"/>
    <w:rsid w:val="397209B3"/>
    <w:rsid w:val="397523A6"/>
    <w:rsid w:val="397A3246"/>
    <w:rsid w:val="397C047B"/>
    <w:rsid w:val="39812B34"/>
    <w:rsid w:val="39834FF2"/>
    <w:rsid w:val="398544A7"/>
    <w:rsid w:val="39873EC3"/>
    <w:rsid w:val="398D25D8"/>
    <w:rsid w:val="39986235"/>
    <w:rsid w:val="39995B54"/>
    <w:rsid w:val="399C375E"/>
    <w:rsid w:val="399C796E"/>
    <w:rsid w:val="399D11BB"/>
    <w:rsid w:val="39A13611"/>
    <w:rsid w:val="39AA227F"/>
    <w:rsid w:val="39AC2478"/>
    <w:rsid w:val="39AE51F1"/>
    <w:rsid w:val="39AE76A2"/>
    <w:rsid w:val="39B16FE4"/>
    <w:rsid w:val="39B53C0B"/>
    <w:rsid w:val="39B5489A"/>
    <w:rsid w:val="39B555DC"/>
    <w:rsid w:val="39B567FD"/>
    <w:rsid w:val="39B76556"/>
    <w:rsid w:val="39B816C1"/>
    <w:rsid w:val="39BE292C"/>
    <w:rsid w:val="39C742BF"/>
    <w:rsid w:val="39C761F5"/>
    <w:rsid w:val="39CA25AF"/>
    <w:rsid w:val="39CE6513"/>
    <w:rsid w:val="39CF2590"/>
    <w:rsid w:val="39D1704C"/>
    <w:rsid w:val="39D50940"/>
    <w:rsid w:val="39D77749"/>
    <w:rsid w:val="39DF30B4"/>
    <w:rsid w:val="39E02520"/>
    <w:rsid w:val="39E20857"/>
    <w:rsid w:val="39E22EE6"/>
    <w:rsid w:val="39E3734B"/>
    <w:rsid w:val="39E41315"/>
    <w:rsid w:val="39E965F6"/>
    <w:rsid w:val="39E97E01"/>
    <w:rsid w:val="39EB26A4"/>
    <w:rsid w:val="39F21AF3"/>
    <w:rsid w:val="39F33306"/>
    <w:rsid w:val="39F74ED9"/>
    <w:rsid w:val="39F74F62"/>
    <w:rsid w:val="39FC21BB"/>
    <w:rsid w:val="39FD13A3"/>
    <w:rsid w:val="3A0177D1"/>
    <w:rsid w:val="3A0332FB"/>
    <w:rsid w:val="3A043DFD"/>
    <w:rsid w:val="3A0A3561"/>
    <w:rsid w:val="3A0D7DBC"/>
    <w:rsid w:val="3A156C55"/>
    <w:rsid w:val="3A172956"/>
    <w:rsid w:val="3A184B1B"/>
    <w:rsid w:val="3A1E65D5"/>
    <w:rsid w:val="3A21432D"/>
    <w:rsid w:val="3A216804"/>
    <w:rsid w:val="3A23599A"/>
    <w:rsid w:val="3A2600D0"/>
    <w:rsid w:val="3A260D78"/>
    <w:rsid w:val="3A285928"/>
    <w:rsid w:val="3A2A0C25"/>
    <w:rsid w:val="3A327E40"/>
    <w:rsid w:val="3A343C49"/>
    <w:rsid w:val="3A387C6C"/>
    <w:rsid w:val="3A3A29D0"/>
    <w:rsid w:val="3A3D5987"/>
    <w:rsid w:val="3A4A000A"/>
    <w:rsid w:val="3A4D0307"/>
    <w:rsid w:val="3A5244D1"/>
    <w:rsid w:val="3A5454C8"/>
    <w:rsid w:val="3A594807"/>
    <w:rsid w:val="3A59760D"/>
    <w:rsid w:val="3A5A0FEB"/>
    <w:rsid w:val="3A5A5133"/>
    <w:rsid w:val="3A5C4F6C"/>
    <w:rsid w:val="3A5E5919"/>
    <w:rsid w:val="3A6059F3"/>
    <w:rsid w:val="3A6E404A"/>
    <w:rsid w:val="3A730E82"/>
    <w:rsid w:val="3A777A4E"/>
    <w:rsid w:val="3A786F71"/>
    <w:rsid w:val="3A7B62B5"/>
    <w:rsid w:val="3A7E52C6"/>
    <w:rsid w:val="3A824DB6"/>
    <w:rsid w:val="3A86417A"/>
    <w:rsid w:val="3A881D89"/>
    <w:rsid w:val="3A9457A5"/>
    <w:rsid w:val="3A972C06"/>
    <w:rsid w:val="3A9750AE"/>
    <w:rsid w:val="3A997949"/>
    <w:rsid w:val="3A9B778E"/>
    <w:rsid w:val="3A9E14C4"/>
    <w:rsid w:val="3AA02395"/>
    <w:rsid w:val="3AA0523C"/>
    <w:rsid w:val="3AA10C4D"/>
    <w:rsid w:val="3AA205F8"/>
    <w:rsid w:val="3AA22E8C"/>
    <w:rsid w:val="3AA52853"/>
    <w:rsid w:val="3AA60379"/>
    <w:rsid w:val="3AA67ED2"/>
    <w:rsid w:val="3AA82AB7"/>
    <w:rsid w:val="3AAA7E69"/>
    <w:rsid w:val="3AAD40B2"/>
    <w:rsid w:val="3AAE2F6A"/>
    <w:rsid w:val="3AAF36D1"/>
    <w:rsid w:val="3AB037E2"/>
    <w:rsid w:val="3ABA3E46"/>
    <w:rsid w:val="3ABA6486"/>
    <w:rsid w:val="3ABE56C2"/>
    <w:rsid w:val="3AC52EF5"/>
    <w:rsid w:val="3AC717AE"/>
    <w:rsid w:val="3ACE7FFB"/>
    <w:rsid w:val="3ACF3624"/>
    <w:rsid w:val="3AD0453F"/>
    <w:rsid w:val="3AD166D0"/>
    <w:rsid w:val="3AD46C94"/>
    <w:rsid w:val="3AD81970"/>
    <w:rsid w:val="3AD97C94"/>
    <w:rsid w:val="3ADC6789"/>
    <w:rsid w:val="3AE07D2F"/>
    <w:rsid w:val="3AE23249"/>
    <w:rsid w:val="3AED034E"/>
    <w:rsid w:val="3AED1FCA"/>
    <w:rsid w:val="3AF37B9D"/>
    <w:rsid w:val="3AF47336"/>
    <w:rsid w:val="3AF64E5C"/>
    <w:rsid w:val="3AF72745"/>
    <w:rsid w:val="3AF85078"/>
    <w:rsid w:val="3AFB2473"/>
    <w:rsid w:val="3AFB713C"/>
    <w:rsid w:val="3B003F2D"/>
    <w:rsid w:val="3B05213E"/>
    <w:rsid w:val="3B056E4D"/>
    <w:rsid w:val="3B0B5F29"/>
    <w:rsid w:val="3B0C44EF"/>
    <w:rsid w:val="3B0C4F5C"/>
    <w:rsid w:val="3B0E55CF"/>
    <w:rsid w:val="3B0E664A"/>
    <w:rsid w:val="3B0F23C2"/>
    <w:rsid w:val="3B117EE8"/>
    <w:rsid w:val="3B143F87"/>
    <w:rsid w:val="3B154D69"/>
    <w:rsid w:val="3B1550C2"/>
    <w:rsid w:val="3B163750"/>
    <w:rsid w:val="3B1654FE"/>
    <w:rsid w:val="3B195151"/>
    <w:rsid w:val="3B1B0D67"/>
    <w:rsid w:val="3B1E6944"/>
    <w:rsid w:val="3B2066EA"/>
    <w:rsid w:val="3B223B39"/>
    <w:rsid w:val="3B251C80"/>
    <w:rsid w:val="3B252A8E"/>
    <w:rsid w:val="3B31429E"/>
    <w:rsid w:val="3B36794F"/>
    <w:rsid w:val="3B3F0B85"/>
    <w:rsid w:val="3B3F2491"/>
    <w:rsid w:val="3B4321B6"/>
    <w:rsid w:val="3B477A19"/>
    <w:rsid w:val="3B4A33FA"/>
    <w:rsid w:val="3B581673"/>
    <w:rsid w:val="3B58303C"/>
    <w:rsid w:val="3B5A188F"/>
    <w:rsid w:val="3B6267E6"/>
    <w:rsid w:val="3B64270E"/>
    <w:rsid w:val="3B655CA8"/>
    <w:rsid w:val="3B7026D0"/>
    <w:rsid w:val="3B762441"/>
    <w:rsid w:val="3B765F9D"/>
    <w:rsid w:val="3B786AB6"/>
    <w:rsid w:val="3B7B3093"/>
    <w:rsid w:val="3B862684"/>
    <w:rsid w:val="3B8804EC"/>
    <w:rsid w:val="3B9A73A3"/>
    <w:rsid w:val="3B9B021A"/>
    <w:rsid w:val="3B9B4278"/>
    <w:rsid w:val="3B9B5A04"/>
    <w:rsid w:val="3B9B5AF2"/>
    <w:rsid w:val="3BA17EAF"/>
    <w:rsid w:val="3BA94DBA"/>
    <w:rsid w:val="3BAC7C11"/>
    <w:rsid w:val="3BB05F28"/>
    <w:rsid w:val="3BB52F69"/>
    <w:rsid w:val="3BB83746"/>
    <w:rsid w:val="3BBA232E"/>
    <w:rsid w:val="3BBD3BCC"/>
    <w:rsid w:val="3BBE46AB"/>
    <w:rsid w:val="3BC00E47"/>
    <w:rsid w:val="3BC0600F"/>
    <w:rsid w:val="3BC35686"/>
    <w:rsid w:val="3BCB63CF"/>
    <w:rsid w:val="3BCC3E0F"/>
    <w:rsid w:val="3BD010E9"/>
    <w:rsid w:val="3BD71DBF"/>
    <w:rsid w:val="3BD80A06"/>
    <w:rsid w:val="3BD86C58"/>
    <w:rsid w:val="3BDB22E2"/>
    <w:rsid w:val="3BDC04F6"/>
    <w:rsid w:val="3BDE0759"/>
    <w:rsid w:val="3BE33565"/>
    <w:rsid w:val="3BEB65D2"/>
    <w:rsid w:val="3BEC0758"/>
    <w:rsid w:val="3BEF4F9E"/>
    <w:rsid w:val="3BFA6BCE"/>
    <w:rsid w:val="3C06548E"/>
    <w:rsid w:val="3C087619"/>
    <w:rsid w:val="3C0A69EF"/>
    <w:rsid w:val="3C0B0143"/>
    <w:rsid w:val="3C0C7A15"/>
    <w:rsid w:val="3C0D3AF2"/>
    <w:rsid w:val="3C102C2A"/>
    <w:rsid w:val="3C163CEF"/>
    <w:rsid w:val="3C17152E"/>
    <w:rsid w:val="3C172EE5"/>
    <w:rsid w:val="3C1C4D96"/>
    <w:rsid w:val="3C1D4A08"/>
    <w:rsid w:val="3C215399"/>
    <w:rsid w:val="3C215626"/>
    <w:rsid w:val="3C221C81"/>
    <w:rsid w:val="3C285EDC"/>
    <w:rsid w:val="3C2B7925"/>
    <w:rsid w:val="3C2E0626"/>
    <w:rsid w:val="3C2E6878"/>
    <w:rsid w:val="3C3420E0"/>
    <w:rsid w:val="3C3D3D41"/>
    <w:rsid w:val="3C3D47D1"/>
    <w:rsid w:val="3C410359"/>
    <w:rsid w:val="3C412E51"/>
    <w:rsid w:val="3C4311C1"/>
    <w:rsid w:val="3C444691"/>
    <w:rsid w:val="3C446618"/>
    <w:rsid w:val="3C4938CE"/>
    <w:rsid w:val="3C4D62EB"/>
    <w:rsid w:val="3C4F6D93"/>
    <w:rsid w:val="3C55309E"/>
    <w:rsid w:val="3C561299"/>
    <w:rsid w:val="3C577B7C"/>
    <w:rsid w:val="3C592EE9"/>
    <w:rsid w:val="3C597847"/>
    <w:rsid w:val="3C5F6A31"/>
    <w:rsid w:val="3C681D78"/>
    <w:rsid w:val="3C6843E6"/>
    <w:rsid w:val="3C687FDC"/>
    <w:rsid w:val="3C69439E"/>
    <w:rsid w:val="3C6A3835"/>
    <w:rsid w:val="3C6A736A"/>
    <w:rsid w:val="3C6D35F6"/>
    <w:rsid w:val="3C705396"/>
    <w:rsid w:val="3C7921E9"/>
    <w:rsid w:val="3C793CA6"/>
    <w:rsid w:val="3C7F0E81"/>
    <w:rsid w:val="3C7F11EE"/>
    <w:rsid w:val="3C8019E0"/>
    <w:rsid w:val="3C8840D3"/>
    <w:rsid w:val="3C8A51E5"/>
    <w:rsid w:val="3C8B5667"/>
    <w:rsid w:val="3C940DD1"/>
    <w:rsid w:val="3C964B49"/>
    <w:rsid w:val="3C97441D"/>
    <w:rsid w:val="3C9B215F"/>
    <w:rsid w:val="3C9E57AB"/>
    <w:rsid w:val="3C9F5EC5"/>
    <w:rsid w:val="3C9F7DCD"/>
    <w:rsid w:val="3CA70792"/>
    <w:rsid w:val="3CAB3DEC"/>
    <w:rsid w:val="3CC02CF9"/>
    <w:rsid w:val="3CC130FB"/>
    <w:rsid w:val="3CC35212"/>
    <w:rsid w:val="3CC74A81"/>
    <w:rsid w:val="3CCF242C"/>
    <w:rsid w:val="3CD70A86"/>
    <w:rsid w:val="3CD70CBD"/>
    <w:rsid w:val="3CD76F0F"/>
    <w:rsid w:val="3CDC17FA"/>
    <w:rsid w:val="3CE07762"/>
    <w:rsid w:val="3CE358B4"/>
    <w:rsid w:val="3CE80C6A"/>
    <w:rsid w:val="3CE87196"/>
    <w:rsid w:val="3CEA38B0"/>
    <w:rsid w:val="3CF1711C"/>
    <w:rsid w:val="3CF33D49"/>
    <w:rsid w:val="3CF34ED2"/>
    <w:rsid w:val="3CF521C8"/>
    <w:rsid w:val="3CF61143"/>
    <w:rsid w:val="3CFA5279"/>
    <w:rsid w:val="3CFA6AE8"/>
    <w:rsid w:val="3CFA7C40"/>
    <w:rsid w:val="3D02320E"/>
    <w:rsid w:val="3D033CB7"/>
    <w:rsid w:val="3D0D2931"/>
    <w:rsid w:val="3D0D5780"/>
    <w:rsid w:val="3D115F7D"/>
    <w:rsid w:val="3D1647A5"/>
    <w:rsid w:val="3D18555E"/>
    <w:rsid w:val="3D1B4FCB"/>
    <w:rsid w:val="3D1C4B33"/>
    <w:rsid w:val="3D211F38"/>
    <w:rsid w:val="3D22230E"/>
    <w:rsid w:val="3D225E1D"/>
    <w:rsid w:val="3D232155"/>
    <w:rsid w:val="3D28765A"/>
    <w:rsid w:val="3D2A5291"/>
    <w:rsid w:val="3D2A57D2"/>
    <w:rsid w:val="3D2B772D"/>
    <w:rsid w:val="3D3D0CC8"/>
    <w:rsid w:val="3D406863"/>
    <w:rsid w:val="3D453EEF"/>
    <w:rsid w:val="3D4B1969"/>
    <w:rsid w:val="3D4D2D2E"/>
    <w:rsid w:val="3D4F2F4A"/>
    <w:rsid w:val="3D4F7F5B"/>
    <w:rsid w:val="3D5974CB"/>
    <w:rsid w:val="3D5A1C0B"/>
    <w:rsid w:val="3D5A1C9B"/>
    <w:rsid w:val="3D5B18EE"/>
    <w:rsid w:val="3D5B67FE"/>
    <w:rsid w:val="3D634014"/>
    <w:rsid w:val="3D6C58AA"/>
    <w:rsid w:val="3D731422"/>
    <w:rsid w:val="3D735BCB"/>
    <w:rsid w:val="3D736C38"/>
    <w:rsid w:val="3D74475E"/>
    <w:rsid w:val="3D760BBD"/>
    <w:rsid w:val="3D78561E"/>
    <w:rsid w:val="3D793D74"/>
    <w:rsid w:val="3D7A7FC6"/>
    <w:rsid w:val="3D840E45"/>
    <w:rsid w:val="3D883199"/>
    <w:rsid w:val="3D8A0C9E"/>
    <w:rsid w:val="3D8C311C"/>
    <w:rsid w:val="3D912418"/>
    <w:rsid w:val="3D931088"/>
    <w:rsid w:val="3D9663AF"/>
    <w:rsid w:val="3D9A3D56"/>
    <w:rsid w:val="3D9B7702"/>
    <w:rsid w:val="3DA07301"/>
    <w:rsid w:val="3DA52B6A"/>
    <w:rsid w:val="3DA74B34"/>
    <w:rsid w:val="3DAB4F36"/>
    <w:rsid w:val="3DAB5C48"/>
    <w:rsid w:val="3DAD7E4F"/>
    <w:rsid w:val="3DAE4189"/>
    <w:rsid w:val="3DAF2CAC"/>
    <w:rsid w:val="3DBC18CF"/>
    <w:rsid w:val="3DBF3C2B"/>
    <w:rsid w:val="3DC456E6"/>
    <w:rsid w:val="3DC46AC7"/>
    <w:rsid w:val="3DCC18EA"/>
    <w:rsid w:val="3DCE1FAD"/>
    <w:rsid w:val="3DD10340"/>
    <w:rsid w:val="3DD108CE"/>
    <w:rsid w:val="3DD76882"/>
    <w:rsid w:val="3DDD67A7"/>
    <w:rsid w:val="3DE14CAD"/>
    <w:rsid w:val="3DE22043"/>
    <w:rsid w:val="3DEE62BF"/>
    <w:rsid w:val="3DEF0992"/>
    <w:rsid w:val="3DF04E81"/>
    <w:rsid w:val="3DF5589F"/>
    <w:rsid w:val="3DF8538F"/>
    <w:rsid w:val="3DFA6727"/>
    <w:rsid w:val="3DFC0ADD"/>
    <w:rsid w:val="3DFF7025"/>
    <w:rsid w:val="3E052DC2"/>
    <w:rsid w:val="3E0930F8"/>
    <w:rsid w:val="3E0F7DA3"/>
    <w:rsid w:val="3E10092B"/>
    <w:rsid w:val="3E1201FF"/>
    <w:rsid w:val="3E173030"/>
    <w:rsid w:val="3E174C5B"/>
    <w:rsid w:val="3E1878F0"/>
    <w:rsid w:val="3E1A19B0"/>
    <w:rsid w:val="3E1F32CD"/>
    <w:rsid w:val="3E257E13"/>
    <w:rsid w:val="3E264B70"/>
    <w:rsid w:val="3E2B711E"/>
    <w:rsid w:val="3E2C4A4E"/>
    <w:rsid w:val="3E2E3C05"/>
    <w:rsid w:val="3E2E5F5D"/>
    <w:rsid w:val="3E2E7003"/>
    <w:rsid w:val="3E32015A"/>
    <w:rsid w:val="3E353EED"/>
    <w:rsid w:val="3E3A6CE9"/>
    <w:rsid w:val="3E3C38F0"/>
    <w:rsid w:val="3E42660A"/>
    <w:rsid w:val="3E46434D"/>
    <w:rsid w:val="3E464AD4"/>
    <w:rsid w:val="3E4F19DA"/>
    <w:rsid w:val="3E530817"/>
    <w:rsid w:val="3E546461"/>
    <w:rsid w:val="3E554BF1"/>
    <w:rsid w:val="3E5758E3"/>
    <w:rsid w:val="3E5828C3"/>
    <w:rsid w:val="3E5A1BA6"/>
    <w:rsid w:val="3E5D2BE7"/>
    <w:rsid w:val="3E5F6014"/>
    <w:rsid w:val="3E641822"/>
    <w:rsid w:val="3E6A04C2"/>
    <w:rsid w:val="3E6F38A3"/>
    <w:rsid w:val="3E704F26"/>
    <w:rsid w:val="3E7129C9"/>
    <w:rsid w:val="3E7330A6"/>
    <w:rsid w:val="3E7914D2"/>
    <w:rsid w:val="3E7F7E8F"/>
    <w:rsid w:val="3E826383"/>
    <w:rsid w:val="3E860BED"/>
    <w:rsid w:val="3E8B3E53"/>
    <w:rsid w:val="3E8C4C09"/>
    <w:rsid w:val="3E907376"/>
    <w:rsid w:val="3E92146F"/>
    <w:rsid w:val="3E954F06"/>
    <w:rsid w:val="3EA80B63"/>
    <w:rsid w:val="3EAD23DB"/>
    <w:rsid w:val="3EB11882"/>
    <w:rsid w:val="3EB47B16"/>
    <w:rsid w:val="3EB72B54"/>
    <w:rsid w:val="3EBE7555"/>
    <w:rsid w:val="3EC353A8"/>
    <w:rsid w:val="3EC438BD"/>
    <w:rsid w:val="3EC513F9"/>
    <w:rsid w:val="3EC51715"/>
    <w:rsid w:val="3EC534C3"/>
    <w:rsid w:val="3EC7548D"/>
    <w:rsid w:val="3ECA6D2C"/>
    <w:rsid w:val="3ECF758A"/>
    <w:rsid w:val="3ED03C16"/>
    <w:rsid w:val="3ED77741"/>
    <w:rsid w:val="3EE51C0F"/>
    <w:rsid w:val="3EE80F60"/>
    <w:rsid w:val="3EEA2F2A"/>
    <w:rsid w:val="3EEB235E"/>
    <w:rsid w:val="3EED779C"/>
    <w:rsid w:val="3EEE1EB9"/>
    <w:rsid w:val="3EF176C9"/>
    <w:rsid w:val="3EF5584F"/>
    <w:rsid w:val="3EF75615"/>
    <w:rsid w:val="3EFD1D68"/>
    <w:rsid w:val="3EFE653B"/>
    <w:rsid w:val="3F1404EE"/>
    <w:rsid w:val="3F164DAE"/>
    <w:rsid w:val="3F177A97"/>
    <w:rsid w:val="3F191BE0"/>
    <w:rsid w:val="3F1D32FF"/>
    <w:rsid w:val="3F2174CE"/>
    <w:rsid w:val="3F2226C4"/>
    <w:rsid w:val="3F2263B2"/>
    <w:rsid w:val="3F2C3542"/>
    <w:rsid w:val="3F2D56E1"/>
    <w:rsid w:val="3F2E5E5B"/>
    <w:rsid w:val="3F32140D"/>
    <w:rsid w:val="3F3B5533"/>
    <w:rsid w:val="3F406FEE"/>
    <w:rsid w:val="3F43639F"/>
    <w:rsid w:val="3F442631"/>
    <w:rsid w:val="3F446ADE"/>
    <w:rsid w:val="3F4945A2"/>
    <w:rsid w:val="3F4E7989"/>
    <w:rsid w:val="3F4F5483"/>
    <w:rsid w:val="3F507133"/>
    <w:rsid w:val="3F522526"/>
    <w:rsid w:val="3F5449DF"/>
    <w:rsid w:val="3F5528C3"/>
    <w:rsid w:val="3F567816"/>
    <w:rsid w:val="3F591E5E"/>
    <w:rsid w:val="3F5A127C"/>
    <w:rsid w:val="3F5D36FC"/>
    <w:rsid w:val="3F5E75BC"/>
    <w:rsid w:val="3F625FCB"/>
    <w:rsid w:val="3F6E455C"/>
    <w:rsid w:val="3F710B8B"/>
    <w:rsid w:val="3F743FC4"/>
    <w:rsid w:val="3F744814"/>
    <w:rsid w:val="3F746C97"/>
    <w:rsid w:val="3F752F1A"/>
    <w:rsid w:val="3F760C61"/>
    <w:rsid w:val="3F7B0026"/>
    <w:rsid w:val="3F7D4576"/>
    <w:rsid w:val="3F886B27"/>
    <w:rsid w:val="3F892520"/>
    <w:rsid w:val="3F8D5871"/>
    <w:rsid w:val="3F8D5FFC"/>
    <w:rsid w:val="3F8F1C4D"/>
    <w:rsid w:val="3F8F215A"/>
    <w:rsid w:val="3F8F3AD1"/>
    <w:rsid w:val="3F934770"/>
    <w:rsid w:val="3F964E60"/>
    <w:rsid w:val="3F965ED3"/>
    <w:rsid w:val="3F966C0E"/>
    <w:rsid w:val="3F984734"/>
    <w:rsid w:val="3F9E5AC2"/>
    <w:rsid w:val="3F9E7AE3"/>
    <w:rsid w:val="3FA32391"/>
    <w:rsid w:val="3FA433FC"/>
    <w:rsid w:val="3FA54BEF"/>
    <w:rsid w:val="3FA74A61"/>
    <w:rsid w:val="3FAB2C77"/>
    <w:rsid w:val="3FAD6CB7"/>
    <w:rsid w:val="3FAF6229"/>
    <w:rsid w:val="3FB62E0C"/>
    <w:rsid w:val="3FBF5776"/>
    <w:rsid w:val="3FC45529"/>
    <w:rsid w:val="3FD57736"/>
    <w:rsid w:val="3FDB2873"/>
    <w:rsid w:val="3FDF142D"/>
    <w:rsid w:val="3FDF6807"/>
    <w:rsid w:val="3FE219CB"/>
    <w:rsid w:val="3FE23C01"/>
    <w:rsid w:val="3FE47AF9"/>
    <w:rsid w:val="3FE756BB"/>
    <w:rsid w:val="3FF411A7"/>
    <w:rsid w:val="3FF87306"/>
    <w:rsid w:val="3FFC24CB"/>
    <w:rsid w:val="3FFF236F"/>
    <w:rsid w:val="40006DF5"/>
    <w:rsid w:val="400653EA"/>
    <w:rsid w:val="40070B98"/>
    <w:rsid w:val="400B5A3E"/>
    <w:rsid w:val="4010001F"/>
    <w:rsid w:val="40136F00"/>
    <w:rsid w:val="40164ADE"/>
    <w:rsid w:val="40185875"/>
    <w:rsid w:val="401A15ED"/>
    <w:rsid w:val="401F09B1"/>
    <w:rsid w:val="401F1E29"/>
    <w:rsid w:val="401F6C03"/>
    <w:rsid w:val="40255149"/>
    <w:rsid w:val="40262E9C"/>
    <w:rsid w:val="402A1BFA"/>
    <w:rsid w:val="402D57D5"/>
    <w:rsid w:val="402D7572"/>
    <w:rsid w:val="402E6E46"/>
    <w:rsid w:val="40316936"/>
    <w:rsid w:val="40322C2E"/>
    <w:rsid w:val="40337592"/>
    <w:rsid w:val="4037219F"/>
    <w:rsid w:val="403A075C"/>
    <w:rsid w:val="403B74FF"/>
    <w:rsid w:val="403F1053"/>
    <w:rsid w:val="403F2E01"/>
    <w:rsid w:val="40434FFD"/>
    <w:rsid w:val="404746F0"/>
    <w:rsid w:val="404B17A6"/>
    <w:rsid w:val="404C1D92"/>
    <w:rsid w:val="404C3770"/>
    <w:rsid w:val="4055142D"/>
    <w:rsid w:val="40557456"/>
    <w:rsid w:val="406C6770"/>
    <w:rsid w:val="40703903"/>
    <w:rsid w:val="40713247"/>
    <w:rsid w:val="407215E2"/>
    <w:rsid w:val="4076764F"/>
    <w:rsid w:val="407D13CE"/>
    <w:rsid w:val="407E793C"/>
    <w:rsid w:val="408F3803"/>
    <w:rsid w:val="40936911"/>
    <w:rsid w:val="409D6902"/>
    <w:rsid w:val="409F1AF2"/>
    <w:rsid w:val="40A13ABC"/>
    <w:rsid w:val="40AD3289"/>
    <w:rsid w:val="40AD6A2A"/>
    <w:rsid w:val="40B20344"/>
    <w:rsid w:val="40B23DFE"/>
    <w:rsid w:val="40B76E3C"/>
    <w:rsid w:val="40B84149"/>
    <w:rsid w:val="40B935E5"/>
    <w:rsid w:val="40B97058"/>
    <w:rsid w:val="40BA692C"/>
    <w:rsid w:val="40BE41D6"/>
    <w:rsid w:val="40C24C9E"/>
    <w:rsid w:val="40C6458D"/>
    <w:rsid w:val="40C83A1D"/>
    <w:rsid w:val="40CA3013"/>
    <w:rsid w:val="40CB6F20"/>
    <w:rsid w:val="40CD018C"/>
    <w:rsid w:val="40D07EFD"/>
    <w:rsid w:val="40D61FB1"/>
    <w:rsid w:val="40D64735"/>
    <w:rsid w:val="40DE0836"/>
    <w:rsid w:val="40E11A5D"/>
    <w:rsid w:val="40E57E4D"/>
    <w:rsid w:val="40F0234E"/>
    <w:rsid w:val="40F11402"/>
    <w:rsid w:val="40F1289E"/>
    <w:rsid w:val="40FA6305"/>
    <w:rsid w:val="40FB7670"/>
    <w:rsid w:val="41022986"/>
    <w:rsid w:val="410302D3"/>
    <w:rsid w:val="4104789E"/>
    <w:rsid w:val="410B53D9"/>
    <w:rsid w:val="41121945"/>
    <w:rsid w:val="41164CA0"/>
    <w:rsid w:val="411A630E"/>
    <w:rsid w:val="411B561D"/>
    <w:rsid w:val="412A1D04"/>
    <w:rsid w:val="412A40CE"/>
    <w:rsid w:val="412D35A2"/>
    <w:rsid w:val="412D5350"/>
    <w:rsid w:val="412D7575"/>
    <w:rsid w:val="412F2E76"/>
    <w:rsid w:val="41322966"/>
    <w:rsid w:val="413277CA"/>
    <w:rsid w:val="4133466E"/>
    <w:rsid w:val="413606A8"/>
    <w:rsid w:val="413615A0"/>
    <w:rsid w:val="41377B88"/>
    <w:rsid w:val="41395C49"/>
    <w:rsid w:val="413E68F5"/>
    <w:rsid w:val="413F1FBE"/>
    <w:rsid w:val="414032D5"/>
    <w:rsid w:val="41410379"/>
    <w:rsid w:val="41463A50"/>
    <w:rsid w:val="41475B59"/>
    <w:rsid w:val="41497A27"/>
    <w:rsid w:val="414C3A28"/>
    <w:rsid w:val="414D59F2"/>
    <w:rsid w:val="41511B36"/>
    <w:rsid w:val="415154E2"/>
    <w:rsid w:val="41566C9A"/>
    <w:rsid w:val="41597EF3"/>
    <w:rsid w:val="415B1EBD"/>
    <w:rsid w:val="41613BBF"/>
    <w:rsid w:val="4162324B"/>
    <w:rsid w:val="4163290A"/>
    <w:rsid w:val="41657CE3"/>
    <w:rsid w:val="41676AB4"/>
    <w:rsid w:val="416F5968"/>
    <w:rsid w:val="41742613"/>
    <w:rsid w:val="41766C4B"/>
    <w:rsid w:val="41775777"/>
    <w:rsid w:val="417B2734"/>
    <w:rsid w:val="41847666"/>
    <w:rsid w:val="41872CB2"/>
    <w:rsid w:val="41897E31"/>
    <w:rsid w:val="41905D88"/>
    <w:rsid w:val="4197282D"/>
    <w:rsid w:val="419B675D"/>
    <w:rsid w:val="419E701B"/>
    <w:rsid w:val="419F0810"/>
    <w:rsid w:val="41A20BC5"/>
    <w:rsid w:val="41A2189A"/>
    <w:rsid w:val="41AD023F"/>
    <w:rsid w:val="41AE6E09"/>
    <w:rsid w:val="41B45F48"/>
    <w:rsid w:val="41B57BEC"/>
    <w:rsid w:val="41B94E35"/>
    <w:rsid w:val="41BB3F20"/>
    <w:rsid w:val="41BD3B5F"/>
    <w:rsid w:val="41C71300"/>
    <w:rsid w:val="41CA2B9F"/>
    <w:rsid w:val="41CA496D"/>
    <w:rsid w:val="41CF288B"/>
    <w:rsid w:val="41D22B11"/>
    <w:rsid w:val="41D61543"/>
    <w:rsid w:val="41D61E2B"/>
    <w:rsid w:val="41D63C39"/>
    <w:rsid w:val="41D659E7"/>
    <w:rsid w:val="41D765A2"/>
    <w:rsid w:val="41DA21BE"/>
    <w:rsid w:val="41DF20D0"/>
    <w:rsid w:val="41DF489C"/>
    <w:rsid w:val="41DF6C9E"/>
    <w:rsid w:val="41E55C2A"/>
    <w:rsid w:val="41E7703C"/>
    <w:rsid w:val="41E90DF0"/>
    <w:rsid w:val="41EC7B14"/>
    <w:rsid w:val="41EE7275"/>
    <w:rsid w:val="41F21D3A"/>
    <w:rsid w:val="41F27582"/>
    <w:rsid w:val="41F809CB"/>
    <w:rsid w:val="41F83BB0"/>
    <w:rsid w:val="41F97D8A"/>
    <w:rsid w:val="41FB544E"/>
    <w:rsid w:val="41FF0A9A"/>
    <w:rsid w:val="42002A64"/>
    <w:rsid w:val="42044912"/>
    <w:rsid w:val="42162288"/>
    <w:rsid w:val="42253B83"/>
    <w:rsid w:val="422A7CF2"/>
    <w:rsid w:val="422D29F9"/>
    <w:rsid w:val="423B1EB6"/>
    <w:rsid w:val="423B3A9C"/>
    <w:rsid w:val="423C1CEE"/>
    <w:rsid w:val="423F533B"/>
    <w:rsid w:val="42436E81"/>
    <w:rsid w:val="42444A71"/>
    <w:rsid w:val="42484306"/>
    <w:rsid w:val="424B1F31"/>
    <w:rsid w:val="424D7088"/>
    <w:rsid w:val="425012F6"/>
    <w:rsid w:val="4250579A"/>
    <w:rsid w:val="42527789"/>
    <w:rsid w:val="42544F82"/>
    <w:rsid w:val="42560597"/>
    <w:rsid w:val="42562BD3"/>
    <w:rsid w:val="42581C27"/>
    <w:rsid w:val="425863FC"/>
    <w:rsid w:val="425B1E8A"/>
    <w:rsid w:val="425B40A6"/>
    <w:rsid w:val="42611755"/>
    <w:rsid w:val="426132FD"/>
    <w:rsid w:val="42615DE4"/>
    <w:rsid w:val="42623676"/>
    <w:rsid w:val="42696558"/>
    <w:rsid w:val="426B7C53"/>
    <w:rsid w:val="42731488"/>
    <w:rsid w:val="42733236"/>
    <w:rsid w:val="427E044B"/>
    <w:rsid w:val="42884F34"/>
    <w:rsid w:val="42894808"/>
    <w:rsid w:val="428C42F8"/>
    <w:rsid w:val="428E62C2"/>
    <w:rsid w:val="428E75A5"/>
    <w:rsid w:val="42973A0A"/>
    <w:rsid w:val="429F2433"/>
    <w:rsid w:val="42A50C9B"/>
    <w:rsid w:val="42A83CE3"/>
    <w:rsid w:val="42AE426E"/>
    <w:rsid w:val="42B15B0D"/>
    <w:rsid w:val="42B2788B"/>
    <w:rsid w:val="42B45876"/>
    <w:rsid w:val="42B5384F"/>
    <w:rsid w:val="42B71A08"/>
    <w:rsid w:val="42BD65A3"/>
    <w:rsid w:val="42BF6003"/>
    <w:rsid w:val="42C35F6C"/>
    <w:rsid w:val="42C43A92"/>
    <w:rsid w:val="42C6403B"/>
    <w:rsid w:val="42C6780A"/>
    <w:rsid w:val="42CD587B"/>
    <w:rsid w:val="42CD6DEA"/>
    <w:rsid w:val="42D25C17"/>
    <w:rsid w:val="42D30F99"/>
    <w:rsid w:val="42D71A17"/>
    <w:rsid w:val="42DA1507"/>
    <w:rsid w:val="42DB2ACA"/>
    <w:rsid w:val="42DC09EE"/>
    <w:rsid w:val="42DC527F"/>
    <w:rsid w:val="42DE2DA6"/>
    <w:rsid w:val="42E115AE"/>
    <w:rsid w:val="42E3216A"/>
    <w:rsid w:val="42E92171"/>
    <w:rsid w:val="42ED240B"/>
    <w:rsid w:val="42F06533"/>
    <w:rsid w:val="42F205FF"/>
    <w:rsid w:val="42F26851"/>
    <w:rsid w:val="42F6276A"/>
    <w:rsid w:val="42F75C15"/>
    <w:rsid w:val="42F87CDA"/>
    <w:rsid w:val="42FD7FDF"/>
    <w:rsid w:val="42FF1997"/>
    <w:rsid w:val="43000F6E"/>
    <w:rsid w:val="430114DC"/>
    <w:rsid w:val="430204EE"/>
    <w:rsid w:val="430511AC"/>
    <w:rsid w:val="43056584"/>
    <w:rsid w:val="43072152"/>
    <w:rsid w:val="43081BD1"/>
    <w:rsid w:val="43141467"/>
    <w:rsid w:val="43144A19"/>
    <w:rsid w:val="43160791"/>
    <w:rsid w:val="43180FAC"/>
    <w:rsid w:val="431B0F1C"/>
    <w:rsid w:val="431B163A"/>
    <w:rsid w:val="431C33CE"/>
    <w:rsid w:val="432068DF"/>
    <w:rsid w:val="43210DFC"/>
    <w:rsid w:val="43212C92"/>
    <w:rsid w:val="43264D18"/>
    <w:rsid w:val="432703FE"/>
    <w:rsid w:val="43273C5D"/>
    <w:rsid w:val="432E715D"/>
    <w:rsid w:val="4330120A"/>
    <w:rsid w:val="43306CCC"/>
    <w:rsid w:val="43350367"/>
    <w:rsid w:val="43352477"/>
    <w:rsid w:val="43390F65"/>
    <w:rsid w:val="43397FDC"/>
    <w:rsid w:val="433D3861"/>
    <w:rsid w:val="434016A8"/>
    <w:rsid w:val="4340580E"/>
    <w:rsid w:val="43407AC9"/>
    <w:rsid w:val="43426BBC"/>
    <w:rsid w:val="434A5389"/>
    <w:rsid w:val="434A6F22"/>
    <w:rsid w:val="4357408B"/>
    <w:rsid w:val="435968D0"/>
    <w:rsid w:val="435B660F"/>
    <w:rsid w:val="435C6309"/>
    <w:rsid w:val="436D2BFB"/>
    <w:rsid w:val="436E3370"/>
    <w:rsid w:val="43727032"/>
    <w:rsid w:val="437330CA"/>
    <w:rsid w:val="437571BC"/>
    <w:rsid w:val="437C2A51"/>
    <w:rsid w:val="437C611B"/>
    <w:rsid w:val="437C62DA"/>
    <w:rsid w:val="437E3D6D"/>
    <w:rsid w:val="437F2C5E"/>
    <w:rsid w:val="438847C8"/>
    <w:rsid w:val="438D20D6"/>
    <w:rsid w:val="438E296D"/>
    <w:rsid w:val="438E626B"/>
    <w:rsid w:val="438F246F"/>
    <w:rsid w:val="43913B0C"/>
    <w:rsid w:val="439C41A4"/>
    <w:rsid w:val="43A35D9D"/>
    <w:rsid w:val="43A52F80"/>
    <w:rsid w:val="43A8025F"/>
    <w:rsid w:val="43AE09CA"/>
    <w:rsid w:val="43B076CB"/>
    <w:rsid w:val="43B224D6"/>
    <w:rsid w:val="43B6787E"/>
    <w:rsid w:val="43B912B6"/>
    <w:rsid w:val="43BF365A"/>
    <w:rsid w:val="43C256EC"/>
    <w:rsid w:val="43C45474"/>
    <w:rsid w:val="43C71A8C"/>
    <w:rsid w:val="43C81360"/>
    <w:rsid w:val="43CB4628"/>
    <w:rsid w:val="43CC2BFE"/>
    <w:rsid w:val="43CE3F34"/>
    <w:rsid w:val="43D917BF"/>
    <w:rsid w:val="43D9356D"/>
    <w:rsid w:val="43DA28B3"/>
    <w:rsid w:val="43DE2931"/>
    <w:rsid w:val="43EF0FE2"/>
    <w:rsid w:val="43F064F1"/>
    <w:rsid w:val="43F403A7"/>
    <w:rsid w:val="43FB1735"/>
    <w:rsid w:val="43FD54AD"/>
    <w:rsid w:val="44015658"/>
    <w:rsid w:val="44054362"/>
    <w:rsid w:val="440920A4"/>
    <w:rsid w:val="440E5A8D"/>
    <w:rsid w:val="44131E7D"/>
    <w:rsid w:val="44134D9B"/>
    <w:rsid w:val="44194BC4"/>
    <w:rsid w:val="441B5933"/>
    <w:rsid w:val="44222283"/>
    <w:rsid w:val="442944F4"/>
    <w:rsid w:val="442A39BD"/>
    <w:rsid w:val="442B201A"/>
    <w:rsid w:val="443023C2"/>
    <w:rsid w:val="44306274"/>
    <w:rsid w:val="44315157"/>
    <w:rsid w:val="44320C1F"/>
    <w:rsid w:val="443358D8"/>
    <w:rsid w:val="4436276D"/>
    <w:rsid w:val="443A6355"/>
    <w:rsid w:val="4441183E"/>
    <w:rsid w:val="4443394E"/>
    <w:rsid w:val="44444E8A"/>
    <w:rsid w:val="44446AAA"/>
    <w:rsid w:val="444A2F51"/>
    <w:rsid w:val="44501A81"/>
    <w:rsid w:val="445A2900"/>
    <w:rsid w:val="445C5E38"/>
    <w:rsid w:val="445D1101"/>
    <w:rsid w:val="445D419E"/>
    <w:rsid w:val="445D7CFA"/>
    <w:rsid w:val="445F5264"/>
    <w:rsid w:val="44623562"/>
    <w:rsid w:val="44683056"/>
    <w:rsid w:val="446E63AB"/>
    <w:rsid w:val="44705C7F"/>
    <w:rsid w:val="4476700E"/>
    <w:rsid w:val="4477456E"/>
    <w:rsid w:val="447A6AFE"/>
    <w:rsid w:val="447B7917"/>
    <w:rsid w:val="448259B3"/>
    <w:rsid w:val="448334E6"/>
    <w:rsid w:val="44896D41"/>
    <w:rsid w:val="448A234E"/>
    <w:rsid w:val="448B4867"/>
    <w:rsid w:val="448C05DF"/>
    <w:rsid w:val="44906321"/>
    <w:rsid w:val="44953D7F"/>
    <w:rsid w:val="449A0F4E"/>
    <w:rsid w:val="449C75FB"/>
    <w:rsid w:val="44A13C2E"/>
    <w:rsid w:val="44A51239"/>
    <w:rsid w:val="44AB118B"/>
    <w:rsid w:val="44AB6A5B"/>
    <w:rsid w:val="44AC2A30"/>
    <w:rsid w:val="44B00772"/>
    <w:rsid w:val="44B0704B"/>
    <w:rsid w:val="44B6560D"/>
    <w:rsid w:val="44BD7F27"/>
    <w:rsid w:val="44C23D00"/>
    <w:rsid w:val="44C424A5"/>
    <w:rsid w:val="44C646D6"/>
    <w:rsid w:val="44C9538F"/>
    <w:rsid w:val="44CD30D2"/>
    <w:rsid w:val="44CE6E4A"/>
    <w:rsid w:val="44D426B2"/>
    <w:rsid w:val="44D81548"/>
    <w:rsid w:val="44D81A76"/>
    <w:rsid w:val="44DB6FA6"/>
    <w:rsid w:val="44E17622"/>
    <w:rsid w:val="44E620B7"/>
    <w:rsid w:val="44EB3558"/>
    <w:rsid w:val="44F2359F"/>
    <w:rsid w:val="44F56FE8"/>
    <w:rsid w:val="44F81CAF"/>
    <w:rsid w:val="44FA19ED"/>
    <w:rsid w:val="450331A6"/>
    <w:rsid w:val="45071FEB"/>
    <w:rsid w:val="45082E95"/>
    <w:rsid w:val="45111622"/>
    <w:rsid w:val="4517098C"/>
    <w:rsid w:val="45172E74"/>
    <w:rsid w:val="45196317"/>
    <w:rsid w:val="451D572D"/>
    <w:rsid w:val="451E392D"/>
    <w:rsid w:val="45232CF2"/>
    <w:rsid w:val="45246A6A"/>
    <w:rsid w:val="45261B49"/>
    <w:rsid w:val="452A372B"/>
    <w:rsid w:val="452A45D0"/>
    <w:rsid w:val="452B7DF8"/>
    <w:rsid w:val="452D2B02"/>
    <w:rsid w:val="45315F3D"/>
    <w:rsid w:val="45325600"/>
    <w:rsid w:val="45336CAD"/>
    <w:rsid w:val="45361CD4"/>
    <w:rsid w:val="45364A7F"/>
    <w:rsid w:val="45396D8B"/>
    <w:rsid w:val="453A628D"/>
    <w:rsid w:val="453F4AB6"/>
    <w:rsid w:val="453F5332"/>
    <w:rsid w:val="45426D74"/>
    <w:rsid w:val="454315E6"/>
    <w:rsid w:val="454368C2"/>
    <w:rsid w:val="4548022E"/>
    <w:rsid w:val="45504CC6"/>
    <w:rsid w:val="455373AC"/>
    <w:rsid w:val="4554308B"/>
    <w:rsid w:val="455B5013"/>
    <w:rsid w:val="455E1F7C"/>
    <w:rsid w:val="455F6B9A"/>
    <w:rsid w:val="45605CF4"/>
    <w:rsid w:val="456264BE"/>
    <w:rsid w:val="45667082"/>
    <w:rsid w:val="456C0997"/>
    <w:rsid w:val="457753EE"/>
    <w:rsid w:val="457B7282"/>
    <w:rsid w:val="457F2D99"/>
    <w:rsid w:val="45822506"/>
    <w:rsid w:val="45886FF9"/>
    <w:rsid w:val="458D5FE2"/>
    <w:rsid w:val="459534C4"/>
    <w:rsid w:val="45965BB9"/>
    <w:rsid w:val="459820E0"/>
    <w:rsid w:val="459B4F7E"/>
    <w:rsid w:val="45A04342"/>
    <w:rsid w:val="45A14E13"/>
    <w:rsid w:val="45A2564A"/>
    <w:rsid w:val="45A656D1"/>
    <w:rsid w:val="45AA3413"/>
    <w:rsid w:val="45B222C8"/>
    <w:rsid w:val="45B229E4"/>
    <w:rsid w:val="45B3428A"/>
    <w:rsid w:val="45B44292"/>
    <w:rsid w:val="45B60520"/>
    <w:rsid w:val="45B67959"/>
    <w:rsid w:val="45BB117C"/>
    <w:rsid w:val="45BB75F2"/>
    <w:rsid w:val="45BE39DF"/>
    <w:rsid w:val="45CC5137"/>
    <w:rsid w:val="45CD6EF3"/>
    <w:rsid w:val="45CE52CE"/>
    <w:rsid w:val="45D72F96"/>
    <w:rsid w:val="45E006D1"/>
    <w:rsid w:val="45E06E35"/>
    <w:rsid w:val="45F379A7"/>
    <w:rsid w:val="45F60406"/>
    <w:rsid w:val="45FE550D"/>
    <w:rsid w:val="46016649"/>
    <w:rsid w:val="46032B23"/>
    <w:rsid w:val="46072613"/>
    <w:rsid w:val="4607616F"/>
    <w:rsid w:val="460E2974"/>
    <w:rsid w:val="46113B47"/>
    <w:rsid w:val="461166D3"/>
    <w:rsid w:val="46156256"/>
    <w:rsid w:val="461C14F3"/>
    <w:rsid w:val="461C4908"/>
    <w:rsid w:val="461D1C3E"/>
    <w:rsid w:val="46230658"/>
    <w:rsid w:val="46255D22"/>
    <w:rsid w:val="46274A64"/>
    <w:rsid w:val="46293C82"/>
    <w:rsid w:val="462A4554"/>
    <w:rsid w:val="462E7BA0"/>
    <w:rsid w:val="46306B5B"/>
    <w:rsid w:val="46342CDD"/>
    <w:rsid w:val="463432B2"/>
    <w:rsid w:val="46377FCF"/>
    <w:rsid w:val="4638701E"/>
    <w:rsid w:val="463F1DAD"/>
    <w:rsid w:val="4642189D"/>
    <w:rsid w:val="46421D0A"/>
    <w:rsid w:val="46445615"/>
    <w:rsid w:val="46471665"/>
    <w:rsid w:val="46492C2C"/>
    <w:rsid w:val="464C0CE9"/>
    <w:rsid w:val="464D4116"/>
    <w:rsid w:val="465054C0"/>
    <w:rsid w:val="46511AE0"/>
    <w:rsid w:val="46553DBC"/>
    <w:rsid w:val="465931C3"/>
    <w:rsid w:val="46594D24"/>
    <w:rsid w:val="465B432D"/>
    <w:rsid w:val="465D1D1A"/>
    <w:rsid w:val="465D2233"/>
    <w:rsid w:val="465F6C1E"/>
    <w:rsid w:val="46647A66"/>
    <w:rsid w:val="466510E8"/>
    <w:rsid w:val="46674E60"/>
    <w:rsid w:val="46681F98"/>
    <w:rsid w:val="46696E2A"/>
    <w:rsid w:val="466A1160"/>
    <w:rsid w:val="466D7594"/>
    <w:rsid w:val="466E4440"/>
    <w:rsid w:val="466E46B4"/>
    <w:rsid w:val="46711A56"/>
    <w:rsid w:val="46733805"/>
    <w:rsid w:val="467529A1"/>
    <w:rsid w:val="46791459"/>
    <w:rsid w:val="46791BF9"/>
    <w:rsid w:val="467D23D0"/>
    <w:rsid w:val="467E4F95"/>
    <w:rsid w:val="46854D21"/>
    <w:rsid w:val="4686314E"/>
    <w:rsid w:val="468B4FF2"/>
    <w:rsid w:val="46961F66"/>
    <w:rsid w:val="46963997"/>
    <w:rsid w:val="4698326B"/>
    <w:rsid w:val="469847BC"/>
    <w:rsid w:val="46A13272"/>
    <w:rsid w:val="46A936CA"/>
    <w:rsid w:val="46BD5A70"/>
    <w:rsid w:val="46C37FB0"/>
    <w:rsid w:val="46C6427C"/>
    <w:rsid w:val="46C65B55"/>
    <w:rsid w:val="46D00C57"/>
    <w:rsid w:val="46D255D7"/>
    <w:rsid w:val="46D562F9"/>
    <w:rsid w:val="46D91EE8"/>
    <w:rsid w:val="46DC75FC"/>
    <w:rsid w:val="46E22739"/>
    <w:rsid w:val="46E72D04"/>
    <w:rsid w:val="46E92F23"/>
    <w:rsid w:val="46E9305E"/>
    <w:rsid w:val="46EF4363"/>
    <w:rsid w:val="46F30DEA"/>
    <w:rsid w:val="46F5342B"/>
    <w:rsid w:val="46F81F5C"/>
    <w:rsid w:val="46F85B8D"/>
    <w:rsid w:val="46FA3F26"/>
    <w:rsid w:val="46FD1592"/>
    <w:rsid w:val="47044DA5"/>
    <w:rsid w:val="47074809"/>
    <w:rsid w:val="470C6987"/>
    <w:rsid w:val="470D6E0D"/>
    <w:rsid w:val="471A1ED2"/>
    <w:rsid w:val="471C3E9C"/>
    <w:rsid w:val="471D19C3"/>
    <w:rsid w:val="47280A93"/>
    <w:rsid w:val="472C0528"/>
    <w:rsid w:val="472F5171"/>
    <w:rsid w:val="47347DD3"/>
    <w:rsid w:val="47354F5E"/>
    <w:rsid w:val="473B4E33"/>
    <w:rsid w:val="473B6A7F"/>
    <w:rsid w:val="473C5EA5"/>
    <w:rsid w:val="473F2FD1"/>
    <w:rsid w:val="473F5DDD"/>
    <w:rsid w:val="47451645"/>
    <w:rsid w:val="47451D29"/>
    <w:rsid w:val="474E7DCE"/>
    <w:rsid w:val="47503B46"/>
    <w:rsid w:val="47555600"/>
    <w:rsid w:val="475871CF"/>
    <w:rsid w:val="475C24EB"/>
    <w:rsid w:val="475E05B9"/>
    <w:rsid w:val="47627A71"/>
    <w:rsid w:val="47680E90"/>
    <w:rsid w:val="4769578A"/>
    <w:rsid w:val="476E2756"/>
    <w:rsid w:val="47710D6A"/>
    <w:rsid w:val="47723ABC"/>
    <w:rsid w:val="477A2AB5"/>
    <w:rsid w:val="477B2500"/>
    <w:rsid w:val="477C493B"/>
    <w:rsid w:val="4781125F"/>
    <w:rsid w:val="47867051"/>
    <w:rsid w:val="47881532"/>
    <w:rsid w:val="478B2DD0"/>
    <w:rsid w:val="478C00DD"/>
    <w:rsid w:val="478E357F"/>
    <w:rsid w:val="47956A5B"/>
    <w:rsid w:val="4797531D"/>
    <w:rsid w:val="47975BEB"/>
    <w:rsid w:val="47975C19"/>
    <w:rsid w:val="47991FBD"/>
    <w:rsid w:val="47993E3F"/>
    <w:rsid w:val="479954ED"/>
    <w:rsid w:val="479B74B7"/>
    <w:rsid w:val="479D2D9D"/>
    <w:rsid w:val="47A53E92"/>
    <w:rsid w:val="47A65E5C"/>
    <w:rsid w:val="47B71E17"/>
    <w:rsid w:val="47BC3A5B"/>
    <w:rsid w:val="47C50B06"/>
    <w:rsid w:val="47C702AC"/>
    <w:rsid w:val="47D41A82"/>
    <w:rsid w:val="47D52D70"/>
    <w:rsid w:val="47E31B6A"/>
    <w:rsid w:val="47EF15B1"/>
    <w:rsid w:val="47F46B29"/>
    <w:rsid w:val="47F74506"/>
    <w:rsid w:val="47FA4066"/>
    <w:rsid w:val="47FB755F"/>
    <w:rsid w:val="47FC477A"/>
    <w:rsid w:val="48021452"/>
    <w:rsid w:val="48021647"/>
    <w:rsid w:val="480D06DC"/>
    <w:rsid w:val="480E1EA7"/>
    <w:rsid w:val="48194880"/>
    <w:rsid w:val="4819662E"/>
    <w:rsid w:val="48256D81"/>
    <w:rsid w:val="482B7FA4"/>
    <w:rsid w:val="482F35F7"/>
    <w:rsid w:val="48324266"/>
    <w:rsid w:val="48372C06"/>
    <w:rsid w:val="48384B45"/>
    <w:rsid w:val="483C5FC2"/>
    <w:rsid w:val="48417F14"/>
    <w:rsid w:val="48455675"/>
    <w:rsid w:val="4847319B"/>
    <w:rsid w:val="484A6ABE"/>
    <w:rsid w:val="484C255F"/>
    <w:rsid w:val="484F30AD"/>
    <w:rsid w:val="485055DF"/>
    <w:rsid w:val="485154EE"/>
    <w:rsid w:val="48545C43"/>
    <w:rsid w:val="48551E3B"/>
    <w:rsid w:val="48586611"/>
    <w:rsid w:val="485D39F8"/>
    <w:rsid w:val="485D651B"/>
    <w:rsid w:val="486514AC"/>
    <w:rsid w:val="48657AC5"/>
    <w:rsid w:val="486F0F87"/>
    <w:rsid w:val="48744E4A"/>
    <w:rsid w:val="487A531F"/>
    <w:rsid w:val="48847F4B"/>
    <w:rsid w:val="488F069E"/>
    <w:rsid w:val="488F68F0"/>
    <w:rsid w:val="48964FE9"/>
    <w:rsid w:val="48992679"/>
    <w:rsid w:val="489932CB"/>
    <w:rsid w:val="489F2FD7"/>
    <w:rsid w:val="48A204B3"/>
    <w:rsid w:val="48A35433"/>
    <w:rsid w:val="48A77906"/>
    <w:rsid w:val="48AA54D8"/>
    <w:rsid w:val="48B203EA"/>
    <w:rsid w:val="48B30830"/>
    <w:rsid w:val="48B4133E"/>
    <w:rsid w:val="48B76676"/>
    <w:rsid w:val="48B85E47"/>
    <w:rsid w:val="48C03385"/>
    <w:rsid w:val="48C45C72"/>
    <w:rsid w:val="48C77E38"/>
    <w:rsid w:val="48CB3DCC"/>
    <w:rsid w:val="48DD3AFF"/>
    <w:rsid w:val="48E22EC4"/>
    <w:rsid w:val="48E24C72"/>
    <w:rsid w:val="48E700FB"/>
    <w:rsid w:val="48E72288"/>
    <w:rsid w:val="48E80097"/>
    <w:rsid w:val="48EB621C"/>
    <w:rsid w:val="48EE7ABB"/>
    <w:rsid w:val="48F6147E"/>
    <w:rsid w:val="48F901DD"/>
    <w:rsid w:val="48FA1FBB"/>
    <w:rsid w:val="48FA7A21"/>
    <w:rsid w:val="48FF3A76"/>
    <w:rsid w:val="49060960"/>
    <w:rsid w:val="490635E8"/>
    <w:rsid w:val="490F4B3E"/>
    <w:rsid w:val="49153299"/>
    <w:rsid w:val="491D0070"/>
    <w:rsid w:val="49245AAF"/>
    <w:rsid w:val="49276B29"/>
    <w:rsid w:val="492E2102"/>
    <w:rsid w:val="492F330A"/>
    <w:rsid w:val="492F6EEB"/>
    <w:rsid w:val="49321A91"/>
    <w:rsid w:val="493C36F1"/>
    <w:rsid w:val="49460228"/>
    <w:rsid w:val="49470F79"/>
    <w:rsid w:val="4948541D"/>
    <w:rsid w:val="494871CB"/>
    <w:rsid w:val="494B0A69"/>
    <w:rsid w:val="494B6EFA"/>
    <w:rsid w:val="494C0886"/>
    <w:rsid w:val="4951110E"/>
    <w:rsid w:val="4961203A"/>
    <w:rsid w:val="4967691C"/>
    <w:rsid w:val="496B6164"/>
    <w:rsid w:val="4972249A"/>
    <w:rsid w:val="4977185E"/>
    <w:rsid w:val="497A20AB"/>
    <w:rsid w:val="4981092F"/>
    <w:rsid w:val="49816963"/>
    <w:rsid w:val="49817868"/>
    <w:rsid w:val="49837EBD"/>
    <w:rsid w:val="49931EBD"/>
    <w:rsid w:val="49931F80"/>
    <w:rsid w:val="49935F7A"/>
    <w:rsid w:val="4993736A"/>
    <w:rsid w:val="4994001C"/>
    <w:rsid w:val="49A44CD1"/>
    <w:rsid w:val="49A62143"/>
    <w:rsid w:val="49B26D3A"/>
    <w:rsid w:val="49B337A1"/>
    <w:rsid w:val="49BE30E8"/>
    <w:rsid w:val="49BF6D61"/>
    <w:rsid w:val="49C01457"/>
    <w:rsid w:val="49C12C21"/>
    <w:rsid w:val="49C76797"/>
    <w:rsid w:val="49C8030C"/>
    <w:rsid w:val="49CC5905"/>
    <w:rsid w:val="49CF169A"/>
    <w:rsid w:val="49D1038B"/>
    <w:rsid w:val="49D145A9"/>
    <w:rsid w:val="49D26A2C"/>
    <w:rsid w:val="49D96543"/>
    <w:rsid w:val="49DC5DC5"/>
    <w:rsid w:val="49E15C70"/>
    <w:rsid w:val="49E53D6F"/>
    <w:rsid w:val="49E60792"/>
    <w:rsid w:val="49EB7CD2"/>
    <w:rsid w:val="49ED38CE"/>
    <w:rsid w:val="49ED4A8F"/>
    <w:rsid w:val="49EF32DF"/>
    <w:rsid w:val="49F16155"/>
    <w:rsid w:val="49F31F1D"/>
    <w:rsid w:val="49F42EAF"/>
    <w:rsid w:val="49F64E79"/>
    <w:rsid w:val="49F7474D"/>
    <w:rsid w:val="49FC3122"/>
    <w:rsid w:val="49FC7FB5"/>
    <w:rsid w:val="49FE5ADB"/>
    <w:rsid w:val="4A001BD4"/>
    <w:rsid w:val="4A02381D"/>
    <w:rsid w:val="4A096F09"/>
    <w:rsid w:val="4A0C64E9"/>
    <w:rsid w:val="4A0D21C2"/>
    <w:rsid w:val="4A145B5E"/>
    <w:rsid w:val="4A225C58"/>
    <w:rsid w:val="4A225C6E"/>
    <w:rsid w:val="4A235542"/>
    <w:rsid w:val="4A276E8C"/>
    <w:rsid w:val="4A2B3BB7"/>
    <w:rsid w:val="4A31685C"/>
    <w:rsid w:val="4A3634C7"/>
    <w:rsid w:val="4A4060F4"/>
    <w:rsid w:val="4A40737B"/>
    <w:rsid w:val="4A420DF3"/>
    <w:rsid w:val="4A4756D4"/>
    <w:rsid w:val="4A477482"/>
    <w:rsid w:val="4A4C1BA7"/>
    <w:rsid w:val="4A4D2191"/>
    <w:rsid w:val="4A4E6A63"/>
    <w:rsid w:val="4A525E27"/>
    <w:rsid w:val="4A533EE6"/>
    <w:rsid w:val="4A5408CD"/>
    <w:rsid w:val="4A551C1D"/>
    <w:rsid w:val="4A58658A"/>
    <w:rsid w:val="4A595408"/>
    <w:rsid w:val="4A5B2F2E"/>
    <w:rsid w:val="4A5D6EF1"/>
    <w:rsid w:val="4A6118F4"/>
    <w:rsid w:val="4A655B5A"/>
    <w:rsid w:val="4A6C0C97"/>
    <w:rsid w:val="4A70034E"/>
    <w:rsid w:val="4A78588E"/>
    <w:rsid w:val="4A787945"/>
    <w:rsid w:val="4A7A5678"/>
    <w:rsid w:val="4A7B5FE5"/>
    <w:rsid w:val="4A7B712C"/>
    <w:rsid w:val="4A7D1521"/>
    <w:rsid w:val="4A802D8B"/>
    <w:rsid w:val="4A835FE1"/>
    <w:rsid w:val="4A8741CA"/>
    <w:rsid w:val="4A8A2A33"/>
    <w:rsid w:val="4A8A6BFB"/>
    <w:rsid w:val="4A8B3CF9"/>
    <w:rsid w:val="4A8F2BD7"/>
    <w:rsid w:val="4A9A39B7"/>
    <w:rsid w:val="4A9A7152"/>
    <w:rsid w:val="4AA06B93"/>
    <w:rsid w:val="4AA246B9"/>
    <w:rsid w:val="4AA32893"/>
    <w:rsid w:val="4AA77F21"/>
    <w:rsid w:val="4AAB05C7"/>
    <w:rsid w:val="4AAE7501"/>
    <w:rsid w:val="4AB26A41"/>
    <w:rsid w:val="4AB32D6A"/>
    <w:rsid w:val="4AB64608"/>
    <w:rsid w:val="4AB663B6"/>
    <w:rsid w:val="4AB9112D"/>
    <w:rsid w:val="4ABB1C1E"/>
    <w:rsid w:val="4AC202E7"/>
    <w:rsid w:val="4AC20C84"/>
    <w:rsid w:val="4AC7411F"/>
    <w:rsid w:val="4AC76815"/>
    <w:rsid w:val="4AD11442"/>
    <w:rsid w:val="4AD95CDB"/>
    <w:rsid w:val="4AE051E1"/>
    <w:rsid w:val="4AE50A49"/>
    <w:rsid w:val="4AE747C1"/>
    <w:rsid w:val="4AE755B8"/>
    <w:rsid w:val="4AE75A56"/>
    <w:rsid w:val="4AEB4C20"/>
    <w:rsid w:val="4AF018C8"/>
    <w:rsid w:val="4AF07B1A"/>
    <w:rsid w:val="4B0233A9"/>
    <w:rsid w:val="4B050CA9"/>
    <w:rsid w:val="4B0F4BDF"/>
    <w:rsid w:val="4B0F5F50"/>
    <w:rsid w:val="4B105AC6"/>
    <w:rsid w:val="4B143633"/>
    <w:rsid w:val="4B1543BE"/>
    <w:rsid w:val="4B161387"/>
    <w:rsid w:val="4B180E1F"/>
    <w:rsid w:val="4B21473C"/>
    <w:rsid w:val="4B217312"/>
    <w:rsid w:val="4B2477C4"/>
    <w:rsid w:val="4B254B41"/>
    <w:rsid w:val="4B264786"/>
    <w:rsid w:val="4B294DDA"/>
    <w:rsid w:val="4B2B1F2A"/>
    <w:rsid w:val="4B3646B5"/>
    <w:rsid w:val="4B3F31DE"/>
    <w:rsid w:val="4B435927"/>
    <w:rsid w:val="4B44084A"/>
    <w:rsid w:val="4B453C6D"/>
    <w:rsid w:val="4B46773A"/>
    <w:rsid w:val="4B467876"/>
    <w:rsid w:val="4B480613"/>
    <w:rsid w:val="4B490FD8"/>
    <w:rsid w:val="4B492C62"/>
    <w:rsid w:val="4B4C4E59"/>
    <w:rsid w:val="4B4E4840"/>
    <w:rsid w:val="4B531F34"/>
    <w:rsid w:val="4B58121B"/>
    <w:rsid w:val="4B59580E"/>
    <w:rsid w:val="4B59644A"/>
    <w:rsid w:val="4B5A1437"/>
    <w:rsid w:val="4B5A31E5"/>
    <w:rsid w:val="4B5A7B86"/>
    <w:rsid w:val="4B60769C"/>
    <w:rsid w:val="4B636F24"/>
    <w:rsid w:val="4B6970DC"/>
    <w:rsid w:val="4B6B5549"/>
    <w:rsid w:val="4B6D0A0C"/>
    <w:rsid w:val="4B7342A7"/>
    <w:rsid w:val="4B775B45"/>
    <w:rsid w:val="4B78366B"/>
    <w:rsid w:val="4B7B64D3"/>
    <w:rsid w:val="4B7C1709"/>
    <w:rsid w:val="4B7D6ED4"/>
    <w:rsid w:val="4B885E53"/>
    <w:rsid w:val="4B9079CE"/>
    <w:rsid w:val="4B9440D5"/>
    <w:rsid w:val="4B9E7576"/>
    <w:rsid w:val="4BAB6D31"/>
    <w:rsid w:val="4BB01057"/>
    <w:rsid w:val="4BB10C38"/>
    <w:rsid w:val="4BB14D7C"/>
    <w:rsid w:val="4BB33958"/>
    <w:rsid w:val="4BB34C35"/>
    <w:rsid w:val="4BBE2DA4"/>
    <w:rsid w:val="4BC25911"/>
    <w:rsid w:val="4BC41432"/>
    <w:rsid w:val="4BC47C24"/>
    <w:rsid w:val="4BC548B8"/>
    <w:rsid w:val="4BC572ED"/>
    <w:rsid w:val="4BCA036B"/>
    <w:rsid w:val="4BCF0C64"/>
    <w:rsid w:val="4BD066E1"/>
    <w:rsid w:val="4BD55526"/>
    <w:rsid w:val="4BDC261E"/>
    <w:rsid w:val="4BDD1BA5"/>
    <w:rsid w:val="4BE53486"/>
    <w:rsid w:val="4BE807F1"/>
    <w:rsid w:val="4BE95398"/>
    <w:rsid w:val="4BEE144E"/>
    <w:rsid w:val="4BF44BDC"/>
    <w:rsid w:val="4BFF5B3B"/>
    <w:rsid w:val="4C0068D0"/>
    <w:rsid w:val="4C030915"/>
    <w:rsid w:val="4C08606D"/>
    <w:rsid w:val="4C0D24E6"/>
    <w:rsid w:val="4C1525B2"/>
    <w:rsid w:val="4C1718E3"/>
    <w:rsid w:val="4C17740A"/>
    <w:rsid w:val="4C1B38DE"/>
    <w:rsid w:val="4C2173A0"/>
    <w:rsid w:val="4C282A54"/>
    <w:rsid w:val="4C2A5DD4"/>
    <w:rsid w:val="4C2C70A5"/>
    <w:rsid w:val="4C2D4141"/>
    <w:rsid w:val="4C2D4456"/>
    <w:rsid w:val="4C374BE6"/>
    <w:rsid w:val="4C39104D"/>
    <w:rsid w:val="4C39729F"/>
    <w:rsid w:val="4C3B4DC5"/>
    <w:rsid w:val="4C43011D"/>
    <w:rsid w:val="4C434755"/>
    <w:rsid w:val="4C4540B5"/>
    <w:rsid w:val="4C4A14AC"/>
    <w:rsid w:val="4C516396"/>
    <w:rsid w:val="4C54116C"/>
    <w:rsid w:val="4C565457"/>
    <w:rsid w:val="4C595811"/>
    <w:rsid w:val="4C5C31EB"/>
    <w:rsid w:val="4C5C3D5E"/>
    <w:rsid w:val="4C602A7D"/>
    <w:rsid w:val="4C6065D9"/>
    <w:rsid w:val="4C61415E"/>
    <w:rsid w:val="4C6303DF"/>
    <w:rsid w:val="4C6351C4"/>
    <w:rsid w:val="4C665B6C"/>
    <w:rsid w:val="4C67009A"/>
    <w:rsid w:val="4C714C8A"/>
    <w:rsid w:val="4C7B65B6"/>
    <w:rsid w:val="4C7C718B"/>
    <w:rsid w:val="4C8170C3"/>
    <w:rsid w:val="4C8301BB"/>
    <w:rsid w:val="4C855A34"/>
    <w:rsid w:val="4C893877"/>
    <w:rsid w:val="4C8A5D4C"/>
    <w:rsid w:val="4C96649F"/>
    <w:rsid w:val="4C9710B4"/>
    <w:rsid w:val="4C983FC5"/>
    <w:rsid w:val="4C9970FD"/>
    <w:rsid w:val="4C9D5A7F"/>
    <w:rsid w:val="4CA9487E"/>
    <w:rsid w:val="4CA95044"/>
    <w:rsid w:val="4CAD5597"/>
    <w:rsid w:val="4CAE1A3B"/>
    <w:rsid w:val="4CB16E35"/>
    <w:rsid w:val="4CB413F2"/>
    <w:rsid w:val="4CB94047"/>
    <w:rsid w:val="4CBA7BF9"/>
    <w:rsid w:val="4CC00521"/>
    <w:rsid w:val="4CC34DBA"/>
    <w:rsid w:val="4CC4387C"/>
    <w:rsid w:val="4CC62D40"/>
    <w:rsid w:val="4CC72AFC"/>
    <w:rsid w:val="4CC73F63"/>
    <w:rsid w:val="4CD858B9"/>
    <w:rsid w:val="4CE54D31"/>
    <w:rsid w:val="4CE62DAA"/>
    <w:rsid w:val="4CE73936"/>
    <w:rsid w:val="4CEA5A88"/>
    <w:rsid w:val="4CEE6379"/>
    <w:rsid w:val="4CF539ED"/>
    <w:rsid w:val="4CF74DF1"/>
    <w:rsid w:val="4CFE7F4C"/>
    <w:rsid w:val="4D001B6A"/>
    <w:rsid w:val="4D086F22"/>
    <w:rsid w:val="4D0C0732"/>
    <w:rsid w:val="4D0C73DB"/>
    <w:rsid w:val="4D1167C3"/>
    <w:rsid w:val="4D137A15"/>
    <w:rsid w:val="4D140B54"/>
    <w:rsid w:val="4D142D58"/>
    <w:rsid w:val="4D181527"/>
    <w:rsid w:val="4D213B1F"/>
    <w:rsid w:val="4D241CFD"/>
    <w:rsid w:val="4D243AAB"/>
    <w:rsid w:val="4D2717ED"/>
    <w:rsid w:val="4D2770F7"/>
    <w:rsid w:val="4D294831"/>
    <w:rsid w:val="4D2A6BE7"/>
    <w:rsid w:val="4D330192"/>
    <w:rsid w:val="4D3363E0"/>
    <w:rsid w:val="4D3D2DBF"/>
    <w:rsid w:val="4D456D00"/>
    <w:rsid w:val="4D4952BF"/>
    <w:rsid w:val="4D4D0207"/>
    <w:rsid w:val="4D52686A"/>
    <w:rsid w:val="4D5A571F"/>
    <w:rsid w:val="4D5C1497"/>
    <w:rsid w:val="4D5D0D6B"/>
    <w:rsid w:val="4D6815BC"/>
    <w:rsid w:val="4D7367E0"/>
    <w:rsid w:val="4D737FE4"/>
    <w:rsid w:val="4D7560B4"/>
    <w:rsid w:val="4D7C5695"/>
    <w:rsid w:val="4D8A789F"/>
    <w:rsid w:val="4D8D2AD3"/>
    <w:rsid w:val="4D923B6B"/>
    <w:rsid w:val="4D93500E"/>
    <w:rsid w:val="4D99485D"/>
    <w:rsid w:val="4D9A1FBF"/>
    <w:rsid w:val="4D9D560B"/>
    <w:rsid w:val="4DA50AFD"/>
    <w:rsid w:val="4DA6736B"/>
    <w:rsid w:val="4DA81CAE"/>
    <w:rsid w:val="4DA846DC"/>
    <w:rsid w:val="4DA93FB0"/>
    <w:rsid w:val="4DAB1AD6"/>
    <w:rsid w:val="4DAE03C1"/>
    <w:rsid w:val="4DAF1F40"/>
    <w:rsid w:val="4DB009A0"/>
    <w:rsid w:val="4DB54726"/>
    <w:rsid w:val="4DB72B71"/>
    <w:rsid w:val="4DB7445F"/>
    <w:rsid w:val="4DBB4EB3"/>
    <w:rsid w:val="4DBE4BDD"/>
    <w:rsid w:val="4DBF7351"/>
    <w:rsid w:val="4DC31516"/>
    <w:rsid w:val="4DC37B9C"/>
    <w:rsid w:val="4DC63EF9"/>
    <w:rsid w:val="4DC862CE"/>
    <w:rsid w:val="4DC96F2F"/>
    <w:rsid w:val="4DCD5FBF"/>
    <w:rsid w:val="4DCE3A17"/>
    <w:rsid w:val="4DCF6951"/>
    <w:rsid w:val="4DD059E1"/>
    <w:rsid w:val="4DD130AE"/>
    <w:rsid w:val="4DD54DA5"/>
    <w:rsid w:val="4DD92AE7"/>
    <w:rsid w:val="4DDE74D8"/>
    <w:rsid w:val="4DE606EB"/>
    <w:rsid w:val="4DE758D9"/>
    <w:rsid w:val="4DE80F7C"/>
    <w:rsid w:val="4DED6593"/>
    <w:rsid w:val="4DEF2D63"/>
    <w:rsid w:val="4DF13D45"/>
    <w:rsid w:val="4DF55447"/>
    <w:rsid w:val="4DF66740"/>
    <w:rsid w:val="4DFE0390"/>
    <w:rsid w:val="4E0B759E"/>
    <w:rsid w:val="4E0D759A"/>
    <w:rsid w:val="4E1329C6"/>
    <w:rsid w:val="4E136758"/>
    <w:rsid w:val="4E167CB3"/>
    <w:rsid w:val="4E1C1263"/>
    <w:rsid w:val="4E1C7AA4"/>
    <w:rsid w:val="4E1F4272"/>
    <w:rsid w:val="4E205965"/>
    <w:rsid w:val="4E221FBE"/>
    <w:rsid w:val="4E2737FA"/>
    <w:rsid w:val="4E393586"/>
    <w:rsid w:val="4E3B08B8"/>
    <w:rsid w:val="4E4361B3"/>
    <w:rsid w:val="4E447F1B"/>
    <w:rsid w:val="4E485577"/>
    <w:rsid w:val="4E524351"/>
    <w:rsid w:val="4E5263F6"/>
    <w:rsid w:val="4E564138"/>
    <w:rsid w:val="4E5B034E"/>
    <w:rsid w:val="4E5C54C6"/>
    <w:rsid w:val="4E600B13"/>
    <w:rsid w:val="4E611D50"/>
    <w:rsid w:val="4E61488B"/>
    <w:rsid w:val="4E624442"/>
    <w:rsid w:val="4E657E76"/>
    <w:rsid w:val="4E6B74B7"/>
    <w:rsid w:val="4E6E1EF2"/>
    <w:rsid w:val="4E6E4B31"/>
    <w:rsid w:val="4E70193C"/>
    <w:rsid w:val="4E740A62"/>
    <w:rsid w:val="4E7415AC"/>
    <w:rsid w:val="4E7520E4"/>
    <w:rsid w:val="4E797E26"/>
    <w:rsid w:val="4E7B1E70"/>
    <w:rsid w:val="4E7F0446"/>
    <w:rsid w:val="4E8242E9"/>
    <w:rsid w:val="4E824539"/>
    <w:rsid w:val="4E832A53"/>
    <w:rsid w:val="4E8E4A19"/>
    <w:rsid w:val="4E943B74"/>
    <w:rsid w:val="4E946D21"/>
    <w:rsid w:val="4E9904C8"/>
    <w:rsid w:val="4E9D6DBB"/>
    <w:rsid w:val="4EA168A8"/>
    <w:rsid w:val="4EA529C9"/>
    <w:rsid w:val="4EA824BA"/>
    <w:rsid w:val="4EAA1AC9"/>
    <w:rsid w:val="4EAF02DD"/>
    <w:rsid w:val="4EB20F59"/>
    <w:rsid w:val="4EB250E6"/>
    <w:rsid w:val="4EB64BD7"/>
    <w:rsid w:val="4EB65AE3"/>
    <w:rsid w:val="4EB86543"/>
    <w:rsid w:val="4EB86BA1"/>
    <w:rsid w:val="4EB90223"/>
    <w:rsid w:val="4EBA306E"/>
    <w:rsid w:val="4EC015B1"/>
    <w:rsid w:val="4EC217CD"/>
    <w:rsid w:val="4EC322B5"/>
    <w:rsid w:val="4EC42FB9"/>
    <w:rsid w:val="4EC80569"/>
    <w:rsid w:val="4EC81D1B"/>
    <w:rsid w:val="4ECB7E1E"/>
    <w:rsid w:val="4ECF7A46"/>
    <w:rsid w:val="4ED2156B"/>
    <w:rsid w:val="4ED33865"/>
    <w:rsid w:val="4ED876D7"/>
    <w:rsid w:val="4EDB463D"/>
    <w:rsid w:val="4EDE6CE2"/>
    <w:rsid w:val="4EE30D9C"/>
    <w:rsid w:val="4EEF633A"/>
    <w:rsid w:val="4EF179BD"/>
    <w:rsid w:val="4EF80867"/>
    <w:rsid w:val="4EF92D15"/>
    <w:rsid w:val="4EFD2805"/>
    <w:rsid w:val="4F075432"/>
    <w:rsid w:val="4F0A3F01"/>
    <w:rsid w:val="4F0E6AC3"/>
    <w:rsid w:val="4F1C2DCE"/>
    <w:rsid w:val="4F1C59C0"/>
    <w:rsid w:val="4F1F277C"/>
    <w:rsid w:val="4F2A7373"/>
    <w:rsid w:val="4F2B00ED"/>
    <w:rsid w:val="4F2B3785"/>
    <w:rsid w:val="4F302EC8"/>
    <w:rsid w:val="4F3259B5"/>
    <w:rsid w:val="4F3B332E"/>
    <w:rsid w:val="4F4143F0"/>
    <w:rsid w:val="4F4C0E88"/>
    <w:rsid w:val="4F4E4E0F"/>
    <w:rsid w:val="4F512B51"/>
    <w:rsid w:val="4F5171F0"/>
    <w:rsid w:val="4F5404EA"/>
    <w:rsid w:val="4F561F16"/>
    <w:rsid w:val="4F587A3C"/>
    <w:rsid w:val="4F5B5ED3"/>
    <w:rsid w:val="4F5D354E"/>
    <w:rsid w:val="4F604B42"/>
    <w:rsid w:val="4F6318FD"/>
    <w:rsid w:val="4F675ED1"/>
    <w:rsid w:val="4F6A3C8B"/>
    <w:rsid w:val="4F707CF7"/>
    <w:rsid w:val="4F714FA1"/>
    <w:rsid w:val="4F724C78"/>
    <w:rsid w:val="4F732AC8"/>
    <w:rsid w:val="4F786330"/>
    <w:rsid w:val="4F7A379A"/>
    <w:rsid w:val="4F7B673F"/>
    <w:rsid w:val="4F813436"/>
    <w:rsid w:val="4F896D9F"/>
    <w:rsid w:val="4F8A2846"/>
    <w:rsid w:val="4F8B7E11"/>
    <w:rsid w:val="4F8C7311"/>
    <w:rsid w:val="4F8D29B2"/>
    <w:rsid w:val="4F8E5986"/>
    <w:rsid w:val="4F905428"/>
    <w:rsid w:val="4F930DE5"/>
    <w:rsid w:val="4F93316A"/>
    <w:rsid w:val="4F934F18"/>
    <w:rsid w:val="4F991262"/>
    <w:rsid w:val="4F9A44F8"/>
    <w:rsid w:val="4F9B10EC"/>
    <w:rsid w:val="4FA7451F"/>
    <w:rsid w:val="4FB629B4"/>
    <w:rsid w:val="4FB94A73"/>
    <w:rsid w:val="4FBF7ABB"/>
    <w:rsid w:val="4FC652ED"/>
    <w:rsid w:val="4FC7250D"/>
    <w:rsid w:val="4FC82903"/>
    <w:rsid w:val="4FC837CC"/>
    <w:rsid w:val="4FCC0340"/>
    <w:rsid w:val="4FD01126"/>
    <w:rsid w:val="4FD30AB0"/>
    <w:rsid w:val="4FD317B8"/>
    <w:rsid w:val="4FD35332"/>
    <w:rsid w:val="4FD60D79"/>
    <w:rsid w:val="4FDC68BF"/>
    <w:rsid w:val="4FDF63AF"/>
    <w:rsid w:val="4FE04A14"/>
    <w:rsid w:val="4FE319FB"/>
    <w:rsid w:val="4FE85264"/>
    <w:rsid w:val="4FE975D6"/>
    <w:rsid w:val="4FF04118"/>
    <w:rsid w:val="4FF1317A"/>
    <w:rsid w:val="4FF471D4"/>
    <w:rsid w:val="50024E3C"/>
    <w:rsid w:val="500656EA"/>
    <w:rsid w:val="500A48C7"/>
    <w:rsid w:val="500B71A4"/>
    <w:rsid w:val="500F4476"/>
    <w:rsid w:val="50126483"/>
    <w:rsid w:val="50134DD6"/>
    <w:rsid w:val="5017429F"/>
    <w:rsid w:val="50180813"/>
    <w:rsid w:val="501F6E2C"/>
    <w:rsid w:val="50221117"/>
    <w:rsid w:val="5022318C"/>
    <w:rsid w:val="50267B3A"/>
    <w:rsid w:val="50294A7C"/>
    <w:rsid w:val="502B5D3B"/>
    <w:rsid w:val="502C3742"/>
    <w:rsid w:val="502F45BF"/>
    <w:rsid w:val="50342257"/>
    <w:rsid w:val="503438F5"/>
    <w:rsid w:val="50371D47"/>
    <w:rsid w:val="5047707D"/>
    <w:rsid w:val="504D50C7"/>
    <w:rsid w:val="504F3347"/>
    <w:rsid w:val="504F52E3"/>
    <w:rsid w:val="50504BB7"/>
    <w:rsid w:val="5051715A"/>
    <w:rsid w:val="50545CB0"/>
    <w:rsid w:val="505A41CB"/>
    <w:rsid w:val="5060304C"/>
    <w:rsid w:val="506112C5"/>
    <w:rsid w:val="5065266C"/>
    <w:rsid w:val="50657D58"/>
    <w:rsid w:val="5066262C"/>
    <w:rsid w:val="506A2291"/>
    <w:rsid w:val="506C4A23"/>
    <w:rsid w:val="506D540C"/>
    <w:rsid w:val="50720FD1"/>
    <w:rsid w:val="50727CC8"/>
    <w:rsid w:val="50785626"/>
    <w:rsid w:val="507B0557"/>
    <w:rsid w:val="507B323C"/>
    <w:rsid w:val="5080549C"/>
    <w:rsid w:val="50827466"/>
    <w:rsid w:val="508605D9"/>
    <w:rsid w:val="50864237"/>
    <w:rsid w:val="5087074F"/>
    <w:rsid w:val="50875E32"/>
    <w:rsid w:val="508B5BEF"/>
    <w:rsid w:val="508F3931"/>
    <w:rsid w:val="50923421"/>
    <w:rsid w:val="50926F7D"/>
    <w:rsid w:val="50947199"/>
    <w:rsid w:val="50954CD3"/>
    <w:rsid w:val="50974594"/>
    <w:rsid w:val="50A00DC9"/>
    <w:rsid w:val="50AD2009"/>
    <w:rsid w:val="50AF752A"/>
    <w:rsid w:val="50AF7E22"/>
    <w:rsid w:val="50B21095"/>
    <w:rsid w:val="50B25872"/>
    <w:rsid w:val="50B45146"/>
    <w:rsid w:val="50C417A9"/>
    <w:rsid w:val="50CA66ED"/>
    <w:rsid w:val="50CC6846"/>
    <w:rsid w:val="50CF0C9C"/>
    <w:rsid w:val="50D2381E"/>
    <w:rsid w:val="50D41344"/>
    <w:rsid w:val="50D83F90"/>
    <w:rsid w:val="50D96EAE"/>
    <w:rsid w:val="50DC644B"/>
    <w:rsid w:val="50E1178F"/>
    <w:rsid w:val="50E13154"/>
    <w:rsid w:val="50EB0068"/>
    <w:rsid w:val="50ED0658"/>
    <w:rsid w:val="50ED2749"/>
    <w:rsid w:val="50F96FFC"/>
    <w:rsid w:val="50FD287F"/>
    <w:rsid w:val="510408B2"/>
    <w:rsid w:val="510460CD"/>
    <w:rsid w:val="51046ACF"/>
    <w:rsid w:val="510736A7"/>
    <w:rsid w:val="51083DC7"/>
    <w:rsid w:val="510F0E0E"/>
    <w:rsid w:val="51142088"/>
    <w:rsid w:val="51144CBC"/>
    <w:rsid w:val="511536CD"/>
    <w:rsid w:val="51183007"/>
    <w:rsid w:val="511931FB"/>
    <w:rsid w:val="511E6BC4"/>
    <w:rsid w:val="511F75BF"/>
    <w:rsid w:val="511F7A75"/>
    <w:rsid w:val="51203A3A"/>
    <w:rsid w:val="51222C12"/>
    <w:rsid w:val="51273B6A"/>
    <w:rsid w:val="51283F24"/>
    <w:rsid w:val="512E4EF8"/>
    <w:rsid w:val="51360251"/>
    <w:rsid w:val="513D338D"/>
    <w:rsid w:val="513F24D4"/>
    <w:rsid w:val="51454D5B"/>
    <w:rsid w:val="51466CE1"/>
    <w:rsid w:val="5147048A"/>
    <w:rsid w:val="51477D68"/>
    <w:rsid w:val="514950D4"/>
    <w:rsid w:val="51545B47"/>
    <w:rsid w:val="515A0845"/>
    <w:rsid w:val="515B4369"/>
    <w:rsid w:val="51600E2A"/>
    <w:rsid w:val="51605432"/>
    <w:rsid w:val="51623844"/>
    <w:rsid w:val="5164091A"/>
    <w:rsid w:val="516721B8"/>
    <w:rsid w:val="516B5CDC"/>
    <w:rsid w:val="516E1798"/>
    <w:rsid w:val="516E67B2"/>
    <w:rsid w:val="51703763"/>
    <w:rsid w:val="517174DB"/>
    <w:rsid w:val="51734FBD"/>
    <w:rsid w:val="517A013D"/>
    <w:rsid w:val="517C23D7"/>
    <w:rsid w:val="517E44CE"/>
    <w:rsid w:val="51825244"/>
    <w:rsid w:val="51842D6A"/>
    <w:rsid w:val="518863AA"/>
    <w:rsid w:val="51894824"/>
    <w:rsid w:val="518F06FD"/>
    <w:rsid w:val="51920F6B"/>
    <w:rsid w:val="519311FF"/>
    <w:rsid w:val="51941FE9"/>
    <w:rsid w:val="519823A4"/>
    <w:rsid w:val="519C47B0"/>
    <w:rsid w:val="51A00B4D"/>
    <w:rsid w:val="51A21442"/>
    <w:rsid w:val="51A2416B"/>
    <w:rsid w:val="51A8135C"/>
    <w:rsid w:val="51A96C75"/>
    <w:rsid w:val="51B12745"/>
    <w:rsid w:val="51B355E6"/>
    <w:rsid w:val="51B651AE"/>
    <w:rsid w:val="51C048E6"/>
    <w:rsid w:val="51C8534D"/>
    <w:rsid w:val="51CE38F5"/>
    <w:rsid w:val="51D47258"/>
    <w:rsid w:val="51D6733E"/>
    <w:rsid w:val="51D80C1D"/>
    <w:rsid w:val="51D830B6"/>
    <w:rsid w:val="51DB5F76"/>
    <w:rsid w:val="51DC0629"/>
    <w:rsid w:val="51DD103F"/>
    <w:rsid w:val="51E1640E"/>
    <w:rsid w:val="51E23F34"/>
    <w:rsid w:val="51EC1721"/>
    <w:rsid w:val="51F37EF0"/>
    <w:rsid w:val="51FA0D46"/>
    <w:rsid w:val="51FC7D7C"/>
    <w:rsid w:val="520A318A"/>
    <w:rsid w:val="520F2187"/>
    <w:rsid w:val="52100A20"/>
    <w:rsid w:val="521045FE"/>
    <w:rsid w:val="521265C8"/>
    <w:rsid w:val="52130184"/>
    <w:rsid w:val="52183BB5"/>
    <w:rsid w:val="521A1920"/>
    <w:rsid w:val="52214363"/>
    <w:rsid w:val="52222B90"/>
    <w:rsid w:val="52250FF8"/>
    <w:rsid w:val="522B1438"/>
    <w:rsid w:val="522E5A79"/>
    <w:rsid w:val="523B54EB"/>
    <w:rsid w:val="524644C3"/>
    <w:rsid w:val="52466271"/>
    <w:rsid w:val="524B16F9"/>
    <w:rsid w:val="52504FD2"/>
    <w:rsid w:val="525125B3"/>
    <w:rsid w:val="52522E68"/>
    <w:rsid w:val="52550D5F"/>
    <w:rsid w:val="52584AA6"/>
    <w:rsid w:val="525D0A38"/>
    <w:rsid w:val="525D22C2"/>
    <w:rsid w:val="52636E23"/>
    <w:rsid w:val="52651D73"/>
    <w:rsid w:val="526740E9"/>
    <w:rsid w:val="526765B2"/>
    <w:rsid w:val="526D256C"/>
    <w:rsid w:val="526E7576"/>
    <w:rsid w:val="52741030"/>
    <w:rsid w:val="52746622"/>
    <w:rsid w:val="527A5F1B"/>
    <w:rsid w:val="528079D5"/>
    <w:rsid w:val="528216F2"/>
    <w:rsid w:val="52823974"/>
    <w:rsid w:val="52866BA8"/>
    <w:rsid w:val="528731A0"/>
    <w:rsid w:val="528B0128"/>
    <w:rsid w:val="528B1ED6"/>
    <w:rsid w:val="52923265"/>
    <w:rsid w:val="529478C0"/>
    <w:rsid w:val="5298351F"/>
    <w:rsid w:val="529E1C09"/>
    <w:rsid w:val="529F0F39"/>
    <w:rsid w:val="52A336C4"/>
    <w:rsid w:val="52A34BEF"/>
    <w:rsid w:val="52A51E75"/>
    <w:rsid w:val="52A80C3B"/>
    <w:rsid w:val="52A85118"/>
    <w:rsid w:val="52B35676"/>
    <w:rsid w:val="52B753C1"/>
    <w:rsid w:val="52B92EC6"/>
    <w:rsid w:val="52BA0B5F"/>
    <w:rsid w:val="52BB1FA0"/>
    <w:rsid w:val="52BB6C5F"/>
    <w:rsid w:val="52C125EC"/>
    <w:rsid w:val="52C673B2"/>
    <w:rsid w:val="52C7036D"/>
    <w:rsid w:val="52D27BAE"/>
    <w:rsid w:val="52D668F2"/>
    <w:rsid w:val="52DB10B0"/>
    <w:rsid w:val="52DD1124"/>
    <w:rsid w:val="52E37F64"/>
    <w:rsid w:val="52EA71F8"/>
    <w:rsid w:val="52EC6E19"/>
    <w:rsid w:val="52F32860"/>
    <w:rsid w:val="52F43F1F"/>
    <w:rsid w:val="52F927BF"/>
    <w:rsid w:val="52FA35C9"/>
    <w:rsid w:val="52FE5D8B"/>
    <w:rsid w:val="530273FD"/>
    <w:rsid w:val="530332DF"/>
    <w:rsid w:val="5305787C"/>
    <w:rsid w:val="53073C53"/>
    <w:rsid w:val="530C3017"/>
    <w:rsid w:val="53117D2C"/>
    <w:rsid w:val="531445C2"/>
    <w:rsid w:val="53150CB6"/>
    <w:rsid w:val="53165C44"/>
    <w:rsid w:val="53172AA9"/>
    <w:rsid w:val="53206AC2"/>
    <w:rsid w:val="5322283B"/>
    <w:rsid w:val="53230361"/>
    <w:rsid w:val="532320F8"/>
    <w:rsid w:val="53301807"/>
    <w:rsid w:val="53306853"/>
    <w:rsid w:val="53335E7F"/>
    <w:rsid w:val="533407C0"/>
    <w:rsid w:val="53363A4C"/>
    <w:rsid w:val="53373E0C"/>
    <w:rsid w:val="533D7674"/>
    <w:rsid w:val="5340418A"/>
    <w:rsid w:val="535146F5"/>
    <w:rsid w:val="53523D50"/>
    <w:rsid w:val="535249BA"/>
    <w:rsid w:val="535A57CC"/>
    <w:rsid w:val="535C1D26"/>
    <w:rsid w:val="536738EC"/>
    <w:rsid w:val="536746F1"/>
    <w:rsid w:val="53684A5E"/>
    <w:rsid w:val="536A28E7"/>
    <w:rsid w:val="536E2C03"/>
    <w:rsid w:val="53734198"/>
    <w:rsid w:val="53755060"/>
    <w:rsid w:val="537B63EF"/>
    <w:rsid w:val="537F45A3"/>
    <w:rsid w:val="53834B91"/>
    <w:rsid w:val="538913B8"/>
    <w:rsid w:val="538A5725"/>
    <w:rsid w:val="538A6632"/>
    <w:rsid w:val="538F3C48"/>
    <w:rsid w:val="53926B2B"/>
    <w:rsid w:val="53980D4F"/>
    <w:rsid w:val="53984ED9"/>
    <w:rsid w:val="53A05E55"/>
    <w:rsid w:val="53A94CF5"/>
    <w:rsid w:val="53AC0356"/>
    <w:rsid w:val="53AC3CAC"/>
    <w:rsid w:val="53AD7D21"/>
    <w:rsid w:val="53AE40CE"/>
    <w:rsid w:val="53B0103B"/>
    <w:rsid w:val="53B65386"/>
    <w:rsid w:val="53B6577D"/>
    <w:rsid w:val="53BD0638"/>
    <w:rsid w:val="53C41B44"/>
    <w:rsid w:val="53C5766A"/>
    <w:rsid w:val="53C913E2"/>
    <w:rsid w:val="53C93908"/>
    <w:rsid w:val="53CE7B9E"/>
    <w:rsid w:val="53D85B26"/>
    <w:rsid w:val="53D9158E"/>
    <w:rsid w:val="53DA2318"/>
    <w:rsid w:val="53E31430"/>
    <w:rsid w:val="53E51580"/>
    <w:rsid w:val="53E775E0"/>
    <w:rsid w:val="53EE7387"/>
    <w:rsid w:val="53EF0599"/>
    <w:rsid w:val="54006459"/>
    <w:rsid w:val="54063F0A"/>
    <w:rsid w:val="540B1521"/>
    <w:rsid w:val="540E7263"/>
    <w:rsid w:val="54101254"/>
    <w:rsid w:val="541570BF"/>
    <w:rsid w:val="541D21E1"/>
    <w:rsid w:val="542425E2"/>
    <w:rsid w:val="54290938"/>
    <w:rsid w:val="542C3E0D"/>
    <w:rsid w:val="542E6EF5"/>
    <w:rsid w:val="54312F09"/>
    <w:rsid w:val="54320354"/>
    <w:rsid w:val="54322F51"/>
    <w:rsid w:val="54357AC7"/>
    <w:rsid w:val="543C5B7E"/>
    <w:rsid w:val="543D36A4"/>
    <w:rsid w:val="54426958"/>
    <w:rsid w:val="54493EC6"/>
    <w:rsid w:val="544B70CB"/>
    <w:rsid w:val="544D7D8B"/>
    <w:rsid w:val="545509EE"/>
    <w:rsid w:val="5455279C"/>
    <w:rsid w:val="54561015"/>
    <w:rsid w:val="54574AE1"/>
    <w:rsid w:val="545804DE"/>
    <w:rsid w:val="5459688B"/>
    <w:rsid w:val="545971D0"/>
    <w:rsid w:val="545A4256"/>
    <w:rsid w:val="545B3E73"/>
    <w:rsid w:val="545F6771"/>
    <w:rsid w:val="54620320"/>
    <w:rsid w:val="546540E0"/>
    <w:rsid w:val="5468108F"/>
    <w:rsid w:val="54684BC5"/>
    <w:rsid w:val="54694545"/>
    <w:rsid w:val="546956DD"/>
    <w:rsid w:val="54696247"/>
    <w:rsid w:val="546A1FD6"/>
    <w:rsid w:val="546E385E"/>
    <w:rsid w:val="5474356A"/>
    <w:rsid w:val="54772C96"/>
    <w:rsid w:val="54790B80"/>
    <w:rsid w:val="547A12DC"/>
    <w:rsid w:val="548E379B"/>
    <w:rsid w:val="5492631E"/>
    <w:rsid w:val="54972DB4"/>
    <w:rsid w:val="549D63A3"/>
    <w:rsid w:val="549F1C8B"/>
    <w:rsid w:val="54A0435F"/>
    <w:rsid w:val="54A7618D"/>
    <w:rsid w:val="54A84510"/>
    <w:rsid w:val="54AE7018"/>
    <w:rsid w:val="54B379DB"/>
    <w:rsid w:val="54B419C1"/>
    <w:rsid w:val="54B566C9"/>
    <w:rsid w:val="54BC6A3F"/>
    <w:rsid w:val="54C16083"/>
    <w:rsid w:val="54C238B9"/>
    <w:rsid w:val="54C618EB"/>
    <w:rsid w:val="54C725F6"/>
    <w:rsid w:val="54CA318A"/>
    <w:rsid w:val="54CD5983"/>
    <w:rsid w:val="54CF07A0"/>
    <w:rsid w:val="54D2213C"/>
    <w:rsid w:val="54DE574D"/>
    <w:rsid w:val="54DE6C35"/>
    <w:rsid w:val="54E132C1"/>
    <w:rsid w:val="54EF0E42"/>
    <w:rsid w:val="54F14BBA"/>
    <w:rsid w:val="54F621D1"/>
    <w:rsid w:val="54F823AD"/>
    <w:rsid w:val="54F92297"/>
    <w:rsid w:val="54FB77E7"/>
    <w:rsid w:val="54FE599C"/>
    <w:rsid w:val="550038FC"/>
    <w:rsid w:val="550146D2"/>
    <w:rsid w:val="550560F2"/>
    <w:rsid w:val="55080DE2"/>
    <w:rsid w:val="550B6721"/>
    <w:rsid w:val="550D12C8"/>
    <w:rsid w:val="551408A9"/>
    <w:rsid w:val="5516017D"/>
    <w:rsid w:val="552218B8"/>
    <w:rsid w:val="55230AEC"/>
    <w:rsid w:val="55256612"/>
    <w:rsid w:val="55266515"/>
    <w:rsid w:val="5527238A"/>
    <w:rsid w:val="55272CA8"/>
    <w:rsid w:val="55287EB0"/>
    <w:rsid w:val="55296792"/>
    <w:rsid w:val="552D54C7"/>
    <w:rsid w:val="552F7C48"/>
    <w:rsid w:val="553625CD"/>
    <w:rsid w:val="55406208"/>
    <w:rsid w:val="55432F3C"/>
    <w:rsid w:val="55436576"/>
    <w:rsid w:val="554720D4"/>
    <w:rsid w:val="554F368F"/>
    <w:rsid w:val="55513103"/>
    <w:rsid w:val="555840A7"/>
    <w:rsid w:val="555D5DAC"/>
    <w:rsid w:val="555D5DC8"/>
    <w:rsid w:val="555E1B24"/>
    <w:rsid w:val="555E6827"/>
    <w:rsid w:val="5560589C"/>
    <w:rsid w:val="5563713A"/>
    <w:rsid w:val="556A2277"/>
    <w:rsid w:val="556B1635"/>
    <w:rsid w:val="55755979"/>
    <w:rsid w:val="557D01FC"/>
    <w:rsid w:val="557E58F9"/>
    <w:rsid w:val="55825812"/>
    <w:rsid w:val="558477DD"/>
    <w:rsid w:val="55887CC5"/>
    <w:rsid w:val="558C043F"/>
    <w:rsid w:val="55980B2F"/>
    <w:rsid w:val="559D28B3"/>
    <w:rsid w:val="559D603A"/>
    <w:rsid w:val="559E63C4"/>
    <w:rsid w:val="55A0213D"/>
    <w:rsid w:val="55A54328"/>
    <w:rsid w:val="55A61318"/>
    <w:rsid w:val="55A66DA3"/>
    <w:rsid w:val="55AA0938"/>
    <w:rsid w:val="55AA0D43"/>
    <w:rsid w:val="55AF05D2"/>
    <w:rsid w:val="55B238DC"/>
    <w:rsid w:val="55B71984"/>
    <w:rsid w:val="55C1657C"/>
    <w:rsid w:val="55CA025F"/>
    <w:rsid w:val="55CA27EE"/>
    <w:rsid w:val="55CA71B9"/>
    <w:rsid w:val="55CB463E"/>
    <w:rsid w:val="55CD5A81"/>
    <w:rsid w:val="55CE1AFE"/>
    <w:rsid w:val="55CE5B1C"/>
    <w:rsid w:val="55D41DE6"/>
    <w:rsid w:val="55DB3175"/>
    <w:rsid w:val="55DD0C9B"/>
    <w:rsid w:val="55E24503"/>
    <w:rsid w:val="55E252A6"/>
    <w:rsid w:val="55E42040"/>
    <w:rsid w:val="55EE2EA8"/>
    <w:rsid w:val="55F12998"/>
    <w:rsid w:val="55F304BE"/>
    <w:rsid w:val="55F34962"/>
    <w:rsid w:val="55F54236"/>
    <w:rsid w:val="55FA1E81"/>
    <w:rsid w:val="55FA5512"/>
    <w:rsid w:val="55FC3817"/>
    <w:rsid w:val="55FF50B5"/>
    <w:rsid w:val="56023EE0"/>
    <w:rsid w:val="560C1580"/>
    <w:rsid w:val="561315FA"/>
    <w:rsid w:val="561641AD"/>
    <w:rsid w:val="56224633"/>
    <w:rsid w:val="562724C3"/>
    <w:rsid w:val="562827A4"/>
    <w:rsid w:val="56292132"/>
    <w:rsid w:val="562A3FB6"/>
    <w:rsid w:val="562E7748"/>
    <w:rsid w:val="56332FB1"/>
    <w:rsid w:val="56350AD7"/>
    <w:rsid w:val="56352885"/>
    <w:rsid w:val="563A24AE"/>
    <w:rsid w:val="563D5BDD"/>
    <w:rsid w:val="5640081C"/>
    <w:rsid w:val="56436DEA"/>
    <w:rsid w:val="564E3947"/>
    <w:rsid w:val="56530F5D"/>
    <w:rsid w:val="565C4E9C"/>
    <w:rsid w:val="565D3B8A"/>
    <w:rsid w:val="565E05CE"/>
    <w:rsid w:val="565F5B54"/>
    <w:rsid w:val="566118CC"/>
    <w:rsid w:val="56672FC6"/>
    <w:rsid w:val="566C6D65"/>
    <w:rsid w:val="56717635"/>
    <w:rsid w:val="56721413"/>
    <w:rsid w:val="56766AD9"/>
    <w:rsid w:val="56795C62"/>
    <w:rsid w:val="567F7FA4"/>
    <w:rsid w:val="56845F8D"/>
    <w:rsid w:val="568C3AF0"/>
    <w:rsid w:val="56910F88"/>
    <w:rsid w:val="569972B8"/>
    <w:rsid w:val="569B5C16"/>
    <w:rsid w:val="56A812A9"/>
    <w:rsid w:val="56AD59E1"/>
    <w:rsid w:val="56B05DD8"/>
    <w:rsid w:val="56B8413F"/>
    <w:rsid w:val="56BE0ACC"/>
    <w:rsid w:val="56BF65F2"/>
    <w:rsid w:val="56CB4F97"/>
    <w:rsid w:val="56D41276"/>
    <w:rsid w:val="56D95906"/>
    <w:rsid w:val="56DC57FE"/>
    <w:rsid w:val="56DD7440"/>
    <w:rsid w:val="56E04EE6"/>
    <w:rsid w:val="56E25EA5"/>
    <w:rsid w:val="56E30533"/>
    <w:rsid w:val="56EB5639"/>
    <w:rsid w:val="56ED4770"/>
    <w:rsid w:val="56ED7603"/>
    <w:rsid w:val="56EF512A"/>
    <w:rsid w:val="56F269C8"/>
    <w:rsid w:val="56FC15F5"/>
    <w:rsid w:val="570D0338"/>
    <w:rsid w:val="57117BB4"/>
    <w:rsid w:val="57125F92"/>
    <w:rsid w:val="57160908"/>
    <w:rsid w:val="572052E3"/>
    <w:rsid w:val="572064C4"/>
    <w:rsid w:val="57212E09"/>
    <w:rsid w:val="57216C92"/>
    <w:rsid w:val="572528F9"/>
    <w:rsid w:val="572A43B4"/>
    <w:rsid w:val="572B1EDA"/>
    <w:rsid w:val="572C6ED4"/>
    <w:rsid w:val="573012C3"/>
    <w:rsid w:val="573A0734"/>
    <w:rsid w:val="573A3ECB"/>
    <w:rsid w:val="573F0E57"/>
    <w:rsid w:val="57417DBA"/>
    <w:rsid w:val="57466E5A"/>
    <w:rsid w:val="574C257C"/>
    <w:rsid w:val="574C63C6"/>
    <w:rsid w:val="57530ADB"/>
    <w:rsid w:val="57574A7D"/>
    <w:rsid w:val="575907F5"/>
    <w:rsid w:val="57596A47"/>
    <w:rsid w:val="576024EF"/>
    <w:rsid w:val="57637753"/>
    <w:rsid w:val="57641532"/>
    <w:rsid w:val="57676EB7"/>
    <w:rsid w:val="57687812"/>
    <w:rsid w:val="576C4446"/>
    <w:rsid w:val="57715B3F"/>
    <w:rsid w:val="57715D3C"/>
    <w:rsid w:val="57743881"/>
    <w:rsid w:val="577F1786"/>
    <w:rsid w:val="578031E7"/>
    <w:rsid w:val="57823D91"/>
    <w:rsid w:val="57826974"/>
    <w:rsid w:val="57856121"/>
    <w:rsid w:val="57866C46"/>
    <w:rsid w:val="57875362"/>
    <w:rsid w:val="57897880"/>
    <w:rsid w:val="578A30A4"/>
    <w:rsid w:val="578C0BCA"/>
    <w:rsid w:val="578F0B82"/>
    <w:rsid w:val="579637F7"/>
    <w:rsid w:val="579F7D03"/>
    <w:rsid w:val="57A04676"/>
    <w:rsid w:val="57A17F6F"/>
    <w:rsid w:val="57AC4DC9"/>
    <w:rsid w:val="57AD29BE"/>
    <w:rsid w:val="57AF48B9"/>
    <w:rsid w:val="57B2626C"/>
    <w:rsid w:val="57B80B60"/>
    <w:rsid w:val="57B974E6"/>
    <w:rsid w:val="57BB389F"/>
    <w:rsid w:val="57BB6BE6"/>
    <w:rsid w:val="57CA34A1"/>
    <w:rsid w:val="57D16005"/>
    <w:rsid w:val="57D67100"/>
    <w:rsid w:val="57DD51A3"/>
    <w:rsid w:val="57E03E1A"/>
    <w:rsid w:val="57E207EA"/>
    <w:rsid w:val="57E669E7"/>
    <w:rsid w:val="57E71A91"/>
    <w:rsid w:val="57E75E01"/>
    <w:rsid w:val="57E83927"/>
    <w:rsid w:val="57F205BA"/>
    <w:rsid w:val="57F347A6"/>
    <w:rsid w:val="57F4051E"/>
    <w:rsid w:val="57F653B3"/>
    <w:rsid w:val="57FA1FD8"/>
    <w:rsid w:val="57FA7019"/>
    <w:rsid w:val="57FF4B4F"/>
    <w:rsid w:val="580764A3"/>
    <w:rsid w:val="580B5A3F"/>
    <w:rsid w:val="5811397E"/>
    <w:rsid w:val="581144C4"/>
    <w:rsid w:val="5814296E"/>
    <w:rsid w:val="58185BF3"/>
    <w:rsid w:val="581A4428"/>
    <w:rsid w:val="581D5CC6"/>
    <w:rsid w:val="581D7A74"/>
    <w:rsid w:val="58201313"/>
    <w:rsid w:val="58227A2E"/>
    <w:rsid w:val="582726A1"/>
    <w:rsid w:val="582B31ED"/>
    <w:rsid w:val="582C415B"/>
    <w:rsid w:val="582E236E"/>
    <w:rsid w:val="582E3A30"/>
    <w:rsid w:val="582F6927"/>
    <w:rsid w:val="583077A8"/>
    <w:rsid w:val="583152CE"/>
    <w:rsid w:val="5838190B"/>
    <w:rsid w:val="58403763"/>
    <w:rsid w:val="58443253"/>
    <w:rsid w:val="5844638C"/>
    <w:rsid w:val="5846521D"/>
    <w:rsid w:val="58466FCB"/>
    <w:rsid w:val="584A7ABE"/>
    <w:rsid w:val="584D2F1D"/>
    <w:rsid w:val="585039A6"/>
    <w:rsid w:val="58513520"/>
    <w:rsid w:val="585216EC"/>
    <w:rsid w:val="58586CFE"/>
    <w:rsid w:val="585A65D3"/>
    <w:rsid w:val="585B01A3"/>
    <w:rsid w:val="585B0C69"/>
    <w:rsid w:val="58601B5C"/>
    <w:rsid w:val="586168A5"/>
    <w:rsid w:val="586E207E"/>
    <w:rsid w:val="58724518"/>
    <w:rsid w:val="5882093B"/>
    <w:rsid w:val="588418A2"/>
    <w:rsid w:val="588D41B0"/>
    <w:rsid w:val="58900246"/>
    <w:rsid w:val="5898056E"/>
    <w:rsid w:val="589936A1"/>
    <w:rsid w:val="589C5397"/>
    <w:rsid w:val="589E0C16"/>
    <w:rsid w:val="589E34CE"/>
    <w:rsid w:val="589F5DD6"/>
    <w:rsid w:val="58A12453"/>
    <w:rsid w:val="58A14202"/>
    <w:rsid w:val="58A57569"/>
    <w:rsid w:val="58A81A34"/>
    <w:rsid w:val="58A92235"/>
    <w:rsid w:val="58AC3AA2"/>
    <w:rsid w:val="58AC421D"/>
    <w:rsid w:val="58AD3326"/>
    <w:rsid w:val="58B02697"/>
    <w:rsid w:val="58B03D64"/>
    <w:rsid w:val="58B864EB"/>
    <w:rsid w:val="58BA7856"/>
    <w:rsid w:val="58BC4E7F"/>
    <w:rsid w:val="58C75C88"/>
    <w:rsid w:val="58CB5BB7"/>
    <w:rsid w:val="58CE0D6F"/>
    <w:rsid w:val="58DF29A1"/>
    <w:rsid w:val="58E42340"/>
    <w:rsid w:val="58E97957"/>
    <w:rsid w:val="58EC24D4"/>
    <w:rsid w:val="58F46A27"/>
    <w:rsid w:val="59010712"/>
    <w:rsid w:val="59043FF7"/>
    <w:rsid w:val="5906675A"/>
    <w:rsid w:val="59091DA7"/>
    <w:rsid w:val="59101BFD"/>
    <w:rsid w:val="5915699E"/>
    <w:rsid w:val="59195ED7"/>
    <w:rsid w:val="591A3D92"/>
    <w:rsid w:val="591B38BE"/>
    <w:rsid w:val="591C731D"/>
    <w:rsid w:val="59281A91"/>
    <w:rsid w:val="592A069B"/>
    <w:rsid w:val="592B61C1"/>
    <w:rsid w:val="59345076"/>
    <w:rsid w:val="593B28A8"/>
    <w:rsid w:val="593D7E2B"/>
    <w:rsid w:val="59440AAD"/>
    <w:rsid w:val="59441031"/>
    <w:rsid w:val="594868D1"/>
    <w:rsid w:val="594A2AEB"/>
    <w:rsid w:val="594E44F7"/>
    <w:rsid w:val="5954218A"/>
    <w:rsid w:val="59594ADC"/>
    <w:rsid w:val="59653481"/>
    <w:rsid w:val="59661910"/>
    <w:rsid w:val="596C2A61"/>
    <w:rsid w:val="59701E26"/>
    <w:rsid w:val="59752407"/>
    <w:rsid w:val="59796F2C"/>
    <w:rsid w:val="597B0EF6"/>
    <w:rsid w:val="597F58DE"/>
    <w:rsid w:val="59824F55"/>
    <w:rsid w:val="59871F5E"/>
    <w:rsid w:val="598E2016"/>
    <w:rsid w:val="59924ECC"/>
    <w:rsid w:val="599C2C1B"/>
    <w:rsid w:val="599D5E47"/>
    <w:rsid w:val="59A40CE7"/>
    <w:rsid w:val="59AD307A"/>
    <w:rsid w:val="59AD5BB6"/>
    <w:rsid w:val="59B32107"/>
    <w:rsid w:val="59B60181"/>
    <w:rsid w:val="59B61240"/>
    <w:rsid w:val="59B94AC4"/>
    <w:rsid w:val="59B960C5"/>
    <w:rsid w:val="59BA293D"/>
    <w:rsid w:val="59BA2A7E"/>
    <w:rsid w:val="59BD150F"/>
    <w:rsid w:val="59BD32BD"/>
    <w:rsid w:val="59C208D3"/>
    <w:rsid w:val="59C4289D"/>
    <w:rsid w:val="59C52172"/>
    <w:rsid w:val="59C543DA"/>
    <w:rsid w:val="59CB30C3"/>
    <w:rsid w:val="59CC52AE"/>
    <w:rsid w:val="59D67B61"/>
    <w:rsid w:val="59D81EA5"/>
    <w:rsid w:val="59D93E6F"/>
    <w:rsid w:val="59DA6C49"/>
    <w:rsid w:val="59DB1995"/>
    <w:rsid w:val="59DB7A48"/>
    <w:rsid w:val="59DD570D"/>
    <w:rsid w:val="59DE1485"/>
    <w:rsid w:val="59DE3233"/>
    <w:rsid w:val="59E24AD2"/>
    <w:rsid w:val="59E42C77"/>
    <w:rsid w:val="59ED3476"/>
    <w:rsid w:val="59EF4B7E"/>
    <w:rsid w:val="59F111B9"/>
    <w:rsid w:val="59F564AD"/>
    <w:rsid w:val="59F73C4A"/>
    <w:rsid w:val="59F760A3"/>
    <w:rsid w:val="59F81C53"/>
    <w:rsid w:val="59F87849"/>
    <w:rsid w:val="59FB3DE5"/>
    <w:rsid w:val="59FF5643"/>
    <w:rsid w:val="5A010770"/>
    <w:rsid w:val="5A07278A"/>
    <w:rsid w:val="5A0A03E9"/>
    <w:rsid w:val="5A142F92"/>
    <w:rsid w:val="5A172584"/>
    <w:rsid w:val="5A1809CC"/>
    <w:rsid w:val="5A192C48"/>
    <w:rsid w:val="5A2055FA"/>
    <w:rsid w:val="5A224D26"/>
    <w:rsid w:val="5A235636"/>
    <w:rsid w:val="5A24333C"/>
    <w:rsid w:val="5A282D7F"/>
    <w:rsid w:val="5A2B781C"/>
    <w:rsid w:val="5A3317D1"/>
    <w:rsid w:val="5A38285D"/>
    <w:rsid w:val="5A3F053C"/>
    <w:rsid w:val="5A3F2587"/>
    <w:rsid w:val="5A567281"/>
    <w:rsid w:val="5A574034"/>
    <w:rsid w:val="5A631BB7"/>
    <w:rsid w:val="5A663955"/>
    <w:rsid w:val="5A6F6B4F"/>
    <w:rsid w:val="5A70032F"/>
    <w:rsid w:val="5A736072"/>
    <w:rsid w:val="5A7A7400"/>
    <w:rsid w:val="5A7E5861"/>
    <w:rsid w:val="5A80641F"/>
    <w:rsid w:val="5A851901"/>
    <w:rsid w:val="5A854D8F"/>
    <w:rsid w:val="5A883DD6"/>
    <w:rsid w:val="5A8D177F"/>
    <w:rsid w:val="5A971D60"/>
    <w:rsid w:val="5AA224B3"/>
    <w:rsid w:val="5AAB1367"/>
    <w:rsid w:val="5AAF0B3A"/>
    <w:rsid w:val="5ABD109B"/>
    <w:rsid w:val="5ABF2E0F"/>
    <w:rsid w:val="5AC661A1"/>
    <w:rsid w:val="5AC862B7"/>
    <w:rsid w:val="5AD3266C"/>
    <w:rsid w:val="5AD36DA7"/>
    <w:rsid w:val="5AD42261"/>
    <w:rsid w:val="5AD54636"/>
    <w:rsid w:val="5AD55751"/>
    <w:rsid w:val="5ADC6BD8"/>
    <w:rsid w:val="5ADD34EB"/>
    <w:rsid w:val="5AE20B01"/>
    <w:rsid w:val="5AF65EB8"/>
    <w:rsid w:val="5AFD02E2"/>
    <w:rsid w:val="5AFD5054"/>
    <w:rsid w:val="5B00023A"/>
    <w:rsid w:val="5B00472B"/>
    <w:rsid w:val="5B0B1A74"/>
    <w:rsid w:val="5B0C2F87"/>
    <w:rsid w:val="5B0F5D9A"/>
    <w:rsid w:val="5B101B12"/>
    <w:rsid w:val="5B127639"/>
    <w:rsid w:val="5B1D04A1"/>
    <w:rsid w:val="5B1D2717"/>
    <w:rsid w:val="5B1D61C0"/>
    <w:rsid w:val="5B237CEE"/>
    <w:rsid w:val="5B24736C"/>
    <w:rsid w:val="5B262FA8"/>
    <w:rsid w:val="5B2630E4"/>
    <w:rsid w:val="5B2654A6"/>
    <w:rsid w:val="5B266C40"/>
    <w:rsid w:val="5B2F18CD"/>
    <w:rsid w:val="5B304F8B"/>
    <w:rsid w:val="5B3175CA"/>
    <w:rsid w:val="5B3617C0"/>
    <w:rsid w:val="5B386973"/>
    <w:rsid w:val="5B3F5F54"/>
    <w:rsid w:val="5B406640"/>
    <w:rsid w:val="5B445A77"/>
    <w:rsid w:val="5B482835"/>
    <w:rsid w:val="5B4A71FB"/>
    <w:rsid w:val="5B4D5C0C"/>
    <w:rsid w:val="5B5F2152"/>
    <w:rsid w:val="5B64053B"/>
    <w:rsid w:val="5B736E1E"/>
    <w:rsid w:val="5B737794"/>
    <w:rsid w:val="5B743E4F"/>
    <w:rsid w:val="5B7809FC"/>
    <w:rsid w:val="5B7A22D1"/>
    <w:rsid w:val="5B7D1826"/>
    <w:rsid w:val="5B7E042A"/>
    <w:rsid w:val="5B8816A9"/>
    <w:rsid w:val="5B89623F"/>
    <w:rsid w:val="5B8A50C2"/>
    <w:rsid w:val="5B8A71CF"/>
    <w:rsid w:val="5B9305BF"/>
    <w:rsid w:val="5BA40F51"/>
    <w:rsid w:val="5BA865B4"/>
    <w:rsid w:val="5BAA5B89"/>
    <w:rsid w:val="5BAB0EAE"/>
    <w:rsid w:val="5BAB28B2"/>
    <w:rsid w:val="5BAE7D73"/>
    <w:rsid w:val="5BB758EE"/>
    <w:rsid w:val="5BBB1A7E"/>
    <w:rsid w:val="5BBC1352"/>
    <w:rsid w:val="5BBE2700"/>
    <w:rsid w:val="5BC052E6"/>
    <w:rsid w:val="5BC13FE0"/>
    <w:rsid w:val="5BC30933"/>
    <w:rsid w:val="5BC45678"/>
    <w:rsid w:val="5BCB26F6"/>
    <w:rsid w:val="5BCD17B1"/>
    <w:rsid w:val="5BCF1874"/>
    <w:rsid w:val="5BD03B4F"/>
    <w:rsid w:val="5BD11AD4"/>
    <w:rsid w:val="5BD11F8D"/>
    <w:rsid w:val="5BD26CA9"/>
    <w:rsid w:val="5BD40D92"/>
    <w:rsid w:val="5BD448EE"/>
    <w:rsid w:val="5BD63120"/>
    <w:rsid w:val="5BD97DC5"/>
    <w:rsid w:val="5BE32BF6"/>
    <w:rsid w:val="5BE84416"/>
    <w:rsid w:val="5BE852E3"/>
    <w:rsid w:val="5BEA0867"/>
    <w:rsid w:val="5BEF186F"/>
    <w:rsid w:val="5BF17E50"/>
    <w:rsid w:val="5BF35CE7"/>
    <w:rsid w:val="5BF705DC"/>
    <w:rsid w:val="5BF907F8"/>
    <w:rsid w:val="5BFE7BBD"/>
    <w:rsid w:val="5C013209"/>
    <w:rsid w:val="5C035087"/>
    <w:rsid w:val="5C076A71"/>
    <w:rsid w:val="5C165F23"/>
    <w:rsid w:val="5C177C1D"/>
    <w:rsid w:val="5C19757D"/>
    <w:rsid w:val="5C1B251D"/>
    <w:rsid w:val="5C1E200D"/>
    <w:rsid w:val="5C2515ED"/>
    <w:rsid w:val="5C272F00"/>
    <w:rsid w:val="5C2B4B08"/>
    <w:rsid w:val="5C2C297C"/>
    <w:rsid w:val="5C2E15D8"/>
    <w:rsid w:val="5C2E2250"/>
    <w:rsid w:val="5C341831"/>
    <w:rsid w:val="5C3B415B"/>
    <w:rsid w:val="5C423F4D"/>
    <w:rsid w:val="5C433822"/>
    <w:rsid w:val="5C441A74"/>
    <w:rsid w:val="5C4842B7"/>
    <w:rsid w:val="5C4A37C3"/>
    <w:rsid w:val="5C4B17DB"/>
    <w:rsid w:val="5C4C1AF2"/>
    <w:rsid w:val="5C4F0958"/>
    <w:rsid w:val="5C534E4E"/>
    <w:rsid w:val="5C545A2F"/>
    <w:rsid w:val="5C547585"/>
    <w:rsid w:val="5C5A5273"/>
    <w:rsid w:val="5C5D1C1C"/>
    <w:rsid w:val="5C5E168D"/>
    <w:rsid w:val="5C602626"/>
    <w:rsid w:val="5C606B23"/>
    <w:rsid w:val="5C61044E"/>
    <w:rsid w:val="5C621EFA"/>
    <w:rsid w:val="5C643EC4"/>
    <w:rsid w:val="5C661EB0"/>
    <w:rsid w:val="5C684821"/>
    <w:rsid w:val="5C6F1771"/>
    <w:rsid w:val="5C700ABB"/>
    <w:rsid w:val="5C735EB5"/>
    <w:rsid w:val="5C78796F"/>
    <w:rsid w:val="5C8035DA"/>
    <w:rsid w:val="5C814A76"/>
    <w:rsid w:val="5C846A6C"/>
    <w:rsid w:val="5C8609E6"/>
    <w:rsid w:val="5C8C6F77"/>
    <w:rsid w:val="5C8F6618"/>
    <w:rsid w:val="5C930305"/>
    <w:rsid w:val="5C935BAE"/>
    <w:rsid w:val="5CA6628A"/>
    <w:rsid w:val="5CA93F38"/>
    <w:rsid w:val="5CAA267B"/>
    <w:rsid w:val="5CAC7D1A"/>
    <w:rsid w:val="5CB674CA"/>
    <w:rsid w:val="5CB84210"/>
    <w:rsid w:val="5CBA2B01"/>
    <w:rsid w:val="5CBB74EA"/>
    <w:rsid w:val="5CBF0194"/>
    <w:rsid w:val="5CC06B93"/>
    <w:rsid w:val="5CC36A6F"/>
    <w:rsid w:val="5CCC3817"/>
    <w:rsid w:val="5CD03866"/>
    <w:rsid w:val="5CD27963"/>
    <w:rsid w:val="5CD526CC"/>
    <w:rsid w:val="5CD53539"/>
    <w:rsid w:val="5CD54DC2"/>
    <w:rsid w:val="5CD82F37"/>
    <w:rsid w:val="5CD86F15"/>
    <w:rsid w:val="5CE24372"/>
    <w:rsid w:val="5CE405E0"/>
    <w:rsid w:val="5CEE378D"/>
    <w:rsid w:val="5CF158E8"/>
    <w:rsid w:val="5CF21D27"/>
    <w:rsid w:val="5CF34C87"/>
    <w:rsid w:val="5CFA4828"/>
    <w:rsid w:val="5CFA6097"/>
    <w:rsid w:val="5D02376B"/>
    <w:rsid w:val="5D0C49DB"/>
    <w:rsid w:val="5D0E3E30"/>
    <w:rsid w:val="5D116A2E"/>
    <w:rsid w:val="5D156F6C"/>
    <w:rsid w:val="5D1840C2"/>
    <w:rsid w:val="5D1C2C36"/>
    <w:rsid w:val="5D227921"/>
    <w:rsid w:val="5D284EF1"/>
    <w:rsid w:val="5D29780C"/>
    <w:rsid w:val="5D2B6790"/>
    <w:rsid w:val="5D2C37D9"/>
    <w:rsid w:val="5D2F1593"/>
    <w:rsid w:val="5D301FF8"/>
    <w:rsid w:val="5D327B1E"/>
    <w:rsid w:val="5D331931"/>
    <w:rsid w:val="5D341A9C"/>
    <w:rsid w:val="5D344078"/>
    <w:rsid w:val="5D3935BF"/>
    <w:rsid w:val="5D3C5556"/>
    <w:rsid w:val="5D46181B"/>
    <w:rsid w:val="5D465377"/>
    <w:rsid w:val="5D4A42D6"/>
    <w:rsid w:val="5D4C2464"/>
    <w:rsid w:val="5D505E9A"/>
    <w:rsid w:val="5D512635"/>
    <w:rsid w:val="5D59154F"/>
    <w:rsid w:val="5D5C103F"/>
    <w:rsid w:val="5D5F468B"/>
    <w:rsid w:val="5D644B15"/>
    <w:rsid w:val="5D6D0B56"/>
    <w:rsid w:val="5D6D6DA8"/>
    <w:rsid w:val="5D6F0D72"/>
    <w:rsid w:val="5D6F6A48"/>
    <w:rsid w:val="5D713D05"/>
    <w:rsid w:val="5D720862"/>
    <w:rsid w:val="5D784A45"/>
    <w:rsid w:val="5D84142A"/>
    <w:rsid w:val="5D882698"/>
    <w:rsid w:val="5D894A30"/>
    <w:rsid w:val="5D895A3A"/>
    <w:rsid w:val="5D8B36D2"/>
    <w:rsid w:val="5D8F5802"/>
    <w:rsid w:val="5D8F6D1E"/>
    <w:rsid w:val="5D916F3A"/>
    <w:rsid w:val="5D932288"/>
    <w:rsid w:val="5D9372DF"/>
    <w:rsid w:val="5D951436"/>
    <w:rsid w:val="5D995DEF"/>
    <w:rsid w:val="5D997B9D"/>
    <w:rsid w:val="5D9A4D8C"/>
    <w:rsid w:val="5D9F6F1D"/>
    <w:rsid w:val="5DA33130"/>
    <w:rsid w:val="5DA44998"/>
    <w:rsid w:val="5DA44CD5"/>
    <w:rsid w:val="5DA90CF0"/>
    <w:rsid w:val="5DAB78D0"/>
    <w:rsid w:val="5DAF5613"/>
    <w:rsid w:val="5DB17D96"/>
    <w:rsid w:val="5DB53DBA"/>
    <w:rsid w:val="5DBB7899"/>
    <w:rsid w:val="5DBC642D"/>
    <w:rsid w:val="5DBE07EF"/>
    <w:rsid w:val="5DC170F4"/>
    <w:rsid w:val="5DC81BE5"/>
    <w:rsid w:val="5DC97534"/>
    <w:rsid w:val="5DCA2690"/>
    <w:rsid w:val="5DCA5FA9"/>
    <w:rsid w:val="5DD017B6"/>
    <w:rsid w:val="5DD20F58"/>
    <w:rsid w:val="5DD46E27"/>
    <w:rsid w:val="5DD50AF2"/>
    <w:rsid w:val="5DD62857"/>
    <w:rsid w:val="5DD62B9F"/>
    <w:rsid w:val="5DD65117"/>
    <w:rsid w:val="5DDA2678"/>
    <w:rsid w:val="5DDA2C0D"/>
    <w:rsid w:val="5DE152B4"/>
    <w:rsid w:val="5DE3482E"/>
    <w:rsid w:val="5DE476A7"/>
    <w:rsid w:val="5DE74DAC"/>
    <w:rsid w:val="5DF51564"/>
    <w:rsid w:val="5DF9329E"/>
    <w:rsid w:val="5DFB6F03"/>
    <w:rsid w:val="5E007C1C"/>
    <w:rsid w:val="5E03192C"/>
    <w:rsid w:val="5E046F65"/>
    <w:rsid w:val="5E062D59"/>
    <w:rsid w:val="5E085AFC"/>
    <w:rsid w:val="5E08721C"/>
    <w:rsid w:val="5E0F7F44"/>
    <w:rsid w:val="5E1043AA"/>
    <w:rsid w:val="5E167440"/>
    <w:rsid w:val="5E172FDA"/>
    <w:rsid w:val="5E192A8C"/>
    <w:rsid w:val="5E1C1563"/>
    <w:rsid w:val="5E2751A9"/>
    <w:rsid w:val="5E2B7EEF"/>
    <w:rsid w:val="5E2F22B0"/>
    <w:rsid w:val="5E34657F"/>
    <w:rsid w:val="5E355D7B"/>
    <w:rsid w:val="5E3725CE"/>
    <w:rsid w:val="5E440C87"/>
    <w:rsid w:val="5E45160D"/>
    <w:rsid w:val="5E4A2BAF"/>
    <w:rsid w:val="5E4A3233"/>
    <w:rsid w:val="5E4C590A"/>
    <w:rsid w:val="5E50242B"/>
    <w:rsid w:val="5E5646F0"/>
    <w:rsid w:val="5E575A02"/>
    <w:rsid w:val="5E583FD6"/>
    <w:rsid w:val="5E5D0BCB"/>
    <w:rsid w:val="5E5D6E1D"/>
    <w:rsid w:val="5E5E0006"/>
    <w:rsid w:val="5E5F2C0B"/>
    <w:rsid w:val="5E631F59"/>
    <w:rsid w:val="5E6463FD"/>
    <w:rsid w:val="5E672E0C"/>
    <w:rsid w:val="5E697552"/>
    <w:rsid w:val="5E6D4B86"/>
    <w:rsid w:val="5E6E0157"/>
    <w:rsid w:val="5E712D99"/>
    <w:rsid w:val="5E72521F"/>
    <w:rsid w:val="5E744166"/>
    <w:rsid w:val="5E746F5B"/>
    <w:rsid w:val="5E7740BF"/>
    <w:rsid w:val="5E7D6B62"/>
    <w:rsid w:val="5E801979"/>
    <w:rsid w:val="5E803CC3"/>
    <w:rsid w:val="5E87408E"/>
    <w:rsid w:val="5E895E64"/>
    <w:rsid w:val="5E8C5954"/>
    <w:rsid w:val="5E8E347A"/>
    <w:rsid w:val="5E8F2D4E"/>
    <w:rsid w:val="5E902448"/>
    <w:rsid w:val="5E9071F2"/>
    <w:rsid w:val="5E912F6A"/>
    <w:rsid w:val="5E95579C"/>
    <w:rsid w:val="5E967C83"/>
    <w:rsid w:val="5E9A54BF"/>
    <w:rsid w:val="5E9B5B97"/>
    <w:rsid w:val="5EA0028A"/>
    <w:rsid w:val="5EA70098"/>
    <w:rsid w:val="5EAA1DE7"/>
    <w:rsid w:val="5EAF519E"/>
    <w:rsid w:val="5EB1486F"/>
    <w:rsid w:val="5EB5205A"/>
    <w:rsid w:val="5EBB7FE7"/>
    <w:rsid w:val="5EBC1925"/>
    <w:rsid w:val="5EBE3366"/>
    <w:rsid w:val="5ECD4E07"/>
    <w:rsid w:val="5ECE3305"/>
    <w:rsid w:val="5ECE370A"/>
    <w:rsid w:val="5ED15115"/>
    <w:rsid w:val="5ED21D61"/>
    <w:rsid w:val="5ED607FD"/>
    <w:rsid w:val="5ED6097D"/>
    <w:rsid w:val="5ED836FE"/>
    <w:rsid w:val="5ED846F5"/>
    <w:rsid w:val="5EDA046D"/>
    <w:rsid w:val="5EDC045E"/>
    <w:rsid w:val="5EDF5A84"/>
    <w:rsid w:val="5EE03955"/>
    <w:rsid w:val="5EE725CC"/>
    <w:rsid w:val="5EEA782E"/>
    <w:rsid w:val="5EF7101F"/>
    <w:rsid w:val="5EFA6583"/>
    <w:rsid w:val="5F011E9E"/>
    <w:rsid w:val="5F025C16"/>
    <w:rsid w:val="5F091B09"/>
    <w:rsid w:val="5F0A1EB8"/>
    <w:rsid w:val="5F0A23C2"/>
    <w:rsid w:val="5F0B4ACB"/>
    <w:rsid w:val="5F0E45BB"/>
    <w:rsid w:val="5F140FA9"/>
    <w:rsid w:val="5F1D47FE"/>
    <w:rsid w:val="5F1D6FB3"/>
    <w:rsid w:val="5F245B8C"/>
    <w:rsid w:val="5F277C9A"/>
    <w:rsid w:val="5F2801B5"/>
    <w:rsid w:val="5F294CA5"/>
    <w:rsid w:val="5F2A5841"/>
    <w:rsid w:val="5F2C67EF"/>
    <w:rsid w:val="5F3E0726"/>
    <w:rsid w:val="5F4E334C"/>
    <w:rsid w:val="5F5F51DD"/>
    <w:rsid w:val="5F6366B5"/>
    <w:rsid w:val="5F653FFA"/>
    <w:rsid w:val="5F6572EB"/>
    <w:rsid w:val="5F66540C"/>
    <w:rsid w:val="5F6A70E9"/>
    <w:rsid w:val="5F6B5569"/>
    <w:rsid w:val="5F6D12E1"/>
    <w:rsid w:val="5F6F48A9"/>
    <w:rsid w:val="5F715A69"/>
    <w:rsid w:val="5F782CBF"/>
    <w:rsid w:val="5F7960AB"/>
    <w:rsid w:val="5F7E34EF"/>
    <w:rsid w:val="5F8E1258"/>
    <w:rsid w:val="5F907B68"/>
    <w:rsid w:val="5F912E89"/>
    <w:rsid w:val="5F950C2E"/>
    <w:rsid w:val="5F9672B0"/>
    <w:rsid w:val="5F991DBA"/>
    <w:rsid w:val="5F9A7BFD"/>
    <w:rsid w:val="5F9F3932"/>
    <w:rsid w:val="5FA7045F"/>
    <w:rsid w:val="5FA840C8"/>
    <w:rsid w:val="5FAC7BD8"/>
    <w:rsid w:val="5FAD7333"/>
    <w:rsid w:val="5FAF18FA"/>
    <w:rsid w:val="5FB11E1C"/>
    <w:rsid w:val="5FB81CD9"/>
    <w:rsid w:val="5FC86518"/>
    <w:rsid w:val="5FCB425A"/>
    <w:rsid w:val="5FCC7A5B"/>
    <w:rsid w:val="5FCF78A6"/>
    <w:rsid w:val="5FD255E8"/>
    <w:rsid w:val="5FD32506"/>
    <w:rsid w:val="5FD4310E"/>
    <w:rsid w:val="5FD72BFF"/>
    <w:rsid w:val="5FDF57D0"/>
    <w:rsid w:val="5FE0452E"/>
    <w:rsid w:val="5FE1582B"/>
    <w:rsid w:val="5FE65EA6"/>
    <w:rsid w:val="5FE760CD"/>
    <w:rsid w:val="5FEB1D0A"/>
    <w:rsid w:val="5FF01E4D"/>
    <w:rsid w:val="5FF11F12"/>
    <w:rsid w:val="5FF12447"/>
    <w:rsid w:val="5FF20A9C"/>
    <w:rsid w:val="5FF437B1"/>
    <w:rsid w:val="5FF67529"/>
    <w:rsid w:val="5FF75015"/>
    <w:rsid w:val="5FFA799C"/>
    <w:rsid w:val="5FFE57FB"/>
    <w:rsid w:val="60016960"/>
    <w:rsid w:val="600355F6"/>
    <w:rsid w:val="60095744"/>
    <w:rsid w:val="600A6B30"/>
    <w:rsid w:val="600F4147"/>
    <w:rsid w:val="60132CDD"/>
    <w:rsid w:val="60191B68"/>
    <w:rsid w:val="601B1D64"/>
    <w:rsid w:val="601C7704"/>
    <w:rsid w:val="60246F11"/>
    <w:rsid w:val="602867A0"/>
    <w:rsid w:val="602A7D61"/>
    <w:rsid w:val="602E477A"/>
    <w:rsid w:val="602E6564"/>
    <w:rsid w:val="602F4E3D"/>
    <w:rsid w:val="603718EF"/>
    <w:rsid w:val="60380544"/>
    <w:rsid w:val="603B13E0"/>
    <w:rsid w:val="60407A8C"/>
    <w:rsid w:val="6045208F"/>
    <w:rsid w:val="60455DBA"/>
    <w:rsid w:val="60464D6E"/>
    <w:rsid w:val="6051650D"/>
    <w:rsid w:val="606131E6"/>
    <w:rsid w:val="60667AB2"/>
    <w:rsid w:val="60681AA9"/>
    <w:rsid w:val="606A3A73"/>
    <w:rsid w:val="606C4A28"/>
    <w:rsid w:val="60774483"/>
    <w:rsid w:val="60786190"/>
    <w:rsid w:val="607A5B62"/>
    <w:rsid w:val="60822A85"/>
    <w:rsid w:val="6082700E"/>
    <w:rsid w:val="6085730A"/>
    <w:rsid w:val="60885CA7"/>
    <w:rsid w:val="608F6B53"/>
    <w:rsid w:val="60904054"/>
    <w:rsid w:val="60917251"/>
    <w:rsid w:val="60925F84"/>
    <w:rsid w:val="609D4E6C"/>
    <w:rsid w:val="609E5846"/>
    <w:rsid w:val="60A056E7"/>
    <w:rsid w:val="60A45E18"/>
    <w:rsid w:val="60A6668F"/>
    <w:rsid w:val="60AB3B63"/>
    <w:rsid w:val="60AC7BE7"/>
    <w:rsid w:val="60B0580C"/>
    <w:rsid w:val="60C74A21"/>
    <w:rsid w:val="60C96BD0"/>
    <w:rsid w:val="60CA4511"/>
    <w:rsid w:val="60CD408A"/>
    <w:rsid w:val="60DF620F"/>
    <w:rsid w:val="60E42D4B"/>
    <w:rsid w:val="60E974C1"/>
    <w:rsid w:val="60EC092C"/>
    <w:rsid w:val="60F363B9"/>
    <w:rsid w:val="60F42753"/>
    <w:rsid w:val="61000353"/>
    <w:rsid w:val="61054A89"/>
    <w:rsid w:val="610A2B60"/>
    <w:rsid w:val="610B271E"/>
    <w:rsid w:val="610E2650"/>
    <w:rsid w:val="6110474A"/>
    <w:rsid w:val="61106F2A"/>
    <w:rsid w:val="611A031A"/>
    <w:rsid w:val="611F4937"/>
    <w:rsid w:val="61204131"/>
    <w:rsid w:val="6121564F"/>
    <w:rsid w:val="612305E5"/>
    <w:rsid w:val="6131633F"/>
    <w:rsid w:val="61396750"/>
    <w:rsid w:val="613E203B"/>
    <w:rsid w:val="61441C98"/>
    <w:rsid w:val="61442516"/>
    <w:rsid w:val="61446072"/>
    <w:rsid w:val="61446746"/>
    <w:rsid w:val="61447E20"/>
    <w:rsid w:val="61485B55"/>
    <w:rsid w:val="614918DA"/>
    <w:rsid w:val="614E5FEC"/>
    <w:rsid w:val="614F130E"/>
    <w:rsid w:val="61503811"/>
    <w:rsid w:val="61512B29"/>
    <w:rsid w:val="6154679B"/>
    <w:rsid w:val="615A502D"/>
    <w:rsid w:val="615E35D8"/>
    <w:rsid w:val="61606FA1"/>
    <w:rsid w:val="616B1C0E"/>
    <w:rsid w:val="616E3F90"/>
    <w:rsid w:val="61774699"/>
    <w:rsid w:val="61783F6D"/>
    <w:rsid w:val="617927BC"/>
    <w:rsid w:val="61794E39"/>
    <w:rsid w:val="617A2D09"/>
    <w:rsid w:val="617A2F3B"/>
    <w:rsid w:val="618232CB"/>
    <w:rsid w:val="61842912"/>
    <w:rsid w:val="6186668A"/>
    <w:rsid w:val="61880654"/>
    <w:rsid w:val="618F4482"/>
    <w:rsid w:val="6191577E"/>
    <w:rsid w:val="61973485"/>
    <w:rsid w:val="619875BF"/>
    <w:rsid w:val="619D5782"/>
    <w:rsid w:val="61A22D98"/>
    <w:rsid w:val="61A42FB4"/>
    <w:rsid w:val="61A71704"/>
    <w:rsid w:val="61A75C0D"/>
    <w:rsid w:val="61B20201"/>
    <w:rsid w:val="61B309A2"/>
    <w:rsid w:val="61B31C24"/>
    <w:rsid w:val="61B3760F"/>
    <w:rsid w:val="61B644A1"/>
    <w:rsid w:val="61C176C2"/>
    <w:rsid w:val="61C209FF"/>
    <w:rsid w:val="61C643D7"/>
    <w:rsid w:val="61C73CAE"/>
    <w:rsid w:val="61C746D4"/>
    <w:rsid w:val="61CA2A1B"/>
    <w:rsid w:val="61CA2D4A"/>
    <w:rsid w:val="61CE4020"/>
    <w:rsid w:val="61D62463"/>
    <w:rsid w:val="61E22619"/>
    <w:rsid w:val="61E375FA"/>
    <w:rsid w:val="61E43A70"/>
    <w:rsid w:val="61E57855"/>
    <w:rsid w:val="61E951AC"/>
    <w:rsid w:val="61F55F84"/>
    <w:rsid w:val="61F86ED1"/>
    <w:rsid w:val="61F96E5C"/>
    <w:rsid w:val="61FC21F3"/>
    <w:rsid w:val="6209584F"/>
    <w:rsid w:val="620F48D2"/>
    <w:rsid w:val="6210109F"/>
    <w:rsid w:val="621243C2"/>
    <w:rsid w:val="62182638"/>
    <w:rsid w:val="62196A7D"/>
    <w:rsid w:val="62397BA1"/>
    <w:rsid w:val="623A7F90"/>
    <w:rsid w:val="624709AB"/>
    <w:rsid w:val="624800F6"/>
    <w:rsid w:val="625642AF"/>
    <w:rsid w:val="625E54C2"/>
    <w:rsid w:val="62652744"/>
    <w:rsid w:val="626562A0"/>
    <w:rsid w:val="626978FE"/>
    <w:rsid w:val="62700A4D"/>
    <w:rsid w:val="6271733B"/>
    <w:rsid w:val="62736B3B"/>
    <w:rsid w:val="62740BD9"/>
    <w:rsid w:val="62765A3E"/>
    <w:rsid w:val="627666FF"/>
    <w:rsid w:val="62795312"/>
    <w:rsid w:val="627D7A8D"/>
    <w:rsid w:val="627F22FA"/>
    <w:rsid w:val="6280029B"/>
    <w:rsid w:val="62816D71"/>
    <w:rsid w:val="62830E1C"/>
    <w:rsid w:val="628B01AA"/>
    <w:rsid w:val="62911B39"/>
    <w:rsid w:val="62961974"/>
    <w:rsid w:val="629F6866"/>
    <w:rsid w:val="62A0552A"/>
    <w:rsid w:val="62A12F4F"/>
    <w:rsid w:val="62A15515"/>
    <w:rsid w:val="62A25746"/>
    <w:rsid w:val="62A3501A"/>
    <w:rsid w:val="62A52B40"/>
    <w:rsid w:val="62AA0157"/>
    <w:rsid w:val="62AB3D4B"/>
    <w:rsid w:val="62AC3F90"/>
    <w:rsid w:val="62AF39BF"/>
    <w:rsid w:val="62B35557"/>
    <w:rsid w:val="62B60CD4"/>
    <w:rsid w:val="62B64D4D"/>
    <w:rsid w:val="62B92A90"/>
    <w:rsid w:val="62BC1823"/>
    <w:rsid w:val="62BC3D7C"/>
    <w:rsid w:val="62BD0BA5"/>
    <w:rsid w:val="62BD58F8"/>
    <w:rsid w:val="62C029A7"/>
    <w:rsid w:val="62C12F38"/>
    <w:rsid w:val="62CA25A7"/>
    <w:rsid w:val="62CA6A4B"/>
    <w:rsid w:val="62CB766E"/>
    <w:rsid w:val="62CC7B9D"/>
    <w:rsid w:val="62CF4C06"/>
    <w:rsid w:val="62D41677"/>
    <w:rsid w:val="62D44D12"/>
    <w:rsid w:val="62E05994"/>
    <w:rsid w:val="62E076A8"/>
    <w:rsid w:val="62E441C0"/>
    <w:rsid w:val="62E764EF"/>
    <w:rsid w:val="62ED11EA"/>
    <w:rsid w:val="62F21ED2"/>
    <w:rsid w:val="62F250BD"/>
    <w:rsid w:val="62F54C00"/>
    <w:rsid w:val="62F70809"/>
    <w:rsid w:val="62F82C8C"/>
    <w:rsid w:val="62FB4E56"/>
    <w:rsid w:val="62FE28D2"/>
    <w:rsid w:val="63023A36"/>
    <w:rsid w:val="63080FB8"/>
    <w:rsid w:val="63081F02"/>
    <w:rsid w:val="63100901"/>
    <w:rsid w:val="631101D6"/>
    <w:rsid w:val="631657EC"/>
    <w:rsid w:val="63165F60"/>
    <w:rsid w:val="631722AE"/>
    <w:rsid w:val="63201A1E"/>
    <w:rsid w:val="632443AD"/>
    <w:rsid w:val="63251ED3"/>
    <w:rsid w:val="63274FB9"/>
    <w:rsid w:val="632B7D2E"/>
    <w:rsid w:val="632E2B36"/>
    <w:rsid w:val="6333736A"/>
    <w:rsid w:val="63402869"/>
    <w:rsid w:val="63422A85"/>
    <w:rsid w:val="6343333B"/>
    <w:rsid w:val="634405AB"/>
    <w:rsid w:val="63466949"/>
    <w:rsid w:val="6347384F"/>
    <w:rsid w:val="63475C83"/>
    <w:rsid w:val="63495115"/>
    <w:rsid w:val="634A45AF"/>
    <w:rsid w:val="634E142A"/>
    <w:rsid w:val="63502C05"/>
    <w:rsid w:val="63505C8F"/>
    <w:rsid w:val="6353259C"/>
    <w:rsid w:val="63540C93"/>
    <w:rsid w:val="6354299A"/>
    <w:rsid w:val="635B2128"/>
    <w:rsid w:val="635C3B47"/>
    <w:rsid w:val="63654BA9"/>
    <w:rsid w:val="636740CD"/>
    <w:rsid w:val="6367429A"/>
    <w:rsid w:val="63691DC0"/>
    <w:rsid w:val="636A782C"/>
    <w:rsid w:val="636F2CDC"/>
    <w:rsid w:val="637644DD"/>
    <w:rsid w:val="63776F59"/>
    <w:rsid w:val="63787066"/>
    <w:rsid w:val="637D1D0F"/>
    <w:rsid w:val="637E42FF"/>
    <w:rsid w:val="6381575C"/>
    <w:rsid w:val="6382689A"/>
    <w:rsid w:val="638403A6"/>
    <w:rsid w:val="638D5C5B"/>
    <w:rsid w:val="638F5945"/>
    <w:rsid w:val="63923693"/>
    <w:rsid w:val="63972DD1"/>
    <w:rsid w:val="639C03E7"/>
    <w:rsid w:val="63A159FD"/>
    <w:rsid w:val="63A17B45"/>
    <w:rsid w:val="63A3506F"/>
    <w:rsid w:val="63A461D4"/>
    <w:rsid w:val="63A47520"/>
    <w:rsid w:val="63A66CE2"/>
    <w:rsid w:val="63AC11FE"/>
    <w:rsid w:val="63AF7131"/>
    <w:rsid w:val="63B05C41"/>
    <w:rsid w:val="63B1331C"/>
    <w:rsid w:val="63B15A1A"/>
    <w:rsid w:val="63B15F7A"/>
    <w:rsid w:val="63B23767"/>
    <w:rsid w:val="63B41FCC"/>
    <w:rsid w:val="63B46A37"/>
    <w:rsid w:val="63B76A41"/>
    <w:rsid w:val="63B9078E"/>
    <w:rsid w:val="63B9446B"/>
    <w:rsid w:val="63BD72ED"/>
    <w:rsid w:val="63BE3671"/>
    <w:rsid w:val="63C4145E"/>
    <w:rsid w:val="63C8513C"/>
    <w:rsid w:val="63CB2E62"/>
    <w:rsid w:val="63CB2EBB"/>
    <w:rsid w:val="63CB6AC3"/>
    <w:rsid w:val="63CC26CB"/>
    <w:rsid w:val="63CF256B"/>
    <w:rsid w:val="63D30728"/>
    <w:rsid w:val="63D7141F"/>
    <w:rsid w:val="63D731CD"/>
    <w:rsid w:val="63D83608"/>
    <w:rsid w:val="63DA1B0C"/>
    <w:rsid w:val="63DA3BD9"/>
    <w:rsid w:val="63DD630A"/>
    <w:rsid w:val="63DE27AE"/>
    <w:rsid w:val="63E03383"/>
    <w:rsid w:val="63E15DFA"/>
    <w:rsid w:val="63E27C6F"/>
    <w:rsid w:val="63E91153"/>
    <w:rsid w:val="63EB50CB"/>
    <w:rsid w:val="63ED492E"/>
    <w:rsid w:val="63EE16F7"/>
    <w:rsid w:val="63EE51A7"/>
    <w:rsid w:val="63EE6769"/>
    <w:rsid w:val="63F21DB5"/>
    <w:rsid w:val="63F661B4"/>
    <w:rsid w:val="63FD075A"/>
    <w:rsid w:val="63FD19AC"/>
    <w:rsid w:val="63FE2DE8"/>
    <w:rsid w:val="640047C9"/>
    <w:rsid w:val="64030466"/>
    <w:rsid w:val="64041AE8"/>
    <w:rsid w:val="64047E2B"/>
    <w:rsid w:val="640822B2"/>
    <w:rsid w:val="640B2E77"/>
    <w:rsid w:val="640B4B09"/>
    <w:rsid w:val="64122457"/>
    <w:rsid w:val="64124205"/>
    <w:rsid w:val="6417181C"/>
    <w:rsid w:val="6417492F"/>
    <w:rsid w:val="641831A8"/>
    <w:rsid w:val="64195594"/>
    <w:rsid w:val="641D74E0"/>
    <w:rsid w:val="641E1832"/>
    <w:rsid w:val="641E2BAA"/>
    <w:rsid w:val="641F230D"/>
    <w:rsid w:val="64222874"/>
    <w:rsid w:val="64267CB1"/>
    <w:rsid w:val="642A04F6"/>
    <w:rsid w:val="643028DD"/>
    <w:rsid w:val="64340620"/>
    <w:rsid w:val="6434409A"/>
    <w:rsid w:val="64357EF4"/>
    <w:rsid w:val="643A375C"/>
    <w:rsid w:val="643C7B20"/>
    <w:rsid w:val="64417021"/>
    <w:rsid w:val="644429C6"/>
    <w:rsid w:val="6444564E"/>
    <w:rsid w:val="64575B23"/>
    <w:rsid w:val="645829A2"/>
    <w:rsid w:val="645D0A2F"/>
    <w:rsid w:val="64604ECC"/>
    <w:rsid w:val="64631FBB"/>
    <w:rsid w:val="64632CB3"/>
    <w:rsid w:val="64664551"/>
    <w:rsid w:val="6466760B"/>
    <w:rsid w:val="646F7295"/>
    <w:rsid w:val="64721148"/>
    <w:rsid w:val="647977F9"/>
    <w:rsid w:val="647A4300"/>
    <w:rsid w:val="64801AB7"/>
    <w:rsid w:val="64803865"/>
    <w:rsid w:val="6483465C"/>
    <w:rsid w:val="64841267"/>
    <w:rsid w:val="64847233"/>
    <w:rsid w:val="6485198D"/>
    <w:rsid w:val="64877643"/>
    <w:rsid w:val="64890895"/>
    <w:rsid w:val="6489389E"/>
    <w:rsid w:val="648A3518"/>
    <w:rsid w:val="648C6F0A"/>
    <w:rsid w:val="648D0CF0"/>
    <w:rsid w:val="64964E36"/>
    <w:rsid w:val="64A01811"/>
    <w:rsid w:val="64A357A5"/>
    <w:rsid w:val="64A71882"/>
    <w:rsid w:val="64A84B6A"/>
    <w:rsid w:val="64AB3573"/>
    <w:rsid w:val="64AC465A"/>
    <w:rsid w:val="64AD78F0"/>
    <w:rsid w:val="64AE69E6"/>
    <w:rsid w:val="64AF304E"/>
    <w:rsid w:val="64B06A27"/>
    <w:rsid w:val="64B10B35"/>
    <w:rsid w:val="64B2596A"/>
    <w:rsid w:val="64B33835"/>
    <w:rsid w:val="64B37AE5"/>
    <w:rsid w:val="64B4350F"/>
    <w:rsid w:val="64B537F1"/>
    <w:rsid w:val="64B859EE"/>
    <w:rsid w:val="64B928D3"/>
    <w:rsid w:val="64BB2E20"/>
    <w:rsid w:val="64BF27B6"/>
    <w:rsid w:val="64C00A08"/>
    <w:rsid w:val="64C67100"/>
    <w:rsid w:val="64C70C88"/>
    <w:rsid w:val="64CB13D3"/>
    <w:rsid w:val="64D470E8"/>
    <w:rsid w:val="64E0573C"/>
    <w:rsid w:val="64E14421"/>
    <w:rsid w:val="64EF2799"/>
    <w:rsid w:val="64F34037"/>
    <w:rsid w:val="65037FF2"/>
    <w:rsid w:val="65056668"/>
    <w:rsid w:val="6505684A"/>
    <w:rsid w:val="65077AE2"/>
    <w:rsid w:val="650A75D2"/>
    <w:rsid w:val="650E759D"/>
    <w:rsid w:val="6511270F"/>
    <w:rsid w:val="65133B88"/>
    <w:rsid w:val="65167D25"/>
    <w:rsid w:val="65173B77"/>
    <w:rsid w:val="6526642E"/>
    <w:rsid w:val="65292C16"/>
    <w:rsid w:val="652C12F7"/>
    <w:rsid w:val="652C2B6E"/>
    <w:rsid w:val="652C78CC"/>
    <w:rsid w:val="65387C9C"/>
    <w:rsid w:val="653C10EA"/>
    <w:rsid w:val="653D1756"/>
    <w:rsid w:val="653D2737"/>
    <w:rsid w:val="65404DA2"/>
    <w:rsid w:val="65407848"/>
    <w:rsid w:val="6542183D"/>
    <w:rsid w:val="6552473B"/>
    <w:rsid w:val="65540D8D"/>
    <w:rsid w:val="65567514"/>
    <w:rsid w:val="65592E2A"/>
    <w:rsid w:val="655A2308"/>
    <w:rsid w:val="655A5CBE"/>
    <w:rsid w:val="655F791E"/>
    <w:rsid w:val="65606335"/>
    <w:rsid w:val="65613696"/>
    <w:rsid w:val="6562740E"/>
    <w:rsid w:val="6563000D"/>
    <w:rsid w:val="65670519"/>
    <w:rsid w:val="65697E97"/>
    <w:rsid w:val="6572222B"/>
    <w:rsid w:val="65752C9E"/>
    <w:rsid w:val="657544D5"/>
    <w:rsid w:val="65757142"/>
    <w:rsid w:val="65783EF2"/>
    <w:rsid w:val="657F7659"/>
    <w:rsid w:val="658145D2"/>
    <w:rsid w:val="658172A3"/>
    <w:rsid w:val="65834527"/>
    <w:rsid w:val="65861FDB"/>
    <w:rsid w:val="658B0713"/>
    <w:rsid w:val="658C1E62"/>
    <w:rsid w:val="658C595A"/>
    <w:rsid w:val="658E3D60"/>
    <w:rsid w:val="65953340"/>
    <w:rsid w:val="659A2704"/>
    <w:rsid w:val="659D1053"/>
    <w:rsid w:val="659F54E4"/>
    <w:rsid w:val="65A02BCD"/>
    <w:rsid w:val="65A12C46"/>
    <w:rsid w:val="65A130F5"/>
    <w:rsid w:val="65A417D5"/>
    <w:rsid w:val="65A76BCF"/>
    <w:rsid w:val="65AC068A"/>
    <w:rsid w:val="65AE73B5"/>
    <w:rsid w:val="65B22BFC"/>
    <w:rsid w:val="65B31E80"/>
    <w:rsid w:val="65B4176C"/>
    <w:rsid w:val="65B879A3"/>
    <w:rsid w:val="65BB5EE0"/>
    <w:rsid w:val="65BD7FF5"/>
    <w:rsid w:val="65C04C0E"/>
    <w:rsid w:val="65C335BA"/>
    <w:rsid w:val="65C6174B"/>
    <w:rsid w:val="65C634F9"/>
    <w:rsid w:val="65C77271"/>
    <w:rsid w:val="65CF2039"/>
    <w:rsid w:val="65D1515B"/>
    <w:rsid w:val="65D976D1"/>
    <w:rsid w:val="65DB0FE1"/>
    <w:rsid w:val="65DB3783"/>
    <w:rsid w:val="65DC0B09"/>
    <w:rsid w:val="65DC2D1D"/>
    <w:rsid w:val="65EC58B4"/>
    <w:rsid w:val="65ED4F2A"/>
    <w:rsid w:val="65F32891"/>
    <w:rsid w:val="65F46225"/>
    <w:rsid w:val="65F77B57"/>
    <w:rsid w:val="66081D64"/>
    <w:rsid w:val="660834A6"/>
    <w:rsid w:val="6609788A"/>
    <w:rsid w:val="660D4A4B"/>
    <w:rsid w:val="660E6C4E"/>
    <w:rsid w:val="6612673F"/>
    <w:rsid w:val="66165208"/>
    <w:rsid w:val="66193965"/>
    <w:rsid w:val="661B1F4D"/>
    <w:rsid w:val="661C580F"/>
    <w:rsid w:val="661E593A"/>
    <w:rsid w:val="6626031B"/>
    <w:rsid w:val="662B2807"/>
    <w:rsid w:val="662D5844"/>
    <w:rsid w:val="66303069"/>
    <w:rsid w:val="663710CC"/>
    <w:rsid w:val="663C0987"/>
    <w:rsid w:val="66411C7B"/>
    <w:rsid w:val="664244B3"/>
    <w:rsid w:val="664770BD"/>
    <w:rsid w:val="664B3096"/>
    <w:rsid w:val="66507267"/>
    <w:rsid w:val="665756A0"/>
    <w:rsid w:val="66596D3C"/>
    <w:rsid w:val="665B16A7"/>
    <w:rsid w:val="66600868"/>
    <w:rsid w:val="66687564"/>
    <w:rsid w:val="66690343"/>
    <w:rsid w:val="666975D0"/>
    <w:rsid w:val="666C5468"/>
    <w:rsid w:val="66707909"/>
    <w:rsid w:val="66751D59"/>
    <w:rsid w:val="667D31C4"/>
    <w:rsid w:val="667F0780"/>
    <w:rsid w:val="66815672"/>
    <w:rsid w:val="6683460B"/>
    <w:rsid w:val="668B64F1"/>
    <w:rsid w:val="668D0C0D"/>
    <w:rsid w:val="668D2269"/>
    <w:rsid w:val="668F76D1"/>
    <w:rsid w:val="669165DA"/>
    <w:rsid w:val="66925AD1"/>
    <w:rsid w:val="669453A6"/>
    <w:rsid w:val="66984EF9"/>
    <w:rsid w:val="669854E4"/>
    <w:rsid w:val="66A04153"/>
    <w:rsid w:val="66A3132B"/>
    <w:rsid w:val="66A355E9"/>
    <w:rsid w:val="66A55805"/>
    <w:rsid w:val="66A616A5"/>
    <w:rsid w:val="66A650D9"/>
    <w:rsid w:val="66AF0EFD"/>
    <w:rsid w:val="66AF2103"/>
    <w:rsid w:val="66AF3FED"/>
    <w:rsid w:val="66B55055"/>
    <w:rsid w:val="66B76429"/>
    <w:rsid w:val="66BA79E9"/>
    <w:rsid w:val="66CA497E"/>
    <w:rsid w:val="66CA526B"/>
    <w:rsid w:val="66CD08B8"/>
    <w:rsid w:val="66CD2666"/>
    <w:rsid w:val="66D83554"/>
    <w:rsid w:val="66D93DDB"/>
    <w:rsid w:val="66DB26B3"/>
    <w:rsid w:val="66DB3858"/>
    <w:rsid w:val="66E3632D"/>
    <w:rsid w:val="66E63713"/>
    <w:rsid w:val="66E76159"/>
    <w:rsid w:val="66EA1469"/>
    <w:rsid w:val="66EA3F98"/>
    <w:rsid w:val="66EA5E30"/>
    <w:rsid w:val="66EC3434"/>
    <w:rsid w:val="66EC4FF7"/>
    <w:rsid w:val="66F2031E"/>
    <w:rsid w:val="66FB0DE8"/>
    <w:rsid w:val="66FC21DB"/>
    <w:rsid w:val="66FD60EB"/>
    <w:rsid w:val="67013801"/>
    <w:rsid w:val="67042EE1"/>
    <w:rsid w:val="670536F6"/>
    <w:rsid w:val="670A5668"/>
    <w:rsid w:val="670E1C3B"/>
    <w:rsid w:val="670E55B5"/>
    <w:rsid w:val="670F4DDF"/>
    <w:rsid w:val="671B5AC7"/>
    <w:rsid w:val="671D00CE"/>
    <w:rsid w:val="671D23F7"/>
    <w:rsid w:val="671D3720"/>
    <w:rsid w:val="67226E55"/>
    <w:rsid w:val="67236729"/>
    <w:rsid w:val="67241D5B"/>
    <w:rsid w:val="67277E80"/>
    <w:rsid w:val="67277FC8"/>
    <w:rsid w:val="67290AB7"/>
    <w:rsid w:val="67295530"/>
    <w:rsid w:val="672A3F5C"/>
    <w:rsid w:val="672C1A82"/>
    <w:rsid w:val="672C4705"/>
    <w:rsid w:val="672C7CD4"/>
    <w:rsid w:val="672F3320"/>
    <w:rsid w:val="67320694"/>
    <w:rsid w:val="67346B89"/>
    <w:rsid w:val="67372896"/>
    <w:rsid w:val="673D77EB"/>
    <w:rsid w:val="673F7A07"/>
    <w:rsid w:val="674347BF"/>
    <w:rsid w:val="67447DDC"/>
    <w:rsid w:val="674548F2"/>
    <w:rsid w:val="67545D9F"/>
    <w:rsid w:val="67566AFF"/>
    <w:rsid w:val="675863D3"/>
    <w:rsid w:val="675D7E8D"/>
    <w:rsid w:val="675F496F"/>
    <w:rsid w:val="67656C6E"/>
    <w:rsid w:val="67656D42"/>
    <w:rsid w:val="67670D0C"/>
    <w:rsid w:val="67677B94"/>
    <w:rsid w:val="677156E7"/>
    <w:rsid w:val="67717495"/>
    <w:rsid w:val="6773230C"/>
    <w:rsid w:val="6773320D"/>
    <w:rsid w:val="67754C11"/>
    <w:rsid w:val="67760F4F"/>
    <w:rsid w:val="67780DC3"/>
    <w:rsid w:val="677B1DC1"/>
    <w:rsid w:val="677E5F77"/>
    <w:rsid w:val="67834776"/>
    <w:rsid w:val="6784366C"/>
    <w:rsid w:val="678968B7"/>
    <w:rsid w:val="678F496F"/>
    <w:rsid w:val="67943D8E"/>
    <w:rsid w:val="67977162"/>
    <w:rsid w:val="67994442"/>
    <w:rsid w:val="679A40F8"/>
    <w:rsid w:val="679D64DC"/>
    <w:rsid w:val="67A14920"/>
    <w:rsid w:val="67A2369E"/>
    <w:rsid w:val="67A7208C"/>
    <w:rsid w:val="67A94E81"/>
    <w:rsid w:val="67AB2683"/>
    <w:rsid w:val="67AB6E4B"/>
    <w:rsid w:val="67AC671F"/>
    <w:rsid w:val="67AD0B50"/>
    <w:rsid w:val="67AE2497"/>
    <w:rsid w:val="67AF0269"/>
    <w:rsid w:val="67AF171E"/>
    <w:rsid w:val="67B92B8F"/>
    <w:rsid w:val="67BA52E0"/>
    <w:rsid w:val="67BB3809"/>
    <w:rsid w:val="67BC1058"/>
    <w:rsid w:val="67C021CA"/>
    <w:rsid w:val="67C14780"/>
    <w:rsid w:val="67C1666E"/>
    <w:rsid w:val="67C35F3C"/>
    <w:rsid w:val="67C41CBB"/>
    <w:rsid w:val="67C577E1"/>
    <w:rsid w:val="67CE2B39"/>
    <w:rsid w:val="67D11C12"/>
    <w:rsid w:val="67D42CB9"/>
    <w:rsid w:val="67D61B28"/>
    <w:rsid w:val="67D952D2"/>
    <w:rsid w:val="67DC4590"/>
    <w:rsid w:val="67DD2D7C"/>
    <w:rsid w:val="67E44E85"/>
    <w:rsid w:val="67E575EE"/>
    <w:rsid w:val="67E660D5"/>
    <w:rsid w:val="67F20F77"/>
    <w:rsid w:val="67F240D1"/>
    <w:rsid w:val="67F93624"/>
    <w:rsid w:val="68003F7B"/>
    <w:rsid w:val="680622D3"/>
    <w:rsid w:val="68077DF9"/>
    <w:rsid w:val="680F7DF4"/>
    <w:rsid w:val="68183DB4"/>
    <w:rsid w:val="682E182A"/>
    <w:rsid w:val="6833299C"/>
    <w:rsid w:val="6838538E"/>
    <w:rsid w:val="684A1592"/>
    <w:rsid w:val="684D1D93"/>
    <w:rsid w:val="685337BD"/>
    <w:rsid w:val="6857765C"/>
    <w:rsid w:val="685F7C35"/>
    <w:rsid w:val="686053D0"/>
    <w:rsid w:val="686139AD"/>
    <w:rsid w:val="68686AEA"/>
    <w:rsid w:val="68757459"/>
    <w:rsid w:val="68770C96"/>
    <w:rsid w:val="68774F7F"/>
    <w:rsid w:val="687A2916"/>
    <w:rsid w:val="687C388D"/>
    <w:rsid w:val="687C7C87"/>
    <w:rsid w:val="687F0FB0"/>
    <w:rsid w:val="687F6BD2"/>
    <w:rsid w:val="688253DA"/>
    <w:rsid w:val="68863414"/>
    <w:rsid w:val="68873F0A"/>
    <w:rsid w:val="6887459F"/>
    <w:rsid w:val="68925915"/>
    <w:rsid w:val="68947A7E"/>
    <w:rsid w:val="689609CC"/>
    <w:rsid w:val="68960B84"/>
    <w:rsid w:val="68994EF5"/>
    <w:rsid w:val="689A0C6D"/>
    <w:rsid w:val="689D5590"/>
    <w:rsid w:val="689F3347"/>
    <w:rsid w:val="68A92A73"/>
    <w:rsid w:val="68A9454E"/>
    <w:rsid w:val="68AC153C"/>
    <w:rsid w:val="68B018F1"/>
    <w:rsid w:val="68B375A3"/>
    <w:rsid w:val="68B57855"/>
    <w:rsid w:val="68B65BDD"/>
    <w:rsid w:val="68B83E01"/>
    <w:rsid w:val="68BA4E6C"/>
    <w:rsid w:val="68BB23F6"/>
    <w:rsid w:val="68BF3B3A"/>
    <w:rsid w:val="68BF40E5"/>
    <w:rsid w:val="68C4613C"/>
    <w:rsid w:val="68C51154"/>
    <w:rsid w:val="68C77CB4"/>
    <w:rsid w:val="68CC4545"/>
    <w:rsid w:val="68D3025A"/>
    <w:rsid w:val="68D60273"/>
    <w:rsid w:val="68D607A9"/>
    <w:rsid w:val="68D91796"/>
    <w:rsid w:val="68DB7D5D"/>
    <w:rsid w:val="68E427B3"/>
    <w:rsid w:val="68EC25AC"/>
    <w:rsid w:val="68F0088D"/>
    <w:rsid w:val="68F24605"/>
    <w:rsid w:val="69086AD8"/>
    <w:rsid w:val="69093EC1"/>
    <w:rsid w:val="690B3AD2"/>
    <w:rsid w:val="690B66DD"/>
    <w:rsid w:val="690E7CDE"/>
    <w:rsid w:val="690F4D2A"/>
    <w:rsid w:val="691D508B"/>
    <w:rsid w:val="691F1C3F"/>
    <w:rsid w:val="69200CBA"/>
    <w:rsid w:val="692123C0"/>
    <w:rsid w:val="69216B82"/>
    <w:rsid w:val="6922313D"/>
    <w:rsid w:val="69230D50"/>
    <w:rsid w:val="69252C2D"/>
    <w:rsid w:val="692740B4"/>
    <w:rsid w:val="69283F24"/>
    <w:rsid w:val="69290421"/>
    <w:rsid w:val="692A44F0"/>
    <w:rsid w:val="69311B52"/>
    <w:rsid w:val="69336BE3"/>
    <w:rsid w:val="6934326D"/>
    <w:rsid w:val="6934747A"/>
    <w:rsid w:val="69375A5A"/>
    <w:rsid w:val="693870CF"/>
    <w:rsid w:val="6939536A"/>
    <w:rsid w:val="693C2F29"/>
    <w:rsid w:val="693D0E6D"/>
    <w:rsid w:val="693E4703"/>
    <w:rsid w:val="69456AF8"/>
    <w:rsid w:val="694766FF"/>
    <w:rsid w:val="694806C9"/>
    <w:rsid w:val="694B2477"/>
    <w:rsid w:val="694E3F32"/>
    <w:rsid w:val="6950080D"/>
    <w:rsid w:val="69561038"/>
    <w:rsid w:val="695B03FD"/>
    <w:rsid w:val="695F04AD"/>
    <w:rsid w:val="696077BE"/>
    <w:rsid w:val="6961245D"/>
    <w:rsid w:val="69615C43"/>
    <w:rsid w:val="696A7C5D"/>
    <w:rsid w:val="696D1EDE"/>
    <w:rsid w:val="696F6DAB"/>
    <w:rsid w:val="69731BEA"/>
    <w:rsid w:val="697D65C5"/>
    <w:rsid w:val="697E56C8"/>
    <w:rsid w:val="69803728"/>
    <w:rsid w:val="69821807"/>
    <w:rsid w:val="69821E2D"/>
    <w:rsid w:val="698220D6"/>
    <w:rsid w:val="698711F2"/>
    <w:rsid w:val="69872E53"/>
    <w:rsid w:val="69895CAB"/>
    <w:rsid w:val="698B61C7"/>
    <w:rsid w:val="698D5A00"/>
    <w:rsid w:val="69931944"/>
    <w:rsid w:val="699856A6"/>
    <w:rsid w:val="699E389E"/>
    <w:rsid w:val="69A06E44"/>
    <w:rsid w:val="69A94CB8"/>
    <w:rsid w:val="69AA017A"/>
    <w:rsid w:val="69AA1B26"/>
    <w:rsid w:val="69AC2A06"/>
    <w:rsid w:val="69B34F4F"/>
    <w:rsid w:val="69B46973"/>
    <w:rsid w:val="69B853BA"/>
    <w:rsid w:val="69B875FD"/>
    <w:rsid w:val="69BA32DD"/>
    <w:rsid w:val="69C07168"/>
    <w:rsid w:val="69C91441"/>
    <w:rsid w:val="69CA10DE"/>
    <w:rsid w:val="69CA7330"/>
    <w:rsid w:val="69CB7DD5"/>
    <w:rsid w:val="69D22D09"/>
    <w:rsid w:val="69D63CA9"/>
    <w:rsid w:val="69D737D2"/>
    <w:rsid w:val="69DF03E6"/>
    <w:rsid w:val="69E0007B"/>
    <w:rsid w:val="69E60D62"/>
    <w:rsid w:val="69E75143"/>
    <w:rsid w:val="69F30635"/>
    <w:rsid w:val="69F46B53"/>
    <w:rsid w:val="69FD77B3"/>
    <w:rsid w:val="6A004C59"/>
    <w:rsid w:val="6A022F6E"/>
    <w:rsid w:val="6A0264F3"/>
    <w:rsid w:val="6A050368"/>
    <w:rsid w:val="6A0665BA"/>
    <w:rsid w:val="6A0744E8"/>
    <w:rsid w:val="6A074B7F"/>
    <w:rsid w:val="6A093324"/>
    <w:rsid w:val="6A093665"/>
    <w:rsid w:val="6A0A63E9"/>
    <w:rsid w:val="6A0C70D7"/>
    <w:rsid w:val="6A144855"/>
    <w:rsid w:val="6A1B7B8C"/>
    <w:rsid w:val="6A220114"/>
    <w:rsid w:val="6A227FEA"/>
    <w:rsid w:val="6A242EE4"/>
    <w:rsid w:val="6A274E40"/>
    <w:rsid w:val="6A2B4273"/>
    <w:rsid w:val="6A317B4E"/>
    <w:rsid w:val="6A364271"/>
    <w:rsid w:val="6A401BA1"/>
    <w:rsid w:val="6A421E2F"/>
    <w:rsid w:val="6A440A7B"/>
    <w:rsid w:val="6A5512F0"/>
    <w:rsid w:val="6A576442"/>
    <w:rsid w:val="6A5821E6"/>
    <w:rsid w:val="6A5A4B58"/>
    <w:rsid w:val="6A5C61DA"/>
    <w:rsid w:val="6A5D01A4"/>
    <w:rsid w:val="6A625688"/>
    <w:rsid w:val="6A6634FD"/>
    <w:rsid w:val="6A6B2B02"/>
    <w:rsid w:val="6A6E2BFE"/>
    <w:rsid w:val="6A701FC8"/>
    <w:rsid w:val="6A7A0D56"/>
    <w:rsid w:val="6A7D594B"/>
    <w:rsid w:val="6A847C3E"/>
    <w:rsid w:val="6A870022"/>
    <w:rsid w:val="6A8A71EB"/>
    <w:rsid w:val="6A8C3BB7"/>
    <w:rsid w:val="6A8C68E7"/>
    <w:rsid w:val="6A95793E"/>
    <w:rsid w:val="6A9736B6"/>
    <w:rsid w:val="6A9D219B"/>
    <w:rsid w:val="6AA06C23"/>
    <w:rsid w:val="6AA14535"/>
    <w:rsid w:val="6AA61B4B"/>
    <w:rsid w:val="6AA95198"/>
    <w:rsid w:val="6AB04778"/>
    <w:rsid w:val="6AB36529"/>
    <w:rsid w:val="6AB653C9"/>
    <w:rsid w:val="6AB75B07"/>
    <w:rsid w:val="6AC35A0C"/>
    <w:rsid w:val="6AC8431C"/>
    <w:rsid w:val="6AC93240"/>
    <w:rsid w:val="6ACB15B2"/>
    <w:rsid w:val="6ACD532A"/>
    <w:rsid w:val="6AD50749"/>
    <w:rsid w:val="6ADF127C"/>
    <w:rsid w:val="6AE10DD5"/>
    <w:rsid w:val="6AEA2248"/>
    <w:rsid w:val="6AEE22F2"/>
    <w:rsid w:val="6AEF704E"/>
    <w:rsid w:val="6AF132CA"/>
    <w:rsid w:val="6AF503DD"/>
    <w:rsid w:val="6AF9611F"/>
    <w:rsid w:val="6AFB347C"/>
    <w:rsid w:val="6AFC1237"/>
    <w:rsid w:val="6AFF0F17"/>
    <w:rsid w:val="6B041749"/>
    <w:rsid w:val="6B07032A"/>
    <w:rsid w:val="6B087F32"/>
    <w:rsid w:val="6B09363B"/>
    <w:rsid w:val="6B0B3B31"/>
    <w:rsid w:val="6B0E0546"/>
    <w:rsid w:val="6B10154F"/>
    <w:rsid w:val="6B13466F"/>
    <w:rsid w:val="6B136CEF"/>
    <w:rsid w:val="6B161F57"/>
    <w:rsid w:val="6B1747F7"/>
    <w:rsid w:val="6B217424"/>
    <w:rsid w:val="6B245548"/>
    <w:rsid w:val="6B245DED"/>
    <w:rsid w:val="6B286F5E"/>
    <w:rsid w:val="6B291E96"/>
    <w:rsid w:val="6B293A12"/>
    <w:rsid w:val="6B2B3DFF"/>
    <w:rsid w:val="6B2C7288"/>
    <w:rsid w:val="6B307A05"/>
    <w:rsid w:val="6B335335"/>
    <w:rsid w:val="6B35052E"/>
    <w:rsid w:val="6B3B35FC"/>
    <w:rsid w:val="6B413622"/>
    <w:rsid w:val="6B4545EF"/>
    <w:rsid w:val="6B471E58"/>
    <w:rsid w:val="6B480CF2"/>
    <w:rsid w:val="6B4849B1"/>
    <w:rsid w:val="6B486B49"/>
    <w:rsid w:val="6B4A697B"/>
    <w:rsid w:val="6B4B3D8A"/>
    <w:rsid w:val="6B4D0219"/>
    <w:rsid w:val="6B4D11BD"/>
    <w:rsid w:val="6B4E1548"/>
    <w:rsid w:val="6B523EEC"/>
    <w:rsid w:val="6B555A65"/>
    <w:rsid w:val="6B557B0E"/>
    <w:rsid w:val="6B560168"/>
    <w:rsid w:val="6B59096C"/>
    <w:rsid w:val="6B615578"/>
    <w:rsid w:val="6B6465F8"/>
    <w:rsid w:val="6B650F06"/>
    <w:rsid w:val="6B657311"/>
    <w:rsid w:val="6B6669A1"/>
    <w:rsid w:val="6B6712DB"/>
    <w:rsid w:val="6B6A5DA0"/>
    <w:rsid w:val="6B6E0360"/>
    <w:rsid w:val="6B6F1F3D"/>
    <w:rsid w:val="6B7643EB"/>
    <w:rsid w:val="6B7B20D4"/>
    <w:rsid w:val="6B7C613C"/>
    <w:rsid w:val="6B7F6FB7"/>
    <w:rsid w:val="6B826114"/>
    <w:rsid w:val="6B841E8D"/>
    <w:rsid w:val="6B8429A3"/>
    <w:rsid w:val="6B866C74"/>
    <w:rsid w:val="6B8B690D"/>
    <w:rsid w:val="6B9A33F7"/>
    <w:rsid w:val="6BA3060A"/>
    <w:rsid w:val="6BA32CD4"/>
    <w:rsid w:val="6BA73DCD"/>
    <w:rsid w:val="6BB03F8F"/>
    <w:rsid w:val="6BB46B4D"/>
    <w:rsid w:val="6BB832F5"/>
    <w:rsid w:val="6BBF2EC5"/>
    <w:rsid w:val="6BC46B66"/>
    <w:rsid w:val="6BC70959"/>
    <w:rsid w:val="6BD0627C"/>
    <w:rsid w:val="6BD344A9"/>
    <w:rsid w:val="6BD67709"/>
    <w:rsid w:val="6BDD620C"/>
    <w:rsid w:val="6BE23E16"/>
    <w:rsid w:val="6BE446D9"/>
    <w:rsid w:val="6BE648F5"/>
    <w:rsid w:val="6BE7241B"/>
    <w:rsid w:val="6BEA12F1"/>
    <w:rsid w:val="6BEC17E0"/>
    <w:rsid w:val="6BED25FC"/>
    <w:rsid w:val="6BF125B8"/>
    <w:rsid w:val="6BFB5EC7"/>
    <w:rsid w:val="6BFC2B44"/>
    <w:rsid w:val="6BFE43D3"/>
    <w:rsid w:val="6BFF7DAA"/>
    <w:rsid w:val="6C0A1E58"/>
    <w:rsid w:val="6C0A21DF"/>
    <w:rsid w:val="6C10344F"/>
    <w:rsid w:val="6C11162E"/>
    <w:rsid w:val="6C153629"/>
    <w:rsid w:val="6C1B4F40"/>
    <w:rsid w:val="6C1D408F"/>
    <w:rsid w:val="6C20148A"/>
    <w:rsid w:val="6C251E81"/>
    <w:rsid w:val="6C257763"/>
    <w:rsid w:val="6C271082"/>
    <w:rsid w:val="6C2D5BAC"/>
    <w:rsid w:val="6C2F7312"/>
    <w:rsid w:val="6C3B6372"/>
    <w:rsid w:val="6C3D2634"/>
    <w:rsid w:val="6C440BD4"/>
    <w:rsid w:val="6C452CB6"/>
    <w:rsid w:val="6C456BEF"/>
    <w:rsid w:val="6C465394"/>
    <w:rsid w:val="6C482A24"/>
    <w:rsid w:val="6C496C32"/>
    <w:rsid w:val="6C4A35E0"/>
    <w:rsid w:val="6C4A3895"/>
    <w:rsid w:val="6C547349"/>
    <w:rsid w:val="6C5630FD"/>
    <w:rsid w:val="6C580D94"/>
    <w:rsid w:val="6C592E38"/>
    <w:rsid w:val="6C5A483D"/>
    <w:rsid w:val="6C5D0B84"/>
    <w:rsid w:val="6C5E0930"/>
    <w:rsid w:val="6C6026EC"/>
    <w:rsid w:val="6C643A6C"/>
    <w:rsid w:val="6C6959BF"/>
    <w:rsid w:val="6C6B6BA9"/>
    <w:rsid w:val="6C6F1757"/>
    <w:rsid w:val="6C74700E"/>
    <w:rsid w:val="6C753C23"/>
    <w:rsid w:val="6C7C0022"/>
    <w:rsid w:val="6C7F759F"/>
    <w:rsid w:val="6C857619"/>
    <w:rsid w:val="6C861AA6"/>
    <w:rsid w:val="6C865790"/>
    <w:rsid w:val="6C8668E0"/>
    <w:rsid w:val="6C8C00CC"/>
    <w:rsid w:val="6C8E6D3B"/>
    <w:rsid w:val="6C8E786B"/>
    <w:rsid w:val="6C934E50"/>
    <w:rsid w:val="6C944CCA"/>
    <w:rsid w:val="6C975A1C"/>
    <w:rsid w:val="6C99088E"/>
    <w:rsid w:val="6C9B1235"/>
    <w:rsid w:val="6C9C6D62"/>
    <w:rsid w:val="6C9E0D5B"/>
    <w:rsid w:val="6CA32EB1"/>
    <w:rsid w:val="6CA420BB"/>
    <w:rsid w:val="6CA95923"/>
    <w:rsid w:val="6CAA7EAD"/>
    <w:rsid w:val="6CAB169B"/>
    <w:rsid w:val="6CAE4CE7"/>
    <w:rsid w:val="6CB0280D"/>
    <w:rsid w:val="6CBE6E2C"/>
    <w:rsid w:val="6CC30793"/>
    <w:rsid w:val="6CD209D6"/>
    <w:rsid w:val="6CD24E7A"/>
    <w:rsid w:val="6CD30C51"/>
    <w:rsid w:val="6CD55072"/>
    <w:rsid w:val="6CD8178F"/>
    <w:rsid w:val="6CD94BEF"/>
    <w:rsid w:val="6CDD3292"/>
    <w:rsid w:val="6CDD75C6"/>
    <w:rsid w:val="6CE11092"/>
    <w:rsid w:val="6CE32BE3"/>
    <w:rsid w:val="6CEA21C3"/>
    <w:rsid w:val="6CF02DAE"/>
    <w:rsid w:val="6CF42D3B"/>
    <w:rsid w:val="6CF44DF0"/>
    <w:rsid w:val="6CF7668E"/>
    <w:rsid w:val="6CFA5AC5"/>
    <w:rsid w:val="6CFC3CA5"/>
    <w:rsid w:val="6D050DAB"/>
    <w:rsid w:val="6D0756DA"/>
    <w:rsid w:val="6D135B8B"/>
    <w:rsid w:val="6D18367D"/>
    <w:rsid w:val="6D196605"/>
    <w:rsid w:val="6D1C4347"/>
    <w:rsid w:val="6D1F7993"/>
    <w:rsid w:val="6D220034"/>
    <w:rsid w:val="6D25144D"/>
    <w:rsid w:val="6D254FA9"/>
    <w:rsid w:val="6D287A96"/>
    <w:rsid w:val="6D2C688E"/>
    <w:rsid w:val="6D2E2EEB"/>
    <w:rsid w:val="6D2F5E28"/>
    <w:rsid w:val="6D305143"/>
    <w:rsid w:val="6D323B6A"/>
    <w:rsid w:val="6D3506A8"/>
    <w:rsid w:val="6D3B47CD"/>
    <w:rsid w:val="6D3D1E9B"/>
    <w:rsid w:val="6D3E4DF6"/>
    <w:rsid w:val="6D3F05CF"/>
    <w:rsid w:val="6D3F3587"/>
    <w:rsid w:val="6D450F16"/>
    <w:rsid w:val="6D460F0C"/>
    <w:rsid w:val="6D4B2024"/>
    <w:rsid w:val="6D520317"/>
    <w:rsid w:val="6D520745"/>
    <w:rsid w:val="6D566DCE"/>
    <w:rsid w:val="6D57712D"/>
    <w:rsid w:val="6D5E2269"/>
    <w:rsid w:val="6D602485"/>
    <w:rsid w:val="6D64709A"/>
    <w:rsid w:val="6D657A9C"/>
    <w:rsid w:val="6D6B03F6"/>
    <w:rsid w:val="6D6C02F0"/>
    <w:rsid w:val="6D6D7435"/>
    <w:rsid w:val="6D6D7C45"/>
    <w:rsid w:val="6D723BEF"/>
    <w:rsid w:val="6D725513"/>
    <w:rsid w:val="6D761DC5"/>
    <w:rsid w:val="6D800B4B"/>
    <w:rsid w:val="6D8048D6"/>
    <w:rsid w:val="6D8A7502"/>
    <w:rsid w:val="6D8D2B4F"/>
    <w:rsid w:val="6D911356"/>
    <w:rsid w:val="6D930B64"/>
    <w:rsid w:val="6D976C9B"/>
    <w:rsid w:val="6D986F94"/>
    <w:rsid w:val="6D9B34BE"/>
    <w:rsid w:val="6D9C541A"/>
    <w:rsid w:val="6DA00AD4"/>
    <w:rsid w:val="6DA20DC2"/>
    <w:rsid w:val="6DA21719"/>
    <w:rsid w:val="6DA2484C"/>
    <w:rsid w:val="6DA274B0"/>
    <w:rsid w:val="6DAB2258"/>
    <w:rsid w:val="6DAC212E"/>
    <w:rsid w:val="6DAE20B4"/>
    <w:rsid w:val="6DAF0D17"/>
    <w:rsid w:val="6DB109C7"/>
    <w:rsid w:val="6DB14A8F"/>
    <w:rsid w:val="6DB16AA4"/>
    <w:rsid w:val="6DB27350"/>
    <w:rsid w:val="6DB71F5E"/>
    <w:rsid w:val="6DB84792"/>
    <w:rsid w:val="6DBC51E2"/>
    <w:rsid w:val="6DC522E8"/>
    <w:rsid w:val="6DC544C1"/>
    <w:rsid w:val="6DCA405B"/>
    <w:rsid w:val="6DCA6E7D"/>
    <w:rsid w:val="6DCD6323"/>
    <w:rsid w:val="6DCF13B9"/>
    <w:rsid w:val="6DCF7D0C"/>
    <w:rsid w:val="6DD775EC"/>
    <w:rsid w:val="6DD81007"/>
    <w:rsid w:val="6DDA2238"/>
    <w:rsid w:val="6DDB1B0C"/>
    <w:rsid w:val="6DDD3AD6"/>
    <w:rsid w:val="6DE035C6"/>
    <w:rsid w:val="6DE30545"/>
    <w:rsid w:val="6DE36AC3"/>
    <w:rsid w:val="6DE50BDD"/>
    <w:rsid w:val="6DE74B9B"/>
    <w:rsid w:val="6DEB7682"/>
    <w:rsid w:val="6DEC49FF"/>
    <w:rsid w:val="6DEE5CE3"/>
    <w:rsid w:val="6DF2413B"/>
    <w:rsid w:val="6DF51811"/>
    <w:rsid w:val="6DF66946"/>
    <w:rsid w:val="6DF91DFA"/>
    <w:rsid w:val="6DFA4688"/>
    <w:rsid w:val="6DFB1C0A"/>
    <w:rsid w:val="6E0252EB"/>
    <w:rsid w:val="6E0478C4"/>
    <w:rsid w:val="6E05302D"/>
    <w:rsid w:val="6E055D58"/>
    <w:rsid w:val="6E097153"/>
    <w:rsid w:val="6E0B5B34"/>
    <w:rsid w:val="6E0B7B5F"/>
    <w:rsid w:val="6E0C039D"/>
    <w:rsid w:val="6E0D4393"/>
    <w:rsid w:val="6E1868BC"/>
    <w:rsid w:val="6E1E5318"/>
    <w:rsid w:val="6E1F5D07"/>
    <w:rsid w:val="6E2056EF"/>
    <w:rsid w:val="6E2178BF"/>
    <w:rsid w:val="6E226F55"/>
    <w:rsid w:val="6E2630D1"/>
    <w:rsid w:val="6E294FFC"/>
    <w:rsid w:val="6E2C3437"/>
    <w:rsid w:val="6E3532AD"/>
    <w:rsid w:val="6E35746E"/>
    <w:rsid w:val="6E3838D8"/>
    <w:rsid w:val="6E3B07FD"/>
    <w:rsid w:val="6E3D37CD"/>
    <w:rsid w:val="6E3D5136"/>
    <w:rsid w:val="6E3E09AE"/>
    <w:rsid w:val="6E414065"/>
    <w:rsid w:val="6E4438FE"/>
    <w:rsid w:val="6E472F85"/>
    <w:rsid w:val="6E4A5598"/>
    <w:rsid w:val="6E5024FA"/>
    <w:rsid w:val="6E514FFD"/>
    <w:rsid w:val="6E520633"/>
    <w:rsid w:val="6E5428A6"/>
    <w:rsid w:val="6E55345A"/>
    <w:rsid w:val="6E553916"/>
    <w:rsid w:val="6E591ACC"/>
    <w:rsid w:val="6E607107"/>
    <w:rsid w:val="6E625D89"/>
    <w:rsid w:val="6E64558F"/>
    <w:rsid w:val="6E6E4858"/>
    <w:rsid w:val="6E70494A"/>
    <w:rsid w:val="6E7837FF"/>
    <w:rsid w:val="6E7A1CD3"/>
    <w:rsid w:val="6E7A30D3"/>
    <w:rsid w:val="6E7C3C3E"/>
    <w:rsid w:val="6E7E0654"/>
    <w:rsid w:val="6E8306E6"/>
    <w:rsid w:val="6E843F52"/>
    <w:rsid w:val="6E8B3532"/>
    <w:rsid w:val="6E8C2727"/>
    <w:rsid w:val="6E8F467C"/>
    <w:rsid w:val="6E922B12"/>
    <w:rsid w:val="6E96240B"/>
    <w:rsid w:val="6EA03CD4"/>
    <w:rsid w:val="6EA84677"/>
    <w:rsid w:val="6EAD34A8"/>
    <w:rsid w:val="6EB46748"/>
    <w:rsid w:val="6EB56801"/>
    <w:rsid w:val="6EB76F2C"/>
    <w:rsid w:val="6EBA0371"/>
    <w:rsid w:val="6EBA1FA1"/>
    <w:rsid w:val="6EBE40F7"/>
    <w:rsid w:val="6EC0343B"/>
    <w:rsid w:val="6EC1305B"/>
    <w:rsid w:val="6EC407F2"/>
    <w:rsid w:val="6EC6456A"/>
    <w:rsid w:val="6EC854A9"/>
    <w:rsid w:val="6EC91C77"/>
    <w:rsid w:val="6ED50C51"/>
    <w:rsid w:val="6ED529FF"/>
    <w:rsid w:val="6ED547AD"/>
    <w:rsid w:val="6ED7270A"/>
    <w:rsid w:val="6ED744DF"/>
    <w:rsid w:val="6EDA16B9"/>
    <w:rsid w:val="6EE02E95"/>
    <w:rsid w:val="6EE113A4"/>
    <w:rsid w:val="6EE42C42"/>
    <w:rsid w:val="6EE669BA"/>
    <w:rsid w:val="6EE76E7B"/>
    <w:rsid w:val="6EE82732"/>
    <w:rsid w:val="6EE844E0"/>
    <w:rsid w:val="6EEB5A30"/>
    <w:rsid w:val="6EEE2DF0"/>
    <w:rsid w:val="6EF73A13"/>
    <w:rsid w:val="6EF90B90"/>
    <w:rsid w:val="6EFA0367"/>
    <w:rsid w:val="6EFA2466"/>
    <w:rsid w:val="6EFB7FCC"/>
    <w:rsid w:val="6F115305"/>
    <w:rsid w:val="6F1563E1"/>
    <w:rsid w:val="6F1C062E"/>
    <w:rsid w:val="6F1C418A"/>
    <w:rsid w:val="6F215C44"/>
    <w:rsid w:val="6F2474E3"/>
    <w:rsid w:val="6F2F086E"/>
    <w:rsid w:val="6F345978"/>
    <w:rsid w:val="6F3708D2"/>
    <w:rsid w:val="6F3737A2"/>
    <w:rsid w:val="6F3C65DA"/>
    <w:rsid w:val="6F3E2352"/>
    <w:rsid w:val="6F3F60CB"/>
    <w:rsid w:val="6F4B0F13"/>
    <w:rsid w:val="6F517336"/>
    <w:rsid w:val="6F5222A2"/>
    <w:rsid w:val="6F526EA9"/>
    <w:rsid w:val="6F5327B8"/>
    <w:rsid w:val="6F534CD2"/>
    <w:rsid w:val="6F55146F"/>
    <w:rsid w:val="6F563B40"/>
    <w:rsid w:val="6F5D6135"/>
    <w:rsid w:val="6F6159C3"/>
    <w:rsid w:val="6F630C97"/>
    <w:rsid w:val="6F63331F"/>
    <w:rsid w:val="6F67671E"/>
    <w:rsid w:val="6F754802"/>
    <w:rsid w:val="6F7866C5"/>
    <w:rsid w:val="6F791B9C"/>
    <w:rsid w:val="6F791DA8"/>
    <w:rsid w:val="6F7B22E0"/>
    <w:rsid w:val="6F7D0A58"/>
    <w:rsid w:val="6F7E3AC3"/>
    <w:rsid w:val="6F7F0FFB"/>
    <w:rsid w:val="6F834209"/>
    <w:rsid w:val="6F867BDD"/>
    <w:rsid w:val="6F885CC3"/>
    <w:rsid w:val="6F946416"/>
    <w:rsid w:val="6F947DAB"/>
    <w:rsid w:val="6F950F55"/>
    <w:rsid w:val="6F984159"/>
    <w:rsid w:val="6F9A1651"/>
    <w:rsid w:val="6F9B0B3A"/>
    <w:rsid w:val="6F9F7B2E"/>
    <w:rsid w:val="6FA17380"/>
    <w:rsid w:val="6FA81174"/>
    <w:rsid w:val="6FAA2DDF"/>
    <w:rsid w:val="6FB046F6"/>
    <w:rsid w:val="6FB3680A"/>
    <w:rsid w:val="6FB40867"/>
    <w:rsid w:val="6FB61CB8"/>
    <w:rsid w:val="6FBD0252"/>
    <w:rsid w:val="6FC74411"/>
    <w:rsid w:val="6FC9141B"/>
    <w:rsid w:val="6FCD4E11"/>
    <w:rsid w:val="6FCF0789"/>
    <w:rsid w:val="6FD131C7"/>
    <w:rsid w:val="6FD2638F"/>
    <w:rsid w:val="6FE86762"/>
    <w:rsid w:val="6FE90224"/>
    <w:rsid w:val="6FEC1DAE"/>
    <w:rsid w:val="6FEC4AD1"/>
    <w:rsid w:val="6FF945DF"/>
    <w:rsid w:val="6FFA6E3D"/>
    <w:rsid w:val="6FFD35B8"/>
    <w:rsid w:val="6FFD3FBC"/>
    <w:rsid w:val="6FFE6177"/>
    <w:rsid w:val="7000585A"/>
    <w:rsid w:val="70012F2F"/>
    <w:rsid w:val="70067466"/>
    <w:rsid w:val="700E012B"/>
    <w:rsid w:val="70122A37"/>
    <w:rsid w:val="7014347B"/>
    <w:rsid w:val="701E3F32"/>
    <w:rsid w:val="701F4304"/>
    <w:rsid w:val="70206017"/>
    <w:rsid w:val="70244B77"/>
    <w:rsid w:val="70271038"/>
    <w:rsid w:val="702847D9"/>
    <w:rsid w:val="702A28D7"/>
    <w:rsid w:val="702F7EED"/>
    <w:rsid w:val="70311EB7"/>
    <w:rsid w:val="70343755"/>
    <w:rsid w:val="703456D8"/>
    <w:rsid w:val="70355C32"/>
    <w:rsid w:val="703674CE"/>
    <w:rsid w:val="70377A76"/>
    <w:rsid w:val="70381498"/>
    <w:rsid w:val="703A5210"/>
    <w:rsid w:val="703B2D36"/>
    <w:rsid w:val="703E64B7"/>
    <w:rsid w:val="704128EC"/>
    <w:rsid w:val="704453C3"/>
    <w:rsid w:val="705B03DA"/>
    <w:rsid w:val="7062090A"/>
    <w:rsid w:val="70627592"/>
    <w:rsid w:val="70630A13"/>
    <w:rsid w:val="706A7177"/>
    <w:rsid w:val="706D6C53"/>
    <w:rsid w:val="70724CF0"/>
    <w:rsid w:val="70757E8A"/>
    <w:rsid w:val="70763D6E"/>
    <w:rsid w:val="707A5711"/>
    <w:rsid w:val="707B3132"/>
    <w:rsid w:val="707B75D6"/>
    <w:rsid w:val="70812E3F"/>
    <w:rsid w:val="70814BED"/>
    <w:rsid w:val="70853FB1"/>
    <w:rsid w:val="708A15C7"/>
    <w:rsid w:val="70902262"/>
    <w:rsid w:val="709366CE"/>
    <w:rsid w:val="70945EA9"/>
    <w:rsid w:val="70981F36"/>
    <w:rsid w:val="709A3F00"/>
    <w:rsid w:val="709C21CE"/>
    <w:rsid w:val="709C2540"/>
    <w:rsid w:val="709F6594"/>
    <w:rsid w:val="70A1703D"/>
    <w:rsid w:val="70A25124"/>
    <w:rsid w:val="70A34627"/>
    <w:rsid w:val="70A83447"/>
    <w:rsid w:val="70A97C9F"/>
    <w:rsid w:val="70AA3472"/>
    <w:rsid w:val="70AF1E4E"/>
    <w:rsid w:val="70B07280"/>
    <w:rsid w:val="70B076C1"/>
    <w:rsid w:val="70B44885"/>
    <w:rsid w:val="70B56644"/>
    <w:rsid w:val="70BE44BC"/>
    <w:rsid w:val="70C525FF"/>
    <w:rsid w:val="70C95090"/>
    <w:rsid w:val="70CC398E"/>
    <w:rsid w:val="70D13DE2"/>
    <w:rsid w:val="70DA3770"/>
    <w:rsid w:val="70DC4248"/>
    <w:rsid w:val="70DD3DED"/>
    <w:rsid w:val="70DE5EE4"/>
    <w:rsid w:val="70E149CB"/>
    <w:rsid w:val="70E62B24"/>
    <w:rsid w:val="70E84037"/>
    <w:rsid w:val="70F353BF"/>
    <w:rsid w:val="70FA194A"/>
    <w:rsid w:val="70FA7091"/>
    <w:rsid w:val="71015D2D"/>
    <w:rsid w:val="710611D1"/>
    <w:rsid w:val="710822D3"/>
    <w:rsid w:val="710D0E21"/>
    <w:rsid w:val="710D46D2"/>
    <w:rsid w:val="710E3FE4"/>
    <w:rsid w:val="711A04BD"/>
    <w:rsid w:val="71201C10"/>
    <w:rsid w:val="71265794"/>
    <w:rsid w:val="71277369"/>
    <w:rsid w:val="712D6B22"/>
    <w:rsid w:val="712F7680"/>
    <w:rsid w:val="71325EE7"/>
    <w:rsid w:val="7133546A"/>
    <w:rsid w:val="71397B2F"/>
    <w:rsid w:val="713A4ECF"/>
    <w:rsid w:val="713B1E3B"/>
    <w:rsid w:val="713B6D48"/>
    <w:rsid w:val="714023E8"/>
    <w:rsid w:val="71410AD3"/>
    <w:rsid w:val="71426B2D"/>
    <w:rsid w:val="71445C1A"/>
    <w:rsid w:val="71474B2C"/>
    <w:rsid w:val="714B6FA9"/>
    <w:rsid w:val="715220E5"/>
    <w:rsid w:val="71556CDE"/>
    <w:rsid w:val="715673E9"/>
    <w:rsid w:val="71570992"/>
    <w:rsid w:val="71593D59"/>
    <w:rsid w:val="715A71EC"/>
    <w:rsid w:val="715C18D8"/>
    <w:rsid w:val="715F22C0"/>
    <w:rsid w:val="7161057A"/>
    <w:rsid w:val="71673201"/>
    <w:rsid w:val="71676A09"/>
    <w:rsid w:val="71692C8E"/>
    <w:rsid w:val="717C53B4"/>
    <w:rsid w:val="717F11C6"/>
    <w:rsid w:val="718030F6"/>
    <w:rsid w:val="71810C1C"/>
    <w:rsid w:val="71830670"/>
    <w:rsid w:val="71856313"/>
    <w:rsid w:val="71866233"/>
    <w:rsid w:val="718976E6"/>
    <w:rsid w:val="718A4C62"/>
    <w:rsid w:val="718D08F5"/>
    <w:rsid w:val="719271D3"/>
    <w:rsid w:val="71936E5A"/>
    <w:rsid w:val="71957161"/>
    <w:rsid w:val="719A77D8"/>
    <w:rsid w:val="719D47F2"/>
    <w:rsid w:val="719F6AA0"/>
    <w:rsid w:val="71A163E4"/>
    <w:rsid w:val="71A651DD"/>
    <w:rsid w:val="71AA6D63"/>
    <w:rsid w:val="71B07CFF"/>
    <w:rsid w:val="71BC3A02"/>
    <w:rsid w:val="71C22401"/>
    <w:rsid w:val="71C65255"/>
    <w:rsid w:val="71C82B89"/>
    <w:rsid w:val="71CB40EF"/>
    <w:rsid w:val="71D40D4C"/>
    <w:rsid w:val="71D77038"/>
    <w:rsid w:val="71D92806"/>
    <w:rsid w:val="71D97E73"/>
    <w:rsid w:val="71DB657E"/>
    <w:rsid w:val="71E00CC1"/>
    <w:rsid w:val="71E116BB"/>
    <w:rsid w:val="71E338E5"/>
    <w:rsid w:val="71E96CF5"/>
    <w:rsid w:val="71EA3C7F"/>
    <w:rsid w:val="71ED0060"/>
    <w:rsid w:val="71EE1BF4"/>
    <w:rsid w:val="71F238C8"/>
    <w:rsid w:val="71FD7B80"/>
    <w:rsid w:val="720158B9"/>
    <w:rsid w:val="7201640C"/>
    <w:rsid w:val="72031631"/>
    <w:rsid w:val="720C33A8"/>
    <w:rsid w:val="721121D5"/>
    <w:rsid w:val="72117718"/>
    <w:rsid w:val="72177036"/>
    <w:rsid w:val="721D26F3"/>
    <w:rsid w:val="72226D5C"/>
    <w:rsid w:val="72231CD3"/>
    <w:rsid w:val="72242FEC"/>
    <w:rsid w:val="722752F3"/>
    <w:rsid w:val="7229553C"/>
    <w:rsid w:val="72357D28"/>
    <w:rsid w:val="7236455B"/>
    <w:rsid w:val="723E0807"/>
    <w:rsid w:val="723E3473"/>
    <w:rsid w:val="72402885"/>
    <w:rsid w:val="724203AC"/>
    <w:rsid w:val="7244462E"/>
    <w:rsid w:val="7249798C"/>
    <w:rsid w:val="724B7296"/>
    <w:rsid w:val="724C0440"/>
    <w:rsid w:val="724C2FD8"/>
    <w:rsid w:val="724F4877"/>
    <w:rsid w:val="72551EC6"/>
    <w:rsid w:val="72587352"/>
    <w:rsid w:val="72587BCF"/>
    <w:rsid w:val="725974A3"/>
    <w:rsid w:val="725C65E7"/>
    <w:rsid w:val="725E4ABA"/>
    <w:rsid w:val="725F0F5E"/>
    <w:rsid w:val="72600E1C"/>
    <w:rsid w:val="726D1B57"/>
    <w:rsid w:val="726F419F"/>
    <w:rsid w:val="7270186C"/>
    <w:rsid w:val="727311EB"/>
    <w:rsid w:val="727A179E"/>
    <w:rsid w:val="727A18A6"/>
    <w:rsid w:val="727B1B10"/>
    <w:rsid w:val="727B4C2D"/>
    <w:rsid w:val="727C0BF8"/>
    <w:rsid w:val="727C606A"/>
    <w:rsid w:val="727D5888"/>
    <w:rsid w:val="72881318"/>
    <w:rsid w:val="728D52C7"/>
    <w:rsid w:val="72972F57"/>
    <w:rsid w:val="7298446F"/>
    <w:rsid w:val="72995118"/>
    <w:rsid w:val="729E1B1F"/>
    <w:rsid w:val="72A05AA9"/>
    <w:rsid w:val="72A25207"/>
    <w:rsid w:val="72A37EE1"/>
    <w:rsid w:val="72A66B8C"/>
    <w:rsid w:val="72AC1CC9"/>
    <w:rsid w:val="72AE4CE6"/>
    <w:rsid w:val="72B16CB5"/>
    <w:rsid w:val="72B568D4"/>
    <w:rsid w:val="72BA0D33"/>
    <w:rsid w:val="72BB015E"/>
    <w:rsid w:val="72BF43C3"/>
    <w:rsid w:val="72C12EB9"/>
    <w:rsid w:val="72C135B6"/>
    <w:rsid w:val="72C25048"/>
    <w:rsid w:val="72C36EB5"/>
    <w:rsid w:val="72C924E4"/>
    <w:rsid w:val="72CA214F"/>
    <w:rsid w:val="72D27981"/>
    <w:rsid w:val="72D55BFD"/>
    <w:rsid w:val="72D618E1"/>
    <w:rsid w:val="72D83C27"/>
    <w:rsid w:val="72DA6836"/>
    <w:rsid w:val="72DB610A"/>
    <w:rsid w:val="72DC25AE"/>
    <w:rsid w:val="72DF3E4C"/>
    <w:rsid w:val="72E17771"/>
    <w:rsid w:val="72E43964"/>
    <w:rsid w:val="72E45699"/>
    <w:rsid w:val="72E6414B"/>
    <w:rsid w:val="72E66F89"/>
    <w:rsid w:val="72EA6288"/>
    <w:rsid w:val="72F23DDA"/>
    <w:rsid w:val="72F749F4"/>
    <w:rsid w:val="72FC49FE"/>
    <w:rsid w:val="73007336"/>
    <w:rsid w:val="73093B02"/>
    <w:rsid w:val="730B5B2D"/>
    <w:rsid w:val="730E4732"/>
    <w:rsid w:val="731346BB"/>
    <w:rsid w:val="731F249B"/>
    <w:rsid w:val="731F693F"/>
    <w:rsid w:val="73216213"/>
    <w:rsid w:val="73272B28"/>
    <w:rsid w:val="732A3745"/>
    <w:rsid w:val="733221CE"/>
    <w:rsid w:val="73372F85"/>
    <w:rsid w:val="733F6699"/>
    <w:rsid w:val="7341657F"/>
    <w:rsid w:val="7342520F"/>
    <w:rsid w:val="73426189"/>
    <w:rsid w:val="73427A8E"/>
    <w:rsid w:val="73436FAD"/>
    <w:rsid w:val="73453D84"/>
    <w:rsid w:val="734608FB"/>
    <w:rsid w:val="734D5730"/>
    <w:rsid w:val="73532145"/>
    <w:rsid w:val="73575115"/>
    <w:rsid w:val="735D1FA7"/>
    <w:rsid w:val="7363682B"/>
    <w:rsid w:val="73685DFC"/>
    <w:rsid w:val="736B1B84"/>
    <w:rsid w:val="736C0F49"/>
    <w:rsid w:val="73711304"/>
    <w:rsid w:val="737356B0"/>
    <w:rsid w:val="7374074C"/>
    <w:rsid w:val="737427E7"/>
    <w:rsid w:val="73797DFD"/>
    <w:rsid w:val="737F73DD"/>
    <w:rsid w:val="73833716"/>
    <w:rsid w:val="738A200A"/>
    <w:rsid w:val="738B271B"/>
    <w:rsid w:val="738C36E0"/>
    <w:rsid w:val="73983D9D"/>
    <w:rsid w:val="7399049F"/>
    <w:rsid w:val="73990F80"/>
    <w:rsid w:val="73995A5F"/>
    <w:rsid w:val="73A330CC"/>
    <w:rsid w:val="73A534A6"/>
    <w:rsid w:val="73AE4C72"/>
    <w:rsid w:val="73AF607E"/>
    <w:rsid w:val="73B057E9"/>
    <w:rsid w:val="73B80C41"/>
    <w:rsid w:val="73BA1B82"/>
    <w:rsid w:val="73BC418E"/>
    <w:rsid w:val="73BE1CB4"/>
    <w:rsid w:val="73C60B68"/>
    <w:rsid w:val="73CA68AB"/>
    <w:rsid w:val="73D4567D"/>
    <w:rsid w:val="73D722AA"/>
    <w:rsid w:val="73D7426C"/>
    <w:rsid w:val="73D74B24"/>
    <w:rsid w:val="73D74B68"/>
    <w:rsid w:val="73D76F2A"/>
    <w:rsid w:val="73E84A61"/>
    <w:rsid w:val="73EA4857"/>
    <w:rsid w:val="73F76F74"/>
    <w:rsid w:val="73FA67AE"/>
    <w:rsid w:val="74051691"/>
    <w:rsid w:val="74085625"/>
    <w:rsid w:val="74093490"/>
    <w:rsid w:val="740B1471"/>
    <w:rsid w:val="74204F36"/>
    <w:rsid w:val="7425162F"/>
    <w:rsid w:val="74257F85"/>
    <w:rsid w:val="74275AAB"/>
    <w:rsid w:val="742835D1"/>
    <w:rsid w:val="74292743"/>
    <w:rsid w:val="742D559F"/>
    <w:rsid w:val="742E6CF4"/>
    <w:rsid w:val="743007BB"/>
    <w:rsid w:val="74312C35"/>
    <w:rsid w:val="7431692A"/>
    <w:rsid w:val="74323830"/>
    <w:rsid w:val="74332846"/>
    <w:rsid w:val="74365CEE"/>
    <w:rsid w:val="743816A0"/>
    <w:rsid w:val="743B77D5"/>
    <w:rsid w:val="743C61F8"/>
    <w:rsid w:val="74407479"/>
    <w:rsid w:val="74433B56"/>
    <w:rsid w:val="74463A57"/>
    <w:rsid w:val="74474904"/>
    <w:rsid w:val="744D54B2"/>
    <w:rsid w:val="744E4610"/>
    <w:rsid w:val="7454422D"/>
    <w:rsid w:val="745566E8"/>
    <w:rsid w:val="745848E7"/>
    <w:rsid w:val="74594B98"/>
    <w:rsid w:val="7462316F"/>
    <w:rsid w:val="74642C4B"/>
    <w:rsid w:val="746C07A8"/>
    <w:rsid w:val="746E74A8"/>
    <w:rsid w:val="74717974"/>
    <w:rsid w:val="74730A5B"/>
    <w:rsid w:val="74760A36"/>
    <w:rsid w:val="747A79BF"/>
    <w:rsid w:val="747B31D9"/>
    <w:rsid w:val="747B7BA5"/>
    <w:rsid w:val="747D5E57"/>
    <w:rsid w:val="748046E0"/>
    <w:rsid w:val="74815584"/>
    <w:rsid w:val="74843CCF"/>
    <w:rsid w:val="74850A24"/>
    <w:rsid w:val="74860ED3"/>
    <w:rsid w:val="74884070"/>
    <w:rsid w:val="74895648"/>
    <w:rsid w:val="74896D17"/>
    <w:rsid w:val="748C16E7"/>
    <w:rsid w:val="748E2597"/>
    <w:rsid w:val="748E3FCA"/>
    <w:rsid w:val="749169AB"/>
    <w:rsid w:val="74925B64"/>
    <w:rsid w:val="74954057"/>
    <w:rsid w:val="749E452D"/>
    <w:rsid w:val="749F788B"/>
    <w:rsid w:val="74A0760B"/>
    <w:rsid w:val="74A453A0"/>
    <w:rsid w:val="74A52E74"/>
    <w:rsid w:val="74A910F7"/>
    <w:rsid w:val="74AC4202"/>
    <w:rsid w:val="74B135C7"/>
    <w:rsid w:val="74B17A6A"/>
    <w:rsid w:val="74B275C4"/>
    <w:rsid w:val="74B363EA"/>
    <w:rsid w:val="74BF3F35"/>
    <w:rsid w:val="74C74549"/>
    <w:rsid w:val="74CE4179"/>
    <w:rsid w:val="74CE5CB2"/>
    <w:rsid w:val="74D177C5"/>
    <w:rsid w:val="74D52D83"/>
    <w:rsid w:val="74D55507"/>
    <w:rsid w:val="74D608D1"/>
    <w:rsid w:val="74DD0860"/>
    <w:rsid w:val="74DD616A"/>
    <w:rsid w:val="74E078D2"/>
    <w:rsid w:val="74E4128D"/>
    <w:rsid w:val="74E7523A"/>
    <w:rsid w:val="74EE7ACF"/>
    <w:rsid w:val="74F529C7"/>
    <w:rsid w:val="74F64AFF"/>
    <w:rsid w:val="74FF499D"/>
    <w:rsid w:val="750202C6"/>
    <w:rsid w:val="750358D8"/>
    <w:rsid w:val="75045DEC"/>
    <w:rsid w:val="750710F3"/>
    <w:rsid w:val="750745F6"/>
    <w:rsid w:val="750B717B"/>
    <w:rsid w:val="751002ED"/>
    <w:rsid w:val="75104791"/>
    <w:rsid w:val="75110DB3"/>
    <w:rsid w:val="751613B1"/>
    <w:rsid w:val="751A07CF"/>
    <w:rsid w:val="751C435A"/>
    <w:rsid w:val="75267B11"/>
    <w:rsid w:val="752B3379"/>
    <w:rsid w:val="752B5127"/>
    <w:rsid w:val="752C70F1"/>
    <w:rsid w:val="75373F7A"/>
    <w:rsid w:val="75377274"/>
    <w:rsid w:val="753A180E"/>
    <w:rsid w:val="753E07CC"/>
    <w:rsid w:val="75416D32"/>
    <w:rsid w:val="754461E9"/>
    <w:rsid w:val="75455A17"/>
    <w:rsid w:val="75467677"/>
    <w:rsid w:val="7547553C"/>
    <w:rsid w:val="754E7067"/>
    <w:rsid w:val="75526B58"/>
    <w:rsid w:val="75534FF6"/>
    <w:rsid w:val="755521A4"/>
    <w:rsid w:val="75555AAD"/>
    <w:rsid w:val="75584C21"/>
    <w:rsid w:val="755C0CA5"/>
    <w:rsid w:val="756825CB"/>
    <w:rsid w:val="756A3A63"/>
    <w:rsid w:val="756A7634"/>
    <w:rsid w:val="756B19C7"/>
    <w:rsid w:val="756B5E6B"/>
    <w:rsid w:val="75706FDE"/>
    <w:rsid w:val="75744482"/>
    <w:rsid w:val="75752846"/>
    <w:rsid w:val="757F0E12"/>
    <w:rsid w:val="757F36C5"/>
    <w:rsid w:val="758478CB"/>
    <w:rsid w:val="758B7880"/>
    <w:rsid w:val="759A405B"/>
    <w:rsid w:val="759C3285"/>
    <w:rsid w:val="759D7D38"/>
    <w:rsid w:val="75AA6994"/>
    <w:rsid w:val="75B144F9"/>
    <w:rsid w:val="75B415C0"/>
    <w:rsid w:val="75B80919"/>
    <w:rsid w:val="75BF7F65"/>
    <w:rsid w:val="75C46C13"/>
    <w:rsid w:val="75CD61DE"/>
    <w:rsid w:val="75CF3058"/>
    <w:rsid w:val="75D25A78"/>
    <w:rsid w:val="75D7422C"/>
    <w:rsid w:val="75D75B0A"/>
    <w:rsid w:val="75DE488F"/>
    <w:rsid w:val="75E63744"/>
    <w:rsid w:val="75EC38AB"/>
    <w:rsid w:val="75EC5B0E"/>
    <w:rsid w:val="75F01D24"/>
    <w:rsid w:val="75F419BD"/>
    <w:rsid w:val="75F749D4"/>
    <w:rsid w:val="75F76CBD"/>
    <w:rsid w:val="75F909D8"/>
    <w:rsid w:val="75F93477"/>
    <w:rsid w:val="75FB3684"/>
    <w:rsid w:val="75FC0C05"/>
    <w:rsid w:val="75FC4D15"/>
    <w:rsid w:val="75FE2C8E"/>
    <w:rsid w:val="76016E9D"/>
    <w:rsid w:val="76022D28"/>
    <w:rsid w:val="760342F6"/>
    <w:rsid w:val="760A7234"/>
    <w:rsid w:val="760C5290"/>
    <w:rsid w:val="760C7D56"/>
    <w:rsid w:val="76100809"/>
    <w:rsid w:val="761262E7"/>
    <w:rsid w:val="76157D59"/>
    <w:rsid w:val="761607E4"/>
    <w:rsid w:val="76167C19"/>
    <w:rsid w:val="76172A46"/>
    <w:rsid w:val="761D0C9E"/>
    <w:rsid w:val="761F0D48"/>
    <w:rsid w:val="7622251B"/>
    <w:rsid w:val="762304F4"/>
    <w:rsid w:val="7625426C"/>
    <w:rsid w:val="76283D5C"/>
    <w:rsid w:val="76303292"/>
    <w:rsid w:val="76331EC6"/>
    <w:rsid w:val="76362BC9"/>
    <w:rsid w:val="763737AD"/>
    <w:rsid w:val="7640012D"/>
    <w:rsid w:val="764010A6"/>
    <w:rsid w:val="764147A1"/>
    <w:rsid w:val="76432944"/>
    <w:rsid w:val="76466147"/>
    <w:rsid w:val="764828FC"/>
    <w:rsid w:val="765078FD"/>
    <w:rsid w:val="76533DC0"/>
    <w:rsid w:val="76595CC4"/>
    <w:rsid w:val="765B5EE0"/>
    <w:rsid w:val="765C7562"/>
    <w:rsid w:val="765E150F"/>
    <w:rsid w:val="766034F6"/>
    <w:rsid w:val="766052A4"/>
    <w:rsid w:val="76631E7F"/>
    <w:rsid w:val="7663393E"/>
    <w:rsid w:val="766A6EA8"/>
    <w:rsid w:val="766E5C13"/>
    <w:rsid w:val="766F613C"/>
    <w:rsid w:val="766F7295"/>
    <w:rsid w:val="767073EC"/>
    <w:rsid w:val="76780840"/>
    <w:rsid w:val="767A78FB"/>
    <w:rsid w:val="767D1DF7"/>
    <w:rsid w:val="767F4EBA"/>
    <w:rsid w:val="76802123"/>
    <w:rsid w:val="768202D6"/>
    <w:rsid w:val="76857CCE"/>
    <w:rsid w:val="76937428"/>
    <w:rsid w:val="7697276B"/>
    <w:rsid w:val="76992564"/>
    <w:rsid w:val="76AC6F4F"/>
    <w:rsid w:val="76AF7FDA"/>
    <w:rsid w:val="76B256B3"/>
    <w:rsid w:val="76B373CC"/>
    <w:rsid w:val="76B56BE8"/>
    <w:rsid w:val="76BB01BC"/>
    <w:rsid w:val="76BD26F7"/>
    <w:rsid w:val="76BD5A57"/>
    <w:rsid w:val="76BF6387"/>
    <w:rsid w:val="76C70E7F"/>
    <w:rsid w:val="76C9591B"/>
    <w:rsid w:val="76CA7C6C"/>
    <w:rsid w:val="76CC0B8C"/>
    <w:rsid w:val="76CD55B5"/>
    <w:rsid w:val="76D17442"/>
    <w:rsid w:val="76D322AE"/>
    <w:rsid w:val="76D35472"/>
    <w:rsid w:val="76DD68F5"/>
    <w:rsid w:val="76E13423"/>
    <w:rsid w:val="76E2215D"/>
    <w:rsid w:val="76E41A31"/>
    <w:rsid w:val="76E718EA"/>
    <w:rsid w:val="76EC2FDC"/>
    <w:rsid w:val="76EE465E"/>
    <w:rsid w:val="76F1414E"/>
    <w:rsid w:val="76F37EC6"/>
    <w:rsid w:val="76FD7AF8"/>
    <w:rsid w:val="77065C64"/>
    <w:rsid w:val="77091498"/>
    <w:rsid w:val="770C0AF9"/>
    <w:rsid w:val="770C35E3"/>
    <w:rsid w:val="77106CCA"/>
    <w:rsid w:val="77152C6F"/>
    <w:rsid w:val="771B7066"/>
    <w:rsid w:val="771D421E"/>
    <w:rsid w:val="77285584"/>
    <w:rsid w:val="77290783"/>
    <w:rsid w:val="772A0047"/>
    <w:rsid w:val="772C06A2"/>
    <w:rsid w:val="772C6F5D"/>
    <w:rsid w:val="772C705D"/>
    <w:rsid w:val="772C7CC3"/>
    <w:rsid w:val="772E22E1"/>
    <w:rsid w:val="7730111A"/>
    <w:rsid w:val="77302F91"/>
    <w:rsid w:val="77316C41"/>
    <w:rsid w:val="77324E93"/>
    <w:rsid w:val="77326BD3"/>
    <w:rsid w:val="773733F0"/>
    <w:rsid w:val="773B54FF"/>
    <w:rsid w:val="773F071C"/>
    <w:rsid w:val="773F135E"/>
    <w:rsid w:val="77400C32"/>
    <w:rsid w:val="77465EB5"/>
    <w:rsid w:val="77471FC0"/>
    <w:rsid w:val="774949F2"/>
    <w:rsid w:val="774B0195"/>
    <w:rsid w:val="7751720A"/>
    <w:rsid w:val="775560A8"/>
    <w:rsid w:val="7756146B"/>
    <w:rsid w:val="7759372E"/>
    <w:rsid w:val="775A56D5"/>
    <w:rsid w:val="77660698"/>
    <w:rsid w:val="7769429B"/>
    <w:rsid w:val="77695745"/>
    <w:rsid w:val="77731007"/>
    <w:rsid w:val="777F632D"/>
    <w:rsid w:val="7780448D"/>
    <w:rsid w:val="77811976"/>
    <w:rsid w:val="778A1F94"/>
    <w:rsid w:val="778B00FF"/>
    <w:rsid w:val="778D393C"/>
    <w:rsid w:val="778E7BEF"/>
    <w:rsid w:val="77903967"/>
    <w:rsid w:val="77925931"/>
    <w:rsid w:val="77933457"/>
    <w:rsid w:val="77960B1C"/>
    <w:rsid w:val="77960F58"/>
    <w:rsid w:val="779A47E6"/>
    <w:rsid w:val="779A6594"/>
    <w:rsid w:val="779D179D"/>
    <w:rsid w:val="77A13DC6"/>
    <w:rsid w:val="77A36141"/>
    <w:rsid w:val="77A77B0F"/>
    <w:rsid w:val="77A86A1A"/>
    <w:rsid w:val="77A86F03"/>
    <w:rsid w:val="77A90C31"/>
    <w:rsid w:val="77AF64E3"/>
    <w:rsid w:val="77B21B30"/>
    <w:rsid w:val="77B3095F"/>
    <w:rsid w:val="77B452E7"/>
    <w:rsid w:val="77BA0818"/>
    <w:rsid w:val="77BC45EE"/>
    <w:rsid w:val="77C02728"/>
    <w:rsid w:val="77C655DB"/>
    <w:rsid w:val="77C76157"/>
    <w:rsid w:val="77C8333B"/>
    <w:rsid w:val="77C86522"/>
    <w:rsid w:val="77CB2BF1"/>
    <w:rsid w:val="77D221D2"/>
    <w:rsid w:val="77D470D3"/>
    <w:rsid w:val="77D87086"/>
    <w:rsid w:val="77D95956"/>
    <w:rsid w:val="77DC4DFE"/>
    <w:rsid w:val="77DE2925"/>
    <w:rsid w:val="77E03FF9"/>
    <w:rsid w:val="77E11D8F"/>
    <w:rsid w:val="77E67A2B"/>
    <w:rsid w:val="77E770EE"/>
    <w:rsid w:val="77E77A2E"/>
    <w:rsid w:val="77ED700C"/>
    <w:rsid w:val="77EE068E"/>
    <w:rsid w:val="77EF4B32"/>
    <w:rsid w:val="77FA4389"/>
    <w:rsid w:val="77FB3F24"/>
    <w:rsid w:val="77FF04BA"/>
    <w:rsid w:val="77FF5FA3"/>
    <w:rsid w:val="780643E4"/>
    <w:rsid w:val="78085BF3"/>
    <w:rsid w:val="7810085A"/>
    <w:rsid w:val="78106856"/>
    <w:rsid w:val="78197E01"/>
    <w:rsid w:val="781A023E"/>
    <w:rsid w:val="781A5362"/>
    <w:rsid w:val="781B1918"/>
    <w:rsid w:val="781B5927"/>
    <w:rsid w:val="781E5417"/>
    <w:rsid w:val="781F6A99"/>
    <w:rsid w:val="782013CC"/>
    <w:rsid w:val="78202F3D"/>
    <w:rsid w:val="78212BB9"/>
    <w:rsid w:val="78234FED"/>
    <w:rsid w:val="78277BAB"/>
    <w:rsid w:val="782D55B6"/>
    <w:rsid w:val="78324A1E"/>
    <w:rsid w:val="78380697"/>
    <w:rsid w:val="783B08AC"/>
    <w:rsid w:val="783E331D"/>
    <w:rsid w:val="78411105"/>
    <w:rsid w:val="78415915"/>
    <w:rsid w:val="7843263F"/>
    <w:rsid w:val="784B674F"/>
    <w:rsid w:val="784B6E96"/>
    <w:rsid w:val="784C3D32"/>
    <w:rsid w:val="7850551B"/>
    <w:rsid w:val="78517F29"/>
    <w:rsid w:val="78534B66"/>
    <w:rsid w:val="7855634B"/>
    <w:rsid w:val="785D0E5D"/>
    <w:rsid w:val="785E69D2"/>
    <w:rsid w:val="785F0A0B"/>
    <w:rsid w:val="78632641"/>
    <w:rsid w:val="78693523"/>
    <w:rsid w:val="78705A47"/>
    <w:rsid w:val="78803105"/>
    <w:rsid w:val="78810089"/>
    <w:rsid w:val="78822B13"/>
    <w:rsid w:val="7886174D"/>
    <w:rsid w:val="78872FBC"/>
    <w:rsid w:val="78883343"/>
    <w:rsid w:val="788B140A"/>
    <w:rsid w:val="788C5D7C"/>
    <w:rsid w:val="78916CD9"/>
    <w:rsid w:val="789254BD"/>
    <w:rsid w:val="789302F9"/>
    <w:rsid w:val="78945C2D"/>
    <w:rsid w:val="78970D25"/>
    <w:rsid w:val="78971047"/>
    <w:rsid w:val="78972217"/>
    <w:rsid w:val="789E20B4"/>
    <w:rsid w:val="78A05E2C"/>
    <w:rsid w:val="78A313CE"/>
    <w:rsid w:val="78A3591C"/>
    <w:rsid w:val="78A728C8"/>
    <w:rsid w:val="78A82F32"/>
    <w:rsid w:val="78AC6812"/>
    <w:rsid w:val="78AE7269"/>
    <w:rsid w:val="78B1063F"/>
    <w:rsid w:val="78B67C3C"/>
    <w:rsid w:val="78B928CA"/>
    <w:rsid w:val="78BB13F0"/>
    <w:rsid w:val="78C059E6"/>
    <w:rsid w:val="78C22246"/>
    <w:rsid w:val="78C532CC"/>
    <w:rsid w:val="78C55892"/>
    <w:rsid w:val="78C55AEF"/>
    <w:rsid w:val="78CC52BC"/>
    <w:rsid w:val="78D15FE5"/>
    <w:rsid w:val="78D804CF"/>
    <w:rsid w:val="78DB3C2D"/>
    <w:rsid w:val="78E52040"/>
    <w:rsid w:val="78E700A7"/>
    <w:rsid w:val="78EA354B"/>
    <w:rsid w:val="78EC1071"/>
    <w:rsid w:val="78EC7BB6"/>
    <w:rsid w:val="78F30652"/>
    <w:rsid w:val="78F42633"/>
    <w:rsid w:val="78F65E25"/>
    <w:rsid w:val="78FB21B5"/>
    <w:rsid w:val="78FC377B"/>
    <w:rsid w:val="78FD010A"/>
    <w:rsid w:val="79001631"/>
    <w:rsid w:val="790939D1"/>
    <w:rsid w:val="790B0320"/>
    <w:rsid w:val="790B0610"/>
    <w:rsid w:val="790B6163"/>
    <w:rsid w:val="790D1997"/>
    <w:rsid w:val="790E548B"/>
    <w:rsid w:val="791A62D2"/>
    <w:rsid w:val="791D122B"/>
    <w:rsid w:val="792135C8"/>
    <w:rsid w:val="79222CE5"/>
    <w:rsid w:val="79226B42"/>
    <w:rsid w:val="7923105D"/>
    <w:rsid w:val="792C38B3"/>
    <w:rsid w:val="792C770A"/>
    <w:rsid w:val="792F1533"/>
    <w:rsid w:val="793547C6"/>
    <w:rsid w:val="79383F05"/>
    <w:rsid w:val="794062C9"/>
    <w:rsid w:val="79427EC6"/>
    <w:rsid w:val="794438C6"/>
    <w:rsid w:val="794629C5"/>
    <w:rsid w:val="7947231A"/>
    <w:rsid w:val="7947274B"/>
    <w:rsid w:val="79543ED9"/>
    <w:rsid w:val="795659A5"/>
    <w:rsid w:val="79652F10"/>
    <w:rsid w:val="796C5D0E"/>
    <w:rsid w:val="79780B57"/>
    <w:rsid w:val="797A48CF"/>
    <w:rsid w:val="798112CE"/>
    <w:rsid w:val="798219D5"/>
    <w:rsid w:val="79827BD3"/>
    <w:rsid w:val="798474FC"/>
    <w:rsid w:val="79902E97"/>
    <w:rsid w:val="7990471B"/>
    <w:rsid w:val="7992387D"/>
    <w:rsid w:val="799B36E6"/>
    <w:rsid w:val="799D681B"/>
    <w:rsid w:val="799F2944"/>
    <w:rsid w:val="79A11E5C"/>
    <w:rsid w:val="79A71FC6"/>
    <w:rsid w:val="79A8143C"/>
    <w:rsid w:val="79B0209F"/>
    <w:rsid w:val="79B25E17"/>
    <w:rsid w:val="79B307B4"/>
    <w:rsid w:val="79B325B0"/>
    <w:rsid w:val="79B64F31"/>
    <w:rsid w:val="79B7167F"/>
    <w:rsid w:val="79B9661A"/>
    <w:rsid w:val="79BA2F1D"/>
    <w:rsid w:val="79C17CA7"/>
    <w:rsid w:val="79C23E17"/>
    <w:rsid w:val="79C35EF5"/>
    <w:rsid w:val="79CD2C51"/>
    <w:rsid w:val="79CD5E41"/>
    <w:rsid w:val="79CD7D5A"/>
    <w:rsid w:val="79CE700B"/>
    <w:rsid w:val="79D57D57"/>
    <w:rsid w:val="79D95BF8"/>
    <w:rsid w:val="79DB229D"/>
    <w:rsid w:val="79DE79A5"/>
    <w:rsid w:val="79E110EF"/>
    <w:rsid w:val="79E12024"/>
    <w:rsid w:val="79E1494E"/>
    <w:rsid w:val="79E461EC"/>
    <w:rsid w:val="79E64910"/>
    <w:rsid w:val="79EB1329"/>
    <w:rsid w:val="79F03C35"/>
    <w:rsid w:val="79F074F8"/>
    <w:rsid w:val="79F44681"/>
    <w:rsid w:val="7A010214"/>
    <w:rsid w:val="7A0305C0"/>
    <w:rsid w:val="7A045994"/>
    <w:rsid w:val="7A05094C"/>
    <w:rsid w:val="7A066163"/>
    <w:rsid w:val="7A081EDB"/>
    <w:rsid w:val="7A0D64F1"/>
    <w:rsid w:val="7A18157D"/>
    <w:rsid w:val="7A1904F9"/>
    <w:rsid w:val="7A204AE1"/>
    <w:rsid w:val="7A217AD9"/>
    <w:rsid w:val="7A2331DB"/>
    <w:rsid w:val="7A273398"/>
    <w:rsid w:val="7A2A53A2"/>
    <w:rsid w:val="7A2D24CC"/>
    <w:rsid w:val="7A301431"/>
    <w:rsid w:val="7A320D06"/>
    <w:rsid w:val="7A38655F"/>
    <w:rsid w:val="7A3C7DD6"/>
    <w:rsid w:val="7A456ED1"/>
    <w:rsid w:val="7A473FDE"/>
    <w:rsid w:val="7A490096"/>
    <w:rsid w:val="7A4C2D67"/>
    <w:rsid w:val="7A4D3D91"/>
    <w:rsid w:val="7A4E2D61"/>
    <w:rsid w:val="7A4F4120"/>
    <w:rsid w:val="7A5275FA"/>
    <w:rsid w:val="7A5952DF"/>
    <w:rsid w:val="7A5E4818"/>
    <w:rsid w:val="7A605E1A"/>
    <w:rsid w:val="7A6D1B3E"/>
    <w:rsid w:val="7A7A6E97"/>
    <w:rsid w:val="7A7C4B7B"/>
    <w:rsid w:val="7A806778"/>
    <w:rsid w:val="7A813CDE"/>
    <w:rsid w:val="7A835344"/>
    <w:rsid w:val="7A867BC9"/>
    <w:rsid w:val="7A8E38CF"/>
    <w:rsid w:val="7A9542A6"/>
    <w:rsid w:val="7A9C6C13"/>
    <w:rsid w:val="7A9E45ED"/>
    <w:rsid w:val="7A9F480F"/>
    <w:rsid w:val="7AA01E46"/>
    <w:rsid w:val="7AA05FD5"/>
    <w:rsid w:val="7AA15166"/>
    <w:rsid w:val="7AAB58E6"/>
    <w:rsid w:val="7AAC447D"/>
    <w:rsid w:val="7AAC6EF7"/>
    <w:rsid w:val="7AB24AB2"/>
    <w:rsid w:val="7AB7216C"/>
    <w:rsid w:val="7ABC7066"/>
    <w:rsid w:val="7ABD1DAB"/>
    <w:rsid w:val="7AC460B6"/>
    <w:rsid w:val="7AC62B62"/>
    <w:rsid w:val="7AC96445"/>
    <w:rsid w:val="7AD15496"/>
    <w:rsid w:val="7AD21B2B"/>
    <w:rsid w:val="7ADC6EC3"/>
    <w:rsid w:val="7AE069B4"/>
    <w:rsid w:val="7AE85868"/>
    <w:rsid w:val="7AF10BC1"/>
    <w:rsid w:val="7AF329D1"/>
    <w:rsid w:val="7AF40C35"/>
    <w:rsid w:val="7AF4478C"/>
    <w:rsid w:val="7AF56617"/>
    <w:rsid w:val="7AF811A5"/>
    <w:rsid w:val="7AF95952"/>
    <w:rsid w:val="7AFD57DA"/>
    <w:rsid w:val="7B0501C8"/>
    <w:rsid w:val="7B0C77A9"/>
    <w:rsid w:val="7B0D0E08"/>
    <w:rsid w:val="7B114DBF"/>
    <w:rsid w:val="7B1B0CE6"/>
    <w:rsid w:val="7B1D3764"/>
    <w:rsid w:val="7B234A95"/>
    <w:rsid w:val="7B254BB7"/>
    <w:rsid w:val="7B2678B6"/>
    <w:rsid w:val="7B276391"/>
    <w:rsid w:val="7B2A6AD8"/>
    <w:rsid w:val="7B2C7E4B"/>
    <w:rsid w:val="7B2E4708"/>
    <w:rsid w:val="7B30793B"/>
    <w:rsid w:val="7B313B90"/>
    <w:rsid w:val="7B3770CF"/>
    <w:rsid w:val="7B3851BD"/>
    <w:rsid w:val="7B3B1E3C"/>
    <w:rsid w:val="7B3E06A6"/>
    <w:rsid w:val="7B3F0445"/>
    <w:rsid w:val="7B400505"/>
    <w:rsid w:val="7B46536E"/>
    <w:rsid w:val="7B4A63C4"/>
    <w:rsid w:val="7B4D6C42"/>
    <w:rsid w:val="7B4D7E49"/>
    <w:rsid w:val="7B4E6013"/>
    <w:rsid w:val="7B4F58E7"/>
    <w:rsid w:val="7B52504A"/>
    <w:rsid w:val="7B5573A2"/>
    <w:rsid w:val="7B5669A9"/>
    <w:rsid w:val="7B5A6766"/>
    <w:rsid w:val="7B5D0A32"/>
    <w:rsid w:val="7B6255E4"/>
    <w:rsid w:val="7B66335D"/>
    <w:rsid w:val="7B683C19"/>
    <w:rsid w:val="7B694BFB"/>
    <w:rsid w:val="7B6B6301"/>
    <w:rsid w:val="7B705F89"/>
    <w:rsid w:val="7B750526"/>
    <w:rsid w:val="7B762E74"/>
    <w:rsid w:val="7B783090"/>
    <w:rsid w:val="7B7945C6"/>
    <w:rsid w:val="7B7A17E1"/>
    <w:rsid w:val="7B8C367D"/>
    <w:rsid w:val="7B936E15"/>
    <w:rsid w:val="7B9E724A"/>
    <w:rsid w:val="7BA41EA2"/>
    <w:rsid w:val="7BA548DE"/>
    <w:rsid w:val="7BA73975"/>
    <w:rsid w:val="7BAA0747"/>
    <w:rsid w:val="7BAB1C7F"/>
    <w:rsid w:val="7BAB5214"/>
    <w:rsid w:val="7BAC13DB"/>
    <w:rsid w:val="7BAE0860"/>
    <w:rsid w:val="7BB21B95"/>
    <w:rsid w:val="7BB51BEE"/>
    <w:rsid w:val="7BB814FE"/>
    <w:rsid w:val="7BC07FAC"/>
    <w:rsid w:val="7BC21494"/>
    <w:rsid w:val="7BCB7664"/>
    <w:rsid w:val="7BD23752"/>
    <w:rsid w:val="7BD27362"/>
    <w:rsid w:val="7BD62CB6"/>
    <w:rsid w:val="7BD858DD"/>
    <w:rsid w:val="7BDA1655"/>
    <w:rsid w:val="7BDD2EF3"/>
    <w:rsid w:val="7BE11465"/>
    <w:rsid w:val="7BE94735"/>
    <w:rsid w:val="7BEC2CDE"/>
    <w:rsid w:val="7BF01354"/>
    <w:rsid w:val="7BF070CA"/>
    <w:rsid w:val="7BF1176F"/>
    <w:rsid w:val="7BF2189C"/>
    <w:rsid w:val="7BF5648F"/>
    <w:rsid w:val="7BF94092"/>
    <w:rsid w:val="7BFC781D"/>
    <w:rsid w:val="7C02363E"/>
    <w:rsid w:val="7C03104D"/>
    <w:rsid w:val="7C054BA7"/>
    <w:rsid w:val="7C06069C"/>
    <w:rsid w:val="7C075B03"/>
    <w:rsid w:val="7C0972AC"/>
    <w:rsid w:val="7C09744D"/>
    <w:rsid w:val="7C0A444E"/>
    <w:rsid w:val="7C0A6CDA"/>
    <w:rsid w:val="7C0C4F7E"/>
    <w:rsid w:val="7C0E420C"/>
    <w:rsid w:val="7C127041"/>
    <w:rsid w:val="7C183F2B"/>
    <w:rsid w:val="7C231FEF"/>
    <w:rsid w:val="7C2428D0"/>
    <w:rsid w:val="7C260237"/>
    <w:rsid w:val="7C2A506A"/>
    <w:rsid w:val="7C2D02AB"/>
    <w:rsid w:val="7C2D3E7B"/>
    <w:rsid w:val="7C2E374F"/>
    <w:rsid w:val="7C370855"/>
    <w:rsid w:val="7C39281F"/>
    <w:rsid w:val="7C3E7E36"/>
    <w:rsid w:val="7C3F595C"/>
    <w:rsid w:val="7C417D8F"/>
    <w:rsid w:val="7C4E3A9D"/>
    <w:rsid w:val="7C587788"/>
    <w:rsid w:val="7C5C02BC"/>
    <w:rsid w:val="7C6228E7"/>
    <w:rsid w:val="7C683105"/>
    <w:rsid w:val="7C6D24C9"/>
    <w:rsid w:val="7C744189"/>
    <w:rsid w:val="7C76628C"/>
    <w:rsid w:val="7C8141C6"/>
    <w:rsid w:val="7C87268B"/>
    <w:rsid w:val="7C8969E7"/>
    <w:rsid w:val="7C8A7C4E"/>
    <w:rsid w:val="7C8C559B"/>
    <w:rsid w:val="7C913B9C"/>
    <w:rsid w:val="7C9A4F2D"/>
    <w:rsid w:val="7C9B7036"/>
    <w:rsid w:val="7C9C0A23"/>
    <w:rsid w:val="7CA0464C"/>
    <w:rsid w:val="7CA53A11"/>
    <w:rsid w:val="7CA658F4"/>
    <w:rsid w:val="7CA770EA"/>
    <w:rsid w:val="7CAB646C"/>
    <w:rsid w:val="7CB7241B"/>
    <w:rsid w:val="7CBF2098"/>
    <w:rsid w:val="7CC10B0A"/>
    <w:rsid w:val="7CCA791B"/>
    <w:rsid w:val="7CCF0A8E"/>
    <w:rsid w:val="7CD279E8"/>
    <w:rsid w:val="7CDF74D7"/>
    <w:rsid w:val="7CE309DD"/>
    <w:rsid w:val="7CE50442"/>
    <w:rsid w:val="7CE7589C"/>
    <w:rsid w:val="7CE76300"/>
    <w:rsid w:val="7CE83828"/>
    <w:rsid w:val="7CEC3681"/>
    <w:rsid w:val="7CED360A"/>
    <w:rsid w:val="7CFE04BB"/>
    <w:rsid w:val="7D067FE5"/>
    <w:rsid w:val="7D084D64"/>
    <w:rsid w:val="7D0B583E"/>
    <w:rsid w:val="7D105A03"/>
    <w:rsid w:val="7D1172F8"/>
    <w:rsid w:val="7D1D2896"/>
    <w:rsid w:val="7D1F71E8"/>
    <w:rsid w:val="7D201239"/>
    <w:rsid w:val="7D2232B3"/>
    <w:rsid w:val="7D251BC1"/>
    <w:rsid w:val="7D2A2B7A"/>
    <w:rsid w:val="7D317863"/>
    <w:rsid w:val="7D3905FD"/>
    <w:rsid w:val="7D411706"/>
    <w:rsid w:val="7D423956"/>
    <w:rsid w:val="7D475633"/>
    <w:rsid w:val="7D517DD4"/>
    <w:rsid w:val="7D545437"/>
    <w:rsid w:val="7D586CD5"/>
    <w:rsid w:val="7D5D1719"/>
    <w:rsid w:val="7D5D42EC"/>
    <w:rsid w:val="7D634625"/>
    <w:rsid w:val="7D66228E"/>
    <w:rsid w:val="7D673F49"/>
    <w:rsid w:val="7D6A4C5A"/>
    <w:rsid w:val="7D6E7588"/>
    <w:rsid w:val="7D711855"/>
    <w:rsid w:val="7D745226"/>
    <w:rsid w:val="7D782ED3"/>
    <w:rsid w:val="7D7B74E7"/>
    <w:rsid w:val="7D7D3A23"/>
    <w:rsid w:val="7D813BB3"/>
    <w:rsid w:val="7D824D38"/>
    <w:rsid w:val="7D846681"/>
    <w:rsid w:val="7D870E13"/>
    <w:rsid w:val="7D8A624C"/>
    <w:rsid w:val="7D96320F"/>
    <w:rsid w:val="7D993FD4"/>
    <w:rsid w:val="7D9B3033"/>
    <w:rsid w:val="7D9F2B56"/>
    <w:rsid w:val="7DA022F9"/>
    <w:rsid w:val="7DA05B77"/>
    <w:rsid w:val="7DA41F1A"/>
    <w:rsid w:val="7DA514D6"/>
    <w:rsid w:val="7DA61F6B"/>
    <w:rsid w:val="7DAE0FEB"/>
    <w:rsid w:val="7DAE424E"/>
    <w:rsid w:val="7DB06B11"/>
    <w:rsid w:val="7DB93BD4"/>
    <w:rsid w:val="7DBA0E68"/>
    <w:rsid w:val="7DC0348C"/>
    <w:rsid w:val="7DC1316B"/>
    <w:rsid w:val="7DC15B2F"/>
    <w:rsid w:val="7DC86C12"/>
    <w:rsid w:val="7DD56578"/>
    <w:rsid w:val="7DD6242A"/>
    <w:rsid w:val="7DD72AEB"/>
    <w:rsid w:val="7DD81BC4"/>
    <w:rsid w:val="7DDA6F61"/>
    <w:rsid w:val="7DDF2F52"/>
    <w:rsid w:val="7DE20B08"/>
    <w:rsid w:val="7DE20C95"/>
    <w:rsid w:val="7DE33E71"/>
    <w:rsid w:val="7DE51BD0"/>
    <w:rsid w:val="7DE52F69"/>
    <w:rsid w:val="7DED1B13"/>
    <w:rsid w:val="7DF84014"/>
    <w:rsid w:val="7E021E08"/>
    <w:rsid w:val="7E04495A"/>
    <w:rsid w:val="7E0618C5"/>
    <w:rsid w:val="7E062BD5"/>
    <w:rsid w:val="7E0C4262"/>
    <w:rsid w:val="7E154BC6"/>
    <w:rsid w:val="7E182BAA"/>
    <w:rsid w:val="7E1A21DD"/>
    <w:rsid w:val="7E207802"/>
    <w:rsid w:val="7E266121"/>
    <w:rsid w:val="7E282B4B"/>
    <w:rsid w:val="7E2F2FD0"/>
    <w:rsid w:val="7E2F4519"/>
    <w:rsid w:val="7E312DD9"/>
    <w:rsid w:val="7E334788"/>
    <w:rsid w:val="7E39772C"/>
    <w:rsid w:val="7E3D1B83"/>
    <w:rsid w:val="7E431733"/>
    <w:rsid w:val="7E432286"/>
    <w:rsid w:val="7E432BA9"/>
    <w:rsid w:val="7E471188"/>
    <w:rsid w:val="7E503E50"/>
    <w:rsid w:val="7E525E1A"/>
    <w:rsid w:val="7E527BC8"/>
    <w:rsid w:val="7E584AB3"/>
    <w:rsid w:val="7E590F57"/>
    <w:rsid w:val="7E5F4093"/>
    <w:rsid w:val="7E5F79AC"/>
    <w:rsid w:val="7E6A78F2"/>
    <w:rsid w:val="7E6B6EDC"/>
    <w:rsid w:val="7E70004F"/>
    <w:rsid w:val="7E7000D7"/>
    <w:rsid w:val="7E7062A0"/>
    <w:rsid w:val="7E7401AF"/>
    <w:rsid w:val="7E7C69F3"/>
    <w:rsid w:val="7E7D4B8B"/>
    <w:rsid w:val="7E7E276B"/>
    <w:rsid w:val="7E855ABB"/>
    <w:rsid w:val="7E867872"/>
    <w:rsid w:val="7E8D3784"/>
    <w:rsid w:val="7E9301CE"/>
    <w:rsid w:val="7E982B88"/>
    <w:rsid w:val="7E9C4707"/>
    <w:rsid w:val="7EA400EC"/>
    <w:rsid w:val="7EA4426F"/>
    <w:rsid w:val="7EA63A70"/>
    <w:rsid w:val="7EA63BDC"/>
    <w:rsid w:val="7EA658C8"/>
    <w:rsid w:val="7EA8265E"/>
    <w:rsid w:val="7EAA17B2"/>
    <w:rsid w:val="7EAF1E10"/>
    <w:rsid w:val="7EAF557B"/>
    <w:rsid w:val="7EB47124"/>
    <w:rsid w:val="7EC62364"/>
    <w:rsid w:val="7ED55DE4"/>
    <w:rsid w:val="7ED76320"/>
    <w:rsid w:val="7EE527EB"/>
    <w:rsid w:val="7EE62C88"/>
    <w:rsid w:val="7EF23159"/>
    <w:rsid w:val="7EF51AD0"/>
    <w:rsid w:val="7EFB0260"/>
    <w:rsid w:val="7F020A0B"/>
    <w:rsid w:val="7F03100A"/>
    <w:rsid w:val="7F05351D"/>
    <w:rsid w:val="7F076154"/>
    <w:rsid w:val="7F1860B7"/>
    <w:rsid w:val="7F192494"/>
    <w:rsid w:val="7F1C054E"/>
    <w:rsid w:val="7F1C1F84"/>
    <w:rsid w:val="7F1F3BD0"/>
    <w:rsid w:val="7F303274"/>
    <w:rsid w:val="7F317DB7"/>
    <w:rsid w:val="7F330C92"/>
    <w:rsid w:val="7F3379FA"/>
    <w:rsid w:val="7F3F07EA"/>
    <w:rsid w:val="7F47583B"/>
    <w:rsid w:val="7F4B6F31"/>
    <w:rsid w:val="7F4C1447"/>
    <w:rsid w:val="7F4C286A"/>
    <w:rsid w:val="7F6275B8"/>
    <w:rsid w:val="7F6531DB"/>
    <w:rsid w:val="7F6A16AF"/>
    <w:rsid w:val="7F6C43F1"/>
    <w:rsid w:val="7F72355B"/>
    <w:rsid w:val="7F7304F1"/>
    <w:rsid w:val="7F736048"/>
    <w:rsid w:val="7F743B6E"/>
    <w:rsid w:val="7F8042C1"/>
    <w:rsid w:val="7F846969"/>
    <w:rsid w:val="7F852732"/>
    <w:rsid w:val="7F855D7C"/>
    <w:rsid w:val="7F857B2A"/>
    <w:rsid w:val="7F8744DB"/>
    <w:rsid w:val="7F8930F9"/>
    <w:rsid w:val="7F8A3392"/>
    <w:rsid w:val="7F8F02E6"/>
    <w:rsid w:val="7F945A73"/>
    <w:rsid w:val="7F945FBF"/>
    <w:rsid w:val="7F950034"/>
    <w:rsid w:val="7F9D1317"/>
    <w:rsid w:val="7FA1613A"/>
    <w:rsid w:val="7FA20692"/>
    <w:rsid w:val="7FA2248A"/>
    <w:rsid w:val="7FA41C20"/>
    <w:rsid w:val="7FAA6B83"/>
    <w:rsid w:val="7FAA7590"/>
    <w:rsid w:val="7FAB3D30"/>
    <w:rsid w:val="7FAE1F63"/>
    <w:rsid w:val="7FB1091F"/>
    <w:rsid w:val="7FB7610A"/>
    <w:rsid w:val="7FB977D3"/>
    <w:rsid w:val="7FC012DB"/>
    <w:rsid w:val="7FC248DA"/>
    <w:rsid w:val="7FC543CA"/>
    <w:rsid w:val="7FC71EF0"/>
    <w:rsid w:val="7FC735E0"/>
    <w:rsid w:val="7FCC06BB"/>
    <w:rsid w:val="7FCD505F"/>
    <w:rsid w:val="7FD05682"/>
    <w:rsid w:val="7FD36AE7"/>
    <w:rsid w:val="7FD5733C"/>
    <w:rsid w:val="7FD8234F"/>
    <w:rsid w:val="7FDB69A0"/>
    <w:rsid w:val="7FDE11D3"/>
    <w:rsid w:val="7FE40CF4"/>
    <w:rsid w:val="7FE621B8"/>
    <w:rsid w:val="7FE66BBE"/>
    <w:rsid w:val="7FE740A1"/>
    <w:rsid w:val="7FEA4E9F"/>
    <w:rsid w:val="7FEA6DE1"/>
    <w:rsid w:val="7FEC1957"/>
    <w:rsid w:val="7FF5192C"/>
    <w:rsid w:val="7FF64583"/>
    <w:rsid w:val="7FF76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E5EE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qFormat="1"/>
    <w:lsdException w:name="annotation text" w:uiPriority="99" w:unhideWhenUsed="1" w:qFormat="1"/>
    <w:lsdException w:name="header" w:qFormat="1"/>
    <w:lsdException w:name="footer" w:qFormat="1"/>
    <w:lsdException w:name="caption" w:semiHidden="1" w:unhideWhenUsed="1" w:qFormat="1"/>
    <w:lsdException w:name="footnote reference" w:qFormat="1"/>
    <w:lsdException w:name="annotation reference" w:qFormat="1"/>
    <w:lsdException w:name="line number" w:qFormat="1"/>
    <w:lsdException w:name="Title" w:qFormat="1"/>
    <w:lsdException w:name="Default Paragraph Font" w:uiPriority="1" w:unhideWhenUsed="1" w:qFormat="1"/>
    <w:lsdException w:name="Subtitle" w:qFormat="1"/>
    <w:lsdException w:name="Hyperlink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HTML Preformatted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line="360" w:lineRule="auto"/>
      <w:ind w:firstLineChars="200" w:firstLine="562"/>
      <w:jc w:val="both"/>
    </w:pPr>
    <w:rPr>
      <w:kern w:val="2"/>
      <w:sz w:val="24"/>
      <w:szCs w:val="21"/>
      <w:lang w:eastAsia="zh-CN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numPr>
        <w:numId w:val="1"/>
      </w:numPr>
      <w:tabs>
        <w:tab w:val="left" w:pos="340"/>
      </w:tabs>
      <w:overflowPunct w:val="0"/>
      <w:autoSpaceDE w:val="0"/>
      <w:autoSpaceDN w:val="0"/>
      <w:adjustRightInd w:val="0"/>
      <w:snapToGrid w:val="0"/>
      <w:spacing w:before="80" w:after="80"/>
      <w:ind w:left="0" w:firstLineChars="0" w:firstLine="0"/>
      <w:jc w:val="left"/>
      <w:outlineLvl w:val="0"/>
    </w:pPr>
    <w:rPr>
      <w:rFonts w:eastAsia="SimHei"/>
      <w:b/>
      <w:bCs/>
      <w:kern w:val="0"/>
      <w:sz w:val="28"/>
      <w:szCs w:val="44"/>
    </w:rPr>
  </w:style>
  <w:style w:type="paragraph" w:styleId="Heading2">
    <w:name w:val="heading 2"/>
    <w:basedOn w:val="Normal"/>
    <w:next w:val="Normal"/>
    <w:link w:val="Heading2Char"/>
    <w:qFormat/>
    <w:pPr>
      <w:keepNext/>
      <w:keepLines/>
      <w:spacing w:before="100" w:after="100"/>
      <w:ind w:firstLineChars="0" w:firstLine="0"/>
      <w:outlineLvl w:val="1"/>
    </w:pPr>
    <w:rPr>
      <w:rFonts w:eastAsia="SimHei"/>
      <w:b/>
    </w:rPr>
  </w:style>
  <w:style w:type="paragraph" w:styleId="Heading3">
    <w:name w:val="heading 3"/>
    <w:basedOn w:val="Normal"/>
    <w:next w:val="Normal"/>
    <w:link w:val="Heading3Char"/>
    <w:qFormat/>
    <w:pPr>
      <w:ind w:firstLineChars="0" w:firstLine="0"/>
      <w:jc w:val="left"/>
      <w:outlineLvl w:val="2"/>
    </w:pPr>
    <w:rPr>
      <w:rFonts w:hint="eastAsia"/>
      <w:b/>
      <w:kern w:val="0"/>
      <w:szCs w:val="27"/>
    </w:rPr>
  </w:style>
  <w:style w:type="paragraph" w:styleId="Heading4">
    <w:name w:val="heading 4"/>
    <w:basedOn w:val="Normal"/>
    <w:next w:val="Normal"/>
    <w:link w:val="Heading4Char"/>
    <w:qFormat/>
    <w:pPr>
      <w:keepNext/>
      <w:keepLines/>
      <w:ind w:hangingChars="200" w:hanging="562"/>
      <w:outlineLvl w:val="3"/>
    </w:pPr>
    <w:rPr>
      <w:rFonts w:eastAsia="SimHei"/>
    </w:rPr>
  </w:style>
  <w:style w:type="paragraph" w:styleId="Heading5">
    <w:name w:val="heading 5"/>
    <w:basedOn w:val="Normal"/>
    <w:next w:val="Normal"/>
    <w:link w:val="Heading5Char"/>
    <w:qFormat/>
    <w:pPr>
      <w:keepNext/>
      <w:keepLines/>
      <w:ind w:left="560" w:hangingChars="200" w:hanging="5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keepNext/>
      <w:keepLines/>
      <w:spacing w:before="240" w:after="64" w:line="317" w:lineRule="auto"/>
      <w:outlineLvl w:val="5"/>
    </w:pPr>
    <w:rPr>
      <w:rFonts w:ascii="Arial" w:eastAsia="SimHei" w:hAnsi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BalloonText">
    <w:name w:val="Balloon Text"/>
    <w:basedOn w:val="Normal"/>
    <w:link w:val="BalloonTextChar"/>
    <w:qFormat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FootnoteText">
    <w:name w:val="footnote text"/>
    <w:basedOn w:val="Normal"/>
    <w:qFormat/>
    <w:pPr>
      <w:snapToGrid w:val="0"/>
      <w:jc w:val="left"/>
    </w:pPr>
    <w:rPr>
      <w:sz w:val="18"/>
    </w:rPr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hint="eastAsia"/>
      <w:kern w:val="0"/>
      <w:szCs w:val="24"/>
    </w:rPr>
  </w:style>
  <w:style w:type="paragraph" w:styleId="NormalWeb">
    <w:name w:val="Normal (Web)"/>
    <w:basedOn w:val="Normal"/>
    <w:uiPriority w:val="99"/>
    <w:qFormat/>
    <w:pPr>
      <w:spacing w:before="100" w:beforeAutospacing="1" w:after="100" w:afterAutospacing="1"/>
      <w:jc w:val="left"/>
    </w:pPr>
    <w:rPr>
      <w:kern w:val="0"/>
    </w:rPr>
  </w:style>
  <w:style w:type="paragraph" w:styleId="CommentSubject">
    <w:name w:val="annotation subject"/>
    <w:basedOn w:val="CommentText"/>
    <w:next w:val="CommentText"/>
    <w:link w:val="CommentSubjectChar"/>
    <w:qFormat/>
    <w:pPr>
      <w:jc w:val="both"/>
    </w:pPr>
    <w:rPr>
      <w:b/>
      <w:bCs/>
      <w:sz w:val="20"/>
      <w:szCs w:val="20"/>
    </w:rPr>
  </w:style>
  <w:style w:type="table" w:styleId="TableGrid">
    <w:name w:val="Table Grid"/>
    <w:qFormat/>
    <w:pPr>
      <w:widowControl w:val="0"/>
      <w:jc w:val="both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uiPriority w:val="20"/>
    <w:qFormat/>
    <w:rPr>
      <w:i/>
      <w:iCs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qFormat/>
    <w:rPr>
      <w:rFonts w:ascii="Times New Roman" w:eastAsia="SimSun" w:hAnsi="Times New Roman"/>
      <w:color w:val="0000FF"/>
      <w:u w:val="single"/>
    </w:rPr>
  </w:style>
  <w:style w:type="character" w:styleId="CommentReference">
    <w:name w:val="annotation reference"/>
    <w:qFormat/>
    <w:rPr>
      <w:sz w:val="18"/>
      <w:szCs w:val="18"/>
    </w:rPr>
  </w:style>
  <w:style w:type="character" w:styleId="FootnoteReference">
    <w:name w:val="footnote reference"/>
    <w:qFormat/>
    <w:rPr>
      <w:vertAlign w:val="superscript"/>
    </w:rPr>
  </w:style>
  <w:style w:type="character" w:customStyle="1" w:styleId="1Char">
    <w:name w:val="标题 1 Char"/>
    <w:qFormat/>
    <w:rPr>
      <w:rFonts w:ascii="Times New Roman" w:eastAsia="SimHei" w:hAnsi="Times New Roman"/>
      <w:b/>
      <w:bCs/>
      <w:kern w:val="0"/>
      <w:sz w:val="28"/>
      <w:szCs w:val="44"/>
    </w:rPr>
  </w:style>
  <w:style w:type="character" w:customStyle="1" w:styleId="Heading2Char">
    <w:name w:val="Heading 2 Char"/>
    <w:link w:val="Heading2"/>
    <w:qFormat/>
    <w:rPr>
      <w:rFonts w:ascii="Times New Roman" w:eastAsia="SimHei" w:hAnsi="Times New Roman"/>
      <w:b/>
      <w:sz w:val="24"/>
    </w:rPr>
  </w:style>
  <w:style w:type="character" w:customStyle="1" w:styleId="Heading3Char">
    <w:name w:val="Heading 3 Char"/>
    <w:link w:val="Heading3"/>
    <w:qFormat/>
    <w:rPr>
      <w:rFonts w:ascii="Times New Roman" w:eastAsia="SimSun" w:hAnsi="Times New Roman"/>
      <w:b/>
      <w:sz w:val="24"/>
    </w:rPr>
  </w:style>
  <w:style w:type="character" w:customStyle="1" w:styleId="Heading4Char">
    <w:name w:val="Heading 4 Char"/>
    <w:link w:val="Heading4"/>
    <w:qFormat/>
    <w:rPr>
      <w:rFonts w:eastAsia="SimHei"/>
      <w:sz w:val="21"/>
    </w:rPr>
  </w:style>
  <w:style w:type="character" w:customStyle="1" w:styleId="Heading5Char">
    <w:name w:val="Heading 5 Char"/>
    <w:link w:val="Heading5"/>
    <w:qFormat/>
    <w:rPr>
      <w:sz w:val="22"/>
    </w:rPr>
  </w:style>
  <w:style w:type="character" w:customStyle="1" w:styleId="CommentTextChar">
    <w:name w:val="Comment Text Char"/>
    <w:link w:val="CommentText"/>
    <w:uiPriority w:val="99"/>
    <w:semiHidden/>
    <w:qFormat/>
    <w:rPr>
      <w:kern w:val="2"/>
      <w:sz w:val="21"/>
      <w:szCs w:val="22"/>
    </w:rPr>
  </w:style>
  <w:style w:type="character" w:customStyle="1" w:styleId="BalloonTextChar">
    <w:name w:val="Balloon Text Char"/>
    <w:link w:val="BalloonText"/>
    <w:qFormat/>
    <w:rPr>
      <w:rFonts w:ascii="Lucida Grande" w:hAnsi="Lucida Grande" w:cs="Lucida Grande"/>
      <w:kern w:val="2"/>
      <w:sz w:val="18"/>
      <w:szCs w:val="18"/>
    </w:rPr>
  </w:style>
  <w:style w:type="character" w:customStyle="1" w:styleId="CommentSubjectChar">
    <w:name w:val="Comment Subject Char"/>
    <w:link w:val="CommentSubject"/>
    <w:qFormat/>
    <w:rPr>
      <w:b/>
      <w:bCs/>
      <w:kern w:val="2"/>
      <w:sz w:val="21"/>
      <w:szCs w:val="22"/>
    </w:rPr>
  </w:style>
  <w:style w:type="character" w:customStyle="1" w:styleId="fontstyle01">
    <w:name w:val="fontstyle01"/>
    <w:qFormat/>
    <w:rPr>
      <w:rFonts w:ascii="TimesNewRomanPS-BoldMT" w:eastAsia="TimesNewRomanPS-BoldMT" w:hAnsi="TimesNewRomanPS-BoldMT" w:cs="TimesNewRomanPS-BoldMT"/>
      <w:b/>
      <w:color w:val="000000"/>
      <w:sz w:val="28"/>
      <w:szCs w:val="28"/>
    </w:rPr>
  </w:style>
  <w:style w:type="character" w:customStyle="1" w:styleId="fontstyle31">
    <w:name w:val="fontstyle31"/>
    <w:qFormat/>
    <w:rPr>
      <w:rFonts w:ascii="TimesNewRomanPS-ItalicMT" w:eastAsia="TimesNewRomanPS-ItalicMT" w:hAnsi="TimesNewRomanPS-ItalicMT" w:cs="TimesNewRomanPS-ItalicMT"/>
      <w:i/>
      <w:color w:val="000000"/>
      <w:sz w:val="22"/>
      <w:szCs w:val="22"/>
    </w:rPr>
  </w:style>
  <w:style w:type="character" w:customStyle="1" w:styleId="15">
    <w:name w:val="15"/>
    <w:qFormat/>
    <w:rPr>
      <w:rFonts w:ascii="Times New Roman" w:eastAsia="SimHei" w:hAnsi="Times New Roman" w:cs="Times New Roman" w:hint="default"/>
      <w:sz w:val="21"/>
      <w:szCs w:val="21"/>
    </w:rPr>
  </w:style>
  <w:style w:type="character" w:customStyle="1" w:styleId="fontstyle41">
    <w:name w:val="fontstyle41"/>
    <w:qFormat/>
    <w:rPr>
      <w:rFonts w:ascii="E-HZ + ZEOHfB-1" w:eastAsia="E-HZ + ZEOHfB-1" w:hAnsi="E-HZ + ZEOHfB-1" w:cs="E-HZ + ZEOHfB-1"/>
      <w:color w:val="000000"/>
      <w:sz w:val="18"/>
      <w:szCs w:val="18"/>
    </w:rPr>
  </w:style>
  <w:style w:type="character" w:customStyle="1" w:styleId="fontstyle21">
    <w:name w:val="fontstyle21"/>
    <w:qFormat/>
    <w:rPr>
      <w:rFonts w:ascii="AdvTT3713a231" w:eastAsia="AdvTT3713a231" w:hAnsi="AdvTT3713a231" w:cs="AdvTT3713a231"/>
      <w:color w:val="000000"/>
      <w:sz w:val="16"/>
      <w:szCs w:val="16"/>
    </w:rPr>
  </w:style>
  <w:style w:type="character" w:customStyle="1" w:styleId="fontstyle11">
    <w:name w:val="fontstyle11"/>
    <w:qFormat/>
    <w:rPr>
      <w:rFonts w:ascii="Times-Roman" w:eastAsia="Times-Roman" w:hAnsi="Times-Roman" w:cs="Times-Roman"/>
      <w:color w:val="000000"/>
      <w:sz w:val="14"/>
      <w:szCs w:val="14"/>
    </w:rPr>
  </w:style>
  <w:style w:type="character" w:customStyle="1" w:styleId="UnresolvedMention1">
    <w:name w:val="Unresolved Mention1"/>
    <w:uiPriority w:val="99"/>
    <w:unhideWhenUsed/>
    <w:qFormat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qFormat/>
  </w:style>
  <w:style w:type="paragraph" w:customStyle="1" w:styleId="1">
    <w:name w:val="修订1"/>
    <w:uiPriority w:val="99"/>
    <w:unhideWhenUsed/>
    <w:qFormat/>
    <w:rPr>
      <w:kern w:val="2"/>
      <w:sz w:val="21"/>
      <w:szCs w:val="22"/>
      <w:lang w:val="en-CA"/>
    </w:rPr>
  </w:style>
  <w:style w:type="paragraph" w:customStyle="1" w:styleId="2">
    <w:name w:val="修订2"/>
    <w:uiPriority w:val="99"/>
    <w:unhideWhenUsed/>
    <w:qFormat/>
    <w:rPr>
      <w:kern w:val="2"/>
      <w:sz w:val="24"/>
      <w:szCs w:val="22"/>
      <w:lang w:val="en-CA"/>
    </w:rPr>
  </w:style>
  <w:style w:type="paragraph" w:customStyle="1" w:styleId="Normal1">
    <w:name w:val="Normal1"/>
    <w:qFormat/>
    <w:pPr>
      <w:jc w:val="both"/>
    </w:pPr>
    <w:rPr>
      <w:kern w:val="2"/>
      <w:sz w:val="21"/>
      <w:szCs w:val="21"/>
      <w:lang w:eastAsia="zh-CN"/>
    </w:rPr>
  </w:style>
  <w:style w:type="paragraph" w:customStyle="1" w:styleId="Pa5">
    <w:name w:val="Pa5"/>
    <w:basedOn w:val="Default"/>
    <w:next w:val="Default"/>
    <w:uiPriority w:val="99"/>
    <w:unhideWhenUsed/>
    <w:qFormat/>
    <w:pPr>
      <w:spacing w:line="200" w:lineRule="atLeast"/>
    </w:pPr>
    <w:rPr>
      <w:rFonts w:hint="default"/>
    </w:rPr>
  </w:style>
  <w:style w:type="paragraph" w:customStyle="1" w:styleId="Default">
    <w:name w:val="Default"/>
    <w:uiPriority w:val="99"/>
    <w:unhideWhenUsed/>
    <w:qFormat/>
    <w:pPr>
      <w:widowControl w:val="0"/>
      <w:autoSpaceDE w:val="0"/>
      <w:autoSpaceDN w:val="0"/>
      <w:adjustRightInd w:val="0"/>
    </w:pPr>
    <w:rPr>
      <w:rFonts w:ascii="Adobe Garamond Pro" w:eastAsia="Adobe Garamond Pro" w:hAnsi="Adobe Garamond Pro" w:hint="eastAsia"/>
      <w:color w:val="000000"/>
      <w:sz w:val="24"/>
      <w:lang w:val="en-CA"/>
    </w:rPr>
  </w:style>
  <w:style w:type="paragraph" w:customStyle="1" w:styleId="Bibliography1">
    <w:name w:val="Bibliography1"/>
    <w:basedOn w:val="Normal"/>
    <w:qFormat/>
    <w:pPr>
      <w:tabs>
        <w:tab w:val="left" w:pos="384"/>
      </w:tabs>
      <w:spacing w:line="480" w:lineRule="atLeast"/>
      <w:ind w:left="384" w:hanging="384"/>
    </w:p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  <w:vertAlign w:val="subscript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  <w:style w:type="character" w:customStyle="1" w:styleId="Heading1Char">
    <w:name w:val="Heading 1 Char"/>
    <w:link w:val="Heading1"/>
    <w:qFormat/>
    <w:rPr>
      <w:rFonts w:ascii="Times New Roman" w:eastAsia="SimHei" w:hAnsi="Times New Roman"/>
      <w:b/>
      <w:bCs/>
      <w:kern w:val="0"/>
      <w:sz w:val="28"/>
      <w:szCs w:val="44"/>
    </w:rPr>
  </w:style>
  <w:style w:type="paragraph" w:customStyle="1" w:styleId="Affiliation">
    <w:name w:val="Affiliation"/>
    <w:basedOn w:val="Normal"/>
    <w:qFormat/>
    <w:pPr>
      <w:spacing w:before="120" w:line="240" w:lineRule="auto"/>
      <w:jc w:val="left"/>
    </w:pPr>
    <w:rPr>
      <w:rFonts w:eastAsia="Times New Roman"/>
      <w:kern w:val="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92</Words>
  <Characters>4517</Characters>
  <Application>Microsoft Office Word</Application>
  <DocSecurity>0</DocSecurity>
  <Lines>37</Lines>
  <Paragraphs>10</Paragraphs>
  <ScaleCrop>false</ScaleCrop>
  <LinksUpToDate>false</LinksUpToDate>
  <CharactersWithSpaces>5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cp:lastPrinted>2021-06-24T01:12:00Z</cp:lastPrinted>
  <dcterms:created xsi:type="dcterms:W3CDTF">2020-11-16T03:39:00Z</dcterms:created>
  <dcterms:modified xsi:type="dcterms:W3CDTF">2026-03-03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0CEE3B49C0364D709D472B429B637A30_13</vt:lpwstr>
  </property>
  <property fmtid="{D5CDD505-2E9C-101B-9397-08002B2CF9AE}" pid="4" name="KSOTemplateDocerSaveRecord">
    <vt:lpwstr>eyJoZGlkIjoiYTEyMWU2ZmE0Y2I1Mzg1NDY4OGRmYjk2NDhiODhkZWYiLCJ1c2VySWQiOiIxMjA4MzYxODkyIn0=</vt:lpwstr>
  </property>
</Properties>
</file>